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44688F" w14:textId="77777777" w:rsidR="00E17BE2" w:rsidRPr="00C2311F" w:rsidRDefault="00E17BE2" w:rsidP="00E17BE2">
      <w:pPr>
        <w:spacing w:after="0" w:line="276" w:lineRule="auto"/>
        <w:jc w:val="both"/>
        <w:rPr>
          <w:rFonts w:ascii="Calibri" w:eastAsia="Times New Roman" w:hAnsi="Calibri" w:cs="Calibri"/>
          <w:u w:val="single"/>
          <w:lang w:eastAsia="de-AT"/>
        </w:rPr>
      </w:pPr>
      <w:bookmarkStart w:id="0" w:name="_GoBack"/>
      <w:bookmarkEnd w:id="0"/>
      <w:r w:rsidRPr="00C2311F">
        <w:rPr>
          <w:rFonts w:ascii="Calibri" w:eastAsia="Times New Roman" w:hAnsi="Calibri" w:cs="Calibri"/>
          <w:u w:val="single"/>
          <w:lang w:eastAsia="de-AT"/>
        </w:rPr>
        <w:t>Supplementary material</w:t>
      </w:r>
    </w:p>
    <w:p w14:paraId="176C1A48" w14:textId="77777777" w:rsidR="00E17BE2" w:rsidRPr="00C2311F" w:rsidRDefault="00E17BE2" w:rsidP="00E17BE2">
      <w:pPr>
        <w:spacing w:after="0" w:line="276" w:lineRule="auto"/>
        <w:jc w:val="both"/>
        <w:rPr>
          <w:rFonts w:ascii="Calibri" w:eastAsia="Times New Roman" w:hAnsi="Calibri" w:cs="Calibri"/>
          <w:b/>
          <w:bCs/>
          <w:lang w:eastAsia="de-AT"/>
        </w:rPr>
      </w:pPr>
      <w:r w:rsidRPr="00C2311F">
        <w:rPr>
          <w:rFonts w:ascii="Calibri" w:eastAsia="Times New Roman" w:hAnsi="Calibri" w:cs="Calibri"/>
          <w:b/>
          <w:bCs/>
          <w:lang w:eastAsia="de-AT"/>
        </w:rPr>
        <w:t>A1</w:t>
      </w:r>
    </w:p>
    <w:p w14:paraId="2938F807" w14:textId="77777777" w:rsidR="00E17BE2" w:rsidRPr="005777B8" w:rsidRDefault="00E17BE2" w:rsidP="00E17BE2">
      <w:pPr>
        <w:pStyle w:val="ListParagraph"/>
        <w:spacing w:after="0" w:line="276" w:lineRule="auto"/>
        <w:ind w:left="0"/>
        <w:jc w:val="both"/>
        <w:rPr>
          <w:rFonts w:ascii="Calibri" w:eastAsia="Times New Roman" w:hAnsi="Calibri" w:cs="Calibri"/>
          <w:lang w:eastAsia="de-AT"/>
        </w:rPr>
      </w:pPr>
      <w:r w:rsidRPr="005777B8">
        <w:rPr>
          <w:rFonts w:ascii="Calibri" w:eastAsia="Times New Roman" w:hAnsi="Calibri" w:cs="Calibri"/>
          <w:lang w:eastAsia="de-AT"/>
        </w:rPr>
        <w:t xml:space="preserve">Since 2009 </w:t>
      </w:r>
      <w:r w:rsidRPr="4F36167D">
        <w:rPr>
          <w:rFonts w:ascii="Calibri" w:eastAsia="Times New Roman" w:hAnsi="Calibri" w:cs="Calibri"/>
          <w:i/>
          <w:iCs/>
          <w:lang w:eastAsia="de-AT"/>
        </w:rPr>
        <w:t xml:space="preserve">4D </w:t>
      </w:r>
      <w:r>
        <w:rPr>
          <w:rFonts w:ascii="Calibri" w:eastAsia="Times New Roman" w:hAnsi="Calibri" w:cs="Calibri"/>
          <w:i/>
          <w:iCs/>
          <w:lang w:eastAsia="de-AT"/>
        </w:rPr>
        <w:t>Treatment W</w:t>
      </w:r>
      <w:r w:rsidRPr="4F36167D">
        <w:rPr>
          <w:rFonts w:ascii="Calibri" w:eastAsia="Times New Roman" w:hAnsi="Calibri" w:cs="Calibri"/>
          <w:i/>
          <w:iCs/>
          <w:lang w:eastAsia="de-AT"/>
        </w:rPr>
        <w:t xml:space="preserve">orkshop </w:t>
      </w:r>
      <w:r>
        <w:rPr>
          <w:rFonts w:ascii="Calibri" w:eastAsia="Times New Roman" w:hAnsi="Calibri" w:cs="Calibri"/>
          <w:i/>
          <w:iCs/>
          <w:lang w:eastAsia="de-AT"/>
        </w:rPr>
        <w:t>for</w:t>
      </w:r>
      <w:r w:rsidRPr="4F36167D">
        <w:rPr>
          <w:rFonts w:ascii="Calibri" w:eastAsia="Times New Roman" w:hAnsi="Calibri" w:cs="Calibri"/>
          <w:i/>
          <w:iCs/>
          <w:lang w:eastAsia="de-AT"/>
        </w:rPr>
        <w:t xml:space="preserve"> </w:t>
      </w:r>
      <w:r>
        <w:rPr>
          <w:rFonts w:ascii="Calibri" w:eastAsia="Times New Roman" w:hAnsi="Calibri" w:cs="Calibri"/>
          <w:i/>
          <w:iCs/>
          <w:lang w:eastAsia="de-AT"/>
        </w:rPr>
        <w:t>P</w:t>
      </w:r>
      <w:r w:rsidRPr="4F36167D">
        <w:rPr>
          <w:rFonts w:ascii="Calibri" w:eastAsia="Times New Roman" w:hAnsi="Calibri" w:cs="Calibri"/>
          <w:i/>
          <w:iCs/>
          <w:lang w:eastAsia="de-AT"/>
        </w:rPr>
        <w:t xml:space="preserve">article </w:t>
      </w:r>
      <w:r>
        <w:rPr>
          <w:rFonts w:ascii="Calibri" w:eastAsia="Times New Roman" w:hAnsi="Calibri" w:cs="Calibri"/>
          <w:i/>
          <w:iCs/>
          <w:lang w:eastAsia="de-AT"/>
        </w:rPr>
        <w:t>T</w:t>
      </w:r>
      <w:r w:rsidRPr="4F36167D">
        <w:rPr>
          <w:rFonts w:ascii="Calibri" w:eastAsia="Times New Roman" w:hAnsi="Calibri" w:cs="Calibri"/>
          <w:i/>
          <w:iCs/>
          <w:lang w:eastAsia="de-AT"/>
        </w:rPr>
        <w:t>herapy</w:t>
      </w:r>
      <w:r w:rsidRPr="004F1D6D">
        <w:rPr>
          <w:rFonts w:ascii="Calibri" w:eastAsia="Times New Roman" w:hAnsi="Calibri" w:cs="Calibri"/>
          <w:lang w:eastAsia="de-AT"/>
        </w:rPr>
        <w:t xml:space="preserve"> </w:t>
      </w:r>
      <w:r w:rsidRPr="005777B8">
        <w:rPr>
          <w:rFonts w:ascii="Calibri" w:eastAsia="Times New Roman" w:hAnsi="Calibri" w:cs="Calibri"/>
          <w:lang w:eastAsia="de-AT"/>
        </w:rPr>
        <w:t xml:space="preserve">meetings </w:t>
      </w:r>
      <w:r>
        <w:rPr>
          <w:rFonts w:ascii="Calibri" w:eastAsia="Times New Roman" w:hAnsi="Calibri" w:cs="Calibri"/>
          <w:lang w:eastAsia="de-AT"/>
        </w:rPr>
        <w:t>have taken</w:t>
      </w:r>
      <w:r w:rsidRPr="005777B8">
        <w:rPr>
          <w:rFonts w:ascii="Calibri" w:eastAsia="Times New Roman" w:hAnsi="Calibri" w:cs="Calibri"/>
          <w:lang w:eastAsia="de-AT"/>
        </w:rPr>
        <w:t xml:space="preserve"> place on an annual basis. The main purpose of these workshops is to bring together experienced researchers, clinical personnel, as well as PhD students, to share their ideas and expertise. In total, six </w:t>
      </w:r>
      <w:r w:rsidRPr="4F36167D">
        <w:rPr>
          <w:rFonts w:ascii="Calibri" w:eastAsia="Times New Roman" w:hAnsi="Calibri" w:cs="Calibri"/>
          <w:i/>
          <w:iCs/>
          <w:lang w:eastAsia="de-AT"/>
        </w:rPr>
        <w:t xml:space="preserve">4D </w:t>
      </w:r>
      <w:r>
        <w:rPr>
          <w:rFonts w:ascii="Calibri" w:eastAsia="Times New Roman" w:hAnsi="Calibri" w:cs="Calibri"/>
          <w:i/>
          <w:iCs/>
          <w:lang w:eastAsia="de-AT"/>
        </w:rPr>
        <w:t>Treatment W</w:t>
      </w:r>
      <w:r w:rsidRPr="4F36167D">
        <w:rPr>
          <w:rFonts w:ascii="Calibri" w:eastAsia="Times New Roman" w:hAnsi="Calibri" w:cs="Calibri"/>
          <w:i/>
          <w:iCs/>
          <w:lang w:eastAsia="de-AT"/>
        </w:rPr>
        <w:t xml:space="preserve">orkshop </w:t>
      </w:r>
      <w:r>
        <w:rPr>
          <w:rFonts w:ascii="Calibri" w:eastAsia="Times New Roman" w:hAnsi="Calibri" w:cs="Calibri"/>
          <w:i/>
          <w:iCs/>
          <w:lang w:eastAsia="de-AT"/>
        </w:rPr>
        <w:t>for</w:t>
      </w:r>
      <w:r w:rsidRPr="4F36167D">
        <w:rPr>
          <w:rFonts w:ascii="Calibri" w:eastAsia="Times New Roman" w:hAnsi="Calibri" w:cs="Calibri"/>
          <w:i/>
          <w:iCs/>
          <w:lang w:eastAsia="de-AT"/>
        </w:rPr>
        <w:t xml:space="preserve"> </w:t>
      </w:r>
      <w:r>
        <w:rPr>
          <w:rFonts w:ascii="Calibri" w:eastAsia="Times New Roman" w:hAnsi="Calibri" w:cs="Calibri"/>
          <w:i/>
          <w:iCs/>
          <w:lang w:eastAsia="de-AT"/>
        </w:rPr>
        <w:t>P</w:t>
      </w:r>
      <w:r w:rsidRPr="4F36167D">
        <w:rPr>
          <w:rFonts w:ascii="Calibri" w:eastAsia="Times New Roman" w:hAnsi="Calibri" w:cs="Calibri"/>
          <w:i/>
          <w:iCs/>
          <w:lang w:eastAsia="de-AT"/>
        </w:rPr>
        <w:t xml:space="preserve">article </w:t>
      </w:r>
      <w:r>
        <w:rPr>
          <w:rFonts w:ascii="Calibri" w:eastAsia="Times New Roman" w:hAnsi="Calibri" w:cs="Calibri"/>
          <w:i/>
          <w:iCs/>
          <w:lang w:eastAsia="de-AT"/>
        </w:rPr>
        <w:t>T</w:t>
      </w:r>
      <w:r w:rsidRPr="4F36167D">
        <w:rPr>
          <w:rFonts w:ascii="Calibri" w:eastAsia="Times New Roman" w:hAnsi="Calibri" w:cs="Calibri"/>
          <w:i/>
          <w:iCs/>
          <w:lang w:eastAsia="de-AT"/>
        </w:rPr>
        <w:t>herapy</w:t>
      </w:r>
      <w:r w:rsidRPr="004F1D6D">
        <w:rPr>
          <w:rFonts w:ascii="Calibri" w:eastAsia="Times New Roman" w:hAnsi="Calibri" w:cs="Calibri"/>
          <w:lang w:eastAsia="de-AT"/>
        </w:rPr>
        <w:t xml:space="preserve"> </w:t>
      </w:r>
      <w:r w:rsidRPr="005777B8">
        <w:rPr>
          <w:rFonts w:ascii="Calibri" w:eastAsia="Times New Roman" w:hAnsi="Calibri" w:cs="Calibri"/>
          <w:lang w:eastAsia="de-AT"/>
        </w:rPr>
        <w:t xml:space="preserve">reports were published in different journals over the last 13 years, summarising the current status and the most recent developments in 4D PT </w:t>
      </w:r>
      <w:r w:rsidRPr="005777B8">
        <w:rPr>
          <w:rFonts w:ascii="Calibri" w:eastAsia="Times New Roman" w:hAnsi="Calibri" w:cs="Calibri"/>
          <w:lang w:eastAsia="de-AT"/>
        </w:rPr>
        <w:fldChar w:fldCharType="begin" w:fldLock="1"/>
      </w:r>
      <w:r>
        <w:rPr>
          <w:rFonts w:ascii="Calibri" w:eastAsia="Times New Roman" w:hAnsi="Calibri" w:cs="Calibri"/>
          <w:lang w:eastAsia="de-AT"/>
        </w:rPr>
        <w:instrText>ADDIN CSL_CITATION {"citationItems":[{"id":"ITEM-1","itemData":{"DOI":"10.1016/j.ejmp.2020.12.013","ISSN":"1724-191X (Electronic)","PMID":"33588228","abstract":"The 4D Treatment Planning Workshop for Particle Therapy, a workshop dedicated to the treatment of moving targets with scanned particle beams, started in 2009 and since then has been organized annually. The mission of the workshop is to create an informal ground for clinical medical physicists, medical physics researchers and medical doctors interested in the development of the 4D technology, protocols and their translation into clinical practice. The 10th and 11th editions of the workshop took place in Sapporo, Japan in 2018 and Krakow, Poland in 2019, respectively. This review report from the Sapporo and Krakow workshops is structured in two parts, according to the workshop programs. The first part comprises clinicians and physicists review of the status of 4D clinical implementations. Corresponding talks were given by speakers from five centers around the world: Maastro Clinic (The Netherlands), University Medical Center Groningen (The Netherlands), MD Anderson Cancer Center (United States), University of Pennsylvania (United States) and The Proton Beam Therapy Center of Hokkaido University Hospital (Japan). The second part is dedicated to novelties in 4D research, i.e. motion modelling, artificial intelligence and new technologies which are currently being investigated in the radiotherapy field.","author":[{"dropping-particle":"","family":"Czerska","given":"Katarzyna","non-dropping-particle":"","parse-names":false,"suffix":""},{"dropping-particle":"","family":"Emert","given":"Frank","non-dropping-particle":"","parse-names":false,"suffix":""},{"dropping-particle":"","family":"Kopec","given":"Renata","non-dropping-particle":"","parse-names":false,"suffix":""},{"dropping-particle":"","family":"Langen","given":"Katja","non-dropping-particle":"","parse-names":false,"suffix":""},{"dropping-particle":"","family":"McClelland","given":"Jamie R","non-dropping-particle":"","parse-names":false,"suffix":""},{"dropping-particle":"","family":"Meijers","given":"Arturs","non-dropping-particle":"","parse-names":false,"suffix":""},{"dropping-particle":"","family":"Miyamoto","given":"Naoki","non-dropping-particle":"","parse-names":false,"suffix":""},{"dropping-particle":"","family":"Riboldi","given":"Marco","non-dropping-particle":"","parse-names":false,"suffix":""},{"dropping-particle":"","family":"Shimizu","given":"Shinichi","non-dropping-particle":"","parse-names":false,"suffix":""},{"dropping-particle":"","family":"Terunuma","given":"Toshiyuki","non-dropping-particle":"","parse-names":false,"suffix":""},{"dropping-particle":"","family":"Zou","given":"Wei","non-dropping-particle":"","parse-names":false,"suffix":""},{"dropping-particle":"","family":"Knopf","given":"Antje","non-dropping-particle":"","parse-names":false,"suffix":""},{"dropping-particle":"","family":"Rucinski","given":"Antoni","non-dropping-particle":"","parse-names":false,"suffix":""}],"container-title":"Physica Medica","id":"ITEM-1","issued":{"date-parts":[["2021","2"]]},"language":"eng","page":"54-63","publisher-place":"Italy","title":"Clinical practice vs. state-of-the-art research and future visions: Report on the 4D treatment planning workshop for particle therapy - Edition 2018 and 2019.","type":"article-journal","volume":"82"},"uris":["http://www.mendeley.com/documents/?uuid=39560cc4-3b17-4422-a3b6-3c42444c2add"]},{"id":"ITEM-2","itemData":{"DOI":"10.1016/J.EJMP.2018.10.002","ISSN":"1120-1797","abstract":"In 2016 and 2017, the 8th and 9th 4D treatment planning workshop took place in Groningen (the Netherlands) and Vienna (Austria), respectively. This annual workshop brings together international experts to discuss research, advances in clinical implementation as well as problems and challenges in 4D treatment planning, mainly in spot scanned proton therapy. In the last two years several aspects like treatment planning, beam delivery, Monte Carlo simulations, motion modeling and monitoring, QA phantoms as well as 4D imaging were thoroughly discussed. This report provides an overview of discussed topics, recent findings and literature review from the last two years. Its main focus is to highlight translation of 4D research into clinical practice and to discuss remaining challenges and pitfalls that still need to be addressed and to be overcome.","author":[{"dropping-particle":"","family":"Trnková","given":"Petra","non-dropping-particle":"","parse-names":false,"suffix":""},{"dropping-particle":"","family":"Knäusl","given":"Barbara","non-dropping-particle":"","parse-names":false,"suffix":""},{"dropping-particle":"","family":"Actis","given":"Oxana","non-dropping-particle":"","parse-names":false,"suffix":""},{"dropping-particle":"","family":"Bert","given":"Christoph","non-dropping-particle":"","parse-names":false,"suffix":""},{"dropping-particle":"","family":"Biegun","given":"Aleksandra K.","non-dropping-particle":"","parse-names":false,"suffix":""},{"dropping-particle":"","family":"Boehlen","given":"Till T.","non-dropping-particle":"","parse-names":false,"suffix":""},{"dropping-particle":"","family":"Furtado","given":"Hugo","non-dropping-particle":"","parse-names":false,"suffix":""},{"dropping-particle":"","family":"McClelland","given":"Jamie","non-dropping-particle":"","parse-names":false,"suffix":""},{"dropping-particle":"","family":"Mori","given":"Shinichiro","non-dropping-particle":"","parse-names":false,"suffix":""},{"dropping-particle":"","family":"Rinaldi","given":"Ilaria","non-dropping-particle":"","parse-names":false,"suffix":""},{"dropping-particle":"","family":"Rucinski","given":"Antoni","non-dropping-particle":"","parse-names":false,"suffix":""},{"dropping-particle":"","family":"Knopf","given":"Antje C.","non-dropping-particle":"","parse-names":false,"suffix":""}],"container-title":"Physica Medica","id":"ITEM-2","issue":"September","issued":{"date-parts":[["2018"]]},"page":"121-130","publisher":"Elsevier","title":"Clinical implementations of 4D pencil beam scanned particle therapy: Report on the 4D treatment planning workshop 2016 and 2017","type":"article-journal","volume":"54"},"uris":["http://www.mendeley.com/documents/?uuid=350d050c-71bd-4201-9656-34ca48c5edb8"]},{"id":"ITEM-3","itemData":{"DOI":"10.1016/j.ejmp.2014.07.341","ISSN":"1120-1797","author":[{"dropping-particle":"","family":"Knopf","given":"Antje","non-dropping-particle":"","parse-names":false,"suffix":""},{"dropping-particle":"","family":"Nill","given":"Simeon","non-dropping-particle":"","parse-names":false,"suffix":""},{"dropping-particle":"","family":"Yohannes","given":"Indra","non-dropping-particle":"","parse-names":false,"suffix":""},{"dropping-particle":"","family":"Graeff","given":"Christian","non-dropping-particle":"","parse-names":false,"suffix":""},{"dropping-particle":"","family":"Dowdell","given":"Stephen","non-dropping-particle":"","parse-names":false,"suffix":""},{"dropping-particle":"","family":"Kurz","given":"Christopher","non-dropping-particle":"","parse-names":false,"suffix":""},{"dropping-particle":"","family":"Sonke","given":"Jan-Jakob","non-dropping-particle":"","parse-names":false,"suffix":""},{"dropping-particle":"","family":"Biegun","given":"Aleksandra K","non-dropping-particle":"","parse-names":false,"suffix":""},{"dropping-particle":"","family":"Lang","given":"Stephanie","non-dropping-particle":"","parse-names":false,"suffix":""},{"dropping-particle":"","family":"McClelland","given":"Jamie","non-dropping-particle":"","parse-names":false,"suffix":""},{"dropping-particle":"","family":"Champion","given":"Benjamin","non-dropping-particle":"","parse-names":false,"suffix":""},{"dropping-particle":"","family":"Fast","given":"Martin","non-dropping-particle":"","parse-names":false,"suffix":""},{"dropping-particle":"","family":"Wölfelschneider","given":"Jens","non-dropping-particle":"","parse-names":false,"suffix":""},{"dropping-particle":"","family":"Gianoli","given":"Chiara","non-dropping-particle":"","parse-names":false,"suffix":""},{"dropping-particle":"","family":"Rucinski","given":"Antoni","non-dropping-particle":"","parse-names":false,"suffix":""},{"dropping-particle":"","family":"Baroni","given":"Guido","non-dropping-particle":"","parse-names":false,"suffix":""},{"dropping-particle":"","family":"Richter","given":"Christian","non-dropping-particle":"","parse-names":false,"suffix":""},{"dropping-particle":"","family":"Water","given":"Steven","non-dropping-particle":"van de","parse-names":false,"suffix":""},{"dropping-particle":"","family":"Grassberger","given":"Clemens","non-dropping-particle":"","parse-names":false,"suffix":""},{"dropping-particle":"","family":"Weber","given":"Damien","non-dropping-particle":"","parse-names":false,"suffix":""},{"dropping-particle":"","family":"Poulsen","given":"Per","non-dropping-particle":"","parse-names":false,"suffix":""},{"dropping-particle":"","family":"Shimizu","given":"Shinichi","non-dropping-particle":"","parse-names":false,"suffix":""},{"dropping-particle":"","family":"Bert","given":"Christoph","non-dropping-particle":"","parse-names":false,"suffix":""}],"container-title":"Physica Medica","id":"ITEM-3","issue":"7","issued":{"date-parts":[["2014","11","1"]]},"note":"doi: 10.1016/j.ejmp.2014.07.341","page":"809-815","publisher":"Elsevier","title":"Challenges of radiotherapy: Report on the 4D treatment planning workshop 2013","type":"article-journal","volume":"30"},"uris":["http://www.mendeley.com/documents/?uuid=cc015ee8-e909-422a-91f0-6bf707a00379"]},{"id":"ITEM-4","itemData":{"DOI":"10.1016/j.ejmp.2016.05.064","ISSN":"1724-191X (Electronic)","PMID":"27328991","abstract":"Since 2009, a 4D treatment planning workshop has taken place annually, gathering researchers working on the treatment of moving targets, mainly with scanned ion beams. Topics discussed during the workshops range from problems of time resolved imaging, the challenges of motion modelling, the implementation of 4D capabilities for treatment planning, up to different aspects related to 4D dosimetry and treatment verification. This report gives an overview on topics discussed at the 4D workshops in 2014 and 2015. It summarizes recent findings, developments and challenges in the field and discusses the relevant literature of the recent years. The report is structured in three parts pointing out developments in the context of understanding moving geometries, of treating moving targets and of 4D quality assurance (QA) and 4D dosimetry. The community represented at the 4D workshops agrees that research in the context of treating moving targets with scanned ion beams faces a crucial phase of clinical translation. In the coming years it will be important to define standards for motion monitoring, to establish 4D treatment planning guidelines and to develop 4D QA tools. These basic requirements for the clinical application of scanned ion beams to moving targets could e.g. be determined by a dedicated ESTRO task group. Besides reviewing recent research results and pointing out urgent needs when treating moving targets with scanned ion beams, the report also gives an outlook on the upcoming 4D workshop organized at the University Medical Center Groningen (UMCG) in the Netherlands at the end of 2016.","author":[{"dropping-particle":"","family":"Knopf","given":"Antje-Christin","non-dropping-particle":"","parse-names":false,"suffix":""},{"dropping-particle":"","family":"Stützer","given":"Kristin","non-dropping-particle":"","parse-names":false,"suffix":""},{"dropping-particle":"","family":"Richter","given":"Christian","non-dropping-particle":"","parse-names":false,"suffix":""},{"dropping-particle":"","family":"Rucinski","given":"Antoni","non-dropping-particle":"","parse-names":false,"suffix":""},{"dropping-particle":"","family":"Silva","given":"Joakim","non-dropping-particle":"da","parse-names":false,"suffix":""},{"dropping-particle":"","family":"Phillips","given":"Justin","non-dropping-particle":"","parse-names":false,"suffix":""},{"dropping-particle":"","family":"Engelsman","given":"Martijn","non-dropping-particle":"","parse-names":false,"suffix":""},{"dropping-particle":"","family":"Shimizu","given":"Shinichi","non-dropping-particle":"","parse-names":false,"suffix":""},{"dropping-particle":"","family":"Werner","given":"Rene","non-dropping-particle":"","parse-names":false,"suffix":""},{"dropping-particle":"","family":"Jakobi","given":"Annika","non-dropping-particle":"","parse-names":false,"suffix":""},{"dropping-particle":"","family":"Göksel","given":"Orçun","non-dropping-particle":"","parse-names":false,"suffix":""},{"dropping-particle":"","family":"Zhang","given":"Ye","non-dropping-particle":"","parse-names":false,"suffix":""},{"dropping-particle":"","family":"Oshea","given":"Tuathan","non-dropping-particle":"","parse-names":false,"suffix":""},{"dropping-particle":"","family":"Fast","given":"Martin","non-dropping-particle":"","parse-names":false,"suffix":""},{"dropping-particle":"","family":"Perrin","given":"Rosalind","non-dropping-particle":"","parse-names":false,"suffix":""},{"dropping-particle":"","family":"Bert","given":"Christoph","non-dropping-particle":"","parse-names":false,"suffix":""},{"dropping-particle":"","family":"Rinaldi","given":"Ilaria","non-dropping-particle":"","parse-names":false,"suffix":""},{"dropping-particle":"","family":"Korevaar","given":"EriK","non-dropping-particle":"","parse-names":false,"suffix":""},{"dropping-particle":"","family":"McClelland","given":"Jamie","non-dropping-particle":"","parse-names":false,"suffix":""}],"container-title":"Physica Medica","id":"ITEM-4","issue":"7","issued":{"date-parts":[["2016","7"]]},"language":"eng","page":"874-882","publisher-place":"Italy","title":"Required transition from research to clinical application: Report on the 4D treatment planning workshops 2014 and 2015.","type":"article-journal","volume":"32"},"uris":["http://www.mendeley.com/documents/?uuid=154b6884-715d-4d98-abff-15e684de5b35"]},{"id":"ITEM-5","itemData":{"DOI":"10.7785/tcrtexpress.2013.600274","ISSN":"1533-0338 (Electronic)","PMID":"24354749","abstract":"We report on recent progress in the field of mobile tumor treatment with scanned particle beams, as discussed in the latest editions of the 4D treatment planning workshop. The workshop series started in 2009, with about 20 people from 4 research institutes involved, all actively working on particle therapy delivery and development. The first workshop resulted in a summary of recommendations for the treatment of mobile targets, along with a list of requirements to apply these guidelines clinically. The increased interest in the treatment of mobile tumors led to a continuously growing number of attendees: the 2012 edition counted more than 60 participants from 20 institutions and commercial vendors. The focus of research discussions among workshop participants progressively moved from 4D treatment planning to complete 4D treatments, aiming at effective and safe treatment delivery. Current research perspectives on 4D treatments include all critical aspects of time resolved delivery, such as in-room imaging, motion detection, beam application, and quality assurance techniques. This was motivated by the start of first clinical treatments of hepato cellular tumors with a scanned particle beam, relying on gating or abdominal compression for motion mitigation. Up to date research activities emphasize significant efforts in investigating advanced motion mitigation techniques, with a specific interest in the development of dedicated tools for experimental validation. Potential improvements will be made possible in the near future through 4D optimized treatment plans that require upgrades of the currently established therapy control systems for time resolved delivery. But since also these novel optimization techniques rely on the validity of the 4DCT, research focusing on alternative 4D imaging technique, such as MRI based 4DCT generation will continue.","author":[{"dropping-particle":"","family":"Bert","given":"Christoph","non-dropping-particle":"","parse-names":false,"suffix":""},{"dropping-particle":"","family":"Graeff","given":"Christian","non-dropping-particle":"","parse-names":false,"suffix":""},{"dropping-particle":"","family":"Riboldi","given":"Marco","non-dropping-particle":"","parse-names":false,"suffix":""},{"dropping-particle":"","family":"Nill","given":"Simeon","non-dropping-particle":"","parse-names":false,"suffix":""},{"dropping-particle":"","family":"Baroni","given":"Guido","non-dropping-particle":"","parse-names":false,"suffix":""},{"dropping-particle":"","family":"Knopf","given":"Antje-Christin","non-dropping-particle":"","parse-names":false,"suffix":""}],"container-title":"Technology in cancer research &amp; treatment","id":"ITEM-5","issue":"6","issued":{"date-parts":[["2014","12"]]},"language":"eng","page":"485-495","publisher-place":"United States","title":"Advances in 4D treatment planning for scanned particle beam therapy - report of dedicated workshops.","type":"article-journal","volume":"13"},"uris":["http://www.mendeley.com/documents/?uuid=1b701b93-c053-46dd-8c37-5280bd543c7a"]},{"id":"ITEM-6","itemData":{"DOI":"10.1118/1.3475944","ISSN":"0094-2405 (Print)","PMID":"20964178","abstract":"This article reports on a 4D-treatment planning workshop (4DTPW), held on 7-8 December 2009 at the Paul Scherrer Institut (PSI) in Villigen, Switzerland. The participants were all members of institutions actively involved in particle therapy delivery and research. The purpose of the 4DTPW was to discuss current approaches, challenges, and future research directions in 4D-treatment planning in the context of actively scanned particle radiotherapy. Key aspects were addressed in plenary sessions, in which leaders of the field summarized the state-of-the-art. Each plenary session was followed by an extensive discussion. As a result, this article presents a summary of recommendations for the treatment of mobile targets (intrafractional changes) with actively scanned particles and a list of requirements to elaborate and apply these guidelines clinically.","author":[{"dropping-particle":"","family":"Knopf","given":"Antje","non-dropping-particle":"","parse-names":false,"suffix":""},{"dropping-particle":"","family":"Bert","given":"Christoph","non-dropping-particle":"","parse-names":false,"suffix":""},{"dropping-particle":"","family":"Heath","given":"Emily","non-dropping-particle":"","parse-names":false,"suffix":""},{"dropping-particle":"","family":"Nill","given":"Simeon","non-dropping-particle":"","parse-names":false,"suffix":""},{"dropping-particle":"","family":"Kraus","given":"Kim","non-dropping-particle":"","parse-names":false,"suffix":""},{"dropping-particle":"","family":"Richter","given":"Daniel","non-dropping-particle":"","parse-names":false,"suffix":""},{"dropping-particle":"","family":"Hug","given":"Eugen","non-dropping-particle":"","parse-names":false,"suffix":""},{"dropping-particle":"","family":"Pedroni","given":"Eros","non-dropping-particle":"","parse-names":false,"suffix":""},{"dropping-particle":"","family":"Safai","given":"Sairos","non-dropping-particle":"","parse-names":false,"suffix":""},{"dropping-particle":"","family":"Albertini","given":"Francesca","non-dropping-particle":"","parse-names":false,"suffix":""},{"dropping-particle":"","family":"Zenklusen","given":"Silvan","non-dropping-particle":"","parse-names":false,"suffix":""},{"dropping-particle":"","family":"Boye","given":"Dirk","non-dropping-particle":"","parse-names":false,"suffix":""},{"dropping-particle":"","family":"Söhn","given":"Matthias","non-dropping-particle":"","parse-names":false,"suffix":""},{"dropping-particle":"","family":"Soukup","given":"Martin","non-dropping-particle":"","parse-names":false,"suffix":""},{"dropping-particle":"","family":"Sobotta","given":"Benjamin","non-dropping-particle":"","parse-names":false,"suffix":""},{"dropping-particle":"","family":"Lomax","given":"Antony","non-dropping-particle":"","parse-names":false,"suffix":""}],"container-title":"Medical physics","id":"ITEM-6","issue":"9","issued":{"date-parts":[["2010","9"]]},"language":"eng","page":"4608-4614","publisher-place":"United States","title":"Special report: workshop on 4D-treatment planning in actively scanned particle therapy - recommendations, technical challenges, and future research directions.","type":"article","volume":"37"},"uris":["http://www.mendeley.com/documents/?uuid=d1083490-24b6-42dd-b79d-66c15ff63cb7"]}],"mendeley":{"formattedCitation":"[2–7]","plainTextFormattedCitation":"[2–7]","previouslyFormattedCitation":"[2–7]"},"properties":{"noteIndex":0},"schema":"https://github.com/citation-style-language/schema/raw/master/csl-citation.json"}</w:instrText>
      </w:r>
      <w:r w:rsidRPr="005777B8">
        <w:rPr>
          <w:rFonts w:ascii="Calibri" w:eastAsia="Times New Roman" w:hAnsi="Calibri" w:cs="Calibri"/>
          <w:lang w:eastAsia="de-AT"/>
        </w:rPr>
        <w:fldChar w:fldCharType="separate"/>
      </w:r>
      <w:r w:rsidRPr="005777B8">
        <w:rPr>
          <w:rFonts w:ascii="Calibri" w:eastAsia="Times New Roman" w:hAnsi="Calibri" w:cs="Calibri"/>
          <w:noProof/>
          <w:lang w:eastAsia="de-AT"/>
        </w:rPr>
        <w:t>[2–7]</w:t>
      </w:r>
      <w:r w:rsidRPr="005777B8">
        <w:rPr>
          <w:rFonts w:ascii="Calibri" w:eastAsia="Times New Roman" w:hAnsi="Calibri" w:cs="Calibri"/>
          <w:lang w:eastAsia="de-AT"/>
        </w:rPr>
        <w:fldChar w:fldCharType="end"/>
      </w:r>
      <w:r w:rsidRPr="005777B8">
        <w:rPr>
          <w:rFonts w:ascii="Calibri" w:eastAsia="Times New Roman" w:hAnsi="Calibri" w:cs="Calibri"/>
          <w:lang w:eastAsia="de-AT"/>
        </w:rPr>
        <w:t>. In 2021 and 2022 around 120 participants contributed to the workshops that took place in Delft, Netherlands and Houston, USA.</w:t>
      </w:r>
    </w:p>
    <w:p w14:paraId="098FDD0B" w14:textId="598514F2" w:rsidR="00E17BE2" w:rsidRDefault="00E17BE2" w:rsidP="00E17BE2">
      <w:pPr>
        <w:pStyle w:val="ListParagraph"/>
        <w:spacing w:after="0" w:line="276" w:lineRule="auto"/>
        <w:ind w:left="0"/>
        <w:jc w:val="both"/>
        <w:rPr>
          <w:rFonts w:ascii="Calibri" w:eastAsia="Times New Roman" w:hAnsi="Calibri" w:cs="Calibri"/>
          <w:color w:val="000000" w:themeColor="text1"/>
          <w:lang w:eastAsia="de-AT"/>
        </w:rPr>
      </w:pPr>
      <w:r w:rsidRPr="00C2311F">
        <w:rPr>
          <w:rFonts w:ascii="Calibri" w:eastAsia="Times New Roman" w:hAnsi="Calibri" w:cs="Calibri"/>
          <w:color w:val="000000" w:themeColor="text1"/>
          <w:lang w:eastAsia="de-AT"/>
        </w:rPr>
        <w:t xml:space="preserve">Perspective talks were given by M. </w:t>
      </w:r>
      <w:proofErr w:type="spellStart"/>
      <w:r w:rsidRPr="00C2311F">
        <w:rPr>
          <w:rFonts w:ascii="Calibri" w:eastAsia="Times New Roman" w:hAnsi="Calibri" w:cs="Calibri"/>
          <w:color w:val="000000" w:themeColor="text1"/>
          <w:lang w:eastAsia="de-AT"/>
        </w:rPr>
        <w:t>Hoogeman</w:t>
      </w:r>
      <w:proofErr w:type="spellEnd"/>
      <w:r w:rsidRPr="00C2311F">
        <w:rPr>
          <w:rFonts w:ascii="Calibri" w:eastAsia="Times New Roman" w:hAnsi="Calibri" w:cs="Calibri"/>
          <w:color w:val="000000" w:themeColor="text1"/>
          <w:lang w:eastAsia="de-AT"/>
        </w:rPr>
        <w:t xml:space="preserve"> and M. van </w:t>
      </w:r>
      <w:proofErr w:type="spellStart"/>
      <w:r w:rsidRPr="00C2311F">
        <w:rPr>
          <w:rFonts w:ascii="Calibri" w:eastAsia="Times New Roman" w:hAnsi="Calibri" w:cs="Calibri"/>
          <w:color w:val="000000" w:themeColor="text1"/>
          <w:lang w:eastAsia="de-AT"/>
        </w:rPr>
        <w:t>Vulpen</w:t>
      </w:r>
      <w:proofErr w:type="spellEnd"/>
      <w:r w:rsidRPr="00C2311F">
        <w:rPr>
          <w:rFonts w:ascii="Calibri" w:eastAsia="Times New Roman" w:hAnsi="Calibri" w:cs="Calibri"/>
          <w:color w:val="000000" w:themeColor="text1"/>
          <w:lang w:eastAsia="de-AT"/>
        </w:rPr>
        <w:t xml:space="preserve"> (Holland PTC, Netherlands) in 2021 and by E. </w:t>
      </w:r>
      <w:proofErr w:type="spellStart"/>
      <w:r w:rsidRPr="00C2311F">
        <w:rPr>
          <w:rFonts w:ascii="Calibri" w:eastAsia="Times New Roman" w:hAnsi="Calibri" w:cs="Calibri"/>
          <w:color w:val="000000" w:themeColor="text1"/>
          <w:lang w:eastAsia="de-AT"/>
        </w:rPr>
        <w:t>Koay</w:t>
      </w:r>
      <w:proofErr w:type="spellEnd"/>
      <w:r w:rsidRPr="00C2311F">
        <w:rPr>
          <w:rFonts w:ascii="Calibri" w:eastAsia="Times New Roman" w:hAnsi="Calibri" w:cs="Calibri"/>
          <w:color w:val="000000" w:themeColor="text1"/>
          <w:lang w:eastAsia="de-AT"/>
        </w:rPr>
        <w:t xml:space="preserve"> and R. Zhu (MD Anderson, US) in 2022. Especially in Houston, a full session was dedicated to clinical treatment strategies, which are in detail described in </w:t>
      </w:r>
      <w:r>
        <w:rPr>
          <w:rFonts w:ascii="Calibri" w:eastAsia="Times New Roman" w:hAnsi="Calibri" w:cs="Calibri"/>
          <w:color w:val="000000" w:themeColor="text1"/>
          <w:lang w:eastAsia="de-AT"/>
        </w:rPr>
        <w:t xml:space="preserve">section </w:t>
      </w:r>
      <w:r>
        <w:rPr>
          <w:rFonts w:ascii="Calibri" w:eastAsia="Times New Roman" w:hAnsi="Calibri" w:cs="Calibri"/>
          <w:color w:val="000000" w:themeColor="text1"/>
          <w:lang w:eastAsia="de-AT"/>
        </w:rPr>
        <w:fldChar w:fldCharType="begin"/>
      </w:r>
      <w:r>
        <w:rPr>
          <w:rFonts w:ascii="Calibri" w:eastAsia="Times New Roman" w:hAnsi="Calibri" w:cs="Calibri"/>
          <w:color w:val="000000" w:themeColor="text1"/>
          <w:lang w:eastAsia="de-AT"/>
        </w:rPr>
        <w:instrText xml:space="preserve"> REF _Ref147908721 \r \h </w:instrText>
      </w:r>
      <w:r>
        <w:rPr>
          <w:rFonts w:ascii="Calibri" w:eastAsia="Times New Roman" w:hAnsi="Calibri" w:cs="Calibri"/>
          <w:color w:val="000000" w:themeColor="text1"/>
          <w:lang w:eastAsia="de-AT"/>
        </w:rPr>
      </w:r>
      <w:r>
        <w:rPr>
          <w:rFonts w:ascii="Calibri" w:eastAsia="Times New Roman" w:hAnsi="Calibri" w:cs="Calibri"/>
          <w:color w:val="000000" w:themeColor="text1"/>
          <w:lang w:eastAsia="de-AT"/>
        </w:rPr>
        <w:fldChar w:fldCharType="separate"/>
      </w:r>
      <w:r>
        <w:rPr>
          <w:rFonts w:ascii="Calibri" w:eastAsia="Times New Roman" w:hAnsi="Calibri" w:cs="Calibri"/>
          <w:color w:val="000000" w:themeColor="text1"/>
          <w:lang w:eastAsia="de-AT"/>
        </w:rPr>
        <w:t>4</w:t>
      </w:r>
      <w:r>
        <w:rPr>
          <w:rFonts w:ascii="Calibri" w:eastAsia="Times New Roman" w:hAnsi="Calibri" w:cs="Calibri"/>
          <w:color w:val="000000" w:themeColor="text1"/>
          <w:lang w:eastAsia="de-AT"/>
        </w:rPr>
        <w:fldChar w:fldCharType="end"/>
      </w:r>
      <w:r>
        <w:rPr>
          <w:rFonts w:ascii="Calibri" w:eastAsia="Times New Roman" w:hAnsi="Calibri" w:cs="Calibri"/>
          <w:color w:val="000000" w:themeColor="text1"/>
          <w:lang w:eastAsia="de-AT"/>
        </w:rPr>
        <w:fldChar w:fldCharType="begin"/>
      </w:r>
      <w:r>
        <w:rPr>
          <w:rFonts w:ascii="Calibri" w:eastAsia="Times New Roman" w:hAnsi="Calibri" w:cs="Calibri"/>
          <w:color w:val="000000" w:themeColor="text1"/>
          <w:lang w:eastAsia="de-AT"/>
        </w:rPr>
        <w:instrText xml:space="preserve"> REF _Ref147908721 \r \h </w:instrText>
      </w:r>
      <w:r>
        <w:rPr>
          <w:rFonts w:ascii="Calibri" w:eastAsia="Times New Roman" w:hAnsi="Calibri" w:cs="Calibri"/>
          <w:color w:val="000000" w:themeColor="text1"/>
          <w:lang w:eastAsia="de-AT"/>
        </w:rPr>
      </w:r>
      <w:r>
        <w:rPr>
          <w:rFonts w:ascii="Calibri" w:eastAsia="Times New Roman" w:hAnsi="Calibri" w:cs="Calibri"/>
          <w:color w:val="000000" w:themeColor="text1"/>
          <w:lang w:eastAsia="de-AT"/>
        </w:rPr>
        <w:fldChar w:fldCharType="end"/>
      </w:r>
      <w:r>
        <w:rPr>
          <w:rFonts w:ascii="Calibri" w:eastAsia="Times New Roman" w:hAnsi="Calibri" w:cs="Calibri"/>
          <w:color w:val="000000" w:themeColor="text1"/>
          <w:lang w:eastAsia="de-AT"/>
        </w:rPr>
        <w:t xml:space="preserve"> summarising </w:t>
      </w:r>
      <w:r w:rsidRPr="00C2311F">
        <w:rPr>
          <w:rFonts w:ascii="Calibri" w:eastAsia="Times New Roman" w:hAnsi="Calibri" w:cs="Calibri"/>
          <w:color w:val="000000" w:themeColor="text1"/>
          <w:lang w:eastAsia="de-AT"/>
        </w:rPr>
        <w:t xml:space="preserve">the presentations given by T. Whitaker and E. </w:t>
      </w:r>
      <w:proofErr w:type="spellStart"/>
      <w:r w:rsidRPr="00C2311F">
        <w:rPr>
          <w:rFonts w:ascii="Calibri" w:eastAsia="Times New Roman" w:hAnsi="Calibri" w:cs="Calibri"/>
          <w:color w:val="000000" w:themeColor="text1"/>
          <w:lang w:eastAsia="de-AT"/>
        </w:rPr>
        <w:t>Koay</w:t>
      </w:r>
      <w:proofErr w:type="spellEnd"/>
      <w:r w:rsidRPr="00C2311F">
        <w:rPr>
          <w:rFonts w:ascii="Calibri" w:eastAsia="Times New Roman" w:hAnsi="Calibri" w:cs="Calibri"/>
          <w:color w:val="000000" w:themeColor="text1"/>
          <w:lang w:eastAsia="de-AT"/>
        </w:rPr>
        <w:t xml:space="preserve"> (MD Anderson Cancer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S. </w:t>
      </w:r>
      <w:proofErr w:type="spellStart"/>
      <w:r w:rsidRPr="00C2311F">
        <w:rPr>
          <w:rFonts w:ascii="Calibri" w:eastAsia="Times New Roman" w:hAnsi="Calibri" w:cs="Calibri"/>
          <w:color w:val="000000" w:themeColor="text1"/>
          <w:lang w:eastAsia="de-AT"/>
        </w:rPr>
        <w:t>Flampouri</w:t>
      </w:r>
      <w:proofErr w:type="spellEnd"/>
      <w:r w:rsidRPr="00C2311F">
        <w:rPr>
          <w:rFonts w:ascii="Calibri" w:eastAsia="Times New Roman" w:hAnsi="Calibri" w:cs="Calibri"/>
          <w:color w:val="000000" w:themeColor="text1"/>
          <w:lang w:eastAsia="de-AT"/>
        </w:rPr>
        <w:t xml:space="preserve"> (Emory Proton Therapy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P. Poulson (Danish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for Particle Therapy), M. Kang (New York Proton Therapy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and O. </w:t>
      </w:r>
      <w:proofErr w:type="spellStart"/>
      <w:r w:rsidRPr="00C2311F">
        <w:rPr>
          <w:rFonts w:ascii="Calibri" w:eastAsia="Times New Roman" w:hAnsi="Calibri" w:cs="Calibri"/>
          <w:color w:val="000000" w:themeColor="text1"/>
          <w:lang w:eastAsia="de-AT"/>
        </w:rPr>
        <w:t>Zeidan</w:t>
      </w:r>
      <w:proofErr w:type="spellEnd"/>
      <w:r w:rsidRPr="00C2311F">
        <w:rPr>
          <w:rFonts w:ascii="Calibri" w:eastAsia="Times New Roman" w:hAnsi="Calibri" w:cs="Calibri"/>
          <w:color w:val="000000" w:themeColor="text1"/>
          <w:lang w:eastAsia="de-AT"/>
        </w:rPr>
        <w:t xml:space="preserve"> (Orlando Health Cancer Institute).  H. Li (Johns Hopkins Medicine) summarised the AAPM TG290 guidelines. Imaging aspects were presented by C. </w:t>
      </w:r>
      <w:proofErr w:type="spellStart"/>
      <w:r w:rsidRPr="00C2311F">
        <w:rPr>
          <w:rFonts w:ascii="Calibri" w:eastAsia="Times New Roman" w:hAnsi="Calibri" w:cs="Calibri"/>
          <w:color w:val="000000" w:themeColor="text1"/>
          <w:lang w:eastAsia="de-AT"/>
        </w:rPr>
        <w:t>Paganelli</w:t>
      </w:r>
      <w:proofErr w:type="spellEnd"/>
      <w:r w:rsidRPr="00C2311F">
        <w:rPr>
          <w:rFonts w:ascii="Calibri" w:eastAsia="Times New Roman" w:hAnsi="Calibri" w:cs="Calibri"/>
          <w:color w:val="000000" w:themeColor="text1"/>
          <w:lang w:eastAsia="de-AT"/>
        </w:rPr>
        <w:t xml:space="preserve"> (</w:t>
      </w:r>
      <w:proofErr w:type="spellStart"/>
      <w:r w:rsidRPr="00C2311F">
        <w:rPr>
          <w:rFonts w:ascii="Calibri" w:eastAsia="Times New Roman" w:hAnsi="Calibri" w:cs="Calibri"/>
          <w:color w:val="000000" w:themeColor="text1"/>
          <w:lang w:eastAsia="de-AT"/>
        </w:rPr>
        <w:t>Politecnico</w:t>
      </w:r>
      <w:proofErr w:type="spellEnd"/>
      <w:r w:rsidRPr="00C2311F">
        <w:rPr>
          <w:rFonts w:ascii="Calibri" w:eastAsia="Times New Roman" w:hAnsi="Calibri" w:cs="Calibri"/>
          <w:color w:val="000000" w:themeColor="text1"/>
          <w:lang w:eastAsia="de-AT"/>
        </w:rPr>
        <w:t xml:space="preserve"> di Milano) and D. Low (University of California), accompanied by a debate on “MR vs X-ray guided proton therapy” between A. Hoffmann (Helmholtz </w:t>
      </w:r>
      <w:proofErr w:type="spellStart"/>
      <w:r w:rsidRPr="00C2311F">
        <w:rPr>
          <w:rFonts w:ascii="Calibri" w:eastAsia="Times New Roman" w:hAnsi="Calibri" w:cs="Calibri"/>
          <w:color w:val="000000" w:themeColor="text1"/>
          <w:lang w:eastAsia="de-AT"/>
        </w:rPr>
        <w:t>Zentrum</w:t>
      </w:r>
      <w:proofErr w:type="spellEnd"/>
      <w:r w:rsidRPr="00C2311F">
        <w:rPr>
          <w:rFonts w:ascii="Calibri" w:eastAsia="Times New Roman" w:hAnsi="Calibri" w:cs="Calibri"/>
          <w:color w:val="000000" w:themeColor="text1"/>
          <w:lang w:eastAsia="de-AT"/>
        </w:rPr>
        <w:t xml:space="preserve"> Dresden </w:t>
      </w:r>
      <w:proofErr w:type="spellStart"/>
      <w:r w:rsidRPr="00C2311F">
        <w:rPr>
          <w:rFonts w:ascii="Calibri" w:eastAsia="Times New Roman" w:hAnsi="Calibri" w:cs="Calibri"/>
          <w:color w:val="000000" w:themeColor="text1"/>
          <w:lang w:eastAsia="de-AT"/>
        </w:rPr>
        <w:t>Rossendorf</w:t>
      </w:r>
      <w:proofErr w:type="spellEnd"/>
      <w:r w:rsidRPr="00C2311F">
        <w:rPr>
          <w:rFonts w:ascii="Calibri" w:eastAsia="Times New Roman" w:hAnsi="Calibri" w:cs="Calibri"/>
          <w:color w:val="000000" w:themeColor="text1"/>
          <w:lang w:eastAsia="de-AT"/>
        </w:rPr>
        <w:t xml:space="preserve">) and D. </w:t>
      </w:r>
      <w:proofErr w:type="spellStart"/>
      <w:r w:rsidRPr="00C2311F">
        <w:rPr>
          <w:rFonts w:ascii="Calibri" w:eastAsia="Times New Roman" w:hAnsi="Calibri" w:cs="Calibri"/>
          <w:color w:val="000000" w:themeColor="text1"/>
          <w:lang w:eastAsia="de-AT"/>
        </w:rPr>
        <w:t>Schaart</w:t>
      </w:r>
      <w:proofErr w:type="spellEnd"/>
      <w:r w:rsidRPr="00C2311F">
        <w:rPr>
          <w:rFonts w:ascii="Calibri" w:eastAsia="Times New Roman" w:hAnsi="Calibri" w:cs="Calibri"/>
          <w:color w:val="000000" w:themeColor="text1"/>
          <w:lang w:eastAsia="de-AT"/>
        </w:rPr>
        <w:t xml:space="preserve"> (TU Delft). The view on the role of artificial intelligence (AI) in this context </w:t>
      </w:r>
      <w:r>
        <w:rPr>
          <w:rFonts w:ascii="Calibri" w:eastAsia="Times New Roman" w:hAnsi="Calibri" w:cs="Calibri"/>
          <w:color w:val="000000" w:themeColor="text1"/>
          <w:lang w:eastAsia="de-AT"/>
        </w:rPr>
        <w:t xml:space="preserve">was </w:t>
      </w:r>
      <w:r w:rsidRPr="00C2311F">
        <w:rPr>
          <w:rFonts w:ascii="Calibri" w:eastAsia="Times New Roman" w:hAnsi="Calibri" w:cs="Calibri"/>
          <w:color w:val="000000" w:themeColor="text1"/>
          <w:lang w:eastAsia="de-AT"/>
        </w:rPr>
        <w:t>g</w:t>
      </w:r>
      <w:r>
        <w:rPr>
          <w:rFonts w:ascii="Calibri" w:eastAsia="Times New Roman" w:hAnsi="Calibri" w:cs="Calibri"/>
          <w:color w:val="000000" w:themeColor="text1"/>
          <w:lang w:eastAsia="de-AT"/>
        </w:rPr>
        <w:t>iven by</w:t>
      </w:r>
      <w:r w:rsidRPr="00C2311F">
        <w:rPr>
          <w:rFonts w:ascii="Calibri" w:eastAsia="Times New Roman" w:hAnsi="Calibri" w:cs="Calibri"/>
          <w:color w:val="000000" w:themeColor="text1"/>
          <w:lang w:eastAsia="de-AT"/>
        </w:rPr>
        <w:t xml:space="preserve"> Y. Zhang (UT Southwestern Medical Centre). Additionally, to clinical treatment strategies for intra-fractionally moving targets, S. </w:t>
      </w:r>
      <w:proofErr w:type="spellStart"/>
      <w:r w:rsidRPr="00C2311F">
        <w:rPr>
          <w:rFonts w:ascii="Calibri" w:eastAsia="Times New Roman" w:hAnsi="Calibri" w:cs="Calibri"/>
          <w:color w:val="000000" w:themeColor="text1"/>
          <w:lang w:eastAsia="de-AT"/>
        </w:rPr>
        <w:t>Korreman</w:t>
      </w:r>
      <w:proofErr w:type="spellEnd"/>
      <w:r w:rsidRPr="00C2311F">
        <w:rPr>
          <w:rFonts w:ascii="Calibri" w:eastAsia="Times New Roman" w:hAnsi="Calibri" w:cs="Calibri"/>
          <w:color w:val="000000" w:themeColor="text1"/>
          <w:lang w:eastAsia="de-AT"/>
        </w:rPr>
        <w:t xml:space="preserve"> (Danish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for Particle Therapy) and J. </w:t>
      </w:r>
      <w:proofErr w:type="spellStart"/>
      <w:r w:rsidRPr="00C2311F">
        <w:rPr>
          <w:rFonts w:ascii="Calibri" w:eastAsia="Times New Roman" w:hAnsi="Calibri" w:cs="Calibri"/>
          <w:color w:val="000000" w:themeColor="text1"/>
          <w:lang w:eastAsia="de-AT"/>
        </w:rPr>
        <w:t>Daartz</w:t>
      </w:r>
      <w:proofErr w:type="spellEnd"/>
      <w:r w:rsidRPr="00C2311F">
        <w:rPr>
          <w:rFonts w:ascii="Calibri" w:eastAsia="Times New Roman" w:hAnsi="Calibri" w:cs="Calibri"/>
          <w:color w:val="000000" w:themeColor="text1"/>
          <w:lang w:eastAsia="de-AT"/>
        </w:rPr>
        <w:t xml:space="preserve"> (Massachusetts General Hospital) gave an insight into the daily adaptation strategies for proton therapy, while J. </w:t>
      </w:r>
      <w:proofErr w:type="spellStart"/>
      <w:r w:rsidRPr="00C2311F">
        <w:rPr>
          <w:rFonts w:ascii="Calibri" w:eastAsia="Times New Roman" w:hAnsi="Calibri" w:cs="Calibri"/>
          <w:color w:val="000000" w:themeColor="text1"/>
          <w:lang w:eastAsia="de-AT"/>
        </w:rPr>
        <w:t>Bertholet</w:t>
      </w:r>
      <w:proofErr w:type="spellEnd"/>
      <w:r w:rsidRPr="00C2311F">
        <w:rPr>
          <w:rFonts w:ascii="Calibri" w:eastAsia="Times New Roman" w:hAnsi="Calibri" w:cs="Calibri"/>
          <w:color w:val="000000" w:themeColor="text1"/>
          <w:lang w:eastAsia="de-AT"/>
        </w:rPr>
        <w:t xml:space="preserve"> (</w:t>
      </w:r>
      <w:proofErr w:type="spellStart"/>
      <w:r w:rsidRPr="00C2311F">
        <w:rPr>
          <w:rFonts w:ascii="Calibri" w:eastAsia="Times New Roman" w:hAnsi="Calibri" w:cs="Calibri"/>
          <w:color w:val="000000" w:themeColor="text1"/>
          <w:lang w:eastAsia="de-AT"/>
        </w:rPr>
        <w:t>Insel</w:t>
      </w:r>
      <w:proofErr w:type="spellEnd"/>
      <w:r w:rsidRPr="00C2311F">
        <w:rPr>
          <w:rFonts w:ascii="Calibri" w:eastAsia="Times New Roman" w:hAnsi="Calibri" w:cs="Calibri"/>
          <w:color w:val="000000" w:themeColor="text1"/>
          <w:lang w:eastAsia="de-AT"/>
        </w:rPr>
        <w:t xml:space="preserve"> </w:t>
      </w:r>
      <w:proofErr w:type="spellStart"/>
      <w:r w:rsidRPr="00C2311F">
        <w:rPr>
          <w:rFonts w:ascii="Calibri" w:eastAsia="Times New Roman" w:hAnsi="Calibri" w:cs="Calibri"/>
          <w:color w:val="000000" w:themeColor="text1"/>
          <w:lang w:eastAsia="de-AT"/>
        </w:rPr>
        <w:t>Spital</w:t>
      </w:r>
      <w:proofErr w:type="spellEnd"/>
      <w:r w:rsidRPr="00C2311F">
        <w:rPr>
          <w:rFonts w:ascii="Calibri" w:eastAsia="Times New Roman" w:hAnsi="Calibri" w:cs="Calibri"/>
          <w:color w:val="000000" w:themeColor="text1"/>
          <w:lang w:eastAsia="de-AT"/>
        </w:rPr>
        <w:t xml:space="preserve"> Bern) bridged the gap to photon therapy. The look into the future of FLASH for moving targets was presented by B. Rothwell and M. Lowe (Manchester Cancer Research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H. Lin (New York Proton </w:t>
      </w:r>
      <w:proofErr w:type="spellStart"/>
      <w:r w:rsidRPr="00C2311F">
        <w:rPr>
          <w:rFonts w:ascii="Calibri" w:eastAsia="Times New Roman" w:hAnsi="Calibri" w:cs="Calibri"/>
          <w:color w:val="000000" w:themeColor="text1"/>
          <w:lang w:eastAsia="de-AT"/>
        </w:rPr>
        <w:t>Center</w:t>
      </w:r>
      <w:proofErr w:type="spellEnd"/>
      <w:r w:rsidRPr="00C2311F">
        <w:rPr>
          <w:rFonts w:ascii="Calibri" w:eastAsia="Times New Roman" w:hAnsi="Calibri" w:cs="Calibri"/>
          <w:color w:val="000000" w:themeColor="text1"/>
          <w:lang w:eastAsia="de-AT"/>
        </w:rPr>
        <w:t xml:space="preserve">) and S. Shimizu (Hokkaido University) even touching important aspects of carbon ions. Further, R. Schulte (Loma Linda University) presented the role of particle imaging for moving targets, N. </w:t>
      </w:r>
      <w:proofErr w:type="spellStart"/>
      <w:r w:rsidRPr="00C2311F">
        <w:rPr>
          <w:rFonts w:ascii="Calibri" w:eastAsia="Times New Roman" w:hAnsi="Calibri" w:cs="Calibri"/>
          <w:color w:val="000000" w:themeColor="text1"/>
          <w:lang w:eastAsia="de-AT"/>
        </w:rPr>
        <w:t>Peguret</w:t>
      </w:r>
      <w:proofErr w:type="spellEnd"/>
      <w:r w:rsidRPr="00C2311F">
        <w:rPr>
          <w:rFonts w:ascii="Calibri" w:eastAsia="Times New Roman" w:hAnsi="Calibri" w:cs="Calibri"/>
          <w:color w:val="000000" w:themeColor="text1"/>
          <w:lang w:eastAsia="de-AT"/>
        </w:rPr>
        <w:t xml:space="preserve"> (</w:t>
      </w:r>
      <w:proofErr w:type="spellStart"/>
      <w:r w:rsidRPr="00C2311F">
        <w:rPr>
          <w:rFonts w:ascii="Calibri" w:eastAsia="Times New Roman" w:hAnsi="Calibri" w:cs="Calibri"/>
          <w:color w:val="000000" w:themeColor="text1"/>
          <w:lang w:eastAsia="de-AT"/>
        </w:rPr>
        <w:t>Hirslande</w:t>
      </w:r>
      <w:proofErr w:type="spellEnd"/>
      <w:r w:rsidRPr="00C2311F">
        <w:rPr>
          <w:rFonts w:ascii="Calibri" w:eastAsia="Times New Roman" w:hAnsi="Calibri" w:cs="Calibri"/>
          <w:color w:val="000000" w:themeColor="text1"/>
          <w:lang w:eastAsia="de-AT"/>
        </w:rPr>
        <w:t xml:space="preserve">) introduced strategies for stopping the tumour motion and H. </w:t>
      </w:r>
      <w:proofErr w:type="spellStart"/>
      <w:r w:rsidRPr="00C2311F">
        <w:rPr>
          <w:rFonts w:ascii="Calibri" w:eastAsia="Times New Roman" w:hAnsi="Calibri" w:cs="Calibri"/>
          <w:color w:val="000000" w:themeColor="text1"/>
          <w:lang w:eastAsia="de-AT"/>
        </w:rPr>
        <w:t>Palmans</w:t>
      </w:r>
      <w:proofErr w:type="spellEnd"/>
      <w:r w:rsidRPr="00C2311F">
        <w:rPr>
          <w:rFonts w:ascii="Calibri" w:eastAsia="Times New Roman" w:hAnsi="Calibri" w:cs="Calibri"/>
          <w:color w:val="000000" w:themeColor="text1"/>
          <w:lang w:eastAsia="de-AT"/>
        </w:rPr>
        <w:t xml:space="preserve"> (</w:t>
      </w:r>
      <w:proofErr w:type="spellStart"/>
      <w:r w:rsidRPr="00C2311F">
        <w:rPr>
          <w:rFonts w:ascii="Calibri" w:eastAsia="Times New Roman" w:hAnsi="Calibri" w:cs="Calibri"/>
          <w:color w:val="000000" w:themeColor="text1"/>
          <w:lang w:eastAsia="de-AT"/>
        </w:rPr>
        <w:t>MedAustron</w:t>
      </w:r>
      <w:proofErr w:type="spellEnd"/>
      <w:r w:rsidRPr="00C2311F">
        <w:rPr>
          <w:rFonts w:ascii="Calibri" w:eastAsia="Times New Roman" w:hAnsi="Calibri" w:cs="Calibri"/>
          <w:color w:val="000000" w:themeColor="text1"/>
          <w:lang w:eastAsia="de-AT"/>
        </w:rPr>
        <w:t xml:space="preserve">) gave insights into 4D dosimetry. Both workshops were completed by a roundtable discussion on treatment planning strategies and motion mitigation techniques. Out of the many valuable contributions in the form of posters, the six best contributions from A. </w:t>
      </w:r>
      <w:proofErr w:type="spellStart"/>
      <w:r w:rsidRPr="00C2311F">
        <w:rPr>
          <w:rFonts w:ascii="Calibri" w:eastAsia="Times New Roman" w:hAnsi="Calibri" w:cs="Calibri"/>
          <w:color w:val="000000" w:themeColor="text1"/>
          <w:lang w:eastAsia="de-AT"/>
        </w:rPr>
        <w:t>Duetschler</w:t>
      </w:r>
      <w:proofErr w:type="spellEnd"/>
      <w:r w:rsidRPr="00C2311F">
        <w:rPr>
          <w:rFonts w:ascii="Calibri" w:eastAsia="Times New Roman" w:hAnsi="Calibri" w:cs="Calibri"/>
          <w:color w:val="000000" w:themeColor="text1"/>
          <w:lang w:eastAsia="de-AT"/>
        </w:rPr>
        <w:t xml:space="preserve">, F. </w:t>
      </w:r>
      <w:proofErr w:type="spellStart"/>
      <w:r w:rsidRPr="00C2311F">
        <w:rPr>
          <w:rFonts w:ascii="Calibri" w:eastAsia="Times New Roman" w:hAnsi="Calibri" w:cs="Calibri"/>
          <w:color w:val="000000" w:themeColor="text1"/>
          <w:lang w:eastAsia="de-AT"/>
        </w:rPr>
        <w:t>Lebbink</w:t>
      </w:r>
      <w:proofErr w:type="spellEnd"/>
      <w:r w:rsidRPr="00C2311F">
        <w:rPr>
          <w:rFonts w:ascii="Calibri" w:eastAsia="Times New Roman" w:hAnsi="Calibri" w:cs="Calibri"/>
          <w:color w:val="000000" w:themeColor="text1"/>
          <w:lang w:eastAsia="de-AT"/>
        </w:rPr>
        <w:t xml:space="preserve">, T. Pan, M. Oud, and V. </w:t>
      </w:r>
      <w:proofErr w:type="spellStart"/>
      <w:r w:rsidRPr="00C2311F">
        <w:rPr>
          <w:rFonts w:ascii="Calibri" w:eastAsia="Times New Roman" w:hAnsi="Calibri" w:cs="Calibri"/>
          <w:color w:val="000000" w:themeColor="text1"/>
          <w:lang w:eastAsia="de-AT"/>
        </w:rPr>
        <w:t>Marad</w:t>
      </w:r>
      <w:r>
        <w:rPr>
          <w:rFonts w:ascii="Calibri" w:eastAsia="Times New Roman" w:hAnsi="Calibri" w:cs="Calibri"/>
          <w:color w:val="000000" w:themeColor="text1"/>
          <w:lang w:eastAsia="de-AT"/>
        </w:rPr>
        <w:t>ia</w:t>
      </w:r>
      <w:proofErr w:type="spellEnd"/>
      <w:r w:rsidRPr="00C2311F">
        <w:rPr>
          <w:rFonts w:ascii="Calibri" w:eastAsia="Times New Roman" w:hAnsi="Calibri" w:cs="Calibri"/>
          <w:color w:val="000000" w:themeColor="text1"/>
          <w:lang w:eastAsia="de-AT"/>
        </w:rPr>
        <w:t xml:space="preserve"> were awarded. </w:t>
      </w:r>
    </w:p>
    <w:p w14:paraId="6F1FA0D2" w14:textId="77777777" w:rsidR="00E17BE2" w:rsidRPr="00C2311F" w:rsidRDefault="00E17BE2" w:rsidP="00E17BE2">
      <w:pPr>
        <w:spacing w:after="0" w:line="276" w:lineRule="auto"/>
        <w:jc w:val="both"/>
        <w:rPr>
          <w:rFonts w:ascii="Calibri" w:eastAsia="Times New Roman" w:hAnsi="Calibri" w:cs="Calibri"/>
          <w:lang w:eastAsia="de-AT"/>
        </w:rPr>
      </w:pPr>
      <w:r w:rsidRPr="00C2311F">
        <w:rPr>
          <w:rFonts w:ascii="Calibri" w:eastAsia="Times New Roman" w:hAnsi="Calibri" w:cs="Calibri"/>
          <w:lang w:eastAsia="de-AT"/>
        </w:rPr>
        <w:t>Following the growing interest in 4D PT and online adaptive strategies among the radiotherapy community, the 14</w:t>
      </w:r>
      <w:r w:rsidRPr="00C2311F">
        <w:rPr>
          <w:rFonts w:ascii="Calibri" w:eastAsia="Times New Roman" w:hAnsi="Calibri" w:cs="Calibri"/>
          <w:vertAlign w:val="superscript"/>
          <w:lang w:eastAsia="de-AT"/>
        </w:rPr>
        <w:t>th</w:t>
      </w:r>
      <w:r w:rsidRPr="00C2311F">
        <w:rPr>
          <w:rFonts w:ascii="Calibri" w:eastAsia="Times New Roman" w:hAnsi="Calibri" w:cs="Calibri"/>
          <w:lang w:eastAsia="de-AT"/>
        </w:rPr>
        <w:t xml:space="preserve"> edition of the </w:t>
      </w:r>
      <w:r w:rsidRPr="4F36167D">
        <w:rPr>
          <w:rFonts w:ascii="Calibri" w:eastAsia="Times New Roman" w:hAnsi="Calibri" w:cs="Calibri"/>
          <w:i/>
          <w:iCs/>
          <w:lang w:eastAsia="de-AT"/>
        </w:rPr>
        <w:t xml:space="preserve">4D </w:t>
      </w:r>
      <w:r>
        <w:rPr>
          <w:rFonts w:ascii="Calibri" w:eastAsia="Times New Roman" w:hAnsi="Calibri" w:cs="Calibri"/>
          <w:i/>
          <w:iCs/>
          <w:lang w:eastAsia="de-AT"/>
        </w:rPr>
        <w:t>Treatment W</w:t>
      </w:r>
      <w:r w:rsidRPr="4F36167D">
        <w:rPr>
          <w:rFonts w:ascii="Calibri" w:eastAsia="Times New Roman" w:hAnsi="Calibri" w:cs="Calibri"/>
          <w:i/>
          <w:iCs/>
          <w:lang w:eastAsia="de-AT"/>
        </w:rPr>
        <w:t xml:space="preserve">orkshop </w:t>
      </w:r>
      <w:r>
        <w:rPr>
          <w:rFonts w:ascii="Calibri" w:eastAsia="Times New Roman" w:hAnsi="Calibri" w:cs="Calibri"/>
          <w:i/>
          <w:iCs/>
          <w:lang w:eastAsia="de-AT"/>
        </w:rPr>
        <w:t>for</w:t>
      </w:r>
      <w:r w:rsidRPr="4F36167D">
        <w:rPr>
          <w:rFonts w:ascii="Calibri" w:eastAsia="Times New Roman" w:hAnsi="Calibri" w:cs="Calibri"/>
          <w:i/>
          <w:iCs/>
          <w:lang w:eastAsia="de-AT"/>
        </w:rPr>
        <w:t xml:space="preserve"> </w:t>
      </w:r>
      <w:r>
        <w:rPr>
          <w:rFonts w:ascii="Calibri" w:eastAsia="Times New Roman" w:hAnsi="Calibri" w:cs="Calibri"/>
          <w:i/>
          <w:iCs/>
          <w:lang w:eastAsia="de-AT"/>
        </w:rPr>
        <w:t>P</w:t>
      </w:r>
      <w:r w:rsidRPr="4F36167D">
        <w:rPr>
          <w:rFonts w:ascii="Calibri" w:eastAsia="Times New Roman" w:hAnsi="Calibri" w:cs="Calibri"/>
          <w:i/>
          <w:iCs/>
          <w:lang w:eastAsia="de-AT"/>
        </w:rPr>
        <w:t xml:space="preserve">article </w:t>
      </w:r>
      <w:r>
        <w:rPr>
          <w:rFonts w:ascii="Calibri" w:eastAsia="Times New Roman" w:hAnsi="Calibri" w:cs="Calibri"/>
          <w:i/>
          <w:iCs/>
          <w:lang w:eastAsia="de-AT"/>
        </w:rPr>
        <w:t>T</w:t>
      </w:r>
      <w:r w:rsidRPr="4F36167D">
        <w:rPr>
          <w:rFonts w:ascii="Calibri" w:eastAsia="Times New Roman" w:hAnsi="Calibri" w:cs="Calibri"/>
          <w:i/>
          <w:iCs/>
          <w:lang w:eastAsia="de-AT"/>
        </w:rPr>
        <w:t>herapy</w:t>
      </w:r>
      <w:r w:rsidRPr="004F1D6D">
        <w:rPr>
          <w:rFonts w:ascii="Calibri" w:eastAsia="Times New Roman" w:hAnsi="Calibri" w:cs="Calibri"/>
          <w:lang w:eastAsia="de-AT"/>
        </w:rPr>
        <w:t xml:space="preserve"> </w:t>
      </w:r>
      <w:r w:rsidRPr="00C2311F">
        <w:rPr>
          <w:rFonts w:ascii="Calibri" w:eastAsia="Times New Roman" w:hAnsi="Calibri" w:cs="Calibri"/>
          <w:lang w:eastAsia="de-AT"/>
        </w:rPr>
        <w:t xml:space="preserve">will take place at the Paul </w:t>
      </w:r>
      <w:proofErr w:type="spellStart"/>
      <w:r w:rsidRPr="00C2311F">
        <w:rPr>
          <w:rFonts w:ascii="Calibri" w:eastAsia="Times New Roman" w:hAnsi="Calibri" w:cs="Calibri"/>
          <w:lang w:eastAsia="de-AT"/>
        </w:rPr>
        <w:t>Scherrer</w:t>
      </w:r>
      <w:proofErr w:type="spellEnd"/>
      <w:r w:rsidRPr="00C2311F">
        <w:rPr>
          <w:rFonts w:ascii="Calibri" w:eastAsia="Times New Roman" w:hAnsi="Calibri" w:cs="Calibri"/>
          <w:lang w:eastAsia="de-AT"/>
        </w:rPr>
        <w:t xml:space="preserve"> Institute in Switzerland in 2023 and in Aarhus, Denmark in 2024.</w:t>
      </w:r>
    </w:p>
    <w:p w14:paraId="2B69907A" w14:textId="77777777" w:rsidR="00E17BE2" w:rsidRPr="00C2311F" w:rsidRDefault="00E17BE2" w:rsidP="00E17BE2">
      <w:pPr>
        <w:pStyle w:val="ListParagraph"/>
        <w:spacing w:after="0" w:line="276" w:lineRule="auto"/>
        <w:ind w:left="0"/>
        <w:jc w:val="both"/>
        <w:rPr>
          <w:rFonts w:ascii="Calibri" w:eastAsia="Times New Roman" w:hAnsi="Calibri" w:cs="Calibri"/>
          <w:color w:val="000000" w:themeColor="text1"/>
          <w:lang w:eastAsia="de-AT"/>
        </w:rPr>
      </w:pPr>
    </w:p>
    <w:p w14:paraId="0BD85949" w14:textId="77777777" w:rsidR="00E17BE2" w:rsidRPr="001C10D4" w:rsidRDefault="00E17BE2" w:rsidP="00E17BE2">
      <w:pPr>
        <w:pStyle w:val="Caption"/>
        <w:keepNext/>
      </w:pPr>
      <w:r w:rsidRPr="001C10D4">
        <w:t xml:space="preserve">Table </w:t>
      </w:r>
      <w:r>
        <w:t>A1</w:t>
      </w:r>
      <w:r w:rsidRPr="001C10D4">
        <w:t xml:space="preserve">: </w:t>
      </w:r>
      <w:r w:rsidRPr="00102967">
        <w:t xml:space="preserve">4D Treatment Workshop for Particle Therapy </w:t>
      </w:r>
      <w:r>
        <w:t>P</w:t>
      </w:r>
      <w:r w:rsidRPr="001C10D4">
        <w:t>rogram 2021 and 2022</w:t>
      </w:r>
    </w:p>
    <w:tbl>
      <w:tblPr>
        <w:tblW w:w="9700" w:type="dxa"/>
        <w:tblInd w:w="-15" w:type="dxa"/>
        <w:tblCellMar>
          <w:left w:w="70" w:type="dxa"/>
          <w:right w:w="70" w:type="dxa"/>
        </w:tblCellMar>
        <w:tblLook w:val="04A0" w:firstRow="1" w:lastRow="0" w:firstColumn="1" w:lastColumn="0" w:noHBand="0" w:noVBand="1"/>
      </w:tblPr>
      <w:tblGrid>
        <w:gridCol w:w="4480"/>
        <w:gridCol w:w="1760"/>
        <w:gridCol w:w="3460"/>
      </w:tblGrid>
      <w:tr w:rsidR="00E17BE2" w:rsidRPr="00C2311F" w14:paraId="6554205D" w14:textId="77777777" w:rsidTr="002951EA">
        <w:trPr>
          <w:trHeight w:val="300"/>
        </w:trPr>
        <w:tc>
          <w:tcPr>
            <w:tcW w:w="9700" w:type="dxa"/>
            <w:gridSpan w:val="3"/>
            <w:tcBorders>
              <w:top w:val="single" w:sz="4" w:space="0" w:color="auto"/>
              <w:left w:val="nil"/>
              <w:bottom w:val="single" w:sz="4" w:space="0" w:color="auto"/>
              <w:right w:val="nil"/>
            </w:tcBorders>
            <w:shd w:val="clear" w:color="auto" w:fill="auto"/>
            <w:noWrap/>
            <w:hideMark/>
          </w:tcPr>
          <w:p w14:paraId="05E60B82"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Delft, The Netherlands</w:t>
            </w:r>
          </w:p>
        </w:tc>
      </w:tr>
      <w:tr w:rsidR="00E17BE2" w:rsidRPr="00C2311F" w14:paraId="0D1B4B1F" w14:textId="77777777" w:rsidTr="002951EA">
        <w:trPr>
          <w:trHeight w:val="300"/>
        </w:trPr>
        <w:tc>
          <w:tcPr>
            <w:tcW w:w="4480" w:type="dxa"/>
            <w:tcBorders>
              <w:top w:val="nil"/>
              <w:left w:val="nil"/>
              <w:bottom w:val="single" w:sz="4" w:space="0" w:color="auto"/>
              <w:right w:val="nil"/>
            </w:tcBorders>
            <w:shd w:val="clear" w:color="auto" w:fill="auto"/>
            <w:noWrap/>
            <w:hideMark/>
          </w:tcPr>
          <w:p w14:paraId="676A7B15" w14:textId="77777777" w:rsidR="00E17BE2" w:rsidRPr="00C2311F" w:rsidRDefault="00E17BE2" w:rsidP="002951EA">
            <w:pPr>
              <w:spacing w:after="0" w:line="240" w:lineRule="auto"/>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 xml:space="preserve">Title </w:t>
            </w:r>
          </w:p>
        </w:tc>
        <w:tc>
          <w:tcPr>
            <w:tcW w:w="1760" w:type="dxa"/>
            <w:tcBorders>
              <w:top w:val="nil"/>
              <w:left w:val="nil"/>
              <w:bottom w:val="single" w:sz="4" w:space="0" w:color="auto"/>
              <w:right w:val="nil"/>
            </w:tcBorders>
            <w:shd w:val="clear" w:color="auto" w:fill="auto"/>
            <w:noWrap/>
            <w:hideMark/>
          </w:tcPr>
          <w:p w14:paraId="7B00B2A9"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Speaker</w:t>
            </w:r>
          </w:p>
        </w:tc>
        <w:tc>
          <w:tcPr>
            <w:tcW w:w="3460" w:type="dxa"/>
            <w:tcBorders>
              <w:top w:val="nil"/>
              <w:left w:val="nil"/>
              <w:bottom w:val="single" w:sz="4" w:space="0" w:color="auto"/>
              <w:right w:val="nil"/>
            </w:tcBorders>
            <w:shd w:val="clear" w:color="auto" w:fill="auto"/>
            <w:noWrap/>
            <w:hideMark/>
          </w:tcPr>
          <w:p w14:paraId="64D2FC05"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Institute, Country</w:t>
            </w:r>
          </w:p>
        </w:tc>
      </w:tr>
      <w:tr w:rsidR="00E17BE2" w:rsidRPr="00C2311F" w14:paraId="7ACC294B" w14:textId="77777777" w:rsidTr="002951EA">
        <w:trPr>
          <w:trHeight w:val="300"/>
        </w:trPr>
        <w:tc>
          <w:tcPr>
            <w:tcW w:w="4480" w:type="dxa"/>
            <w:tcBorders>
              <w:top w:val="nil"/>
              <w:left w:val="nil"/>
              <w:bottom w:val="nil"/>
              <w:right w:val="nil"/>
            </w:tcBorders>
            <w:shd w:val="clear" w:color="auto" w:fill="auto"/>
            <w:noWrap/>
            <w:hideMark/>
          </w:tcPr>
          <w:p w14:paraId="6B1DAF0A"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Clinician's perspective on 4D proton therapy</w:t>
            </w:r>
          </w:p>
        </w:tc>
        <w:tc>
          <w:tcPr>
            <w:tcW w:w="1760" w:type="dxa"/>
            <w:tcBorders>
              <w:top w:val="nil"/>
              <w:left w:val="nil"/>
              <w:bottom w:val="nil"/>
              <w:right w:val="nil"/>
            </w:tcBorders>
            <w:shd w:val="clear" w:color="auto" w:fill="auto"/>
            <w:noWrap/>
            <w:hideMark/>
          </w:tcPr>
          <w:p w14:paraId="6CD0F71C"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Marco van </w:t>
            </w:r>
            <w:proofErr w:type="spellStart"/>
            <w:r w:rsidRPr="00C2311F">
              <w:rPr>
                <w:rFonts w:ascii="Calibri" w:eastAsia="Times New Roman" w:hAnsi="Calibri" w:cs="Calibri"/>
                <w:color w:val="000000"/>
                <w:sz w:val="20"/>
                <w:szCs w:val="20"/>
                <w:lang w:eastAsia="de-AT"/>
              </w:rPr>
              <w:t>Vulpen</w:t>
            </w:r>
            <w:proofErr w:type="spellEnd"/>
          </w:p>
        </w:tc>
        <w:tc>
          <w:tcPr>
            <w:tcW w:w="3460" w:type="dxa"/>
            <w:tcBorders>
              <w:top w:val="nil"/>
              <w:left w:val="nil"/>
              <w:bottom w:val="nil"/>
              <w:right w:val="nil"/>
            </w:tcBorders>
            <w:shd w:val="clear" w:color="auto" w:fill="auto"/>
            <w:noWrap/>
            <w:hideMark/>
          </w:tcPr>
          <w:p w14:paraId="27A4DD57"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Holland PTC, The Netherlands</w:t>
            </w:r>
          </w:p>
        </w:tc>
      </w:tr>
      <w:tr w:rsidR="00E17BE2" w:rsidRPr="00C2311F" w14:paraId="67C32045" w14:textId="77777777" w:rsidTr="002951EA">
        <w:trPr>
          <w:trHeight w:val="300"/>
        </w:trPr>
        <w:tc>
          <w:tcPr>
            <w:tcW w:w="4480" w:type="dxa"/>
            <w:tcBorders>
              <w:top w:val="nil"/>
              <w:left w:val="nil"/>
              <w:bottom w:val="nil"/>
              <w:right w:val="nil"/>
            </w:tcBorders>
            <w:shd w:val="clear" w:color="auto" w:fill="auto"/>
            <w:noWrap/>
            <w:hideMark/>
          </w:tcPr>
          <w:p w14:paraId="05592886"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Physicist's perspective on 4D proton therapy</w:t>
            </w:r>
          </w:p>
        </w:tc>
        <w:tc>
          <w:tcPr>
            <w:tcW w:w="1760" w:type="dxa"/>
            <w:tcBorders>
              <w:top w:val="nil"/>
              <w:left w:val="nil"/>
              <w:bottom w:val="nil"/>
              <w:right w:val="nil"/>
            </w:tcBorders>
            <w:shd w:val="clear" w:color="auto" w:fill="auto"/>
            <w:noWrap/>
            <w:hideMark/>
          </w:tcPr>
          <w:p w14:paraId="48743CF9"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Mischa </w:t>
            </w:r>
            <w:proofErr w:type="spellStart"/>
            <w:r w:rsidRPr="00C2311F">
              <w:rPr>
                <w:rFonts w:ascii="Calibri" w:eastAsia="Times New Roman" w:hAnsi="Calibri" w:cs="Calibri"/>
                <w:color w:val="000000"/>
                <w:sz w:val="20"/>
                <w:szCs w:val="20"/>
                <w:lang w:eastAsia="de-AT"/>
              </w:rPr>
              <w:t>Hoogemann</w:t>
            </w:r>
            <w:proofErr w:type="spellEnd"/>
          </w:p>
        </w:tc>
        <w:tc>
          <w:tcPr>
            <w:tcW w:w="3460" w:type="dxa"/>
            <w:tcBorders>
              <w:top w:val="nil"/>
              <w:left w:val="nil"/>
              <w:bottom w:val="nil"/>
              <w:right w:val="nil"/>
            </w:tcBorders>
            <w:shd w:val="clear" w:color="auto" w:fill="auto"/>
            <w:noWrap/>
            <w:hideMark/>
          </w:tcPr>
          <w:p w14:paraId="2E540150"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Holland PTC, The Netherlands</w:t>
            </w:r>
          </w:p>
        </w:tc>
      </w:tr>
      <w:tr w:rsidR="00E17BE2" w:rsidRPr="00C2311F" w14:paraId="3057349D" w14:textId="77777777" w:rsidTr="002951EA">
        <w:trPr>
          <w:trHeight w:val="510"/>
        </w:trPr>
        <w:tc>
          <w:tcPr>
            <w:tcW w:w="4480" w:type="dxa"/>
            <w:tcBorders>
              <w:top w:val="nil"/>
              <w:left w:val="nil"/>
              <w:bottom w:val="nil"/>
              <w:right w:val="nil"/>
            </w:tcBorders>
            <w:shd w:val="clear" w:color="auto" w:fill="auto"/>
            <w:hideMark/>
          </w:tcPr>
          <w:p w14:paraId="43B9D879"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Learning from MD Anderson experience - </w:t>
            </w:r>
            <w:r w:rsidRPr="00C2311F">
              <w:rPr>
                <w:rFonts w:ascii="Calibri" w:eastAsia="Times New Roman" w:hAnsi="Calibri" w:cs="Calibri"/>
                <w:color w:val="000000"/>
                <w:sz w:val="20"/>
                <w:szCs w:val="20"/>
                <w:lang w:eastAsia="de-AT"/>
              </w:rPr>
              <w:br/>
              <w:t>how to manage moving targets?</w:t>
            </w:r>
          </w:p>
        </w:tc>
        <w:tc>
          <w:tcPr>
            <w:tcW w:w="1760" w:type="dxa"/>
            <w:tcBorders>
              <w:top w:val="nil"/>
              <w:left w:val="nil"/>
              <w:bottom w:val="nil"/>
              <w:right w:val="nil"/>
            </w:tcBorders>
            <w:shd w:val="clear" w:color="auto" w:fill="auto"/>
            <w:noWrap/>
            <w:hideMark/>
          </w:tcPr>
          <w:p w14:paraId="4BB278E4"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Thomas J Whitaker</w:t>
            </w:r>
          </w:p>
        </w:tc>
        <w:tc>
          <w:tcPr>
            <w:tcW w:w="3460" w:type="dxa"/>
            <w:tcBorders>
              <w:top w:val="nil"/>
              <w:left w:val="nil"/>
              <w:bottom w:val="nil"/>
              <w:right w:val="nil"/>
            </w:tcBorders>
            <w:shd w:val="clear" w:color="auto" w:fill="auto"/>
            <w:noWrap/>
            <w:hideMark/>
          </w:tcPr>
          <w:p w14:paraId="18D4A1FD"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MD Anderson, US</w:t>
            </w:r>
          </w:p>
        </w:tc>
      </w:tr>
      <w:tr w:rsidR="00E17BE2" w:rsidRPr="00C2311F" w14:paraId="78D521D1" w14:textId="77777777" w:rsidTr="002951EA">
        <w:trPr>
          <w:trHeight w:val="300"/>
        </w:trPr>
        <w:tc>
          <w:tcPr>
            <w:tcW w:w="4480" w:type="dxa"/>
            <w:tcBorders>
              <w:top w:val="nil"/>
              <w:left w:val="nil"/>
              <w:bottom w:val="nil"/>
              <w:right w:val="nil"/>
            </w:tcBorders>
            <w:shd w:val="clear" w:color="auto" w:fill="auto"/>
            <w:noWrap/>
            <w:hideMark/>
          </w:tcPr>
          <w:p w14:paraId="1C8A2C60"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Do we currently see what we treat?</w:t>
            </w:r>
          </w:p>
        </w:tc>
        <w:tc>
          <w:tcPr>
            <w:tcW w:w="1760" w:type="dxa"/>
            <w:tcBorders>
              <w:top w:val="nil"/>
              <w:left w:val="nil"/>
              <w:bottom w:val="nil"/>
              <w:right w:val="nil"/>
            </w:tcBorders>
            <w:shd w:val="clear" w:color="auto" w:fill="auto"/>
            <w:noWrap/>
            <w:hideMark/>
          </w:tcPr>
          <w:p w14:paraId="7BD52155"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Chiara </w:t>
            </w:r>
            <w:proofErr w:type="spellStart"/>
            <w:r w:rsidRPr="00C2311F">
              <w:rPr>
                <w:rFonts w:ascii="Calibri" w:eastAsia="Times New Roman" w:hAnsi="Calibri" w:cs="Calibri"/>
                <w:color w:val="000000"/>
                <w:sz w:val="20"/>
                <w:szCs w:val="20"/>
                <w:lang w:eastAsia="de-AT"/>
              </w:rPr>
              <w:t>Paganelli</w:t>
            </w:r>
            <w:proofErr w:type="spellEnd"/>
          </w:p>
        </w:tc>
        <w:tc>
          <w:tcPr>
            <w:tcW w:w="3460" w:type="dxa"/>
            <w:tcBorders>
              <w:top w:val="nil"/>
              <w:left w:val="nil"/>
              <w:bottom w:val="nil"/>
              <w:right w:val="nil"/>
            </w:tcBorders>
            <w:shd w:val="clear" w:color="auto" w:fill="auto"/>
            <w:noWrap/>
            <w:hideMark/>
          </w:tcPr>
          <w:p w14:paraId="3A6CBE81"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Politecnico</w:t>
            </w:r>
            <w:proofErr w:type="spellEnd"/>
            <w:r w:rsidRPr="00C2311F">
              <w:rPr>
                <w:rFonts w:ascii="Calibri" w:eastAsia="Times New Roman" w:hAnsi="Calibri" w:cs="Calibri"/>
                <w:color w:val="000000"/>
                <w:sz w:val="20"/>
                <w:szCs w:val="20"/>
                <w:lang w:eastAsia="de-AT"/>
              </w:rPr>
              <w:t xml:space="preserve"> di Milano, Italy</w:t>
            </w:r>
          </w:p>
        </w:tc>
      </w:tr>
      <w:tr w:rsidR="00E17BE2" w:rsidRPr="0039560A" w14:paraId="35519472" w14:textId="77777777" w:rsidTr="002951EA">
        <w:trPr>
          <w:trHeight w:val="510"/>
        </w:trPr>
        <w:tc>
          <w:tcPr>
            <w:tcW w:w="4480" w:type="dxa"/>
            <w:vMerge w:val="restart"/>
            <w:tcBorders>
              <w:top w:val="nil"/>
              <w:left w:val="nil"/>
              <w:bottom w:val="nil"/>
              <w:right w:val="nil"/>
            </w:tcBorders>
            <w:shd w:val="clear" w:color="auto" w:fill="auto"/>
            <w:hideMark/>
          </w:tcPr>
          <w:p w14:paraId="237F4FA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MR vs X-ray guided proton therapy - </w:t>
            </w:r>
            <w:r w:rsidRPr="00C2311F">
              <w:rPr>
                <w:rFonts w:ascii="Calibri" w:eastAsia="Times New Roman" w:hAnsi="Calibri" w:cs="Calibri"/>
                <w:color w:val="000000"/>
                <w:sz w:val="20"/>
                <w:szCs w:val="20"/>
                <w:lang w:eastAsia="de-AT"/>
              </w:rPr>
              <w:br/>
              <w:t>which way to go (Debate)</w:t>
            </w:r>
          </w:p>
        </w:tc>
        <w:tc>
          <w:tcPr>
            <w:tcW w:w="1760" w:type="dxa"/>
            <w:tcBorders>
              <w:top w:val="nil"/>
              <w:left w:val="nil"/>
              <w:bottom w:val="nil"/>
              <w:right w:val="nil"/>
            </w:tcBorders>
            <w:shd w:val="clear" w:color="auto" w:fill="auto"/>
            <w:noWrap/>
            <w:hideMark/>
          </w:tcPr>
          <w:p w14:paraId="661F95E7"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Aswin</w:t>
            </w:r>
            <w:proofErr w:type="spellEnd"/>
            <w:r w:rsidRPr="00C2311F">
              <w:rPr>
                <w:rFonts w:ascii="Calibri" w:eastAsia="Times New Roman" w:hAnsi="Calibri" w:cs="Calibri"/>
                <w:color w:val="000000"/>
                <w:sz w:val="20"/>
                <w:szCs w:val="20"/>
                <w:lang w:eastAsia="de-AT"/>
              </w:rPr>
              <w:t xml:space="preserve"> Hoffmann </w:t>
            </w:r>
          </w:p>
        </w:tc>
        <w:tc>
          <w:tcPr>
            <w:tcW w:w="3460" w:type="dxa"/>
            <w:tcBorders>
              <w:top w:val="nil"/>
              <w:left w:val="nil"/>
              <w:bottom w:val="nil"/>
              <w:right w:val="nil"/>
            </w:tcBorders>
            <w:shd w:val="clear" w:color="auto" w:fill="auto"/>
            <w:hideMark/>
          </w:tcPr>
          <w:p w14:paraId="64C6AFC2" w14:textId="77777777" w:rsidR="00E17BE2" w:rsidRPr="0053265A" w:rsidRDefault="00E17BE2" w:rsidP="002951EA">
            <w:pPr>
              <w:spacing w:after="0" w:line="240" w:lineRule="auto"/>
              <w:jc w:val="both"/>
              <w:rPr>
                <w:rFonts w:ascii="Calibri" w:eastAsia="Times New Roman" w:hAnsi="Calibri" w:cs="Calibri"/>
                <w:color w:val="000000"/>
                <w:sz w:val="20"/>
                <w:szCs w:val="20"/>
                <w:lang w:val="de-AT" w:eastAsia="de-AT"/>
              </w:rPr>
            </w:pPr>
            <w:r w:rsidRPr="0053265A">
              <w:rPr>
                <w:rFonts w:ascii="Calibri" w:eastAsia="Times New Roman" w:hAnsi="Calibri" w:cs="Calibri"/>
                <w:color w:val="000000"/>
                <w:sz w:val="20"/>
                <w:szCs w:val="20"/>
                <w:lang w:val="de-AT" w:eastAsia="de-AT"/>
              </w:rPr>
              <w:t xml:space="preserve">Helmholtz Zentrum Dresden Rossendorf, </w:t>
            </w:r>
            <w:r w:rsidRPr="0053265A">
              <w:rPr>
                <w:rFonts w:ascii="Calibri" w:eastAsia="Times New Roman" w:hAnsi="Calibri" w:cs="Calibri"/>
                <w:color w:val="000000"/>
                <w:sz w:val="20"/>
                <w:szCs w:val="20"/>
                <w:lang w:val="de-AT" w:eastAsia="de-AT"/>
              </w:rPr>
              <w:br/>
              <w:t>Germany</w:t>
            </w:r>
          </w:p>
        </w:tc>
      </w:tr>
      <w:tr w:rsidR="00E17BE2" w:rsidRPr="00C2311F" w14:paraId="69E414E2" w14:textId="77777777" w:rsidTr="002951EA">
        <w:trPr>
          <w:trHeight w:val="300"/>
        </w:trPr>
        <w:tc>
          <w:tcPr>
            <w:tcW w:w="4480" w:type="dxa"/>
            <w:vMerge/>
            <w:tcBorders>
              <w:top w:val="nil"/>
              <w:left w:val="nil"/>
              <w:bottom w:val="nil"/>
              <w:right w:val="nil"/>
            </w:tcBorders>
            <w:vAlign w:val="center"/>
            <w:hideMark/>
          </w:tcPr>
          <w:p w14:paraId="15B8B3A1" w14:textId="77777777" w:rsidR="00E17BE2" w:rsidRPr="0053265A" w:rsidRDefault="00E17BE2" w:rsidP="002951EA">
            <w:pPr>
              <w:spacing w:after="0" w:line="240" w:lineRule="auto"/>
              <w:rPr>
                <w:rFonts w:ascii="Calibri" w:eastAsia="Times New Roman" w:hAnsi="Calibri" w:cs="Calibri"/>
                <w:color w:val="000000"/>
                <w:sz w:val="20"/>
                <w:szCs w:val="20"/>
                <w:lang w:val="de-AT" w:eastAsia="de-AT"/>
              </w:rPr>
            </w:pPr>
          </w:p>
        </w:tc>
        <w:tc>
          <w:tcPr>
            <w:tcW w:w="1760" w:type="dxa"/>
            <w:tcBorders>
              <w:top w:val="nil"/>
              <w:left w:val="nil"/>
              <w:bottom w:val="nil"/>
              <w:right w:val="nil"/>
            </w:tcBorders>
            <w:shd w:val="clear" w:color="auto" w:fill="auto"/>
            <w:noWrap/>
            <w:hideMark/>
          </w:tcPr>
          <w:p w14:paraId="69CFF5A3"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David </w:t>
            </w:r>
            <w:proofErr w:type="spellStart"/>
            <w:r w:rsidRPr="00C2311F">
              <w:rPr>
                <w:rFonts w:ascii="Calibri" w:eastAsia="Times New Roman" w:hAnsi="Calibri" w:cs="Calibri"/>
                <w:color w:val="000000"/>
                <w:sz w:val="20"/>
                <w:szCs w:val="20"/>
                <w:lang w:eastAsia="de-AT"/>
              </w:rPr>
              <w:t>Leibold</w:t>
            </w:r>
            <w:proofErr w:type="spellEnd"/>
            <w:r w:rsidRPr="00C2311F">
              <w:rPr>
                <w:rFonts w:ascii="Calibri" w:eastAsia="Times New Roman" w:hAnsi="Calibri" w:cs="Calibri"/>
                <w:color w:val="000000"/>
                <w:sz w:val="20"/>
                <w:szCs w:val="20"/>
                <w:lang w:eastAsia="de-AT"/>
              </w:rPr>
              <w:t xml:space="preserve"> (replacing Dennis </w:t>
            </w:r>
            <w:proofErr w:type="spellStart"/>
            <w:r w:rsidRPr="00C2311F">
              <w:rPr>
                <w:rFonts w:ascii="Calibri" w:eastAsia="Times New Roman" w:hAnsi="Calibri" w:cs="Calibri"/>
                <w:color w:val="000000"/>
                <w:sz w:val="20"/>
                <w:szCs w:val="20"/>
                <w:lang w:eastAsia="de-AT"/>
              </w:rPr>
              <w:t>Schart</w:t>
            </w:r>
            <w:proofErr w:type="spellEnd"/>
            <w:r w:rsidRPr="00C2311F">
              <w:rPr>
                <w:rFonts w:ascii="Calibri" w:eastAsia="Times New Roman" w:hAnsi="Calibri" w:cs="Calibri"/>
                <w:color w:val="000000"/>
                <w:sz w:val="20"/>
                <w:szCs w:val="20"/>
                <w:lang w:eastAsia="de-AT"/>
              </w:rPr>
              <w:t xml:space="preserve">) </w:t>
            </w:r>
          </w:p>
        </w:tc>
        <w:tc>
          <w:tcPr>
            <w:tcW w:w="3460" w:type="dxa"/>
            <w:tcBorders>
              <w:top w:val="nil"/>
              <w:left w:val="nil"/>
              <w:bottom w:val="nil"/>
              <w:right w:val="nil"/>
            </w:tcBorders>
            <w:shd w:val="clear" w:color="auto" w:fill="auto"/>
            <w:noWrap/>
            <w:hideMark/>
          </w:tcPr>
          <w:p w14:paraId="6A0F595C"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TU Delft, The Netherlands</w:t>
            </w:r>
          </w:p>
        </w:tc>
      </w:tr>
      <w:tr w:rsidR="00E17BE2" w:rsidRPr="00C2311F" w14:paraId="2239313A" w14:textId="77777777" w:rsidTr="002951EA">
        <w:trPr>
          <w:trHeight w:val="510"/>
        </w:trPr>
        <w:tc>
          <w:tcPr>
            <w:tcW w:w="4480" w:type="dxa"/>
            <w:tcBorders>
              <w:top w:val="nil"/>
              <w:left w:val="nil"/>
              <w:bottom w:val="nil"/>
              <w:right w:val="nil"/>
            </w:tcBorders>
            <w:shd w:val="clear" w:color="auto" w:fill="auto"/>
            <w:hideMark/>
          </w:tcPr>
          <w:p w14:paraId="6E02029B"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Motion management for indications </w:t>
            </w:r>
            <w:r w:rsidRPr="00C2311F">
              <w:rPr>
                <w:rFonts w:ascii="Calibri" w:eastAsia="Times New Roman" w:hAnsi="Calibri" w:cs="Calibri"/>
                <w:color w:val="000000"/>
                <w:sz w:val="20"/>
                <w:szCs w:val="20"/>
                <w:lang w:eastAsia="de-AT"/>
              </w:rPr>
              <w:br/>
              <w:t>beyond the thorax region</w:t>
            </w:r>
          </w:p>
        </w:tc>
        <w:tc>
          <w:tcPr>
            <w:tcW w:w="1760" w:type="dxa"/>
            <w:tcBorders>
              <w:top w:val="nil"/>
              <w:left w:val="nil"/>
              <w:bottom w:val="nil"/>
              <w:right w:val="nil"/>
            </w:tcBorders>
            <w:shd w:val="clear" w:color="auto" w:fill="auto"/>
            <w:noWrap/>
            <w:hideMark/>
          </w:tcPr>
          <w:p w14:paraId="5E2AF2B6"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Per </w:t>
            </w:r>
            <w:proofErr w:type="spellStart"/>
            <w:r w:rsidRPr="00C2311F">
              <w:rPr>
                <w:rFonts w:ascii="Calibri" w:eastAsia="Times New Roman" w:hAnsi="Calibri" w:cs="Calibri"/>
                <w:color w:val="000000"/>
                <w:sz w:val="20"/>
                <w:szCs w:val="20"/>
                <w:lang w:eastAsia="de-AT"/>
              </w:rPr>
              <w:t>Poulsen</w:t>
            </w:r>
            <w:proofErr w:type="spellEnd"/>
          </w:p>
        </w:tc>
        <w:tc>
          <w:tcPr>
            <w:tcW w:w="3460" w:type="dxa"/>
            <w:tcBorders>
              <w:top w:val="nil"/>
              <w:left w:val="nil"/>
              <w:bottom w:val="nil"/>
              <w:right w:val="nil"/>
            </w:tcBorders>
            <w:shd w:val="clear" w:color="auto" w:fill="auto"/>
            <w:hideMark/>
          </w:tcPr>
          <w:p w14:paraId="30AE1A71"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Danish </w:t>
            </w:r>
            <w:proofErr w:type="spellStart"/>
            <w:r w:rsidRPr="00C2311F">
              <w:rPr>
                <w:rFonts w:ascii="Calibri" w:eastAsia="Times New Roman" w:hAnsi="Calibri" w:cs="Calibri"/>
                <w:color w:val="000000"/>
                <w:sz w:val="20"/>
                <w:szCs w:val="20"/>
                <w:lang w:eastAsia="de-AT"/>
              </w:rPr>
              <w:t>Center</w:t>
            </w:r>
            <w:proofErr w:type="spellEnd"/>
            <w:r w:rsidRPr="00C2311F">
              <w:rPr>
                <w:rFonts w:ascii="Calibri" w:eastAsia="Times New Roman" w:hAnsi="Calibri" w:cs="Calibri"/>
                <w:color w:val="000000"/>
                <w:sz w:val="20"/>
                <w:szCs w:val="20"/>
                <w:lang w:eastAsia="de-AT"/>
              </w:rPr>
              <w:t xml:space="preserve"> for Particle Therapy,</w:t>
            </w:r>
            <w:r w:rsidRPr="00C2311F">
              <w:rPr>
                <w:rFonts w:ascii="Calibri" w:eastAsia="Times New Roman" w:hAnsi="Calibri" w:cs="Calibri"/>
                <w:color w:val="000000"/>
                <w:sz w:val="20"/>
                <w:szCs w:val="20"/>
                <w:lang w:eastAsia="de-AT"/>
              </w:rPr>
              <w:br/>
              <w:t>Denmark</w:t>
            </w:r>
          </w:p>
        </w:tc>
      </w:tr>
      <w:tr w:rsidR="00E17BE2" w:rsidRPr="00C2311F" w14:paraId="6F32983C" w14:textId="77777777" w:rsidTr="002951EA">
        <w:trPr>
          <w:trHeight w:val="300"/>
        </w:trPr>
        <w:tc>
          <w:tcPr>
            <w:tcW w:w="4480" w:type="dxa"/>
            <w:tcBorders>
              <w:top w:val="nil"/>
              <w:left w:val="nil"/>
              <w:bottom w:val="nil"/>
              <w:right w:val="nil"/>
            </w:tcBorders>
            <w:shd w:val="clear" w:color="auto" w:fill="auto"/>
            <w:noWrap/>
            <w:hideMark/>
          </w:tcPr>
          <w:p w14:paraId="07223F30"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Dosimetry in 4D</w:t>
            </w:r>
          </w:p>
        </w:tc>
        <w:tc>
          <w:tcPr>
            <w:tcW w:w="1760" w:type="dxa"/>
            <w:tcBorders>
              <w:top w:val="nil"/>
              <w:left w:val="nil"/>
              <w:bottom w:val="nil"/>
              <w:right w:val="nil"/>
            </w:tcBorders>
            <w:shd w:val="clear" w:color="auto" w:fill="auto"/>
            <w:noWrap/>
            <w:hideMark/>
          </w:tcPr>
          <w:p w14:paraId="47DEC1FE"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Hugo </w:t>
            </w:r>
            <w:proofErr w:type="spellStart"/>
            <w:r w:rsidRPr="00C2311F">
              <w:rPr>
                <w:rFonts w:ascii="Calibri" w:eastAsia="Times New Roman" w:hAnsi="Calibri" w:cs="Calibri"/>
                <w:color w:val="000000"/>
                <w:sz w:val="20"/>
                <w:szCs w:val="20"/>
                <w:lang w:eastAsia="de-AT"/>
              </w:rPr>
              <w:t>Palmans</w:t>
            </w:r>
            <w:proofErr w:type="spellEnd"/>
          </w:p>
        </w:tc>
        <w:tc>
          <w:tcPr>
            <w:tcW w:w="3460" w:type="dxa"/>
            <w:tcBorders>
              <w:top w:val="nil"/>
              <w:left w:val="nil"/>
              <w:bottom w:val="nil"/>
              <w:right w:val="nil"/>
            </w:tcBorders>
            <w:shd w:val="clear" w:color="auto" w:fill="auto"/>
            <w:noWrap/>
            <w:hideMark/>
          </w:tcPr>
          <w:p w14:paraId="47C517E5"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MedAustron</w:t>
            </w:r>
            <w:proofErr w:type="spellEnd"/>
            <w:r w:rsidRPr="00C2311F">
              <w:rPr>
                <w:rFonts w:ascii="Calibri" w:eastAsia="Times New Roman" w:hAnsi="Calibri" w:cs="Calibri"/>
                <w:color w:val="000000"/>
                <w:sz w:val="20"/>
                <w:szCs w:val="20"/>
                <w:lang w:eastAsia="de-AT"/>
              </w:rPr>
              <w:t>, Austria</w:t>
            </w:r>
          </w:p>
        </w:tc>
      </w:tr>
      <w:tr w:rsidR="00E17BE2" w:rsidRPr="00C2311F" w14:paraId="7A73E2C9" w14:textId="77777777" w:rsidTr="002951EA">
        <w:trPr>
          <w:trHeight w:val="300"/>
        </w:trPr>
        <w:tc>
          <w:tcPr>
            <w:tcW w:w="4480" w:type="dxa"/>
            <w:tcBorders>
              <w:top w:val="nil"/>
              <w:left w:val="nil"/>
              <w:bottom w:val="nil"/>
              <w:right w:val="nil"/>
            </w:tcBorders>
            <w:shd w:val="clear" w:color="auto" w:fill="auto"/>
            <w:noWrap/>
            <w:hideMark/>
          </w:tcPr>
          <w:p w14:paraId="0307332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How to stop a </w:t>
            </w:r>
            <w:proofErr w:type="spellStart"/>
            <w:r w:rsidRPr="00C2311F">
              <w:rPr>
                <w:rFonts w:ascii="Calibri" w:eastAsia="Times New Roman" w:hAnsi="Calibri" w:cs="Calibri"/>
                <w:color w:val="000000"/>
                <w:sz w:val="20"/>
                <w:szCs w:val="20"/>
                <w:lang w:eastAsia="de-AT"/>
              </w:rPr>
              <w:t>tumor</w:t>
            </w:r>
            <w:proofErr w:type="spellEnd"/>
            <w:r w:rsidRPr="00C2311F">
              <w:rPr>
                <w:rFonts w:ascii="Calibri" w:eastAsia="Times New Roman" w:hAnsi="Calibri" w:cs="Calibri"/>
                <w:color w:val="000000"/>
                <w:sz w:val="20"/>
                <w:szCs w:val="20"/>
                <w:lang w:eastAsia="de-AT"/>
              </w:rPr>
              <w:t xml:space="preserve"> that moves with respiration?</w:t>
            </w:r>
          </w:p>
        </w:tc>
        <w:tc>
          <w:tcPr>
            <w:tcW w:w="1760" w:type="dxa"/>
            <w:tcBorders>
              <w:top w:val="nil"/>
              <w:left w:val="nil"/>
              <w:bottom w:val="nil"/>
              <w:right w:val="nil"/>
            </w:tcBorders>
            <w:shd w:val="clear" w:color="auto" w:fill="auto"/>
            <w:noWrap/>
            <w:hideMark/>
          </w:tcPr>
          <w:p w14:paraId="464234A9"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Nicolas </w:t>
            </w:r>
            <w:proofErr w:type="spellStart"/>
            <w:r w:rsidRPr="00C2311F">
              <w:rPr>
                <w:rFonts w:ascii="Calibri" w:eastAsia="Times New Roman" w:hAnsi="Calibri" w:cs="Calibri"/>
                <w:color w:val="000000"/>
                <w:sz w:val="20"/>
                <w:szCs w:val="20"/>
                <w:lang w:eastAsia="de-AT"/>
              </w:rPr>
              <w:t>Peguret</w:t>
            </w:r>
            <w:proofErr w:type="spellEnd"/>
          </w:p>
        </w:tc>
        <w:tc>
          <w:tcPr>
            <w:tcW w:w="3460" w:type="dxa"/>
            <w:tcBorders>
              <w:top w:val="nil"/>
              <w:left w:val="nil"/>
              <w:bottom w:val="nil"/>
              <w:right w:val="nil"/>
            </w:tcBorders>
            <w:shd w:val="clear" w:color="auto" w:fill="auto"/>
            <w:noWrap/>
            <w:hideMark/>
          </w:tcPr>
          <w:p w14:paraId="74EB1AE6"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Hirslande</w:t>
            </w:r>
            <w:proofErr w:type="spellEnd"/>
            <w:r w:rsidRPr="00C2311F">
              <w:rPr>
                <w:rFonts w:ascii="Calibri" w:eastAsia="Times New Roman" w:hAnsi="Calibri" w:cs="Calibri"/>
                <w:color w:val="000000"/>
                <w:sz w:val="20"/>
                <w:szCs w:val="20"/>
                <w:lang w:eastAsia="de-AT"/>
              </w:rPr>
              <w:t>, Switzerland</w:t>
            </w:r>
          </w:p>
        </w:tc>
      </w:tr>
      <w:tr w:rsidR="00E17BE2" w:rsidRPr="00C2311F" w14:paraId="11B40110" w14:textId="77777777" w:rsidTr="002951EA">
        <w:trPr>
          <w:trHeight w:val="510"/>
        </w:trPr>
        <w:tc>
          <w:tcPr>
            <w:tcW w:w="4480" w:type="dxa"/>
            <w:tcBorders>
              <w:top w:val="nil"/>
              <w:left w:val="nil"/>
              <w:bottom w:val="nil"/>
              <w:right w:val="nil"/>
            </w:tcBorders>
            <w:shd w:val="clear" w:color="auto" w:fill="auto"/>
            <w:noWrap/>
            <w:hideMark/>
          </w:tcPr>
          <w:p w14:paraId="4AD03553"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Hot to get FLASH moving?</w:t>
            </w:r>
          </w:p>
        </w:tc>
        <w:tc>
          <w:tcPr>
            <w:tcW w:w="1760" w:type="dxa"/>
            <w:tcBorders>
              <w:top w:val="nil"/>
              <w:left w:val="nil"/>
              <w:bottom w:val="nil"/>
              <w:right w:val="nil"/>
            </w:tcBorders>
            <w:shd w:val="clear" w:color="auto" w:fill="auto"/>
            <w:hideMark/>
          </w:tcPr>
          <w:p w14:paraId="309A982E"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Beth Rothwell</w:t>
            </w:r>
            <w:r w:rsidRPr="00C2311F">
              <w:rPr>
                <w:rFonts w:ascii="Calibri" w:eastAsia="Times New Roman" w:hAnsi="Calibri" w:cs="Calibri"/>
                <w:color w:val="000000"/>
                <w:sz w:val="20"/>
                <w:szCs w:val="20"/>
                <w:lang w:eastAsia="de-AT"/>
              </w:rPr>
              <w:br/>
              <w:t>Mat Lowe</w:t>
            </w:r>
          </w:p>
        </w:tc>
        <w:tc>
          <w:tcPr>
            <w:tcW w:w="3460" w:type="dxa"/>
            <w:tcBorders>
              <w:top w:val="nil"/>
              <w:left w:val="nil"/>
              <w:bottom w:val="nil"/>
              <w:right w:val="nil"/>
            </w:tcBorders>
            <w:shd w:val="clear" w:color="auto" w:fill="auto"/>
            <w:noWrap/>
            <w:hideMark/>
          </w:tcPr>
          <w:p w14:paraId="35CCED2F"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Manchester Cancer Research </w:t>
            </w:r>
            <w:proofErr w:type="spellStart"/>
            <w:r w:rsidRPr="00C2311F">
              <w:rPr>
                <w:rFonts w:ascii="Calibri" w:eastAsia="Times New Roman" w:hAnsi="Calibri" w:cs="Calibri"/>
                <w:color w:val="000000"/>
                <w:sz w:val="20"/>
                <w:szCs w:val="20"/>
                <w:lang w:eastAsia="de-AT"/>
              </w:rPr>
              <w:t>Center</w:t>
            </w:r>
            <w:proofErr w:type="spellEnd"/>
            <w:r w:rsidRPr="00C2311F">
              <w:rPr>
                <w:rFonts w:ascii="Calibri" w:eastAsia="Times New Roman" w:hAnsi="Calibri" w:cs="Calibri"/>
                <w:color w:val="000000"/>
                <w:sz w:val="20"/>
                <w:szCs w:val="20"/>
                <w:lang w:eastAsia="de-AT"/>
              </w:rPr>
              <w:t>, UK</w:t>
            </w:r>
          </w:p>
        </w:tc>
      </w:tr>
      <w:tr w:rsidR="00E17BE2" w:rsidRPr="00C2311F" w14:paraId="3813163C" w14:textId="77777777" w:rsidTr="002951EA">
        <w:trPr>
          <w:trHeight w:val="510"/>
        </w:trPr>
        <w:tc>
          <w:tcPr>
            <w:tcW w:w="4480" w:type="dxa"/>
            <w:tcBorders>
              <w:top w:val="nil"/>
              <w:left w:val="nil"/>
              <w:bottom w:val="nil"/>
              <w:right w:val="nil"/>
            </w:tcBorders>
            <w:shd w:val="clear" w:color="auto" w:fill="auto"/>
            <w:noWrap/>
            <w:hideMark/>
          </w:tcPr>
          <w:p w14:paraId="41998640"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How to do daily adaptation in proton therapy?</w:t>
            </w:r>
          </w:p>
        </w:tc>
        <w:tc>
          <w:tcPr>
            <w:tcW w:w="1760" w:type="dxa"/>
            <w:tcBorders>
              <w:top w:val="nil"/>
              <w:left w:val="nil"/>
              <w:bottom w:val="nil"/>
              <w:right w:val="nil"/>
            </w:tcBorders>
            <w:shd w:val="clear" w:color="auto" w:fill="auto"/>
            <w:noWrap/>
            <w:hideMark/>
          </w:tcPr>
          <w:p w14:paraId="39C00B02"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Stine </w:t>
            </w:r>
            <w:proofErr w:type="spellStart"/>
            <w:r w:rsidRPr="00C2311F">
              <w:rPr>
                <w:rFonts w:ascii="Calibri" w:eastAsia="Times New Roman" w:hAnsi="Calibri" w:cs="Calibri"/>
                <w:color w:val="000000"/>
                <w:sz w:val="20"/>
                <w:szCs w:val="20"/>
                <w:lang w:eastAsia="de-AT"/>
              </w:rPr>
              <w:t>Korreman</w:t>
            </w:r>
            <w:proofErr w:type="spellEnd"/>
          </w:p>
        </w:tc>
        <w:tc>
          <w:tcPr>
            <w:tcW w:w="3460" w:type="dxa"/>
            <w:tcBorders>
              <w:top w:val="nil"/>
              <w:left w:val="nil"/>
              <w:bottom w:val="nil"/>
              <w:right w:val="nil"/>
            </w:tcBorders>
            <w:shd w:val="clear" w:color="auto" w:fill="auto"/>
            <w:hideMark/>
          </w:tcPr>
          <w:p w14:paraId="177329B0"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Danish </w:t>
            </w:r>
            <w:proofErr w:type="spellStart"/>
            <w:r w:rsidRPr="00C2311F">
              <w:rPr>
                <w:rFonts w:ascii="Calibri" w:eastAsia="Times New Roman" w:hAnsi="Calibri" w:cs="Calibri"/>
                <w:color w:val="000000"/>
                <w:sz w:val="20"/>
                <w:szCs w:val="20"/>
                <w:lang w:eastAsia="de-AT"/>
              </w:rPr>
              <w:t>Center</w:t>
            </w:r>
            <w:proofErr w:type="spellEnd"/>
            <w:r w:rsidRPr="00C2311F">
              <w:rPr>
                <w:rFonts w:ascii="Calibri" w:eastAsia="Times New Roman" w:hAnsi="Calibri" w:cs="Calibri"/>
                <w:color w:val="000000"/>
                <w:sz w:val="20"/>
                <w:szCs w:val="20"/>
                <w:lang w:eastAsia="de-AT"/>
              </w:rPr>
              <w:t xml:space="preserve"> for Particle Therapy,</w:t>
            </w:r>
            <w:r w:rsidRPr="00C2311F">
              <w:rPr>
                <w:rFonts w:ascii="Calibri" w:eastAsia="Times New Roman" w:hAnsi="Calibri" w:cs="Calibri"/>
                <w:color w:val="000000"/>
                <w:sz w:val="20"/>
                <w:szCs w:val="20"/>
                <w:lang w:eastAsia="de-AT"/>
              </w:rPr>
              <w:br/>
              <w:t>Denmark</w:t>
            </w:r>
          </w:p>
        </w:tc>
      </w:tr>
      <w:tr w:rsidR="00E17BE2" w:rsidRPr="00C2311F" w14:paraId="0A12981A" w14:textId="77777777" w:rsidTr="002951EA">
        <w:trPr>
          <w:trHeight w:val="300"/>
        </w:trPr>
        <w:tc>
          <w:tcPr>
            <w:tcW w:w="4480" w:type="dxa"/>
            <w:tcBorders>
              <w:top w:val="nil"/>
              <w:left w:val="nil"/>
              <w:bottom w:val="single" w:sz="4" w:space="0" w:color="auto"/>
              <w:right w:val="nil"/>
            </w:tcBorders>
            <w:shd w:val="clear" w:color="auto" w:fill="auto"/>
            <w:noWrap/>
            <w:hideMark/>
          </w:tcPr>
          <w:p w14:paraId="4F48D8B5"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4D treatment planning: round table discussion</w:t>
            </w:r>
          </w:p>
        </w:tc>
        <w:tc>
          <w:tcPr>
            <w:tcW w:w="1760" w:type="dxa"/>
            <w:tcBorders>
              <w:top w:val="nil"/>
              <w:left w:val="nil"/>
              <w:bottom w:val="single" w:sz="4" w:space="0" w:color="auto"/>
              <w:right w:val="nil"/>
            </w:tcBorders>
            <w:shd w:val="clear" w:color="auto" w:fill="auto"/>
            <w:noWrap/>
            <w:hideMark/>
          </w:tcPr>
          <w:p w14:paraId="38AE7A96"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All</w:t>
            </w:r>
          </w:p>
        </w:tc>
        <w:tc>
          <w:tcPr>
            <w:tcW w:w="3460" w:type="dxa"/>
            <w:tcBorders>
              <w:top w:val="nil"/>
              <w:left w:val="nil"/>
              <w:bottom w:val="single" w:sz="4" w:space="0" w:color="auto"/>
              <w:right w:val="nil"/>
            </w:tcBorders>
            <w:shd w:val="clear" w:color="auto" w:fill="auto"/>
            <w:noWrap/>
            <w:hideMark/>
          </w:tcPr>
          <w:p w14:paraId="18A19660"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w:t>
            </w:r>
          </w:p>
        </w:tc>
      </w:tr>
      <w:tr w:rsidR="00E17BE2" w:rsidRPr="00C2311F" w14:paraId="70D82812" w14:textId="77777777" w:rsidTr="002951EA">
        <w:trPr>
          <w:trHeight w:val="300"/>
        </w:trPr>
        <w:tc>
          <w:tcPr>
            <w:tcW w:w="9700" w:type="dxa"/>
            <w:gridSpan w:val="3"/>
            <w:tcBorders>
              <w:top w:val="single" w:sz="4" w:space="0" w:color="auto"/>
              <w:left w:val="nil"/>
              <w:bottom w:val="single" w:sz="4" w:space="0" w:color="auto"/>
              <w:right w:val="nil"/>
            </w:tcBorders>
            <w:shd w:val="clear" w:color="auto" w:fill="auto"/>
            <w:noWrap/>
            <w:hideMark/>
          </w:tcPr>
          <w:p w14:paraId="0661CBE8"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Houston, Texas, United States</w:t>
            </w:r>
          </w:p>
        </w:tc>
      </w:tr>
      <w:tr w:rsidR="00E17BE2" w:rsidRPr="00C2311F" w14:paraId="71890089" w14:textId="77777777" w:rsidTr="002951EA">
        <w:trPr>
          <w:trHeight w:val="300"/>
        </w:trPr>
        <w:tc>
          <w:tcPr>
            <w:tcW w:w="4480" w:type="dxa"/>
            <w:tcBorders>
              <w:top w:val="nil"/>
              <w:left w:val="nil"/>
              <w:bottom w:val="single" w:sz="4" w:space="0" w:color="auto"/>
              <w:right w:val="nil"/>
            </w:tcBorders>
            <w:shd w:val="clear" w:color="auto" w:fill="auto"/>
            <w:noWrap/>
            <w:hideMark/>
          </w:tcPr>
          <w:p w14:paraId="2F861B7F"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 xml:space="preserve">Title </w:t>
            </w:r>
          </w:p>
        </w:tc>
        <w:tc>
          <w:tcPr>
            <w:tcW w:w="1760" w:type="dxa"/>
            <w:tcBorders>
              <w:top w:val="nil"/>
              <w:left w:val="nil"/>
              <w:bottom w:val="single" w:sz="4" w:space="0" w:color="auto"/>
              <w:right w:val="nil"/>
            </w:tcBorders>
            <w:shd w:val="clear" w:color="auto" w:fill="auto"/>
            <w:noWrap/>
            <w:hideMark/>
          </w:tcPr>
          <w:p w14:paraId="46D9B2C6"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Speaker</w:t>
            </w:r>
          </w:p>
        </w:tc>
        <w:tc>
          <w:tcPr>
            <w:tcW w:w="3460" w:type="dxa"/>
            <w:tcBorders>
              <w:top w:val="nil"/>
              <w:left w:val="nil"/>
              <w:bottom w:val="single" w:sz="4" w:space="0" w:color="auto"/>
              <w:right w:val="nil"/>
            </w:tcBorders>
            <w:shd w:val="clear" w:color="auto" w:fill="auto"/>
            <w:noWrap/>
            <w:hideMark/>
          </w:tcPr>
          <w:p w14:paraId="28AC3564" w14:textId="77777777" w:rsidR="00E17BE2" w:rsidRPr="00C2311F" w:rsidRDefault="00E17BE2" w:rsidP="002951EA">
            <w:pPr>
              <w:spacing w:after="0" w:line="240" w:lineRule="auto"/>
              <w:jc w:val="both"/>
              <w:rPr>
                <w:rFonts w:ascii="Calibri" w:eastAsia="Times New Roman" w:hAnsi="Calibri" w:cs="Calibri"/>
                <w:b/>
                <w:bCs/>
                <w:color w:val="000000"/>
                <w:sz w:val="20"/>
                <w:szCs w:val="20"/>
                <w:lang w:eastAsia="de-AT"/>
              </w:rPr>
            </w:pPr>
            <w:r w:rsidRPr="00C2311F">
              <w:rPr>
                <w:rFonts w:ascii="Calibri" w:eastAsia="Times New Roman" w:hAnsi="Calibri" w:cs="Calibri"/>
                <w:b/>
                <w:bCs/>
                <w:color w:val="000000"/>
                <w:sz w:val="20"/>
                <w:szCs w:val="20"/>
                <w:lang w:eastAsia="de-AT"/>
              </w:rPr>
              <w:t>Institute, Country</w:t>
            </w:r>
          </w:p>
        </w:tc>
      </w:tr>
      <w:tr w:rsidR="00E17BE2" w:rsidRPr="00C2311F" w14:paraId="2AB4745E" w14:textId="77777777" w:rsidTr="002951EA">
        <w:trPr>
          <w:trHeight w:val="300"/>
        </w:trPr>
        <w:tc>
          <w:tcPr>
            <w:tcW w:w="4480" w:type="dxa"/>
            <w:tcBorders>
              <w:top w:val="nil"/>
              <w:left w:val="nil"/>
              <w:bottom w:val="nil"/>
              <w:right w:val="nil"/>
            </w:tcBorders>
            <w:shd w:val="clear" w:color="auto" w:fill="auto"/>
            <w:noWrap/>
            <w:hideMark/>
          </w:tcPr>
          <w:p w14:paraId="2FE6855A"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Clinical perspective on 4D proton therapy</w:t>
            </w:r>
          </w:p>
        </w:tc>
        <w:tc>
          <w:tcPr>
            <w:tcW w:w="1760" w:type="dxa"/>
            <w:tcBorders>
              <w:top w:val="nil"/>
              <w:left w:val="nil"/>
              <w:bottom w:val="nil"/>
              <w:right w:val="nil"/>
            </w:tcBorders>
            <w:shd w:val="clear" w:color="auto" w:fill="auto"/>
            <w:noWrap/>
            <w:hideMark/>
          </w:tcPr>
          <w:p w14:paraId="399691A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Eugene </w:t>
            </w:r>
            <w:proofErr w:type="spellStart"/>
            <w:r w:rsidRPr="00C2311F">
              <w:rPr>
                <w:rFonts w:ascii="Calibri" w:eastAsia="Times New Roman" w:hAnsi="Calibri" w:cs="Calibri"/>
                <w:color w:val="000000"/>
                <w:sz w:val="20"/>
                <w:szCs w:val="20"/>
                <w:lang w:eastAsia="de-AT"/>
              </w:rPr>
              <w:t>Koay</w:t>
            </w:r>
            <w:proofErr w:type="spellEnd"/>
          </w:p>
        </w:tc>
        <w:tc>
          <w:tcPr>
            <w:tcW w:w="3460" w:type="dxa"/>
            <w:tcBorders>
              <w:top w:val="nil"/>
              <w:left w:val="nil"/>
              <w:bottom w:val="nil"/>
              <w:right w:val="nil"/>
            </w:tcBorders>
            <w:shd w:val="clear" w:color="auto" w:fill="auto"/>
            <w:noWrap/>
            <w:hideMark/>
          </w:tcPr>
          <w:p w14:paraId="605EAA34"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MD Anderson, US</w:t>
            </w:r>
          </w:p>
        </w:tc>
      </w:tr>
      <w:tr w:rsidR="00E17BE2" w:rsidRPr="00C2311F" w14:paraId="062A8787" w14:textId="77777777" w:rsidTr="002951EA">
        <w:trPr>
          <w:trHeight w:val="300"/>
        </w:trPr>
        <w:tc>
          <w:tcPr>
            <w:tcW w:w="4480" w:type="dxa"/>
            <w:tcBorders>
              <w:top w:val="nil"/>
              <w:left w:val="nil"/>
              <w:bottom w:val="nil"/>
              <w:right w:val="nil"/>
            </w:tcBorders>
            <w:shd w:val="clear" w:color="auto" w:fill="auto"/>
            <w:noWrap/>
            <w:hideMark/>
          </w:tcPr>
          <w:p w14:paraId="67E10E11"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Physicist's perspective on 4D proton therapy</w:t>
            </w:r>
          </w:p>
        </w:tc>
        <w:tc>
          <w:tcPr>
            <w:tcW w:w="1760" w:type="dxa"/>
            <w:tcBorders>
              <w:top w:val="nil"/>
              <w:left w:val="nil"/>
              <w:bottom w:val="nil"/>
              <w:right w:val="nil"/>
            </w:tcBorders>
            <w:shd w:val="clear" w:color="auto" w:fill="auto"/>
            <w:noWrap/>
            <w:hideMark/>
          </w:tcPr>
          <w:p w14:paraId="3FE58CCD"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Ron Zhu</w:t>
            </w:r>
          </w:p>
        </w:tc>
        <w:tc>
          <w:tcPr>
            <w:tcW w:w="3460" w:type="dxa"/>
            <w:tcBorders>
              <w:top w:val="nil"/>
              <w:left w:val="nil"/>
              <w:bottom w:val="nil"/>
              <w:right w:val="nil"/>
            </w:tcBorders>
            <w:shd w:val="clear" w:color="auto" w:fill="auto"/>
            <w:noWrap/>
            <w:hideMark/>
          </w:tcPr>
          <w:p w14:paraId="64575A27"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MD Anderson, US</w:t>
            </w:r>
          </w:p>
        </w:tc>
      </w:tr>
      <w:tr w:rsidR="00E17BE2" w:rsidRPr="00C2311F" w14:paraId="2E3B873C" w14:textId="77777777" w:rsidTr="002951EA">
        <w:trPr>
          <w:trHeight w:val="300"/>
        </w:trPr>
        <w:tc>
          <w:tcPr>
            <w:tcW w:w="4480" w:type="dxa"/>
            <w:vMerge w:val="restart"/>
            <w:tcBorders>
              <w:top w:val="nil"/>
              <w:left w:val="nil"/>
              <w:bottom w:val="nil"/>
              <w:right w:val="nil"/>
            </w:tcBorders>
            <w:shd w:val="clear" w:color="auto" w:fill="auto"/>
            <w:hideMark/>
          </w:tcPr>
          <w:p w14:paraId="289DF51A"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Clinical implementation of the treatment</w:t>
            </w:r>
            <w:r w:rsidRPr="00C2311F">
              <w:rPr>
                <w:rFonts w:ascii="Calibri" w:eastAsia="Times New Roman" w:hAnsi="Calibri" w:cs="Calibri"/>
                <w:color w:val="000000"/>
                <w:sz w:val="20"/>
                <w:szCs w:val="20"/>
                <w:lang w:eastAsia="de-AT"/>
              </w:rPr>
              <w:br/>
              <w:t>of moving targets</w:t>
            </w:r>
            <w:r w:rsidRPr="00C2311F">
              <w:rPr>
                <w:rFonts w:ascii="Calibri" w:eastAsia="Times New Roman" w:hAnsi="Calibri" w:cs="Calibri"/>
                <w:color w:val="000000"/>
                <w:sz w:val="20"/>
                <w:szCs w:val="20"/>
                <w:lang w:eastAsia="de-AT"/>
              </w:rPr>
              <w:br/>
              <w:t>(overview from different cent</w:t>
            </w:r>
            <w:r>
              <w:rPr>
                <w:rFonts w:ascii="Calibri" w:eastAsia="Times New Roman" w:hAnsi="Calibri" w:cs="Calibri"/>
                <w:color w:val="000000"/>
                <w:sz w:val="20"/>
                <w:szCs w:val="20"/>
                <w:lang w:eastAsia="de-AT"/>
              </w:rPr>
              <w:t>re</w:t>
            </w:r>
            <w:r w:rsidRPr="00C2311F">
              <w:rPr>
                <w:rFonts w:ascii="Calibri" w:eastAsia="Times New Roman" w:hAnsi="Calibri" w:cs="Calibri"/>
                <w:color w:val="000000"/>
                <w:sz w:val="20"/>
                <w:szCs w:val="20"/>
                <w:lang w:eastAsia="de-AT"/>
              </w:rPr>
              <w:t>s)</w:t>
            </w:r>
          </w:p>
        </w:tc>
        <w:tc>
          <w:tcPr>
            <w:tcW w:w="1760" w:type="dxa"/>
            <w:tcBorders>
              <w:top w:val="nil"/>
              <w:left w:val="nil"/>
              <w:bottom w:val="nil"/>
              <w:right w:val="nil"/>
            </w:tcBorders>
            <w:shd w:val="clear" w:color="auto" w:fill="auto"/>
            <w:noWrap/>
            <w:hideMark/>
          </w:tcPr>
          <w:p w14:paraId="4ED09C9E"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Heng</w:t>
            </w:r>
            <w:proofErr w:type="spellEnd"/>
            <w:r w:rsidRPr="00C2311F">
              <w:rPr>
                <w:rFonts w:ascii="Calibri" w:eastAsia="Times New Roman" w:hAnsi="Calibri" w:cs="Calibri"/>
                <w:color w:val="000000"/>
                <w:sz w:val="20"/>
                <w:szCs w:val="20"/>
                <w:lang w:eastAsia="de-AT"/>
              </w:rPr>
              <w:t xml:space="preserve"> Li</w:t>
            </w:r>
          </w:p>
        </w:tc>
        <w:tc>
          <w:tcPr>
            <w:tcW w:w="3460" w:type="dxa"/>
            <w:tcBorders>
              <w:top w:val="nil"/>
              <w:left w:val="nil"/>
              <w:bottom w:val="nil"/>
              <w:right w:val="nil"/>
            </w:tcBorders>
            <w:shd w:val="clear" w:color="auto" w:fill="auto"/>
            <w:noWrap/>
            <w:hideMark/>
          </w:tcPr>
          <w:p w14:paraId="34153FC0"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Johns Hopkins Medicine, US</w:t>
            </w:r>
          </w:p>
        </w:tc>
      </w:tr>
      <w:tr w:rsidR="00E17BE2" w:rsidRPr="00C2311F" w14:paraId="31C8D5DB" w14:textId="77777777" w:rsidTr="002951EA">
        <w:trPr>
          <w:trHeight w:val="300"/>
        </w:trPr>
        <w:tc>
          <w:tcPr>
            <w:tcW w:w="4480" w:type="dxa"/>
            <w:vMerge/>
            <w:tcBorders>
              <w:top w:val="nil"/>
              <w:left w:val="nil"/>
              <w:bottom w:val="nil"/>
              <w:right w:val="nil"/>
            </w:tcBorders>
            <w:vAlign w:val="center"/>
            <w:hideMark/>
          </w:tcPr>
          <w:p w14:paraId="3CBFE482"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
        </w:tc>
        <w:tc>
          <w:tcPr>
            <w:tcW w:w="1760" w:type="dxa"/>
            <w:tcBorders>
              <w:top w:val="nil"/>
              <w:left w:val="nil"/>
              <w:bottom w:val="nil"/>
              <w:right w:val="nil"/>
            </w:tcBorders>
            <w:shd w:val="clear" w:color="auto" w:fill="auto"/>
            <w:noWrap/>
            <w:hideMark/>
          </w:tcPr>
          <w:p w14:paraId="28AE35A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Minglei</w:t>
            </w:r>
            <w:proofErr w:type="spellEnd"/>
            <w:r w:rsidRPr="00C2311F">
              <w:rPr>
                <w:rFonts w:ascii="Calibri" w:eastAsia="Times New Roman" w:hAnsi="Calibri" w:cs="Calibri"/>
                <w:color w:val="000000"/>
                <w:sz w:val="20"/>
                <w:szCs w:val="20"/>
                <w:lang w:eastAsia="de-AT"/>
              </w:rPr>
              <w:t xml:space="preserve"> Kang</w:t>
            </w:r>
          </w:p>
        </w:tc>
        <w:tc>
          <w:tcPr>
            <w:tcW w:w="3460" w:type="dxa"/>
            <w:tcBorders>
              <w:top w:val="nil"/>
              <w:left w:val="nil"/>
              <w:bottom w:val="nil"/>
              <w:right w:val="nil"/>
            </w:tcBorders>
            <w:shd w:val="clear" w:color="auto" w:fill="auto"/>
            <w:noWrap/>
            <w:hideMark/>
          </w:tcPr>
          <w:p w14:paraId="3E4D2D1F"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New York Proton </w:t>
            </w:r>
            <w:proofErr w:type="spellStart"/>
            <w:r w:rsidRPr="00C2311F">
              <w:rPr>
                <w:rFonts w:ascii="Calibri" w:eastAsia="Times New Roman" w:hAnsi="Calibri" w:cs="Calibri"/>
                <w:color w:val="000000"/>
                <w:sz w:val="20"/>
                <w:szCs w:val="20"/>
                <w:lang w:eastAsia="de-AT"/>
              </w:rPr>
              <w:t>Center</w:t>
            </w:r>
            <w:proofErr w:type="spellEnd"/>
            <w:r w:rsidRPr="00C2311F">
              <w:rPr>
                <w:rFonts w:ascii="Calibri" w:eastAsia="Times New Roman" w:hAnsi="Calibri" w:cs="Calibri"/>
                <w:color w:val="000000"/>
                <w:sz w:val="20"/>
                <w:szCs w:val="20"/>
                <w:lang w:eastAsia="de-AT"/>
              </w:rPr>
              <w:t>, US</w:t>
            </w:r>
          </w:p>
        </w:tc>
      </w:tr>
      <w:tr w:rsidR="00E17BE2" w:rsidRPr="00C2311F" w14:paraId="4DA6005A" w14:textId="77777777" w:rsidTr="002951EA">
        <w:trPr>
          <w:trHeight w:val="300"/>
        </w:trPr>
        <w:tc>
          <w:tcPr>
            <w:tcW w:w="4480" w:type="dxa"/>
            <w:vMerge/>
            <w:tcBorders>
              <w:top w:val="nil"/>
              <w:left w:val="nil"/>
              <w:bottom w:val="nil"/>
              <w:right w:val="nil"/>
            </w:tcBorders>
            <w:vAlign w:val="center"/>
            <w:hideMark/>
          </w:tcPr>
          <w:p w14:paraId="00C0F300"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
        </w:tc>
        <w:tc>
          <w:tcPr>
            <w:tcW w:w="1760" w:type="dxa"/>
            <w:tcBorders>
              <w:top w:val="nil"/>
              <w:left w:val="nil"/>
              <w:bottom w:val="nil"/>
              <w:right w:val="nil"/>
            </w:tcBorders>
            <w:shd w:val="clear" w:color="auto" w:fill="auto"/>
            <w:noWrap/>
            <w:hideMark/>
          </w:tcPr>
          <w:p w14:paraId="05370292"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Stella </w:t>
            </w:r>
            <w:proofErr w:type="spellStart"/>
            <w:r w:rsidRPr="00C2311F">
              <w:rPr>
                <w:rFonts w:ascii="Calibri" w:eastAsia="Times New Roman" w:hAnsi="Calibri" w:cs="Calibri"/>
                <w:color w:val="000000"/>
                <w:sz w:val="20"/>
                <w:szCs w:val="20"/>
                <w:lang w:eastAsia="de-AT"/>
              </w:rPr>
              <w:t>Flampouri</w:t>
            </w:r>
            <w:proofErr w:type="spellEnd"/>
          </w:p>
        </w:tc>
        <w:tc>
          <w:tcPr>
            <w:tcW w:w="3460" w:type="dxa"/>
            <w:tcBorders>
              <w:top w:val="nil"/>
              <w:left w:val="nil"/>
              <w:bottom w:val="nil"/>
              <w:right w:val="nil"/>
            </w:tcBorders>
            <w:shd w:val="clear" w:color="auto" w:fill="auto"/>
            <w:noWrap/>
            <w:hideMark/>
          </w:tcPr>
          <w:p w14:paraId="2A6A5E07"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Emory Proton Therapy </w:t>
            </w:r>
            <w:proofErr w:type="spellStart"/>
            <w:r w:rsidRPr="00C2311F">
              <w:rPr>
                <w:rFonts w:ascii="Calibri" w:eastAsia="Times New Roman" w:hAnsi="Calibri" w:cs="Calibri"/>
                <w:color w:val="000000"/>
                <w:sz w:val="20"/>
                <w:szCs w:val="20"/>
                <w:lang w:eastAsia="de-AT"/>
              </w:rPr>
              <w:t>Center</w:t>
            </w:r>
            <w:proofErr w:type="spellEnd"/>
            <w:r w:rsidRPr="00C2311F">
              <w:rPr>
                <w:rFonts w:ascii="Calibri" w:eastAsia="Times New Roman" w:hAnsi="Calibri" w:cs="Calibri"/>
                <w:color w:val="000000"/>
                <w:sz w:val="20"/>
                <w:szCs w:val="20"/>
                <w:lang w:eastAsia="de-AT"/>
              </w:rPr>
              <w:t>, US</w:t>
            </w:r>
          </w:p>
        </w:tc>
      </w:tr>
      <w:tr w:rsidR="00E17BE2" w:rsidRPr="00C2311F" w14:paraId="79230047" w14:textId="77777777" w:rsidTr="002951EA">
        <w:trPr>
          <w:trHeight w:val="300"/>
        </w:trPr>
        <w:tc>
          <w:tcPr>
            <w:tcW w:w="4480" w:type="dxa"/>
            <w:vMerge/>
            <w:tcBorders>
              <w:top w:val="nil"/>
              <w:left w:val="nil"/>
              <w:bottom w:val="nil"/>
              <w:right w:val="nil"/>
            </w:tcBorders>
            <w:vAlign w:val="center"/>
            <w:hideMark/>
          </w:tcPr>
          <w:p w14:paraId="74685405"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
        </w:tc>
        <w:tc>
          <w:tcPr>
            <w:tcW w:w="1760" w:type="dxa"/>
            <w:tcBorders>
              <w:top w:val="nil"/>
              <w:left w:val="nil"/>
              <w:bottom w:val="nil"/>
              <w:right w:val="nil"/>
            </w:tcBorders>
            <w:shd w:val="clear" w:color="auto" w:fill="auto"/>
            <w:noWrap/>
            <w:hideMark/>
          </w:tcPr>
          <w:p w14:paraId="616C4BBC"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Omar </w:t>
            </w:r>
            <w:proofErr w:type="spellStart"/>
            <w:r w:rsidRPr="00C2311F">
              <w:rPr>
                <w:rFonts w:ascii="Calibri" w:eastAsia="Times New Roman" w:hAnsi="Calibri" w:cs="Calibri"/>
                <w:color w:val="000000"/>
                <w:sz w:val="20"/>
                <w:szCs w:val="20"/>
                <w:lang w:eastAsia="de-AT"/>
              </w:rPr>
              <w:t>Zeiden</w:t>
            </w:r>
            <w:proofErr w:type="spellEnd"/>
          </w:p>
        </w:tc>
        <w:tc>
          <w:tcPr>
            <w:tcW w:w="3460" w:type="dxa"/>
            <w:tcBorders>
              <w:top w:val="nil"/>
              <w:left w:val="nil"/>
              <w:bottom w:val="nil"/>
              <w:right w:val="nil"/>
            </w:tcBorders>
            <w:shd w:val="clear" w:color="auto" w:fill="auto"/>
            <w:noWrap/>
            <w:hideMark/>
          </w:tcPr>
          <w:p w14:paraId="12A25852"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Orlando Health Cancer Institute, US</w:t>
            </w:r>
          </w:p>
        </w:tc>
      </w:tr>
      <w:tr w:rsidR="00E17BE2" w:rsidRPr="00C2311F" w14:paraId="7DAEFC58" w14:textId="77777777" w:rsidTr="002951EA">
        <w:trPr>
          <w:trHeight w:val="300"/>
        </w:trPr>
        <w:tc>
          <w:tcPr>
            <w:tcW w:w="4480" w:type="dxa"/>
            <w:tcBorders>
              <w:top w:val="nil"/>
              <w:left w:val="nil"/>
              <w:bottom w:val="nil"/>
              <w:right w:val="nil"/>
            </w:tcBorders>
            <w:shd w:val="clear" w:color="auto" w:fill="auto"/>
            <w:noWrap/>
            <w:hideMark/>
          </w:tcPr>
          <w:p w14:paraId="4ECE905D"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ART - from offline to online to real-time</w:t>
            </w:r>
          </w:p>
        </w:tc>
        <w:tc>
          <w:tcPr>
            <w:tcW w:w="1760" w:type="dxa"/>
            <w:tcBorders>
              <w:top w:val="nil"/>
              <w:left w:val="nil"/>
              <w:bottom w:val="nil"/>
              <w:right w:val="nil"/>
            </w:tcBorders>
            <w:shd w:val="clear" w:color="auto" w:fill="auto"/>
            <w:noWrap/>
            <w:hideMark/>
          </w:tcPr>
          <w:p w14:paraId="65852144"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Jenny </w:t>
            </w:r>
            <w:proofErr w:type="spellStart"/>
            <w:r w:rsidRPr="00C2311F">
              <w:rPr>
                <w:rFonts w:ascii="Calibri" w:eastAsia="Times New Roman" w:hAnsi="Calibri" w:cs="Calibri"/>
                <w:color w:val="000000"/>
                <w:sz w:val="20"/>
                <w:szCs w:val="20"/>
                <w:lang w:eastAsia="de-AT"/>
              </w:rPr>
              <w:t>Bertholet</w:t>
            </w:r>
            <w:proofErr w:type="spellEnd"/>
          </w:p>
        </w:tc>
        <w:tc>
          <w:tcPr>
            <w:tcW w:w="3460" w:type="dxa"/>
            <w:tcBorders>
              <w:top w:val="nil"/>
              <w:left w:val="nil"/>
              <w:bottom w:val="nil"/>
              <w:right w:val="nil"/>
            </w:tcBorders>
            <w:shd w:val="clear" w:color="auto" w:fill="auto"/>
            <w:noWrap/>
            <w:hideMark/>
          </w:tcPr>
          <w:p w14:paraId="3F5A139B"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Insel</w:t>
            </w:r>
            <w:proofErr w:type="spellEnd"/>
            <w:r w:rsidRPr="00C2311F">
              <w:rPr>
                <w:rFonts w:ascii="Calibri" w:eastAsia="Times New Roman" w:hAnsi="Calibri" w:cs="Calibri"/>
                <w:color w:val="000000"/>
                <w:sz w:val="20"/>
                <w:szCs w:val="20"/>
                <w:lang w:eastAsia="de-AT"/>
              </w:rPr>
              <w:t xml:space="preserve"> </w:t>
            </w:r>
            <w:proofErr w:type="spellStart"/>
            <w:r w:rsidRPr="00C2311F">
              <w:rPr>
                <w:rFonts w:ascii="Calibri" w:eastAsia="Times New Roman" w:hAnsi="Calibri" w:cs="Calibri"/>
                <w:color w:val="000000"/>
                <w:sz w:val="20"/>
                <w:szCs w:val="20"/>
                <w:lang w:eastAsia="de-AT"/>
              </w:rPr>
              <w:t>Spital</w:t>
            </w:r>
            <w:proofErr w:type="spellEnd"/>
            <w:r w:rsidRPr="00C2311F">
              <w:rPr>
                <w:rFonts w:ascii="Calibri" w:eastAsia="Times New Roman" w:hAnsi="Calibri" w:cs="Calibri"/>
                <w:color w:val="000000"/>
                <w:sz w:val="20"/>
                <w:szCs w:val="20"/>
                <w:lang w:eastAsia="de-AT"/>
              </w:rPr>
              <w:t xml:space="preserve"> Bern, Switzerland</w:t>
            </w:r>
          </w:p>
        </w:tc>
      </w:tr>
      <w:tr w:rsidR="00E17BE2" w:rsidRPr="00C2311F" w14:paraId="7195EC67" w14:textId="77777777" w:rsidTr="002951EA">
        <w:trPr>
          <w:trHeight w:val="300"/>
        </w:trPr>
        <w:tc>
          <w:tcPr>
            <w:tcW w:w="4480" w:type="dxa"/>
            <w:tcBorders>
              <w:top w:val="nil"/>
              <w:left w:val="nil"/>
              <w:bottom w:val="nil"/>
              <w:right w:val="nil"/>
            </w:tcBorders>
            <w:shd w:val="clear" w:color="auto" w:fill="auto"/>
            <w:noWrap/>
            <w:hideMark/>
          </w:tcPr>
          <w:p w14:paraId="3D13B06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
        </w:tc>
        <w:tc>
          <w:tcPr>
            <w:tcW w:w="1760" w:type="dxa"/>
            <w:tcBorders>
              <w:top w:val="nil"/>
              <w:left w:val="nil"/>
              <w:bottom w:val="nil"/>
              <w:right w:val="nil"/>
            </w:tcBorders>
            <w:shd w:val="clear" w:color="auto" w:fill="auto"/>
            <w:noWrap/>
            <w:hideMark/>
          </w:tcPr>
          <w:p w14:paraId="37636A1C"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Juliane </w:t>
            </w:r>
            <w:proofErr w:type="spellStart"/>
            <w:r w:rsidRPr="00C2311F">
              <w:rPr>
                <w:rFonts w:ascii="Calibri" w:eastAsia="Times New Roman" w:hAnsi="Calibri" w:cs="Calibri"/>
                <w:color w:val="000000"/>
                <w:sz w:val="20"/>
                <w:szCs w:val="20"/>
                <w:lang w:eastAsia="de-AT"/>
              </w:rPr>
              <w:t>Daartz</w:t>
            </w:r>
            <w:proofErr w:type="spellEnd"/>
          </w:p>
        </w:tc>
        <w:tc>
          <w:tcPr>
            <w:tcW w:w="3460" w:type="dxa"/>
            <w:tcBorders>
              <w:top w:val="nil"/>
              <w:left w:val="nil"/>
              <w:bottom w:val="nil"/>
              <w:right w:val="nil"/>
            </w:tcBorders>
            <w:shd w:val="clear" w:color="auto" w:fill="auto"/>
            <w:noWrap/>
            <w:hideMark/>
          </w:tcPr>
          <w:p w14:paraId="7BEA9653"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Massachusetts General Hospital, US</w:t>
            </w:r>
          </w:p>
        </w:tc>
      </w:tr>
      <w:tr w:rsidR="00E17BE2" w:rsidRPr="00C2311F" w14:paraId="74BF5E7D" w14:textId="77777777" w:rsidTr="002951EA">
        <w:trPr>
          <w:trHeight w:val="300"/>
        </w:trPr>
        <w:tc>
          <w:tcPr>
            <w:tcW w:w="4480" w:type="dxa"/>
            <w:tcBorders>
              <w:top w:val="nil"/>
              <w:left w:val="nil"/>
              <w:bottom w:val="nil"/>
              <w:right w:val="nil"/>
            </w:tcBorders>
            <w:shd w:val="clear" w:color="auto" w:fill="auto"/>
            <w:noWrap/>
            <w:hideMark/>
          </w:tcPr>
          <w:p w14:paraId="1F9B2E2C"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Potential of particle imaging for 4D particle therapy</w:t>
            </w:r>
          </w:p>
        </w:tc>
        <w:tc>
          <w:tcPr>
            <w:tcW w:w="1760" w:type="dxa"/>
            <w:tcBorders>
              <w:top w:val="nil"/>
              <w:left w:val="nil"/>
              <w:bottom w:val="nil"/>
              <w:right w:val="nil"/>
            </w:tcBorders>
            <w:shd w:val="clear" w:color="auto" w:fill="auto"/>
            <w:noWrap/>
            <w:hideMark/>
          </w:tcPr>
          <w:p w14:paraId="1F47001D"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Reinhard</w:t>
            </w:r>
            <w:proofErr w:type="spellEnd"/>
            <w:r w:rsidRPr="00C2311F">
              <w:rPr>
                <w:rFonts w:ascii="Calibri" w:eastAsia="Times New Roman" w:hAnsi="Calibri" w:cs="Calibri"/>
                <w:color w:val="000000"/>
                <w:sz w:val="20"/>
                <w:szCs w:val="20"/>
                <w:lang w:eastAsia="de-AT"/>
              </w:rPr>
              <w:t xml:space="preserve"> Schulte</w:t>
            </w:r>
          </w:p>
        </w:tc>
        <w:tc>
          <w:tcPr>
            <w:tcW w:w="3460" w:type="dxa"/>
            <w:tcBorders>
              <w:top w:val="nil"/>
              <w:left w:val="nil"/>
              <w:bottom w:val="nil"/>
              <w:right w:val="nil"/>
            </w:tcBorders>
            <w:shd w:val="clear" w:color="auto" w:fill="auto"/>
            <w:noWrap/>
            <w:hideMark/>
          </w:tcPr>
          <w:p w14:paraId="01DC1FDF"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Loma Linda University, US</w:t>
            </w:r>
          </w:p>
        </w:tc>
      </w:tr>
      <w:tr w:rsidR="00E17BE2" w:rsidRPr="00C2311F" w14:paraId="3A84D02F" w14:textId="77777777" w:rsidTr="002951EA">
        <w:trPr>
          <w:trHeight w:val="510"/>
        </w:trPr>
        <w:tc>
          <w:tcPr>
            <w:tcW w:w="4480" w:type="dxa"/>
            <w:tcBorders>
              <w:top w:val="nil"/>
              <w:left w:val="nil"/>
              <w:bottom w:val="nil"/>
              <w:right w:val="nil"/>
            </w:tcBorders>
            <w:shd w:val="clear" w:color="auto" w:fill="auto"/>
            <w:hideMark/>
          </w:tcPr>
          <w:p w14:paraId="6C98CF41"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4D motion mitigation techniques: </w:t>
            </w:r>
            <w:r w:rsidRPr="00C2311F">
              <w:rPr>
                <w:rFonts w:ascii="Calibri" w:eastAsia="Times New Roman" w:hAnsi="Calibri" w:cs="Calibri"/>
                <w:color w:val="000000"/>
                <w:sz w:val="20"/>
                <w:szCs w:val="20"/>
                <w:lang w:eastAsia="de-AT"/>
              </w:rPr>
              <w:br/>
              <w:t>round table discussion</w:t>
            </w:r>
          </w:p>
        </w:tc>
        <w:tc>
          <w:tcPr>
            <w:tcW w:w="1760" w:type="dxa"/>
            <w:tcBorders>
              <w:top w:val="nil"/>
              <w:left w:val="nil"/>
              <w:bottom w:val="nil"/>
              <w:right w:val="nil"/>
            </w:tcBorders>
            <w:shd w:val="clear" w:color="auto" w:fill="auto"/>
            <w:noWrap/>
            <w:hideMark/>
          </w:tcPr>
          <w:p w14:paraId="3D53EC7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All</w:t>
            </w:r>
          </w:p>
        </w:tc>
        <w:tc>
          <w:tcPr>
            <w:tcW w:w="3460" w:type="dxa"/>
            <w:tcBorders>
              <w:top w:val="nil"/>
              <w:left w:val="nil"/>
              <w:bottom w:val="nil"/>
              <w:right w:val="nil"/>
            </w:tcBorders>
            <w:shd w:val="clear" w:color="auto" w:fill="auto"/>
            <w:noWrap/>
            <w:hideMark/>
          </w:tcPr>
          <w:p w14:paraId="57A39B2C"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p>
        </w:tc>
      </w:tr>
      <w:tr w:rsidR="00E17BE2" w:rsidRPr="00C2311F" w14:paraId="6AF7169A" w14:textId="77777777" w:rsidTr="002951EA">
        <w:trPr>
          <w:trHeight w:val="300"/>
        </w:trPr>
        <w:tc>
          <w:tcPr>
            <w:tcW w:w="4480" w:type="dxa"/>
            <w:tcBorders>
              <w:top w:val="nil"/>
              <w:left w:val="nil"/>
              <w:bottom w:val="nil"/>
              <w:right w:val="nil"/>
            </w:tcBorders>
            <w:shd w:val="clear" w:color="auto" w:fill="auto"/>
            <w:noWrap/>
            <w:hideMark/>
          </w:tcPr>
          <w:p w14:paraId="143375D1"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Beyond 4DCTs: It's about time</w:t>
            </w:r>
          </w:p>
        </w:tc>
        <w:tc>
          <w:tcPr>
            <w:tcW w:w="1760" w:type="dxa"/>
            <w:tcBorders>
              <w:top w:val="nil"/>
              <w:left w:val="nil"/>
              <w:bottom w:val="nil"/>
              <w:right w:val="nil"/>
            </w:tcBorders>
            <w:shd w:val="clear" w:color="auto" w:fill="auto"/>
            <w:noWrap/>
            <w:hideMark/>
          </w:tcPr>
          <w:p w14:paraId="153B8521"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Daniel Low</w:t>
            </w:r>
          </w:p>
        </w:tc>
        <w:tc>
          <w:tcPr>
            <w:tcW w:w="3460" w:type="dxa"/>
            <w:tcBorders>
              <w:top w:val="nil"/>
              <w:left w:val="nil"/>
              <w:bottom w:val="nil"/>
              <w:right w:val="nil"/>
            </w:tcBorders>
            <w:shd w:val="clear" w:color="auto" w:fill="auto"/>
            <w:noWrap/>
            <w:hideMark/>
          </w:tcPr>
          <w:p w14:paraId="276F114A"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University of California, US</w:t>
            </w:r>
          </w:p>
        </w:tc>
      </w:tr>
      <w:tr w:rsidR="00E17BE2" w:rsidRPr="00C2311F" w14:paraId="453F7F92" w14:textId="77777777" w:rsidTr="002951EA">
        <w:trPr>
          <w:trHeight w:val="510"/>
        </w:trPr>
        <w:tc>
          <w:tcPr>
            <w:tcW w:w="4480" w:type="dxa"/>
            <w:tcBorders>
              <w:top w:val="nil"/>
              <w:left w:val="nil"/>
              <w:bottom w:val="nil"/>
              <w:right w:val="nil"/>
            </w:tcBorders>
            <w:shd w:val="clear" w:color="auto" w:fill="auto"/>
            <w:hideMark/>
          </w:tcPr>
          <w:p w14:paraId="242B002B"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AI-assisted 4D and real-time imaging for</w:t>
            </w:r>
            <w:r w:rsidRPr="00C2311F">
              <w:rPr>
                <w:rFonts w:ascii="Calibri" w:eastAsia="Times New Roman" w:hAnsi="Calibri" w:cs="Calibri"/>
                <w:color w:val="000000"/>
                <w:sz w:val="20"/>
                <w:szCs w:val="20"/>
                <w:lang w:eastAsia="de-AT"/>
              </w:rPr>
              <w:br/>
              <w:t>radiotherapy treatment planning and delivery</w:t>
            </w:r>
          </w:p>
        </w:tc>
        <w:tc>
          <w:tcPr>
            <w:tcW w:w="1760" w:type="dxa"/>
            <w:tcBorders>
              <w:top w:val="nil"/>
              <w:left w:val="nil"/>
              <w:bottom w:val="nil"/>
              <w:right w:val="nil"/>
            </w:tcBorders>
            <w:shd w:val="clear" w:color="auto" w:fill="auto"/>
            <w:noWrap/>
            <w:hideMark/>
          </w:tcPr>
          <w:p w14:paraId="20B22C98"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You Zhang</w:t>
            </w:r>
          </w:p>
        </w:tc>
        <w:tc>
          <w:tcPr>
            <w:tcW w:w="3460" w:type="dxa"/>
            <w:tcBorders>
              <w:top w:val="nil"/>
              <w:left w:val="nil"/>
              <w:bottom w:val="nil"/>
              <w:right w:val="nil"/>
            </w:tcBorders>
            <w:shd w:val="clear" w:color="auto" w:fill="auto"/>
            <w:noWrap/>
            <w:hideMark/>
          </w:tcPr>
          <w:p w14:paraId="6E6574D2"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UT Southwestern Medical Centre, US</w:t>
            </w:r>
          </w:p>
        </w:tc>
      </w:tr>
      <w:tr w:rsidR="00E17BE2" w:rsidRPr="00C2311F" w14:paraId="64C15755" w14:textId="77777777" w:rsidTr="002951EA">
        <w:trPr>
          <w:trHeight w:val="510"/>
        </w:trPr>
        <w:tc>
          <w:tcPr>
            <w:tcW w:w="4480" w:type="dxa"/>
            <w:tcBorders>
              <w:top w:val="nil"/>
              <w:left w:val="nil"/>
              <w:bottom w:val="nil"/>
              <w:right w:val="nil"/>
            </w:tcBorders>
            <w:shd w:val="clear" w:color="auto" w:fill="auto"/>
            <w:hideMark/>
          </w:tcPr>
          <w:p w14:paraId="300DD171"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Impact of respiratory motion on proton </w:t>
            </w:r>
            <w:r w:rsidRPr="00C2311F">
              <w:rPr>
                <w:rFonts w:ascii="Calibri" w:eastAsia="Times New Roman" w:hAnsi="Calibri" w:cs="Calibri"/>
                <w:color w:val="000000"/>
                <w:sz w:val="20"/>
                <w:szCs w:val="20"/>
                <w:lang w:eastAsia="de-AT"/>
              </w:rPr>
              <w:br/>
              <w:t>PBS FLASH radiotherapy</w:t>
            </w:r>
          </w:p>
        </w:tc>
        <w:tc>
          <w:tcPr>
            <w:tcW w:w="1760" w:type="dxa"/>
            <w:tcBorders>
              <w:top w:val="nil"/>
              <w:left w:val="nil"/>
              <w:bottom w:val="nil"/>
              <w:right w:val="nil"/>
            </w:tcBorders>
            <w:shd w:val="clear" w:color="auto" w:fill="auto"/>
            <w:noWrap/>
            <w:hideMark/>
          </w:tcPr>
          <w:p w14:paraId="1D28A7E1"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proofErr w:type="spellStart"/>
            <w:r w:rsidRPr="00C2311F">
              <w:rPr>
                <w:rFonts w:ascii="Calibri" w:eastAsia="Times New Roman" w:hAnsi="Calibri" w:cs="Calibri"/>
                <w:color w:val="000000"/>
                <w:sz w:val="20"/>
                <w:szCs w:val="20"/>
                <w:lang w:eastAsia="de-AT"/>
              </w:rPr>
              <w:t>Haibo</w:t>
            </w:r>
            <w:proofErr w:type="spellEnd"/>
            <w:r w:rsidRPr="00C2311F">
              <w:rPr>
                <w:rFonts w:ascii="Calibri" w:eastAsia="Times New Roman" w:hAnsi="Calibri" w:cs="Calibri"/>
                <w:color w:val="000000"/>
                <w:sz w:val="20"/>
                <w:szCs w:val="20"/>
                <w:lang w:eastAsia="de-AT"/>
              </w:rPr>
              <w:t xml:space="preserve"> Lin</w:t>
            </w:r>
          </w:p>
        </w:tc>
        <w:tc>
          <w:tcPr>
            <w:tcW w:w="3460" w:type="dxa"/>
            <w:tcBorders>
              <w:top w:val="nil"/>
              <w:left w:val="nil"/>
              <w:bottom w:val="nil"/>
              <w:right w:val="nil"/>
            </w:tcBorders>
            <w:shd w:val="clear" w:color="auto" w:fill="auto"/>
            <w:noWrap/>
            <w:hideMark/>
          </w:tcPr>
          <w:p w14:paraId="3BBD35AF"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New York Proton </w:t>
            </w:r>
            <w:proofErr w:type="spellStart"/>
            <w:r w:rsidRPr="00C2311F">
              <w:rPr>
                <w:rFonts w:ascii="Calibri" w:eastAsia="Times New Roman" w:hAnsi="Calibri" w:cs="Calibri"/>
                <w:color w:val="000000"/>
                <w:sz w:val="20"/>
                <w:szCs w:val="20"/>
                <w:lang w:eastAsia="de-AT"/>
              </w:rPr>
              <w:t>Center</w:t>
            </w:r>
            <w:proofErr w:type="spellEnd"/>
            <w:r w:rsidRPr="00C2311F">
              <w:rPr>
                <w:rFonts w:ascii="Calibri" w:eastAsia="Times New Roman" w:hAnsi="Calibri" w:cs="Calibri"/>
                <w:color w:val="000000"/>
                <w:sz w:val="20"/>
                <w:szCs w:val="20"/>
                <w:lang w:eastAsia="de-AT"/>
              </w:rPr>
              <w:t>, US</w:t>
            </w:r>
          </w:p>
        </w:tc>
      </w:tr>
      <w:tr w:rsidR="00E17BE2" w:rsidRPr="00C2311F" w14:paraId="5FE1AEA0" w14:textId="77777777" w:rsidTr="002951EA">
        <w:trPr>
          <w:trHeight w:val="510"/>
        </w:trPr>
        <w:tc>
          <w:tcPr>
            <w:tcW w:w="4480" w:type="dxa"/>
            <w:tcBorders>
              <w:top w:val="nil"/>
              <w:left w:val="nil"/>
              <w:bottom w:val="single" w:sz="4" w:space="0" w:color="auto"/>
              <w:right w:val="nil"/>
            </w:tcBorders>
            <w:shd w:val="clear" w:color="auto" w:fill="auto"/>
            <w:hideMark/>
          </w:tcPr>
          <w:p w14:paraId="68405322"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 xml:space="preserve">Motion management for the carbon ion beam </w:t>
            </w:r>
            <w:r w:rsidRPr="00C2311F">
              <w:rPr>
                <w:rFonts w:ascii="Calibri" w:eastAsia="Times New Roman" w:hAnsi="Calibri" w:cs="Calibri"/>
                <w:color w:val="000000"/>
                <w:sz w:val="20"/>
                <w:szCs w:val="20"/>
                <w:lang w:eastAsia="de-AT"/>
              </w:rPr>
              <w:br/>
              <w:t>therapy and FLASH beam delivery</w:t>
            </w:r>
          </w:p>
        </w:tc>
        <w:tc>
          <w:tcPr>
            <w:tcW w:w="1760" w:type="dxa"/>
            <w:tcBorders>
              <w:top w:val="nil"/>
              <w:left w:val="nil"/>
              <w:bottom w:val="single" w:sz="4" w:space="0" w:color="auto"/>
              <w:right w:val="nil"/>
            </w:tcBorders>
            <w:shd w:val="clear" w:color="auto" w:fill="auto"/>
            <w:noWrap/>
            <w:hideMark/>
          </w:tcPr>
          <w:p w14:paraId="06C237D7" w14:textId="77777777" w:rsidR="00E17BE2" w:rsidRPr="00C2311F" w:rsidRDefault="00E17BE2" w:rsidP="002951EA">
            <w:pPr>
              <w:spacing w:after="0" w:line="240" w:lineRule="auto"/>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Shinichi Shimizu</w:t>
            </w:r>
          </w:p>
        </w:tc>
        <w:tc>
          <w:tcPr>
            <w:tcW w:w="3460" w:type="dxa"/>
            <w:tcBorders>
              <w:top w:val="nil"/>
              <w:left w:val="nil"/>
              <w:bottom w:val="single" w:sz="4" w:space="0" w:color="auto"/>
              <w:right w:val="nil"/>
            </w:tcBorders>
            <w:shd w:val="clear" w:color="auto" w:fill="auto"/>
            <w:noWrap/>
            <w:hideMark/>
          </w:tcPr>
          <w:p w14:paraId="63E4E994" w14:textId="77777777" w:rsidR="00E17BE2" w:rsidRPr="00C2311F" w:rsidRDefault="00E17BE2" w:rsidP="002951EA">
            <w:pPr>
              <w:spacing w:after="0" w:line="240" w:lineRule="auto"/>
              <w:jc w:val="both"/>
              <w:rPr>
                <w:rFonts w:ascii="Calibri" w:eastAsia="Times New Roman" w:hAnsi="Calibri" w:cs="Calibri"/>
                <w:color w:val="000000"/>
                <w:sz w:val="20"/>
                <w:szCs w:val="20"/>
                <w:lang w:eastAsia="de-AT"/>
              </w:rPr>
            </w:pPr>
            <w:r w:rsidRPr="00C2311F">
              <w:rPr>
                <w:rFonts w:ascii="Calibri" w:eastAsia="Times New Roman" w:hAnsi="Calibri" w:cs="Calibri"/>
                <w:color w:val="000000"/>
                <w:sz w:val="20"/>
                <w:szCs w:val="20"/>
                <w:lang w:eastAsia="de-AT"/>
              </w:rPr>
              <w:t>Hokkaido University, Japan</w:t>
            </w:r>
          </w:p>
        </w:tc>
      </w:tr>
    </w:tbl>
    <w:p w14:paraId="6FF5247C" w14:textId="77777777" w:rsidR="00E17BE2" w:rsidRDefault="00E17BE2" w:rsidP="00E17BE2"/>
    <w:p w14:paraId="74078A7D" w14:textId="5EB48487" w:rsidR="00FB216E" w:rsidRPr="005E6803" w:rsidRDefault="00FB216E" w:rsidP="00DA1B87">
      <w:pPr>
        <w:spacing w:after="0" w:line="276" w:lineRule="auto"/>
        <w:jc w:val="both"/>
      </w:pPr>
    </w:p>
    <w:sectPr w:rsidR="00FB216E" w:rsidRPr="005E6803">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458A20" w14:textId="77777777" w:rsidR="00AA2199" w:rsidRPr="00C2311F" w:rsidRDefault="00AA2199">
      <w:pPr>
        <w:spacing w:after="0" w:line="240" w:lineRule="auto"/>
      </w:pPr>
      <w:r w:rsidRPr="00C2311F">
        <w:separator/>
      </w:r>
    </w:p>
  </w:endnote>
  <w:endnote w:type="continuationSeparator" w:id="0">
    <w:p w14:paraId="66653841" w14:textId="77777777" w:rsidR="00AA2199" w:rsidRPr="00C2311F" w:rsidRDefault="00AA2199">
      <w:pPr>
        <w:spacing w:after="0" w:line="240" w:lineRule="auto"/>
      </w:pPr>
      <w:r w:rsidRPr="00C2311F">
        <w:continuationSeparator/>
      </w:r>
    </w:p>
  </w:endnote>
  <w:endnote w:type="continuationNotice" w:id="1">
    <w:p w14:paraId="3700AA9F" w14:textId="77777777" w:rsidR="00AA2199" w:rsidRPr="00C2311F" w:rsidRDefault="00AA21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3379894"/>
      <w:docPartObj>
        <w:docPartGallery w:val="Page Numbers (Bottom of Page)"/>
        <w:docPartUnique/>
      </w:docPartObj>
    </w:sdtPr>
    <w:sdtEndPr/>
    <w:sdtContent>
      <w:p w14:paraId="6ACC572E" w14:textId="77777777" w:rsidR="00E17BE2" w:rsidRPr="00C2311F" w:rsidRDefault="00E17BE2">
        <w:pPr>
          <w:pStyle w:val="Footer"/>
          <w:jc w:val="center"/>
        </w:pPr>
        <w:r w:rsidRPr="00C2311F">
          <w:fldChar w:fldCharType="begin"/>
        </w:r>
        <w:r w:rsidRPr="00C2311F">
          <w:instrText>PAGE   \* MERGEFORMAT</w:instrText>
        </w:r>
        <w:r w:rsidRPr="00C2311F">
          <w:fldChar w:fldCharType="separate"/>
        </w:r>
        <w:r w:rsidR="005375A7">
          <w:rPr>
            <w:noProof/>
          </w:rPr>
          <w:t>2</w:t>
        </w:r>
        <w:r w:rsidRPr="00C2311F">
          <w:fldChar w:fldCharType="end"/>
        </w:r>
      </w:p>
    </w:sdtContent>
  </w:sdt>
  <w:p w14:paraId="3C396371" w14:textId="77777777" w:rsidR="00E17BE2" w:rsidRPr="00C2311F" w:rsidRDefault="00E17BE2" w:rsidP="589EBB0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821101" w14:textId="77777777" w:rsidR="00AA2199" w:rsidRPr="00C2311F" w:rsidRDefault="00AA2199">
      <w:pPr>
        <w:spacing w:after="0" w:line="240" w:lineRule="auto"/>
      </w:pPr>
      <w:r w:rsidRPr="00C2311F">
        <w:separator/>
      </w:r>
    </w:p>
  </w:footnote>
  <w:footnote w:type="continuationSeparator" w:id="0">
    <w:p w14:paraId="390A061E" w14:textId="77777777" w:rsidR="00AA2199" w:rsidRPr="00C2311F" w:rsidRDefault="00AA2199">
      <w:pPr>
        <w:spacing w:after="0" w:line="240" w:lineRule="auto"/>
      </w:pPr>
      <w:r w:rsidRPr="00C2311F">
        <w:continuationSeparator/>
      </w:r>
    </w:p>
  </w:footnote>
  <w:footnote w:type="continuationNotice" w:id="1">
    <w:p w14:paraId="2B51A3AA" w14:textId="77777777" w:rsidR="00AA2199" w:rsidRPr="00C2311F" w:rsidRDefault="00AA2199">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20"/>
      <w:gridCol w:w="3020"/>
      <w:gridCol w:w="3020"/>
    </w:tblGrid>
    <w:tr w:rsidR="00333687" w:rsidRPr="00C2311F" w14:paraId="400E44B5" w14:textId="77777777" w:rsidTr="589EBB0F">
      <w:trPr>
        <w:trHeight w:val="300"/>
      </w:trPr>
      <w:tc>
        <w:tcPr>
          <w:tcW w:w="3020" w:type="dxa"/>
        </w:tcPr>
        <w:p w14:paraId="6DA66CCD" w14:textId="77777777" w:rsidR="00E17BE2" w:rsidRPr="00C2311F" w:rsidRDefault="00E17BE2" w:rsidP="589EBB0F">
          <w:pPr>
            <w:pStyle w:val="Header"/>
            <w:ind w:left="-115"/>
          </w:pPr>
        </w:p>
      </w:tc>
      <w:tc>
        <w:tcPr>
          <w:tcW w:w="3020" w:type="dxa"/>
        </w:tcPr>
        <w:p w14:paraId="24A8D894" w14:textId="77777777" w:rsidR="00E17BE2" w:rsidRPr="00C2311F" w:rsidRDefault="00E17BE2" w:rsidP="589EBB0F">
          <w:pPr>
            <w:pStyle w:val="Header"/>
            <w:jc w:val="center"/>
          </w:pPr>
        </w:p>
      </w:tc>
      <w:tc>
        <w:tcPr>
          <w:tcW w:w="3020" w:type="dxa"/>
        </w:tcPr>
        <w:p w14:paraId="7C897303" w14:textId="77777777" w:rsidR="00E17BE2" w:rsidRPr="00C2311F" w:rsidRDefault="00E17BE2" w:rsidP="589EBB0F">
          <w:pPr>
            <w:pStyle w:val="Header"/>
            <w:ind w:right="-115"/>
            <w:jc w:val="right"/>
          </w:pPr>
        </w:p>
      </w:tc>
    </w:tr>
  </w:tbl>
  <w:p w14:paraId="7E6EAF17" w14:textId="77777777" w:rsidR="00E17BE2" w:rsidRPr="00C2311F" w:rsidRDefault="00E17BE2" w:rsidP="589EBB0F">
    <w:pPr>
      <w:pStyle w:val="Header"/>
    </w:pPr>
  </w:p>
</w:hdr>
</file>

<file path=word/intelligence2.xml><?xml version="1.0" encoding="utf-8"?>
<int2:intelligence xmlns:int2="http://schemas.microsoft.com/office/intelligence/2020/intelligence" xmlns:oel="http://schemas.microsoft.com/office/2019/extlst">
  <int2:observations>
    <int2:textHash int2:hashCode="jwKycR8sIDe2+i" int2:id="0GdUpzu8">
      <int2:state int2:value="Rejected" int2:type="AugLoop_Text_Critique"/>
    </int2:textHash>
    <int2:textHash int2:hashCode="tuRhXsDKG6cuL3" int2:id="1jOG3fVv">
      <int2:state int2:value="Rejected" int2:type="AugLoop_Text_Critique"/>
    </int2:textHash>
    <int2:textHash int2:hashCode="ku7Qt0aFV9KCGL" int2:id="5pIUeyt2">
      <int2:state int2:value="Rejected" int2:type="AugLoop_Text_Critique"/>
    </int2:textHash>
    <int2:textHash int2:hashCode="ad8WnlB5cBKg2V" int2:id="8YYwWDVv">
      <int2:state int2:value="Rejected" int2:type="AugLoop_Text_Critique"/>
    </int2:textHash>
    <int2:textHash int2:hashCode="IFn41oenYsRlzH" int2:id="C53PbyZA">
      <int2:state int2:value="Rejected" int2:type="AugLoop_Text_Critique"/>
    </int2:textHash>
    <int2:textHash int2:hashCode="obdV1r+DG8+duf" int2:id="G2XlF3CF">
      <int2:state int2:value="Rejected" int2:type="AugLoop_Text_Critique"/>
    </int2:textHash>
    <int2:textHash int2:hashCode="GTkVA1qIcxCaxW" int2:id="GXv7QSrj">
      <int2:state int2:value="Rejected" int2:type="AugLoop_Text_Critique"/>
    </int2:textHash>
    <int2:textHash int2:hashCode="OM7r0TFg9co8U5" int2:id="HFP5qMu4">
      <int2:state int2:value="Rejected" int2:type="AugLoop_Text_Critique"/>
    </int2:textHash>
    <int2:textHash int2:hashCode="sMST8Fyvi6KO76" int2:id="V1A0At3o">
      <int2:state int2:value="Rejected" int2:type="AugLoop_Text_Critique"/>
    </int2:textHash>
    <int2:textHash int2:hashCode="vZEsfVws+SD+q8" int2:id="a2DyS1FS">
      <int2:state int2:value="Rejected" int2:type="AugLoop_Text_Critique"/>
    </int2:textHash>
    <int2:textHash int2:hashCode="W6Jojf/XHfgTpG" int2:id="a5kfsMO3">
      <int2:state int2:value="Rejected" int2:type="AugLoop_Text_Critique"/>
    </int2:textHash>
    <int2:textHash int2:hashCode="jjO/oE5x2EXjfs" int2:id="bnu4YJV2">
      <int2:state int2:value="Rejected" int2:type="AugLoop_Text_Critique"/>
    </int2:textHash>
    <int2:textHash int2:hashCode="cBqq3UMWaeWgI4" int2:id="cEALEYeO">
      <int2:state int2:value="Rejected" int2:type="AugLoop_Text_Critique"/>
    </int2:textHash>
    <int2:textHash int2:hashCode="Tm+k822vUA39j8" int2:id="fFMycQtb">
      <int2:state int2:value="Rejected" int2:type="AugLoop_Text_Critique"/>
    </int2:textHash>
    <int2:textHash int2:hashCode="MFBH6W7AiQIWYO" int2:id="fzuhl8Tx">
      <int2:state int2:value="Rejected" int2:type="AugLoop_Text_Critique"/>
    </int2:textHash>
    <int2:textHash int2:hashCode="kW/rOKDNzIAp79" int2:id="gHU70jP9">
      <int2:state int2:value="Rejected" int2:type="AugLoop_Text_Critique"/>
    </int2:textHash>
    <int2:textHash int2:hashCode="RUsQX17hWbmFcF" int2:id="gdMBufaG">
      <int2:state int2:value="Rejected" int2:type="AugLoop_Text_Critique"/>
    </int2:textHash>
    <int2:textHash int2:hashCode="WpZ8hngYlcmx4N" int2:id="jj2unXJf">
      <int2:state int2:value="Rejected" int2:type="AugLoop_Text_Critique"/>
    </int2:textHash>
    <int2:textHash int2:hashCode="1qevE0UwJU9trk" int2:id="l6uhrrSe">
      <int2:state int2:value="Rejected" int2:type="AugLoop_Text_Critique"/>
    </int2:textHash>
    <int2:textHash int2:hashCode="c5HhFoHn82wrJU" int2:id="mMcsXQZG">
      <int2:state int2:value="Rejected" int2:type="AugLoop_Text_Critique"/>
    </int2:textHash>
    <int2:textHash int2:hashCode="rM3PEXqhdMfwJ6" int2:id="slyHLqYx">
      <int2:state int2:value="Rejected" int2:type="AugLoop_Text_Critique"/>
    </int2:textHash>
    <int2:textHash int2:hashCode="rg2O7FaRPv/tw7" int2:id="u6NTjGqZ">
      <int2:state int2:value="Rejected" int2:type="AugLoop_Text_Critique"/>
    </int2:textHash>
    <int2:textHash int2:hashCode="uyJTM7LgfpVH1v" int2:id="vA2KYhX4">
      <int2:state int2:value="Rejected" int2:type="AugLoop_Text_Critique"/>
    </int2:textHash>
    <int2:textHash int2:hashCode="si5AyeN/gw5QR7" int2:id="wEngRxf8">
      <int2:state int2:value="Rejected" int2:type="AugLoop_Text_Critique"/>
    </int2:textHash>
    <int2:textHash int2:hashCode="F+ygCeDVWOZJ5h" int2:id="xcNqrlrK">
      <int2:state int2:value="Rejected" int2:type="AugLoop_Text_Critique"/>
    </int2:textHash>
    <int2:textHash int2:hashCode="gLz5BrmMrswPdT" int2:id="ytBAItLz">
      <int2:state int2:value="Rejected" int2:type="AugLoop_Text_Critique"/>
    </int2:textHash>
    <int2:bookmark int2:bookmarkName="_Int_A2yVioNA" int2:invalidationBookmarkName="" int2:hashCode="rdE8zhk+dRBUGd" int2:id="Q2K4MHEF">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77E7C"/>
    <w:multiLevelType w:val="hybridMultilevel"/>
    <w:tmpl w:val="77127424"/>
    <w:lvl w:ilvl="0" w:tplc="0C070001">
      <w:start w:val="1"/>
      <w:numFmt w:val="bullet"/>
      <w:lvlText w:val=""/>
      <w:lvlJc w:val="left"/>
      <w:pPr>
        <w:ind w:left="1146" w:hanging="360"/>
      </w:pPr>
      <w:rPr>
        <w:rFonts w:ascii="Symbol" w:hAnsi="Symbol" w:hint="default"/>
      </w:rPr>
    </w:lvl>
    <w:lvl w:ilvl="1" w:tplc="0C070003">
      <w:start w:val="1"/>
      <w:numFmt w:val="bullet"/>
      <w:lvlText w:val="o"/>
      <w:lvlJc w:val="left"/>
      <w:pPr>
        <w:ind w:left="1866" w:hanging="360"/>
      </w:pPr>
      <w:rPr>
        <w:rFonts w:ascii="Courier New" w:hAnsi="Courier New" w:cs="Courier New" w:hint="default"/>
      </w:rPr>
    </w:lvl>
    <w:lvl w:ilvl="2" w:tplc="0C070005">
      <w:start w:val="1"/>
      <w:numFmt w:val="bullet"/>
      <w:lvlText w:val=""/>
      <w:lvlJc w:val="left"/>
      <w:pPr>
        <w:ind w:left="2586" w:hanging="360"/>
      </w:pPr>
      <w:rPr>
        <w:rFonts w:ascii="Wingdings" w:hAnsi="Wingdings" w:hint="default"/>
      </w:rPr>
    </w:lvl>
    <w:lvl w:ilvl="3" w:tplc="0C070001" w:tentative="1">
      <w:start w:val="1"/>
      <w:numFmt w:val="bullet"/>
      <w:lvlText w:val=""/>
      <w:lvlJc w:val="left"/>
      <w:pPr>
        <w:ind w:left="3306" w:hanging="360"/>
      </w:pPr>
      <w:rPr>
        <w:rFonts w:ascii="Symbol" w:hAnsi="Symbol" w:hint="default"/>
      </w:rPr>
    </w:lvl>
    <w:lvl w:ilvl="4" w:tplc="0C070003" w:tentative="1">
      <w:start w:val="1"/>
      <w:numFmt w:val="bullet"/>
      <w:lvlText w:val="o"/>
      <w:lvlJc w:val="left"/>
      <w:pPr>
        <w:ind w:left="4026" w:hanging="360"/>
      </w:pPr>
      <w:rPr>
        <w:rFonts w:ascii="Courier New" w:hAnsi="Courier New" w:cs="Courier New" w:hint="default"/>
      </w:rPr>
    </w:lvl>
    <w:lvl w:ilvl="5" w:tplc="0C070005" w:tentative="1">
      <w:start w:val="1"/>
      <w:numFmt w:val="bullet"/>
      <w:lvlText w:val=""/>
      <w:lvlJc w:val="left"/>
      <w:pPr>
        <w:ind w:left="4746" w:hanging="360"/>
      </w:pPr>
      <w:rPr>
        <w:rFonts w:ascii="Wingdings" w:hAnsi="Wingdings" w:hint="default"/>
      </w:rPr>
    </w:lvl>
    <w:lvl w:ilvl="6" w:tplc="0C070001" w:tentative="1">
      <w:start w:val="1"/>
      <w:numFmt w:val="bullet"/>
      <w:lvlText w:val=""/>
      <w:lvlJc w:val="left"/>
      <w:pPr>
        <w:ind w:left="5466" w:hanging="360"/>
      </w:pPr>
      <w:rPr>
        <w:rFonts w:ascii="Symbol" w:hAnsi="Symbol" w:hint="default"/>
      </w:rPr>
    </w:lvl>
    <w:lvl w:ilvl="7" w:tplc="0C070003" w:tentative="1">
      <w:start w:val="1"/>
      <w:numFmt w:val="bullet"/>
      <w:lvlText w:val="o"/>
      <w:lvlJc w:val="left"/>
      <w:pPr>
        <w:ind w:left="6186" w:hanging="360"/>
      </w:pPr>
      <w:rPr>
        <w:rFonts w:ascii="Courier New" w:hAnsi="Courier New" w:cs="Courier New" w:hint="default"/>
      </w:rPr>
    </w:lvl>
    <w:lvl w:ilvl="8" w:tplc="0C070005" w:tentative="1">
      <w:start w:val="1"/>
      <w:numFmt w:val="bullet"/>
      <w:lvlText w:val=""/>
      <w:lvlJc w:val="left"/>
      <w:pPr>
        <w:ind w:left="6906" w:hanging="360"/>
      </w:pPr>
      <w:rPr>
        <w:rFonts w:ascii="Wingdings" w:hAnsi="Wingdings" w:hint="default"/>
      </w:rPr>
    </w:lvl>
  </w:abstractNum>
  <w:abstractNum w:abstractNumId="1" w15:restartNumberingAfterBreak="0">
    <w:nsid w:val="01DE4057"/>
    <w:multiLevelType w:val="multilevel"/>
    <w:tmpl w:val="3A4AA760"/>
    <w:lvl w:ilvl="0">
      <w:start w:val="1"/>
      <w:numFmt w:val="bullet"/>
      <w:lvlText w:val=""/>
      <w:lvlJc w:val="left"/>
      <w:pPr>
        <w:tabs>
          <w:tab w:val="num" w:pos="336"/>
        </w:tabs>
        <w:ind w:left="336" w:hanging="360"/>
      </w:pPr>
      <w:rPr>
        <w:rFonts w:ascii="Symbol" w:hAnsi="Symbol" w:hint="default"/>
        <w:sz w:val="20"/>
      </w:rPr>
    </w:lvl>
    <w:lvl w:ilvl="1" w:tentative="1">
      <w:start w:val="1"/>
      <w:numFmt w:val="bullet"/>
      <w:lvlText w:val="o"/>
      <w:lvlJc w:val="left"/>
      <w:pPr>
        <w:tabs>
          <w:tab w:val="num" w:pos="1056"/>
        </w:tabs>
        <w:ind w:left="1056" w:hanging="360"/>
      </w:pPr>
      <w:rPr>
        <w:rFonts w:ascii="Courier New" w:hAnsi="Courier New" w:hint="default"/>
        <w:sz w:val="20"/>
      </w:rPr>
    </w:lvl>
    <w:lvl w:ilvl="2" w:tentative="1">
      <w:start w:val="1"/>
      <w:numFmt w:val="bullet"/>
      <w:lvlText w:val=""/>
      <w:lvlJc w:val="left"/>
      <w:pPr>
        <w:tabs>
          <w:tab w:val="num" w:pos="1776"/>
        </w:tabs>
        <w:ind w:left="1776" w:hanging="360"/>
      </w:pPr>
      <w:rPr>
        <w:rFonts w:ascii="Wingdings" w:hAnsi="Wingdings" w:hint="default"/>
        <w:sz w:val="20"/>
      </w:rPr>
    </w:lvl>
    <w:lvl w:ilvl="3" w:tentative="1">
      <w:start w:val="1"/>
      <w:numFmt w:val="bullet"/>
      <w:lvlText w:val=""/>
      <w:lvlJc w:val="left"/>
      <w:pPr>
        <w:tabs>
          <w:tab w:val="num" w:pos="2496"/>
        </w:tabs>
        <w:ind w:left="2496" w:hanging="360"/>
      </w:pPr>
      <w:rPr>
        <w:rFonts w:ascii="Wingdings" w:hAnsi="Wingdings" w:hint="default"/>
        <w:sz w:val="20"/>
      </w:rPr>
    </w:lvl>
    <w:lvl w:ilvl="4" w:tentative="1">
      <w:start w:val="1"/>
      <w:numFmt w:val="bullet"/>
      <w:lvlText w:val=""/>
      <w:lvlJc w:val="left"/>
      <w:pPr>
        <w:tabs>
          <w:tab w:val="num" w:pos="3216"/>
        </w:tabs>
        <w:ind w:left="3216" w:hanging="360"/>
      </w:pPr>
      <w:rPr>
        <w:rFonts w:ascii="Wingdings" w:hAnsi="Wingdings" w:hint="default"/>
        <w:sz w:val="20"/>
      </w:rPr>
    </w:lvl>
    <w:lvl w:ilvl="5" w:tentative="1">
      <w:start w:val="1"/>
      <w:numFmt w:val="bullet"/>
      <w:lvlText w:val=""/>
      <w:lvlJc w:val="left"/>
      <w:pPr>
        <w:tabs>
          <w:tab w:val="num" w:pos="3936"/>
        </w:tabs>
        <w:ind w:left="3936" w:hanging="360"/>
      </w:pPr>
      <w:rPr>
        <w:rFonts w:ascii="Wingdings" w:hAnsi="Wingdings" w:hint="default"/>
        <w:sz w:val="20"/>
      </w:rPr>
    </w:lvl>
    <w:lvl w:ilvl="6" w:tentative="1">
      <w:start w:val="1"/>
      <w:numFmt w:val="bullet"/>
      <w:lvlText w:val=""/>
      <w:lvlJc w:val="left"/>
      <w:pPr>
        <w:tabs>
          <w:tab w:val="num" w:pos="4656"/>
        </w:tabs>
        <w:ind w:left="4656" w:hanging="360"/>
      </w:pPr>
      <w:rPr>
        <w:rFonts w:ascii="Wingdings" w:hAnsi="Wingdings" w:hint="default"/>
        <w:sz w:val="20"/>
      </w:rPr>
    </w:lvl>
    <w:lvl w:ilvl="7" w:tentative="1">
      <w:start w:val="1"/>
      <w:numFmt w:val="bullet"/>
      <w:lvlText w:val=""/>
      <w:lvlJc w:val="left"/>
      <w:pPr>
        <w:tabs>
          <w:tab w:val="num" w:pos="5376"/>
        </w:tabs>
        <w:ind w:left="5376" w:hanging="360"/>
      </w:pPr>
      <w:rPr>
        <w:rFonts w:ascii="Wingdings" w:hAnsi="Wingdings" w:hint="default"/>
        <w:sz w:val="20"/>
      </w:rPr>
    </w:lvl>
    <w:lvl w:ilvl="8" w:tentative="1">
      <w:start w:val="1"/>
      <w:numFmt w:val="bullet"/>
      <w:lvlText w:val=""/>
      <w:lvlJc w:val="left"/>
      <w:pPr>
        <w:tabs>
          <w:tab w:val="num" w:pos="6096"/>
        </w:tabs>
        <w:ind w:left="6096" w:hanging="360"/>
      </w:pPr>
      <w:rPr>
        <w:rFonts w:ascii="Wingdings" w:hAnsi="Wingdings" w:hint="default"/>
        <w:sz w:val="20"/>
      </w:rPr>
    </w:lvl>
  </w:abstractNum>
  <w:abstractNum w:abstractNumId="2" w15:restartNumberingAfterBreak="0">
    <w:nsid w:val="02411EE4"/>
    <w:multiLevelType w:val="hybridMultilevel"/>
    <w:tmpl w:val="78F4B51A"/>
    <w:lvl w:ilvl="0" w:tplc="168AEE32">
      <w:start w:val="1"/>
      <w:numFmt w:val="bullet"/>
      <w:lvlText w:val=""/>
      <w:lvlJc w:val="left"/>
      <w:pPr>
        <w:ind w:left="720" w:hanging="360"/>
      </w:pPr>
      <w:rPr>
        <w:rFonts w:ascii="Symbol" w:hAnsi="Symbol"/>
      </w:rPr>
    </w:lvl>
    <w:lvl w:ilvl="1" w:tplc="BC70C3AC">
      <w:start w:val="1"/>
      <w:numFmt w:val="bullet"/>
      <w:lvlText w:val=""/>
      <w:lvlJc w:val="left"/>
      <w:pPr>
        <w:ind w:left="720" w:hanging="360"/>
      </w:pPr>
      <w:rPr>
        <w:rFonts w:ascii="Symbol" w:hAnsi="Symbol"/>
      </w:rPr>
    </w:lvl>
    <w:lvl w:ilvl="2" w:tplc="1856E3CE">
      <w:start w:val="1"/>
      <w:numFmt w:val="bullet"/>
      <w:lvlText w:val=""/>
      <w:lvlJc w:val="left"/>
      <w:pPr>
        <w:ind w:left="720" w:hanging="360"/>
      </w:pPr>
      <w:rPr>
        <w:rFonts w:ascii="Symbol" w:hAnsi="Symbol"/>
      </w:rPr>
    </w:lvl>
    <w:lvl w:ilvl="3" w:tplc="03E6F58A">
      <w:start w:val="1"/>
      <w:numFmt w:val="bullet"/>
      <w:lvlText w:val=""/>
      <w:lvlJc w:val="left"/>
      <w:pPr>
        <w:ind w:left="720" w:hanging="360"/>
      </w:pPr>
      <w:rPr>
        <w:rFonts w:ascii="Symbol" w:hAnsi="Symbol"/>
      </w:rPr>
    </w:lvl>
    <w:lvl w:ilvl="4" w:tplc="69F43E2E">
      <w:start w:val="1"/>
      <w:numFmt w:val="bullet"/>
      <w:lvlText w:val=""/>
      <w:lvlJc w:val="left"/>
      <w:pPr>
        <w:ind w:left="720" w:hanging="360"/>
      </w:pPr>
      <w:rPr>
        <w:rFonts w:ascii="Symbol" w:hAnsi="Symbol"/>
      </w:rPr>
    </w:lvl>
    <w:lvl w:ilvl="5" w:tplc="B524DED0">
      <w:start w:val="1"/>
      <w:numFmt w:val="bullet"/>
      <w:lvlText w:val=""/>
      <w:lvlJc w:val="left"/>
      <w:pPr>
        <w:ind w:left="720" w:hanging="360"/>
      </w:pPr>
      <w:rPr>
        <w:rFonts w:ascii="Symbol" w:hAnsi="Symbol"/>
      </w:rPr>
    </w:lvl>
    <w:lvl w:ilvl="6" w:tplc="7B74785E">
      <w:start w:val="1"/>
      <w:numFmt w:val="bullet"/>
      <w:lvlText w:val=""/>
      <w:lvlJc w:val="left"/>
      <w:pPr>
        <w:ind w:left="720" w:hanging="360"/>
      </w:pPr>
      <w:rPr>
        <w:rFonts w:ascii="Symbol" w:hAnsi="Symbol"/>
      </w:rPr>
    </w:lvl>
    <w:lvl w:ilvl="7" w:tplc="3CFC16D2">
      <w:start w:val="1"/>
      <w:numFmt w:val="bullet"/>
      <w:lvlText w:val=""/>
      <w:lvlJc w:val="left"/>
      <w:pPr>
        <w:ind w:left="720" w:hanging="360"/>
      </w:pPr>
      <w:rPr>
        <w:rFonts w:ascii="Symbol" w:hAnsi="Symbol"/>
      </w:rPr>
    </w:lvl>
    <w:lvl w:ilvl="8" w:tplc="FD78B01A">
      <w:start w:val="1"/>
      <w:numFmt w:val="bullet"/>
      <w:lvlText w:val=""/>
      <w:lvlJc w:val="left"/>
      <w:pPr>
        <w:ind w:left="720" w:hanging="360"/>
      </w:pPr>
      <w:rPr>
        <w:rFonts w:ascii="Symbol" w:hAnsi="Symbol"/>
      </w:rPr>
    </w:lvl>
  </w:abstractNum>
  <w:abstractNum w:abstractNumId="3" w15:restartNumberingAfterBreak="0">
    <w:nsid w:val="07CC3F70"/>
    <w:multiLevelType w:val="hybridMultilevel"/>
    <w:tmpl w:val="F3BE4D5A"/>
    <w:lvl w:ilvl="0" w:tplc="0C070001">
      <w:start w:val="1"/>
      <w:numFmt w:val="bullet"/>
      <w:lvlText w:val=""/>
      <w:lvlJc w:val="left"/>
      <w:pPr>
        <w:ind w:left="1428" w:hanging="360"/>
      </w:pPr>
      <w:rPr>
        <w:rFonts w:ascii="Symbol" w:hAnsi="Symbol" w:hint="default"/>
      </w:rPr>
    </w:lvl>
    <w:lvl w:ilvl="1" w:tplc="0C070003" w:tentative="1">
      <w:start w:val="1"/>
      <w:numFmt w:val="bullet"/>
      <w:lvlText w:val="o"/>
      <w:lvlJc w:val="left"/>
      <w:pPr>
        <w:ind w:left="2148" w:hanging="360"/>
      </w:pPr>
      <w:rPr>
        <w:rFonts w:ascii="Courier New" w:hAnsi="Courier New" w:cs="Courier New" w:hint="default"/>
      </w:rPr>
    </w:lvl>
    <w:lvl w:ilvl="2" w:tplc="0C070005" w:tentative="1">
      <w:start w:val="1"/>
      <w:numFmt w:val="bullet"/>
      <w:lvlText w:val=""/>
      <w:lvlJc w:val="left"/>
      <w:pPr>
        <w:ind w:left="2868" w:hanging="360"/>
      </w:pPr>
      <w:rPr>
        <w:rFonts w:ascii="Wingdings" w:hAnsi="Wingdings" w:hint="default"/>
      </w:rPr>
    </w:lvl>
    <w:lvl w:ilvl="3" w:tplc="0C070001" w:tentative="1">
      <w:start w:val="1"/>
      <w:numFmt w:val="bullet"/>
      <w:lvlText w:val=""/>
      <w:lvlJc w:val="left"/>
      <w:pPr>
        <w:ind w:left="3588" w:hanging="360"/>
      </w:pPr>
      <w:rPr>
        <w:rFonts w:ascii="Symbol" w:hAnsi="Symbol" w:hint="default"/>
      </w:rPr>
    </w:lvl>
    <w:lvl w:ilvl="4" w:tplc="0C070003" w:tentative="1">
      <w:start w:val="1"/>
      <w:numFmt w:val="bullet"/>
      <w:lvlText w:val="o"/>
      <w:lvlJc w:val="left"/>
      <w:pPr>
        <w:ind w:left="4308" w:hanging="360"/>
      </w:pPr>
      <w:rPr>
        <w:rFonts w:ascii="Courier New" w:hAnsi="Courier New" w:cs="Courier New" w:hint="default"/>
      </w:rPr>
    </w:lvl>
    <w:lvl w:ilvl="5" w:tplc="0C070005" w:tentative="1">
      <w:start w:val="1"/>
      <w:numFmt w:val="bullet"/>
      <w:lvlText w:val=""/>
      <w:lvlJc w:val="left"/>
      <w:pPr>
        <w:ind w:left="5028" w:hanging="360"/>
      </w:pPr>
      <w:rPr>
        <w:rFonts w:ascii="Wingdings" w:hAnsi="Wingdings" w:hint="default"/>
      </w:rPr>
    </w:lvl>
    <w:lvl w:ilvl="6" w:tplc="0C070001" w:tentative="1">
      <w:start w:val="1"/>
      <w:numFmt w:val="bullet"/>
      <w:lvlText w:val=""/>
      <w:lvlJc w:val="left"/>
      <w:pPr>
        <w:ind w:left="5748" w:hanging="360"/>
      </w:pPr>
      <w:rPr>
        <w:rFonts w:ascii="Symbol" w:hAnsi="Symbol" w:hint="default"/>
      </w:rPr>
    </w:lvl>
    <w:lvl w:ilvl="7" w:tplc="0C070003" w:tentative="1">
      <w:start w:val="1"/>
      <w:numFmt w:val="bullet"/>
      <w:lvlText w:val="o"/>
      <w:lvlJc w:val="left"/>
      <w:pPr>
        <w:ind w:left="6468" w:hanging="360"/>
      </w:pPr>
      <w:rPr>
        <w:rFonts w:ascii="Courier New" w:hAnsi="Courier New" w:cs="Courier New" w:hint="default"/>
      </w:rPr>
    </w:lvl>
    <w:lvl w:ilvl="8" w:tplc="0C070005" w:tentative="1">
      <w:start w:val="1"/>
      <w:numFmt w:val="bullet"/>
      <w:lvlText w:val=""/>
      <w:lvlJc w:val="left"/>
      <w:pPr>
        <w:ind w:left="7188" w:hanging="360"/>
      </w:pPr>
      <w:rPr>
        <w:rFonts w:ascii="Wingdings" w:hAnsi="Wingdings" w:hint="default"/>
      </w:rPr>
    </w:lvl>
  </w:abstractNum>
  <w:abstractNum w:abstractNumId="4" w15:restartNumberingAfterBreak="0">
    <w:nsid w:val="07EB6898"/>
    <w:multiLevelType w:val="multilevel"/>
    <w:tmpl w:val="9788E6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A7142D8"/>
    <w:multiLevelType w:val="multilevel"/>
    <w:tmpl w:val="801C1652"/>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6" w15:restartNumberingAfterBreak="0">
    <w:nsid w:val="0B2E6B3C"/>
    <w:multiLevelType w:val="multilevel"/>
    <w:tmpl w:val="7A407DAE"/>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0F1C5379"/>
    <w:multiLevelType w:val="multilevel"/>
    <w:tmpl w:val="FBD6FC7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FE27EB0"/>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0C05BEF"/>
    <w:multiLevelType w:val="hybridMultilevel"/>
    <w:tmpl w:val="74928D32"/>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1157411E"/>
    <w:multiLevelType w:val="hybridMultilevel"/>
    <w:tmpl w:val="51FC8B4C"/>
    <w:lvl w:ilvl="0" w:tplc="5E16D0FE">
      <w:start w:val="1"/>
      <w:numFmt w:val="bullet"/>
      <w:lvlText w:val="Ø"/>
      <w:lvlJc w:val="left"/>
      <w:pPr>
        <w:ind w:left="720" w:hanging="360"/>
      </w:pPr>
      <w:rPr>
        <w:rFonts w:ascii="Wingdings" w:hAnsi="Wingdings" w:hint="default"/>
      </w:rPr>
    </w:lvl>
    <w:lvl w:ilvl="1" w:tplc="2B18BA44">
      <w:start w:val="1"/>
      <w:numFmt w:val="bullet"/>
      <w:lvlText w:val="o"/>
      <w:lvlJc w:val="left"/>
      <w:pPr>
        <w:ind w:left="1440" w:hanging="360"/>
      </w:pPr>
      <w:rPr>
        <w:rFonts w:ascii="Courier New" w:hAnsi="Courier New" w:hint="default"/>
      </w:rPr>
    </w:lvl>
    <w:lvl w:ilvl="2" w:tplc="54DAC940">
      <w:start w:val="1"/>
      <w:numFmt w:val="bullet"/>
      <w:lvlText w:val=""/>
      <w:lvlJc w:val="left"/>
      <w:pPr>
        <w:ind w:left="2160" w:hanging="360"/>
      </w:pPr>
      <w:rPr>
        <w:rFonts w:ascii="Wingdings" w:hAnsi="Wingdings" w:hint="default"/>
      </w:rPr>
    </w:lvl>
    <w:lvl w:ilvl="3" w:tplc="40A0C660">
      <w:start w:val="1"/>
      <w:numFmt w:val="bullet"/>
      <w:lvlText w:val=""/>
      <w:lvlJc w:val="left"/>
      <w:pPr>
        <w:ind w:left="2880" w:hanging="360"/>
      </w:pPr>
      <w:rPr>
        <w:rFonts w:ascii="Symbol" w:hAnsi="Symbol" w:hint="default"/>
      </w:rPr>
    </w:lvl>
    <w:lvl w:ilvl="4" w:tplc="0D4EAC26">
      <w:start w:val="1"/>
      <w:numFmt w:val="bullet"/>
      <w:lvlText w:val="o"/>
      <w:lvlJc w:val="left"/>
      <w:pPr>
        <w:ind w:left="3600" w:hanging="360"/>
      </w:pPr>
      <w:rPr>
        <w:rFonts w:ascii="Courier New" w:hAnsi="Courier New" w:hint="default"/>
      </w:rPr>
    </w:lvl>
    <w:lvl w:ilvl="5" w:tplc="A24E04B2">
      <w:start w:val="1"/>
      <w:numFmt w:val="bullet"/>
      <w:lvlText w:val=""/>
      <w:lvlJc w:val="left"/>
      <w:pPr>
        <w:ind w:left="4320" w:hanging="360"/>
      </w:pPr>
      <w:rPr>
        <w:rFonts w:ascii="Wingdings" w:hAnsi="Wingdings" w:hint="default"/>
      </w:rPr>
    </w:lvl>
    <w:lvl w:ilvl="6" w:tplc="812ABF3E">
      <w:start w:val="1"/>
      <w:numFmt w:val="bullet"/>
      <w:lvlText w:val=""/>
      <w:lvlJc w:val="left"/>
      <w:pPr>
        <w:ind w:left="5040" w:hanging="360"/>
      </w:pPr>
      <w:rPr>
        <w:rFonts w:ascii="Symbol" w:hAnsi="Symbol" w:hint="default"/>
      </w:rPr>
    </w:lvl>
    <w:lvl w:ilvl="7" w:tplc="4034881E">
      <w:start w:val="1"/>
      <w:numFmt w:val="bullet"/>
      <w:lvlText w:val="o"/>
      <w:lvlJc w:val="left"/>
      <w:pPr>
        <w:ind w:left="5760" w:hanging="360"/>
      </w:pPr>
      <w:rPr>
        <w:rFonts w:ascii="Courier New" w:hAnsi="Courier New" w:hint="default"/>
      </w:rPr>
    </w:lvl>
    <w:lvl w:ilvl="8" w:tplc="70E09EF4">
      <w:start w:val="1"/>
      <w:numFmt w:val="bullet"/>
      <w:lvlText w:val=""/>
      <w:lvlJc w:val="left"/>
      <w:pPr>
        <w:ind w:left="6480" w:hanging="360"/>
      </w:pPr>
      <w:rPr>
        <w:rFonts w:ascii="Wingdings" w:hAnsi="Wingdings" w:hint="default"/>
      </w:rPr>
    </w:lvl>
  </w:abstractNum>
  <w:abstractNum w:abstractNumId="11" w15:restartNumberingAfterBreak="0">
    <w:nsid w:val="11620ED2"/>
    <w:multiLevelType w:val="multilevel"/>
    <w:tmpl w:val="6778D78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186674C"/>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1E64FE3"/>
    <w:multiLevelType w:val="multilevel"/>
    <w:tmpl w:val="E416DC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23D0B75"/>
    <w:multiLevelType w:val="multilevel"/>
    <w:tmpl w:val="FFFFFFFF"/>
    <w:lvl w:ilvl="0">
      <w:numFmt w:val="none"/>
      <w:lvlText w:val=""/>
      <w:lvlJc w:val="left"/>
      <w:pPr>
        <w:tabs>
          <w:tab w:val="num" w:pos="360"/>
        </w:tabs>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13EF5B2F"/>
    <w:multiLevelType w:val="multilevel"/>
    <w:tmpl w:val="CE424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6143215"/>
    <w:multiLevelType w:val="multilevel"/>
    <w:tmpl w:val="05ECA67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19725F9C"/>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8" w15:restartNumberingAfterBreak="0">
    <w:nsid w:val="1B0830D1"/>
    <w:multiLevelType w:val="hybridMultilevel"/>
    <w:tmpl w:val="DED2985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1EC81216"/>
    <w:multiLevelType w:val="multilevel"/>
    <w:tmpl w:val="213A1E24"/>
    <w:lvl w:ilvl="0">
      <w:start w:val="1"/>
      <w:numFmt w:val="bullet"/>
      <w:lvlText w:val=""/>
      <w:lvlJc w:val="left"/>
      <w:pPr>
        <w:tabs>
          <w:tab w:val="num" w:pos="-432"/>
        </w:tabs>
        <w:ind w:left="-432" w:hanging="360"/>
      </w:pPr>
      <w:rPr>
        <w:rFonts w:ascii="Symbol" w:hAnsi="Symbol" w:hint="default"/>
        <w:sz w:val="20"/>
      </w:rPr>
    </w:lvl>
    <w:lvl w:ilvl="1" w:tentative="1">
      <w:start w:val="1"/>
      <w:numFmt w:val="bullet"/>
      <w:lvlText w:val="o"/>
      <w:lvlJc w:val="left"/>
      <w:pPr>
        <w:tabs>
          <w:tab w:val="num" w:pos="288"/>
        </w:tabs>
        <w:ind w:left="288" w:hanging="360"/>
      </w:pPr>
      <w:rPr>
        <w:rFonts w:ascii="Courier New" w:hAnsi="Courier New" w:hint="default"/>
        <w:sz w:val="20"/>
      </w:rPr>
    </w:lvl>
    <w:lvl w:ilvl="2" w:tentative="1">
      <w:start w:val="1"/>
      <w:numFmt w:val="bullet"/>
      <w:lvlText w:val=""/>
      <w:lvlJc w:val="left"/>
      <w:pPr>
        <w:tabs>
          <w:tab w:val="num" w:pos="1008"/>
        </w:tabs>
        <w:ind w:left="1008" w:hanging="360"/>
      </w:pPr>
      <w:rPr>
        <w:rFonts w:ascii="Wingdings" w:hAnsi="Wingdings" w:hint="default"/>
        <w:sz w:val="20"/>
      </w:rPr>
    </w:lvl>
    <w:lvl w:ilvl="3" w:tentative="1">
      <w:start w:val="1"/>
      <w:numFmt w:val="bullet"/>
      <w:lvlText w:val=""/>
      <w:lvlJc w:val="left"/>
      <w:pPr>
        <w:tabs>
          <w:tab w:val="num" w:pos="1728"/>
        </w:tabs>
        <w:ind w:left="1728" w:hanging="360"/>
      </w:pPr>
      <w:rPr>
        <w:rFonts w:ascii="Wingdings" w:hAnsi="Wingdings" w:hint="default"/>
        <w:sz w:val="20"/>
      </w:rPr>
    </w:lvl>
    <w:lvl w:ilvl="4" w:tentative="1">
      <w:start w:val="1"/>
      <w:numFmt w:val="bullet"/>
      <w:lvlText w:val=""/>
      <w:lvlJc w:val="left"/>
      <w:pPr>
        <w:tabs>
          <w:tab w:val="num" w:pos="2448"/>
        </w:tabs>
        <w:ind w:left="2448" w:hanging="360"/>
      </w:pPr>
      <w:rPr>
        <w:rFonts w:ascii="Wingdings" w:hAnsi="Wingdings" w:hint="default"/>
        <w:sz w:val="20"/>
      </w:rPr>
    </w:lvl>
    <w:lvl w:ilvl="5" w:tentative="1">
      <w:start w:val="1"/>
      <w:numFmt w:val="bullet"/>
      <w:lvlText w:val=""/>
      <w:lvlJc w:val="left"/>
      <w:pPr>
        <w:tabs>
          <w:tab w:val="num" w:pos="3168"/>
        </w:tabs>
        <w:ind w:left="3168" w:hanging="360"/>
      </w:pPr>
      <w:rPr>
        <w:rFonts w:ascii="Wingdings" w:hAnsi="Wingdings" w:hint="default"/>
        <w:sz w:val="20"/>
      </w:rPr>
    </w:lvl>
    <w:lvl w:ilvl="6" w:tentative="1">
      <w:start w:val="1"/>
      <w:numFmt w:val="bullet"/>
      <w:lvlText w:val=""/>
      <w:lvlJc w:val="left"/>
      <w:pPr>
        <w:tabs>
          <w:tab w:val="num" w:pos="3888"/>
        </w:tabs>
        <w:ind w:left="3888" w:hanging="360"/>
      </w:pPr>
      <w:rPr>
        <w:rFonts w:ascii="Wingdings" w:hAnsi="Wingdings" w:hint="default"/>
        <w:sz w:val="20"/>
      </w:rPr>
    </w:lvl>
    <w:lvl w:ilvl="7" w:tentative="1">
      <w:start w:val="1"/>
      <w:numFmt w:val="bullet"/>
      <w:lvlText w:val=""/>
      <w:lvlJc w:val="left"/>
      <w:pPr>
        <w:tabs>
          <w:tab w:val="num" w:pos="4608"/>
        </w:tabs>
        <w:ind w:left="4608" w:hanging="360"/>
      </w:pPr>
      <w:rPr>
        <w:rFonts w:ascii="Wingdings" w:hAnsi="Wingdings" w:hint="default"/>
        <w:sz w:val="20"/>
      </w:rPr>
    </w:lvl>
    <w:lvl w:ilvl="8" w:tentative="1">
      <w:start w:val="1"/>
      <w:numFmt w:val="bullet"/>
      <w:lvlText w:val=""/>
      <w:lvlJc w:val="left"/>
      <w:pPr>
        <w:tabs>
          <w:tab w:val="num" w:pos="5328"/>
        </w:tabs>
        <w:ind w:left="5328" w:hanging="360"/>
      </w:pPr>
      <w:rPr>
        <w:rFonts w:ascii="Wingdings" w:hAnsi="Wingdings" w:hint="default"/>
        <w:sz w:val="20"/>
      </w:rPr>
    </w:lvl>
  </w:abstractNum>
  <w:abstractNum w:abstractNumId="20" w15:restartNumberingAfterBreak="0">
    <w:nsid w:val="260B38A7"/>
    <w:multiLevelType w:val="hybridMultilevel"/>
    <w:tmpl w:val="5EE6F992"/>
    <w:lvl w:ilvl="0" w:tplc="0C070001">
      <w:start w:val="1"/>
      <w:numFmt w:val="bullet"/>
      <w:lvlText w:val=""/>
      <w:lvlJc w:val="left"/>
      <w:pPr>
        <w:ind w:left="1800" w:hanging="360"/>
      </w:pPr>
      <w:rPr>
        <w:rFonts w:ascii="Symbol" w:hAnsi="Symbol" w:hint="default"/>
      </w:rPr>
    </w:lvl>
    <w:lvl w:ilvl="1" w:tplc="0C070003" w:tentative="1">
      <w:start w:val="1"/>
      <w:numFmt w:val="bullet"/>
      <w:lvlText w:val="o"/>
      <w:lvlJc w:val="left"/>
      <w:pPr>
        <w:ind w:left="2520" w:hanging="360"/>
      </w:pPr>
      <w:rPr>
        <w:rFonts w:ascii="Courier New" w:hAnsi="Courier New" w:cs="Courier New" w:hint="default"/>
      </w:rPr>
    </w:lvl>
    <w:lvl w:ilvl="2" w:tplc="0C070005" w:tentative="1">
      <w:start w:val="1"/>
      <w:numFmt w:val="bullet"/>
      <w:lvlText w:val=""/>
      <w:lvlJc w:val="left"/>
      <w:pPr>
        <w:ind w:left="3240" w:hanging="360"/>
      </w:pPr>
      <w:rPr>
        <w:rFonts w:ascii="Wingdings" w:hAnsi="Wingdings" w:hint="default"/>
      </w:rPr>
    </w:lvl>
    <w:lvl w:ilvl="3" w:tplc="0C070001" w:tentative="1">
      <w:start w:val="1"/>
      <w:numFmt w:val="bullet"/>
      <w:lvlText w:val=""/>
      <w:lvlJc w:val="left"/>
      <w:pPr>
        <w:ind w:left="3960" w:hanging="360"/>
      </w:pPr>
      <w:rPr>
        <w:rFonts w:ascii="Symbol" w:hAnsi="Symbol" w:hint="default"/>
      </w:rPr>
    </w:lvl>
    <w:lvl w:ilvl="4" w:tplc="0C070003" w:tentative="1">
      <w:start w:val="1"/>
      <w:numFmt w:val="bullet"/>
      <w:lvlText w:val="o"/>
      <w:lvlJc w:val="left"/>
      <w:pPr>
        <w:ind w:left="4680" w:hanging="360"/>
      </w:pPr>
      <w:rPr>
        <w:rFonts w:ascii="Courier New" w:hAnsi="Courier New" w:cs="Courier New" w:hint="default"/>
      </w:rPr>
    </w:lvl>
    <w:lvl w:ilvl="5" w:tplc="0C070005" w:tentative="1">
      <w:start w:val="1"/>
      <w:numFmt w:val="bullet"/>
      <w:lvlText w:val=""/>
      <w:lvlJc w:val="left"/>
      <w:pPr>
        <w:ind w:left="5400" w:hanging="360"/>
      </w:pPr>
      <w:rPr>
        <w:rFonts w:ascii="Wingdings" w:hAnsi="Wingdings" w:hint="default"/>
      </w:rPr>
    </w:lvl>
    <w:lvl w:ilvl="6" w:tplc="0C070001" w:tentative="1">
      <w:start w:val="1"/>
      <w:numFmt w:val="bullet"/>
      <w:lvlText w:val=""/>
      <w:lvlJc w:val="left"/>
      <w:pPr>
        <w:ind w:left="6120" w:hanging="360"/>
      </w:pPr>
      <w:rPr>
        <w:rFonts w:ascii="Symbol" w:hAnsi="Symbol" w:hint="default"/>
      </w:rPr>
    </w:lvl>
    <w:lvl w:ilvl="7" w:tplc="0C070003" w:tentative="1">
      <w:start w:val="1"/>
      <w:numFmt w:val="bullet"/>
      <w:lvlText w:val="o"/>
      <w:lvlJc w:val="left"/>
      <w:pPr>
        <w:ind w:left="6840" w:hanging="360"/>
      </w:pPr>
      <w:rPr>
        <w:rFonts w:ascii="Courier New" w:hAnsi="Courier New" w:cs="Courier New" w:hint="default"/>
      </w:rPr>
    </w:lvl>
    <w:lvl w:ilvl="8" w:tplc="0C070005" w:tentative="1">
      <w:start w:val="1"/>
      <w:numFmt w:val="bullet"/>
      <w:lvlText w:val=""/>
      <w:lvlJc w:val="left"/>
      <w:pPr>
        <w:ind w:left="7560" w:hanging="360"/>
      </w:pPr>
      <w:rPr>
        <w:rFonts w:ascii="Wingdings" w:hAnsi="Wingdings" w:hint="default"/>
      </w:rPr>
    </w:lvl>
  </w:abstractNum>
  <w:abstractNum w:abstractNumId="21" w15:restartNumberingAfterBreak="0">
    <w:nsid w:val="26147AF6"/>
    <w:multiLevelType w:val="multilevel"/>
    <w:tmpl w:val="F57C36A0"/>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8754F7A"/>
    <w:multiLevelType w:val="hybridMultilevel"/>
    <w:tmpl w:val="6B4CC1C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29502328"/>
    <w:multiLevelType w:val="multilevel"/>
    <w:tmpl w:val="44AE3F50"/>
    <w:lvl w:ilvl="0">
      <w:start w:val="1"/>
      <w:numFmt w:val="decimal"/>
      <w:pStyle w:val="DocFundsHeading"/>
      <w:lvlText w:val="%1"/>
      <w:lvlJc w:val="left"/>
      <w:pPr>
        <w:ind w:left="432" w:hanging="432"/>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4" w15:restartNumberingAfterBreak="0">
    <w:nsid w:val="2A594A85"/>
    <w:multiLevelType w:val="multilevel"/>
    <w:tmpl w:val="14F43C10"/>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2B1E64EF"/>
    <w:multiLevelType w:val="hybridMultilevel"/>
    <w:tmpl w:val="CD7A8020"/>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6" w15:restartNumberingAfterBreak="0">
    <w:nsid w:val="2B466546"/>
    <w:multiLevelType w:val="hybridMultilevel"/>
    <w:tmpl w:val="5AA84768"/>
    <w:lvl w:ilvl="0" w:tplc="0C070001">
      <w:start w:val="1"/>
      <w:numFmt w:val="bullet"/>
      <w:lvlText w:val=""/>
      <w:lvlJc w:val="left"/>
      <w:pPr>
        <w:ind w:left="2520" w:hanging="360"/>
      </w:pPr>
      <w:rPr>
        <w:rFonts w:ascii="Symbol" w:hAnsi="Symbol" w:hint="default"/>
      </w:rPr>
    </w:lvl>
    <w:lvl w:ilvl="1" w:tplc="0C070003" w:tentative="1">
      <w:start w:val="1"/>
      <w:numFmt w:val="bullet"/>
      <w:lvlText w:val="o"/>
      <w:lvlJc w:val="left"/>
      <w:pPr>
        <w:ind w:left="3240" w:hanging="360"/>
      </w:pPr>
      <w:rPr>
        <w:rFonts w:ascii="Courier New" w:hAnsi="Courier New" w:cs="Courier New" w:hint="default"/>
      </w:rPr>
    </w:lvl>
    <w:lvl w:ilvl="2" w:tplc="0C070005" w:tentative="1">
      <w:start w:val="1"/>
      <w:numFmt w:val="bullet"/>
      <w:lvlText w:val=""/>
      <w:lvlJc w:val="left"/>
      <w:pPr>
        <w:ind w:left="3960" w:hanging="360"/>
      </w:pPr>
      <w:rPr>
        <w:rFonts w:ascii="Wingdings" w:hAnsi="Wingdings" w:hint="default"/>
      </w:rPr>
    </w:lvl>
    <w:lvl w:ilvl="3" w:tplc="0C070001" w:tentative="1">
      <w:start w:val="1"/>
      <w:numFmt w:val="bullet"/>
      <w:lvlText w:val=""/>
      <w:lvlJc w:val="left"/>
      <w:pPr>
        <w:ind w:left="4680" w:hanging="360"/>
      </w:pPr>
      <w:rPr>
        <w:rFonts w:ascii="Symbol" w:hAnsi="Symbol" w:hint="default"/>
      </w:rPr>
    </w:lvl>
    <w:lvl w:ilvl="4" w:tplc="0C070003" w:tentative="1">
      <w:start w:val="1"/>
      <w:numFmt w:val="bullet"/>
      <w:lvlText w:val="o"/>
      <w:lvlJc w:val="left"/>
      <w:pPr>
        <w:ind w:left="5400" w:hanging="360"/>
      </w:pPr>
      <w:rPr>
        <w:rFonts w:ascii="Courier New" w:hAnsi="Courier New" w:cs="Courier New" w:hint="default"/>
      </w:rPr>
    </w:lvl>
    <w:lvl w:ilvl="5" w:tplc="0C070005" w:tentative="1">
      <w:start w:val="1"/>
      <w:numFmt w:val="bullet"/>
      <w:lvlText w:val=""/>
      <w:lvlJc w:val="left"/>
      <w:pPr>
        <w:ind w:left="6120" w:hanging="360"/>
      </w:pPr>
      <w:rPr>
        <w:rFonts w:ascii="Wingdings" w:hAnsi="Wingdings" w:hint="default"/>
      </w:rPr>
    </w:lvl>
    <w:lvl w:ilvl="6" w:tplc="0C070001" w:tentative="1">
      <w:start w:val="1"/>
      <w:numFmt w:val="bullet"/>
      <w:lvlText w:val=""/>
      <w:lvlJc w:val="left"/>
      <w:pPr>
        <w:ind w:left="6840" w:hanging="360"/>
      </w:pPr>
      <w:rPr>
        <w:rFonts w:ascii="Symbol" w:hAnsi="Symbol" w:hint="default"/>
      </w:rPr>
    </w:lvl>
    <w:lvl w:ilvl="7" w:tplc="0C070003" w:tentative="1">
      <w:start w:val="1"/>
      <w:numFmt w:val="bullet"/>
      <w:lvlText w:val="o"/>
      <w:lvlJc w:val="left"/>
      <w:pPr>
        <w:ind w:left="7560" w:hanging="360"/>
      </w:pPr>
      <w:rPr>
        <w:rFonts w:ascii="Courier New" w:hAnsi="Courier New" w:cs="Courier New" w:hint="default"/>
      </w:rPr>
    </w:lvl>
    <w:lvl w:ilvl="8" w:tplc="0C070005" w:tentative="1">
      <w:start w:val="1"/>
      <w:numFmt w:val="bullet"/>
      <w:lvlText w:val=""/>
      <w:lvlJc w:val="left"/>
      <w:pPr>
        <w:ind w:left="8280" w:hanging="360"/>
      </w:pPr>
      <w:rPr>
        <w:rFonts w:ascii="Wingdings" w:hAnsi="Wingdings" w:hint="default"/>
      </w:rPr>
    </w:lvl>
  </w:abstractNum>
  <w:abstractNum w:abstractNumId="27" w15:restartNumberingAfterBreak="0">
    <w:nsid w:val="2F2E2D47"/>
    <w:multiLevelType w:val="hybridMultilevel"/>
    <w:tmpl w:val="6518CB02"/>
    <w:lvl w:ilvl="0" w:tplc="0C070001">
      <w:start w:val="1"/>
      <w:numFmt w:val="bullet"/>
      <w:lvlText w:val=""/>
      <w:lvlJc w:val="left"/>
      <w:pPr>
        <w:ind w:left="1068" w:hanging="360"/>
      </w:pPr>
      <w:rPr>
        <w:rFonts w:ascii="Symbol" w:hAnsi="Symbol"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28" w15:restartNumberingAfterBreak="0">
    <w:nsid w:val="3241F6B7"/>
    <w:multiLevelType w:val="hybridMultilevel"/>
    <w:tmpl w:val="C0062D28"/>
    <w:lvl w:ilvl="0" w:tplc="FFFFFFFF">
      <w:start w:val="1"/>
      <w:numFmt w:val="decimal"/>
      <w:lvlText w:val="%1."/>
      <w:lvlJc w:val="left"/>
      <w:pPr>
        <w:ind w:left="720" w:hanging="360"/>
      </w:pPr>
    </w:lvl>
    <w:lvl w:ilvl="1" w:tplc="C886354C">
      <w:start w:val="1"/>
      <w:numFmt w:val="lowerLetter"/>
      <w:lvlText w:val="%2."/>
      <w:lvlJc w:val="left"/>
      <w:pPr>
        <w:ind w:left="1440" w:hanging="360"/>
      </w:pPr>
    </w:lvl>
    <w:lvl w:ilvl="2" w:tplc="2F3EB712">
      <w:start w:val="1"/>
      <w:numFmt w:val="lowerRoman"/>
      <w:lvlText w:val="%3."/>
      <w:lvlJc w:val="right"/>
      <w:pPr>
        <w:ind w:left="2160" w:hanging="180"/>
      </w:pPr>
    </w:lvl>
    <w:lvl w:ilvl="3" w:tplc="DA3E3744">
      <w:start w:val="1"/>
      <w:numFmt w:val="decimal"/>
      <w:lvlText w:val="%4."/>
      <w:lvlJc w:val="left"/>
      <w:pPr>
        <w:ind w:left="2880" w:hanging="360"/>
      </w:pPr>
    </w:lvl>
    <w:lvl w:ilvl="4" w:tplc="B1E65998">
      <w:start w:val="1"/>
      <w:numFmt w:val="lowerLetter"/>
      <w:lvlText w:val="%5."/>
      <w:lvlJc w:val="left"/>
      <w:pPr>
        <w:ind w:left="3600" w:hanging="360"/>
      </w:pPr>
    </w:lvl>
    <w:lvl w:ilvl="5" w:tplc="A4A4D7B8">
      <w:start w:val="1"/>
      <w:numFmt w:val="lowerRoman"/>
      <w:lvlText w:val="%6."/>
      <w:lvlJc w:val="right"/>
      <w:pPr>
        <w:ind w:left="4320" w:hanging="180"/>
      </w:pPr>
    </w:lvl>
    <w:lvl w:ilvl="6" w:tplc="480C4DFE">
      <w:start w:val="1"/>
      <w:numFmt w:val="decimal"/>
      <w:lvlText w:val="%7."/>
      <w:lvlJc w:val="left"/>
      <w:pPr>
        <w:ind w:left="5040" w:hanging="360"/>
      </w:pPr>
    </w:lvl>
    <w:lvl w:ilvl="7" w:tplc="7026F31C">
      <w:start w:val="1"/>
      <w:numFmt w:val="lowerLetter"/>
      <w:lvlText w:val="%8."/>
      <w:lvlJc w:val="left"/>
      <w:pPr>
        <w:ind w:left="5760" w:hanging="360"/>
      </w:pPr>
    </w:lvl>
    <w:lvl w:ilvl="8" w:tplc="12CEBA20">
      <w:start w:val="1"/>
      <w:numFmt w:val="lowerRoman"/>
      <w:lvlText w:val="%9."/>
      <w:lvlJc w:val="right"/>
      <w:pPr>
        <w:ind w:left="6480" w:hanging="180"/>
      </w:pPr>
    </w:lvl>
  </w:abstractNum>
  <w:abstractNum w:abstractNumId="29" w15:restartNumberingAfterBreak="0">
    <w:nsid w:val="33B272DB"/>
    <w:multiLevelType w:val="multilevel"/>
    <w:tmpl w:val="2C02D35C"/>
    <w:lvl w:ilvl="0">
      <w:start w:val="1"/>
      <w:numFmt w:val="bullet"/>
      <w:lvlText w:val=""/>
      <w:lvlJc w:val="left"/>
      <w:pPr>
        <w:tabs>
          <w:tab w:val="num" w:pos="336"/>
        </w:tabs>
        <w:ind w:left="336" w:hanging="360"/>
      </w:pPr>
      <w:rPr>
        <w:rFonts w:ascii="Symbol" w:hAnsi="Symbol" w:hint="default"/>
        <w:sz w:val="20"/>
      </w:rPr>
    </w:lvl>
    <w:lvl w:ilvl="1">
      <w:start w:val="1"/>
      <w:numFmt w:val="bullet"/>
      <w:lvlText w:val="o"/>
      <w:lvlJc w:val="left"/>
      <w:pPr>
        <w:tabs>
          <w:tab w:val="num" w:pos="1056"/>
        </w:tabs>
        <w:ind w:left="1056" w:hanging="360"/>
      </w:pPr>
      <w:rPr>
        <w:rFonts w:ascii="Courier New" w:hAnsi="Courier New" w:hint="default"/>
        <w:sz w:val="20"/>
      </w:rPr>
    </w:lvl>
    <w:lvl w:ilvl="2" w:tentative="1">
      <w:start w:val="1"/>
      <w:numFmt w:val="bullet"/>
      <w:lvlText w:val=""/>
      <w:lvlJc w:val="left"/>
      <w:pPr>
        <w:tabs>
          <w:tab w:val="num" w:pos="1776"/>
        </w:tabs>
        <w:ind w:left="1776" w:hanging="360"/>
      </w:pPr>
      <w:rPr>
        <w:rFonts w:ascii="Wingdings" w:hAnsi="Wingdings" w:hint="default"/>
        <w:sz w:val="20"/>
      </w:rPr>
    </w:lvl>
    <w:lvl w:ilvl="3" w:tentative="1">
      <w:start w:val="1"/>
      <w:numFmt w:val="bullet"/>
      <w:lvlText w:val=""/>
      <w:lvlJc w:val="left"/>
      <w:pPr>
        <w:tabs>
          <w:tab w:val="num" w:pos="2496"/>
        </w:tabs>
        <w:ind w:left="2496" w:hanging="360"/>
      </w:pPr>
      <w:rPr>
        <w:rFonts w:ascii="Wingdings" w:hAnsi="Wingdings" w:hint="default"/>
        <w:sz w:val="20"/>
      </w:rPr>
    </w:lvl>
    <w:lvl w:ilvl="4" w:tentative="1">
      <w:start w:val="1"/>
      <w:numFmt w:val="bullet"/>
      <w:lvlText w:val=""/>
      <w:lvlJc w:val="left"/>
      <w:pPr>
        <w:tabs>
          <w:tab w:val="num" w:pos="3216"/>
        </w:tabs>
        <w:ind w:left="3216" w:hanging="360"/>
      </w:pPr>
      <w:rPr>
        <w:rFonts w:ascii="Wingdings" w:hAnsi="Wingdings" w:hint="default"/>
        <w:sz w:val="20"/>
      </w:rPr>
    </w:lvl>
    <w:lvl w:ilvl="5" w:tentative="1">
      <w:start w:val="1"/>
      <w:numFmt w:val="bullet"/>
      <w:lvlText w:val=""/>
      <w:lvlJc w:val="left"/>
      <w:pPr>
        <w:tabs>
          <w:tab w:val="num" w:pos="3936"/>
        </w:tabs>
        <w:ind w:left="3936" w:hanging="360"/>
      </w:pPr>
      <w:rPr>
        <w:rFonts w:ascii="Wingdings" w:hAnsi="Wingdings" w:hint="default"/>
        <w:sz w:val="20"/>
      </w:rPr>
    </w:lvl>
    <w:lvl w:ilvl="6" w:tentative="1">
      <w:start w:val="1"/>
      <w:numFmt w:val="bullet"/>
      <w:lvlText w:val=""/>
      <w:lvlJc w:val="left"/>
      <w:pPr>
        <w:tabs>
          <w:tab w:val="num" w:pos="4656"/>
        </w:tabs>
        <w:ind w:left="4656" w:hanging="360"/>
      </w:pPr>
      <w:rPr>
        <w:rFonts w:ascii="Wingdings" w:hAnsi="Wingdings" w:hint="default"/>
        <w:sz w:val="20"/>
      </w:rPr>
    </w:lvl>
    <w:lvl w:ilvl="7" w:tentative="1">
      <w:start w:val="1"/>
      <w:numFmt w:val="bullet"/>
      <w:lvlText w:val=""/>
      <w:lvlJc w:val="left"/>
      <w:pPr>
        <w:tabs>
          <w:tab w:val="num" w:pos="5376"/>
        </w:tabs>
        <w:ind w:left="5376" w:hanging="360"/>
      </w:pPr>
      <w:rPr>
        <w:rFonts w:ascii="Wingdings" w:hAnsi="Wingdings" w:hint="default"/>
        <w:sz w:val="20"/>
      </w:rPr>
    </w:lvl>
    <w:lvl w:ilvl="8" w:tentative="1">
      <w:start w:val="1"/>
      <w:numFmt w:val="bullet"/>
      <w:lvlText w:val=""/>
      <w:lvlJc w:val="left"/>
      <w:pPr>
        <w:tabs>
          <w:tab w:val="num" w:pos="6096"/>
        </w:tabs>
        <w:ind w:left="6096" w:hanging="360"/>
      </w:pPr>
      <w:rPr>
        <w:rFonts w:ascii="Wingdings" w:hAnsi="Wingdings" w:hint="default"/>
        <w:sz w:val="20"/>
      </w:rPr>
    </w:lvl>
  </w:abstractNum>
  <w:abstractNum w:abstractNumId="30" w15:restartNumberingAfterBreak="0">
    <w:nsid w:val="362C6ECD"/>
    <w:multiLevelType w:val="multilevel"/>
    <w:tmpl w:val="DFA41410"/>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7062980"/>
    <w:multiLevelType w:val="multilevel"/>
    <w:tmpl w:val="C1242F4A"/>
    <w:lvl w:ilvl="0">
      <w:start w:val="1"/>
      <w:numFmt w:val="bullet"/>
      <w:lvlText w:val=""/>
      <w:lvlJc w:val="left"/>
      <w:pPr>
        <w:tabs>
          <w:tab w:val="num" w:pos="-432"/>
        </w:tabs>
        <w:ind w:left="-432" w:hanging="360"/>
      </w:pPr>
      <w:rPr>
        <w:rFonts w:ascii="Symbol" w:hAnsi="Symbol" w:hint="default"/>
        <w:sz w:val="20"/>
      </w:rPr>
    </w:lvl>
    <w:lvl w:ilvl="1">
      <w:start w:val="1"/>
      <w:numFmt w:val="bullet"/>
      <w:lvlText w:val="o"/>
      <w:lvlJc w:val="left"/>
      <w:pPr>
        <w:tabs>
          <w:tab w:val="num" w:pos="288"/>
        </w:tabs>
        <w:ind w:left="288" w:hanging="360"/>
      </w:pPr>
      <w:rPr>
        <w:rFonts w:ascii="Courier New" w:hAnsi="Courier New" w:hint="default"/>
        <w:sz w:val="20"/>
      </w:rPr>
    </w:lvl>
    <w:lvl w:ilvl="2" w:tentative="1">
      <w:start w:val="1"/>
      <w:numFmt w:val="bullet"/>
      <w:lvlText w:val=""/>
      <w:lvlJc w:val="left"/>
      <w:pPr>
        <w:tabs>
          <w:tab w:val="num" w:pos="1008"/>
        </w:tabs>
        <w:ind w:left="1008" w:hanging="360"/>
      </w:pPr>
      <w:rPr>
        <w:rFonts w:ascii="Wingdings" w:hAnsi="Wingdings" w:hint="default"/>
        <w:sz w:val="20"/>
      </w:rPr>
    </w:lvl>
    <w:lvl w:ilvl="3" w:tentative="1">
      <w:start w:val="1"/>
      <w:numFmt w:val="bullet"/>
      <w:lvlText w:val=""/>
      <w:lvlJc w:val="left"/>
      <w:pPr>
        <w:tabs>
          <w:tab w:val="num" w:pos="1728"/>
        </w:tabs>
        <w:ind w:left="1728" w:hanging="360"/>
      </w:pPr>
      <w:rPr>
        <w:rFonts w:ascii="Wingdings" w:hAnsi="Wingdings" w:hint="default"/>
        <w:sz w:val="20"/>
      </w:rPr>
    </w:lvl>
    <w:lvl w:ilvl="4" w:tentative="1">
      <w:start w:val="1"/>
      <w:numFmt w:val="bullet"/>
      <w:lvlText w:val=""/>
      <w:lvlJc w:val="left"/>
      <w:pPr>
        <w:tabs>
          <w:tab w:val="num" w:pos="2448"/>
        </w:tabs>
        <w:ind w:left="2448" w:hanging="360"/>
      </w:pPr>
      <w:rPr>
        <w:rFonts w:ascii="Wingdings" w:hAnsi="Wingdings" w:hint="default"/>
        <w:sz w:val="20"/>
      </w:rPr>
    </w:lvl>
    <w:lvl w:ilvl="5" w:tentative="1">
      <w:start w:val="1"/>
      <w:numFmt w:val="bullet"/>
      <w:lvlText w:val=""/>
      <w:lvlJc w:val="left"/>
      <w:pPr>
        <w:tabs>
          <w:tab w:val="num" w:pos="3168"/>
        </w:tabs>
        <w:ind w:left="3168" w:hanging="360"/>
      </w:pPr>
      <w:rPr>
        <w:rFonts w:ascii="Wingdings" w:hAnsi="Wingdings" w:hint="default"/>
        <w:sz w:val="20"/>
      </w:rPr>
    </w:lvl>
    <w:lvl w:ilvl="6" w:tentative="1">
      <w:start w:val="1"/>
      <w:numFmt w:val="bullet"/>
      <w:lvlText w:val=""/>
      <w:lvlJc w:val="left"/>
      <w:pPr>
        <w:tabs>
          <w:tab w:val="num" w:pos="3888"/>
        </w:tabs>
        <w:ind w:left="3888" w:hanging="360"/>
      </w:pPr>
      <w:rPr>
        <w:rFonts w:ascii="Wingdings" w:hAnsi="Wingdings" w:hint="default"/>
        <w:sz w:val="20"/>
      </w:rPr>
    </w:lvl>
    <w:lvl w:ilvl="7" w:tentative="1">
      <w:start w:val="1"/>
      <w:numFmt w:val="bullet"/>
      <w:lvlText w:val=""/>
      <w:lvlJc w:val="left"/>
      <w:pPr>
        <w:tabs>
          <w:tab w:val="num" w:pos="4608"/>
        </w:tabs>
        <w:ind w:left="4608" w:hanging="360"/>
      </w:pPr>
      <w:rPr>
        <w:rFonts w:ascii="Wingdings" w:hAnsi="Wingdings" w:hint="default"/>
        <w:sz w:val="20"/>
      </w:rPr>
    </w:lvl>
    <w:lvl w:ilvl="8" w:tentative="1">
      <w:start w:val="1"/>
      <w:numFmt w:val="bullet"/>
      <w:lvlText w:val=""/>
      <w:lvlJc w:val="left"/>
      <w:pPr>
        <w:tabs>
          <w:tab w:val="num" w:pos="5328"/>
        </w:tabs>
        <w:ind w:left="5328" w:hanging="360"/>
      </w:pPr>
      <w:rPr>
        <w:rFonts w:ascii="Wingdings" w:hAnsi="Wingdings" w:hint="default"/>
        <w:sz w:val="20"/>
      </w:rPr>
    </w:lvl>
  </w:abstractNum>
  <w:abstractNum w:abstractNumId="32" w15:restartNumberingAfterBreak="0">
    <w:nsid w:val="38B66A44"/>
    <w:multiLevelType w:val="hybridMultilevel"/>
    <w:tmpl w:val="25243120"/>
    <w:lvl w:ilvl="0" w:tplc="F8B4A286">
      <w:start w:val="2"/>
      <w:numFmt w:val="lowerLetter"/>
      <w:lvlText w:val="%1."/>
      <w:lvlJc w:val="left"/>
      <w:pPr>
        <w:tabs>
          <w:tab w:val="num" w:pos="720"/>
        </w:tabs>
        <w:ind w:left="720" w:hanging="360"/>
      </w:pPr>
    </w:lvl>
    <w:lvl w:ilvl="1" w:tplc="7E528360" w:tentative="1">
      <w:start w:val="1"/>
      <w:numFmt w:val="decimal"/>
      <w:lvlText w:val="%2."/>
      <w:lvlJc w:val="left"/>
      <w:pPr>
        <w:tabs>
          <w:tab w:val="num" w:pos="1440"/>
        </w:tabs>
        <w:ind w:left="1440" w:hanging="360"/>
      </w:pPr>
    </w:lvl>
    <w:lvl w:ilvl="2" w:tplc="5DCE0DCA" w:tentative="1">
      <w:start w:val="1"/>
      <w:numFmt w:val="decimal"/>
      <w:lvlText w:val="%3."/>
      <w:lvlJc w:val="left"/>
      <w:pPr>
        <w:tabs>
          <w:tab w:val="num" w:pos="2160"/>
        </w:tabs>
        <w:ind w:left="2160" w:hanging="360"/>
      </w:pPr>
    </w:lvl>
    <w:lvl w:ilvl="3" w:tplc="62585ECE" w:tentative="1">
      <w:start w:val="1"/>
      <w:numFmt w:val="decimal"/>
      <w:lvlText w:val="%4."/>
      <w:lvlJc w:val="left"/>
      <w:pPr>
        <w:tabs>
          <w:tab w:val="num" w:pos="2880"/>
        </w:tabs>
        <w:ind w:left="2880" w:hanging="360"/>
      </w:pPr>
    </w:lvl>
    <w:lvl w:ilvl="4" w:tplc="58CCF1D6" w:tentative="1">
      <w:start w:val="1"/>
      <w:numFmt w:val="decimal"/>
      <w:lvlText w:val="%5."/>
      <w:lvlJc w:val="left"/>
      <w:pPr>
        <w:tabs>
          <w:tab w:val="num" w:pos="3600"/>
        </w:tabs>
        <w:ind w:left="3600" w:hanging="360"/>
      </w:pPr>
    </w:lvl>
    <w:lvl w:ilvl="5" w:tplc="20FA6052" w:tentative="1">
      <w:start w:val="1"/>
      <w:numFmt w:val="decimal"/>
      <w:lvlText w:val="%6."/>
      <w:lvlJc w:val="left"/>
      <w:pPr>
        <w:tabs>
          <w:tab w:val="num" w:pos="4320"/>
        </w:tabs>
        <w:ind w:left="4320" w:hanging="360"/>
      </w:pPr>
    </w:lvl>
    <w:lvl w:ilvl="6" w:tplc="C7A21EDA" w:tentative="1">
      <w:start w:val="1"/>
      <w:numFmt w:val="decimal"/>
      <w:lvlText w:val="%7."/>
      <w:lvlJc w:val="left"/>
      <w:pPr>
        <w:tabs>
          <w:tab w:val="num" w:pos="5040"/>
        </w:tabs>
        <w:ind w:left="5040" w:hanging="360"/>
      </w:pPr>
    </w:lvl>
    <w:lvl w:ilvl="7" w:tplc="DDA21B72" w:tentative="1">
      <w:start w:val="1"/>
      <w:numFmt w:val="decimal"/>
      <w:lvlText w:val="%8."/>
      <w:lvlJc w:val="left"/>
      <w:pPr>
        <w:tabs>
          <w:tab w:val="num" w:pos="5760"/>
        </w:tabs>
        <w:ind w:left="5760" w:hanging="360"/>
      </w:pPr>
    </w:lvl>
    <w:lvl w:ilvl="8" w:tplc="62F0E74A" w:tentative="1">
      <w:start w:val="1"/>
      <w:numFmt w:val="decimal"/>
      <w:lvlText w:val="%9."/>
      <w:lvlJc w:val="left"/>
      <w:pPr>
        <w:tabs>
          <w:tab w:val="num" w:pos="6480"/>
        </w:tabs>
        <w:ind w:left="6480" w:hanging="360"/>
      </w:pPr>
    </w:lvl>
  </w:abstractNum>
  <w:abstractNum w:abstractNumId="33" w15:restartNumberingAfterBreak="0">
    <w:nsid w:val="3D3557D2"/>
    <w:multiLevelType w:val="hybridMultilevel"/>
    <w:tmpl w:val="376EFC9A"/>
    <w:lvl w:ilvl="0" w:tplc="2FA8AECC">
      <w:start w:val="1"/>
      <w:numFmt w:val="decimal"/>
      <w:lvlText w:val="%1."/>
      <w:lvlJc w:val="left"/>
      <w:pPr>
        <w:ind w:left="720" w:hanging="360"/>
      </w:pPr>
    </w:lvl>
    <w:lvl w:ilvl="1" w:tplc="61BE241C">
      <w:start w:val="1"/>
      <w:numFmt w:val="lowerLetter"/>
      <w:lvlText w:val="%2."/>
      <w:lvlJc w:val="left"/>
      <w:pPr>
        <w:ind w:left="1440" w:hanging="360"/>
      </w:pPr>
    </w:lvl>
    <w:lvl w:ilvl="2" w:tplc="B97EC030">
      <w:start w:val="1"/>
      <w:numFmt w:val="lowerRoman"/>
      <w:lvlText w:val="%3."/>
      <w:lvlJc w:val="right"/>
      <w:pPr>
        <w:ind w:left="2160" w:hanging="180"/>
      </w:pPr>
    </w:lvl>
    <w:lvl w:ilvl="3" w:tplc="9A309A32">
      <w:start w:val="1"/>
      <w:numFmt w:val="decimal"/>
      <w:lvlText w:val="%4."/>
      <w:lvlJc w:val="left"/>
      <w:pPr>
        <w:ind w:left="2880" w:hanging="360"/>
      </w:pPr>
    </w:lvl>
    <w:lvl w:ilvl="4" w:tplc="0A28EBFE">
      <w:start w:val="1"/>
      <w:numFmt w:val="lowerLetter"/>
      <w:lvlText w:val="%5."/>
      <w:lvlJc w:val="left"/>
      <w:pPr>
        <w:ind w:left="3600" w:hanging="360"/>
      </w:pPr>
    </w:lvl>
    <w:lvl w:ilvl="5" w:tplc="132CC9EC">
      <w:start w:val="1"/>
      <w:numFmt w:val="lowerRoman"/>
      <w:lvlText w:val="%6."/>
      <w:lvlJc w:val="right"/>
      <w:pPr>
        <w:ind w:left="4320" w:hanging="180"/>
      </w:pPr>
    </w:lvl>
    <w:lvl w:ilvl="6" w:tplc="15FE394C">
      <w:start w:val="1"/>
      <w:numFmt w:val="decimal"/>
      <w:lvlText w:val="%7."/>
      <w:lvlJc w:val="left"/>
      <w:pPr>
        <w:ind w:left="5040" w:hanging="360"/>
      </w:pPr>
    </w:lvl>
    <w:lvl w:ilvl="7" w:tplc="713A57DC">
      <w:start w:val="1"/>
      <w:numFmt w:val="lowerLetter"/>
      <w:lvlText w:val="%8."/>
      <w:lvlJc w:val="left"/>
      <w:pPr>
        <w:ind w:left="5760" w:hanging="360"/>
      </w:pPr>
    </w:lvl>
    <w:lvl w:ilvl="8" w:tplc="063ED7B2">
      <w:start w:val="1"/>
      <w:numFmt w:val="lowerRoman"/>
      <w:lvlText w:val="%9."/>
      <w:lvlJc w:val="right"/>
      <w:pPr>
        <w:ind w:left="6480" w:hanging="180"/>
      </w:pPr>
    </w:lvl>
  </w:abstractNum>
  <w:abstractNum w:abstractNumId="34" w15:restartNumberingAfterBreak="0">
    <w:nsid w:val="3DC26D2C"/>
    <w:multiLevelType w:val="hybridMultilevel"/>
    <w:tmpl w:val="F5844EE8"/>
    <w:lvl w:ilvl="0" w:tplc="71E4CAD8">
      <w:start w:val="3"/>
      <w:numFmt w:val="lowerLetter"/>
      <w:lvlText w:val="%1."/>
      <w:lvlJc w:val="left"/>
      <w:pPr>
        <w:tabs>
          <w:tab w:val="num" w:pos="720"/>
        </w:tabs>
        <w:ind w:left="720" w:hanging="360"/>
      </w:pPr>
    </w:lvl>
    <w:lvl w:ilvl="1" w:tplc="41A82948" w:tentative="1">
      <w:start w:val="1"/>
      <w:numFmt w:val="decimal"/>
      <w:lvlText w:val="%2."/>
      <w:lvlJc w:val="left"/>
      <w:pPr>
        <w:tabs>
          <w:tab w:val="num" w:pos="1440"/>
        </w:tabs>
        <w:ind w:left="1440" w:hanging="360"/>
      </w:pPr>
    </w:lvl>
    <w:lvl w:ilvl="2" w:tplc="3D30B27A" w:tentative="1">
      <w:start w:val="1"/>
      <w:numFmt w:val="decimal"/>
      <w:lvlText w:val="%3."/>
      <w:lvlJc w:val="left"/>
      <w:pPr>
        <w:tabs>
          <w:tab w:val="num" w:pos="2160"/>
        </w:tabs>
        <w:ind w:left="2160" w:hanging="360"/>
      </w:pPr>
    </w:lvl>
    <w:lvl w:ilvl="3" w:tplc="9D30A170" w:tentative="1">
      <w:start w:val="1"/>
      <w:numFmt w:val="decimal"/>
      <w:lvlText w:val="%4."/>
      <w:lvlJc w:val="left"/>
      <w:pPr>
        <w:tabs>
          <w:tab w:val="num" w:pos="2880"/>
        </w:tabs>
        <w:ind w:left="2880" w:hanging="360"/>
      </w:pPr>
    </w:lvl>
    <w:lvl w:ilvl="4" w:tplc="DE807EA2" w:tentative="1">
      <w:start w:val="1"/>
      <w:numFmt w:val="decimal"/>
      <w:lvlText w:val="%5."/>
      <w:lvlJc w:val="left"/>
      <w:pPr>
        <w:tabs>
          <w:tab w:val="num" w:pos="3600"/>
        </w:tabs>
        <w:ind w:left="3600" w:hanging="360"/>
      </w:pPr>
    </w:lvl>
    <w:lvl w:ilvl="5" w:tplc="A6D2369A" w:tentative="1">
      <w:start w:val="1"/>
      <w:numFmt w:val="decimal"/>
      <w:lvlText w:val="%6."/>
      <w:lvlJc w:val="left"/>
      <w:pPr>
        <w:tabs>
          <w:tab w:val="num" w:pos="4320"/>
        </w:tabs>
        <w:ind w:left="4320" w:hanging="360"/>
      </w:pPr>
    </w:lvl>
    <w:lvl w:ilvl="6" w:tplc="2D7E86B2" w:tentative="1">
      <w:start w:val="1"/>
      <w:numFmt w:val="decimal"/>
      <w:lvlText w:val="%7."/>
      <w:lvlJc w:val="left"/>
      <w:pPr>
        <w:tabs>
          <w:tab w:val="num" w:pos="5040"/>
        </w:tabs>
        <w:ind w:left="5040" w:hanging="360"/>
      </w:pPr>
    </w:lvl>
    <w:lvl w:ilvl="7" w:tplc="03CE6142" w:tentative="1">
      <w:start w:val="1"/>
      <w:numFmt w:val="decimal"/>
      <w:lvlText w:val="%8."/>
      <w:lvlJc w:val="left"/>
      <w:pPr>
        <w:tabs>
          <w:tab w:val="num" w:pos="5760"/>
        </w:tabs>
        <w:ind w:left="5760" w:hanging="360"/>
      </w:pPr>
    </w:lvl>
    <w:lvl w:ilvl="8" w:tplc="8796F37C" w:tentative="1">
      <w:start w:val="1"/>
      <w:numFmt w:val="decimal"/>
      <w:lvlText w:val="%9."/>
      <w:lvlJc w:val="left"/>
      <w:pPr>
        <w:tabs>
          <w:tab w:val="num" w:pos="6480"/>
        </w:tabs>
        <w:ind w:left="6480" w:hanging="360"/>
      </w:pPr>
    </w:lvl>
  </w:abstractNum>
  <w:abstractNum w:abstractNumId="35" w15:restartNumberingAfterBreak="0">
    <w:nsid w:val="3E840152"/>
    <w:multiLevelType w:val="hybridMultilevel"/>
    <w:tmpl w:val="C34EFF7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6" w15:restartNumberingAfterBreak="0">
    <w:nsid w:val="454F3703"/>
    <w:multiLevelType w:val="hybridMultilevel"/>
    <w:tmpl w:val="075EF504"/>
    <w:lvl w:ilvl="0" w:tplc="0C070001">
      <w:start w:val="1"/>
      <w:numFmt w:val="bullet"/>
      <w:lvlText w:val=""/>
      <w:lvlJc w:val="left"/>
      <w:pPr>
        <w:ind w:left="1068" w:hanging="360"/>
      </w:pPr>
      <w:rPr>
        <w:rFonts w:ascii="Symbol" w:hAnsi="Symbol" w:hint="default"/>
      </w:rPr>
    </w:lvl>
    <w:lvl w:ilvl="1" w:tplc="0C070003">
      <w:start w:val="1"/>
      <w:numFmt w:val="bullet"/>
      <w:lvlText w:val="o"/>
      <w:lvlJc w:val="left"/>
      <w:pPr>
        <w:ind w:left="1788" w:hanging="360"/>
      </w:pPr>
      <w:rPr>
        <w:rFonts w:ascii="Courier New" w:hAnsi="Courier New" w:cs="Courier New" w:hint="default"/>
      </w:rPr>
    </w:lvl>
    <w:lvl w:ilvl="2" w:tplc="0C070005">
      <w:start w:val="1"/>
      <w:numFmt w:val="bullet"/>
      <w:lvlText w:val=""/>
      <w:lvlJc w:val="left"/>
      <w:pPr>
        <w:ind w:left="2508" w:hanging="360"/>
      </w:pPr>
      <w:rPr>
        <w:rFonts w:ascii="Wingdings" w:hAnsi="Wingdings" w:hint="default"/>
      </w:rPr>
    </w:lvl>
    <w:lvl w:ilvl="3" w:tplc="0C070001">
      <w:start w:val="1"/>
      <w:numFmt w:val="bullet"/>
      <w:lvlText w:val=""/>
      <w:lvlJc w:val="left"/>
      <w:pPr>
        <w:ind w:left="3228" w:hanging="360"/>
      </w:pPr>
      <w:rPr>
        <w:rFonts w:ascii="Symbol" w:hAnsi="Symbol" w:hint="default"/>
      </w:rPr>
    </w:lvl>
    <w:lvl w:ilvl="4" w:tplc="0C070003">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37" w15:restartNumberingAfterBreak="0">
    <w:nsid w:val="4AA87BC7"/>
    <w:multiLevelType w:val="hybridMultilevel"/>
    <w:tmpl w:val="FFFFFFFF"/>
    <w:lvl w:ilvl="0" w:tplc="FFFFFFFF">
      <w:start w:val="1"/>
      <w:numFmt w:val="bullet"/>
      <w:lvlText w:val="Ø"/>
      <w:lvlJc w:val="left"/>
      <w:pPr>
        <w:ind w:left="720" w:hanging="360"/>
      </w:pPr>
      <w:rPr>
        <w:rFonts w:ascii="Wingdings" w:hAnsi="Wingdings" w:hint="default"/>
      </w:rPr>
    </w:lvl>
    <w:lvl w:ilvl="1" w:tplc="638C4EAE">
      <w:start w:val="1"/>
      <w:numFmt w:val="bullet"/>
      <w:lvlText w:val="o"/>
      <w:lvlJc w:val="left"/>
      <w:pPr>
        <w:ind w:left="1440" w:hanging="360"/>
      </w:pPr>
      <w:rPr>
        <w:rFonts w:ascii="Courier New" w:hAnsi="Courier New" w:hint="default"/>
      </w:rPr>
    </w:lvl>
    <w:lvl w:ilvl="2" w:tplc="BBE01B2A">
      <w:start w:val="1"/>
      <w:numFmt w:val="bullet"/>
      <w:lvlText w:val=""/>
      <w:lvlJc w:val="left"/>
      <w:pPr>
        <w:ind w:left="2160" w:hanging="360"/>
      </w:pPr>
      <w:rPr>
        <w:rFonts w:ascii="Wingdings" w:hAnsi="Wingdings" w:hint="default"/>
      </w:rPr>
    </w:lvl>
    <w:lvl w:ilvl="3" w:tplc="7F125CE8">
      <w:start w:val="1"/>
      <w:numFmt w:val="bullet"/>
      <w:lvlText w:val=""/>
      <w:lvlJc w:val="left"/>
      <w:pPr>
        <w:ind w:left="2880" w:hanging="360"/>
      </w:pPr>
      <w:rPr>
        <w:rFonts w:ascii="Symbol" w:hAnsi="Symbol" w:hint="default"/>
      </w:rPr>
    </w:lvl>
    <w:lvl w:ilvl="4" w:tplc="CAC6B170">
      <w:start w:val="1"/>
      <w:numFmt w:val="bullet"/>
      <w:lvlText w:val="o"/>
      <w:lvlJc w:val="left"/>
      <w:pPr>
        <w:ind w:left="3600" w:hanging="360"/>
      </w:pPr>
      <w:rPr>
        <w:rFonts w:ascii="Courier New" w:hAnsi="Courier New" w:hint="default"/>
      </w:rPr>
    </w:lvl>
    <w:lvl w:ilvl="5" w:tplc="A11423F6">
      <w:start w:val="1"/>
      <w:numFmt w:val="bullet"/>
      <w:lvlText w:val=""/>
      <w:lvlJc w:val="left"/>
      <w:pPr>
        <w:ind w:left="4320" w:hanging="360"/>
      </w:pPr>
      <w:rPr>
        <w:rFonts w:ascii="Wingdings" w:hAnsi="Wingdings" w:hint="default"/>
      </w:rPr>
    </w:lvl>
    <w:lvl w:ilvl="6" w:tplc="2020F544">
      <w:start w:val="1"/>
      <w:numFmt w:val="bullet"/>
      <w:lvlText w:val=""/>
      <w:lvlJc w:val="left"/>
      <w:pPr>
        <w:ind w:left="5040" w:hanging="360"/>
      </w:pPr>
      <w:rPr>
        <w:rFonts w:ascii="Symbol" w:hAnsi="Symbol" w:hint="default"/>
      </w:rPr>
    </w:lvl>
    <w:lvl w:ilvl="7" w:tplc="D4CE765E">
      <w:start w:val="1"/>
      <w:numFmt w:val="bullet"/>
      <w:lvlText w:val="o"/>
      <w:lvlJc w:val="left"/>
      <w:pPr>
        <w:ind w:left="5760" w:hanging="360"/>
      </w:pPr>
      <w:rPr>
        <w:rFonts w:ascii="Courier New" w:hAnsi="Courier New" w:hint="default"/>
      </w:rPr>
    </w:lvl>
    <w:lvl w:ilvl="8" w:tplc="5E02F71C">
      <w:start w:val="1"/>
      <w:numFmt w:val="bullet"/>
      <w:lvlText w:val=""/>
      <w:lvlJc w:val="left"/>
      <w:pPr>
        <w:ind w:left="6480" w:hanging="360"/>
      </w:pPr>
      <w:rPr>
        <w:rFonts w:ascii="Wingdings" w:hAnsi="Wingdings" w:hint="default"/>
      </w:rPr>
    </w:lvl>
  </w:abstractNum>
  <w:abstractNum w:abstractNumId="38" w15:restartNumberingAfterBreak="0">
    <w:nsid w:val="4C953B83"/>
    <w:multiLevelType w:val="hybridMultilevel"/>
    <w:tmpl w:val="BE3A516E"/>
    <w:lvl w:ilvl="0" w:tplc="8230FC72">
      <w:start w:val="1"/>
      <w:numFmt w:val="bullet"/>
      <w:lvlText w:val=""/>
      <w:lvlJc w:val="left"/>
      <w:pPr>
        <w:ind w:left="720" w:hanging="360"/>
      </w:pPr>
      <w:rPr>
        <w:rFonts w:ascii="Symbol" w:hAnsi="Symbol"/>
      </w:rPr>
    </w:lvl>
    <w:lvl w:ilvl="1" w:tplc="3880094A">
      <w:start w:val="1"/>
      <w:numFmt w:val="bullet"/>
      <w:lvlText w:val=""/>
      <w:lvlJc w:val="left"/>
      <w:pPr>
        <w:ind w:left="720" w:hanging="360"/>
      </w:pPr>
      <w:rPr>
        <w:rFonts w:ascii="Symbol" w:hAnsi="Symbol"/>
      </w:rPr>
    </w:lvl>
    <w:lvl w:ilvl="2" w:tplc="A5B0C460">
      <w:start w:val="1"/>
      <w:numFmt w:val="bullet"/>
      <w:lvlText w:val=""/>
      <w:lvlJc w:val="left"/>
      <w:pPr>
        <w:ind w:left="720" w:hanging="360"/>
      </w:pPr>
      <w:rPr>
        <w:rFonts w:ascii="Symbol" w:hAnsi="Symbol"/>
      </w:rPr>
    </w:lvl>
    <w:lvl w:ilvl="3" w:tplc="11DA5CDE">
      <w:start w:val="1"/>
      <w:numFmt w:val="bullet"/>
      <w:lvlText w:val=""/>
      <w:lvlJc w:val="left"/>
      <w:pPr>
        <w:ind w:left="720" w:hanging="360"/>
      </w:pPr>
      <w:rPr>
        <w:rFonts w:ascii="Symbol" w:hAnsi="Symbol"/>
      </w:rPr>
    </w:lvl>
    <w:lvl w:ilvl="4" w:tplc="27A073AA">
      <w:start w:val="1"/>
      <w:numFmt w:val="bullet"/>
      <w:lvlText w:val=""/>
      <w:lvlJc w:val="left"/>
      <w:pPr>
        <w:ind w:left="720" w:hanging="360"/>
      </w:pPr>
      <w:rPr>
        <w:rFonts w:ascii="Symbol" w:hAnsi="Symbol"/>
      </w:rPr>
    </w:lvl>
    <w:lvl w:ilvl="5" w:tplc="9EFA633E">
      <w:start w:val="1"/>
      <w:numFmt w:val="bullet"/>
      <w:lvlText w:val=""/>
      <w:lvlJc w:val="left"/>
      <w:pPr>
        <w:ind w:left="720" w:hanging="360"/>
      </w:pPr>
      <w:rPr>
        <w:rFonts w:ascii="Symbol" w:hAnsi="Symbol"/>
      </w:rPr>
    </w:lvl>
    <w:lvl w:ilvl="6" w:tplc="ACF018F6">
      <w:start w:val="1"/>
      <w:numFmt w:val="bullet"/>
      <w:lvlText w:val=""/>
      <w:lvlJc w:val="left"/>
      <w:pPr>
        <w:ind w:left="720" w:hanging="360"/>
      </w:pPr>
      <w:rPr>
        <w:rFonts w:ascii="Symbol" w:hAnsi="Symbol"/>
      </w:rPr>
    </w:lvl>
    <w:lvl w:ilvl="7" w:tplc="F468C192">
      <w:start w:val="1"/>
      <w:numFmt w:val="bullet"/>
      <w:lvlText w:val=""/>
      <w:lvlJc w:val="left"/>
      <w:pPr>
        <w:ind w:left="720" w:hanging="360"/>
      </w:pPr>
      <w:rPr>
        <w:rFonts w:ascii="Symbol" w:hAnsi="Symbol"/>
      </w:rPr>
    </w:lvl>
    <w:lvl w:ilvl="8" w:tplc="7BDAB61C">
      <w:start w:val="1"/>
      <w:numFmt w:val="bullet"/>
      <w:lvlText w:val=""/>
      <w:lvlJc w:val="left"/>
      <w:pPr>
        <w:ind w:left="720" w:hanging="360"/>
      </w:pPr>
      <w:rPr>
        <w:rFonts w:ascii="Symbol" w:hAnsi="Symbol"/>
      </w:rPr>
    </w:lvl>
  </w:abstractNum>
  <w:abstractNum w:abstractNumId="39" w15:restartNumberingAfterBreak="0">
    <w:nsid w:val="4CD24C5E"/>
    <w:multiLevelType w:val="hybridMultilevel"/>
    <w:tmpl w:val="8056D0C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0" w15:restartNumberingAfterBreak="0">
    <w:nsid w:val="4DC26051"/>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1" w15:restartNumberingAfterBreak="0">
    <w:nsid w:val="50B95F3B"/>
    <w:multiLevelType w:val="hybridMultilevel"/>
    <w:tmpl w:val="FFFFFFFF"/>
    <w:lvl w:ilvl="0" w:tplc="1D4E7EC4">
      <w:start w:val="2"/>
      <w:numFmt w:val="lowerLetter"/>
      <w:lvlText w:val="%1."/>
      <w:lvlJc w:val="left"/>
      <w:pPr>
        <w:ind w:left="720" w:hanging="360"/>
      </w:pPr>
    </w:lvl>
    <w:lvl w:ilvl="1" w:tplc="945407B2">
      <w:start w:val="1"/>
      <w:numFmt w:val="lowerLetter"/>
      <w:lvlText w:val="%2."/>
      <w:lvlJc w:val="left"/>
      <w:pPr>
        <w:ind w:left="1440" w:hanging="360"/>
      </w:pPr>
    </w:lvl>
    <w:lvl w:ilvl="2" w:tplc="9F308AD8">
      <w:start w:val="1"/>
      <w:numFmt w:val="lowerRoman"/>
      <w:lvlText w:val="%3."/>
      <w:lvlJc w:val="right"/>
      <w:pPr>
        <w:ind w:left="2160" w:hanging="180"/>
      </w:pPr>
    </w:lvl>
    <w:lvl w:ilvl="3" w:tplc="1A4E63F2">
      <w:start w:val="1"/>
      <w:numFmt w:val="decimal"/>
      <w:lvlText w:val="%4."/>
      <w:lvlJc w:val="left"/>
      <w:pPr>
        <w:ind w:left="2880" w:hanging="360"/>
      </w:pPr>
    </w:lvl>
    <w:lvl w:ilvl="4" w:tplc="9B08105A">
      <w:start w:val="1"/>
      <w:numFmt w:val="lowerLetter"/>
      <w:lvlText w:val="%5."/>
      <w:lvlJc w:val="left"/>
      <w:pPr>
        <w:ind w:left="3600" w:hanging="360"/>
      </w:pPr>
    </w:lvl>
    <w:lvl w:ilvl="5" w:tplc="93E09218">
      <w:start w:val="1"/>
      <w:numFmt w:val="lowerRoman"/>
      <w:lvlText w:val="%6."/>
      <w:lvlJc w:val="right"/>
      <w:pPr>
        <w:ind w:left="4320" w:hanging="180"/>
      </w:pPr>
    </w:lvl>
    <w:lvl w:ilvl="6" w:tplc="2CE83DBA">
      <w:start w:val="1"/>
      <w:numFmt w:val="decimal"/>
      <w:lvlText w:val="%7."/>
      <w:lvlJc w:val="left"/>
      <w:pPr>
        <w:ind w:left="5040" w:hanging="360"/>
      </w:pPr>
    </w:lvl>
    <w:lvl w:ilvl="7" w:tplc="6E425370">
      <w:start w:val="1"/>
      <w:numFmt w:val="lowerLetter"/>
      <w:lvlText w:val="%8."/>
      <w:lvlJc w:val="left"/>
      <w:pPr>
        <w:ind w:left="5760" w:hanging="360"/>
      </w:pPr>
    </w:lvl>
    <w:lvl w:ilvl="8" w:tplc="8A4AA454">
      <w:start w:val="1"/>
      <w:numFmt w:val="lowerRoman"/>
      <w:lvlText w:val="%9."/>
      <w:lvlJc w:val="right"/>
      <w:pPr>
        <w:ind w:left="6480" w:hanging="180"/>
      </w:pPr>
    </w:lvl>
  </w:abstractNum>
  <w:abstractNum w:abstractNumId="42" w15:restartNumberingAfterBreak="0">
    <w:nsid w:val="511BC247"/>
    <w:multiLevelType w:val="hybridMultilevel"/>
    <w:tmpl w:val="4C388932"/>
    <w:lvl w:ilvl="0" w:tplc="FFFFFFFF">
      <w:start w:val="1"/>
      <w:numFmt w:val="decimal"/>
      <w:lvlText w:val="%1."/>
      <w:lvlJc w:val="left"/>
      <w:pPr>
        <w:ind w:left="720" w:hanging="360"/>
      </w:pPr>
    </w:lvl>
    <w:lvl w:ilvl="1" w:tplc="1DE09D0C">
      <w:start w:val="1"/>
      <w:numFmt w:val="lowerLetter"/>
      <w:lvlText w:val="%2."/>
      <w:lvlJc w:val="left"/>
      <w:pPr>
        <w:ind w:left="1440" w:hanging="360"/>
      </w:pPr>
    </w:lvl>
    <w:lvl w:ilvl="2" w:tplc="658C06E0">
      <w:start w:val="1"/>
      <w:numFmt w:val="lowerRoman"/>
      <w:lvlText w:val="%3."/>
      <w:lvlJc w:val="right"/>
      <w:pPr>
        <w:ind w:left="2160" w:hanging="180"/>
      </w:pPr>
    </w:lvl>
    <w:lvl w:ilvl="3" w:tplc="352EA6C0">
      <w:start w:val="1"/>
      <w:numFmt w:val="decimal"/>
      <w:lvlText w:val="%4."/>
      <w:lvlJc w:val="left"/>
      <w:pPr>
        <w:ind w:left="2880" w:hanging="360"/>
      </w:pPr>
    </w:lvl>
    <w:lvl w:ilvl="4" w:tplc="B61CEA6A">
      <w:start w:val="1"/>
      <w:numFmt w:val="lowerLetter"/>
      <w:lvlText w:val="%5."/>
      <w:lvlJc w:val="left"/>
      <w:pPr>
        <w:ind w:left="3600" w:hanging="360"/>
      </w:pPr>
    </w:lvl>
    <w:lvl w:ilvl="5" w:tplc="79F66B08">
      <w:start w:val="1"/>
      <w:numFmt w:val="lowerRoman"/>
      <w:lvlText w:val="%6."/>
      <w:lvlJc w:val="right"/>
      <w:pPr>
        <w:ind w:left="4320" w:hanging="180"/>
      </w:pPr>
    </w:lvl>
    <w:lvl w:ilvl="6" w:tplc="B156CCDE">
      <w:start w:val="1"/>
      <w:numFmt w:val="decimal"/>
      <w:lvlText w:val="%7."/>
      <w:lvlJc w:val="left"/>
      <w:pPr>
        <w:ind w:left="5040" w:hanging="360"/>
      </w:pPr>
    </w:lvl>
    <w:lvl w:ilvl="7" w:tplc="FB72CFC0">
      <w:start w:val="1"/>
      <w:numFmt w:val="lowerLetter"/>
      <w:lvlText w:val="%8."/>
      <w:lvlJc w:val="left"/>
      <w:pPr>
        <w:ind w:left="5760" w:hanging="360"/>
      </w:pPr>
    </w:lvl>
    <w:lvl w:ilvl="8" w:tplc="790417DC">
      <w:start w:val="1"/>
      <w:numFmt w:val="lowerRoman"/>
      <w:lvlText w:val="%9."/>
      <w:lvlJc w:val="right"/>
      <w:pPr>
        <w:ind w:left="6480" w:hanging="180"/>
      </w:pPr>
    </w:lvl>
  </w:abstractNum>
  <w:abstractNum w:abstractNumId="43" w15:restartNumberingAfterBreak="0">
    <w:nsid w:val="531815BC"/>
    <w:multiLevelType w:val="hybridMultilevel"/>
    <w:tmpl w:val="2146F5A2"/>
    <w:lvl w:ilvl="0" w:tplc="0C070001">
      <w:start w:val="1"/>
      <w:numFmt w:val="bullet"/>
      <w:lvlText w:val=""/>
      <w:lvlJc w:val="left"/>
      <w:pPr>
        <w:ind w:left="1068" w:hanging="360"/>
      </w:pPr>
      <w:rPr>
        <w:rFonts w:ascii="Symbol" w:hAnsi="Symbol"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44" w15:restartNumberingAfterBreak="0">
    <w:nsid w:val="560C4137"/>
    <w:multiLevelType w:val="multilevel"/>
    <w:tmpl w:val="5D3AE4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563883FB"/>
    <w:multiLevelType w:val="hybridMultilevel"/>
    <w:tmpl w:val="67302600"/>
    <w:lvl w:ilvl="0" w:tplc="56847B6A">
      <w:start w:val="1"/>
      <w:numFmt w:val="bullet"/>
      <w:lvlText w:val="-"/>
      <w:lvlJc w:val="left"/>
      <w:pPr>
        <w:ind w:left="720" w:hanging="360"/>
      </w:pPr>
      <w:rPr>
        <w:rFonts w:ascii="Calibri" w:hAnsi="Calibri" w:hint="default"/>
      </w:rPr>
    </w:lvl>
    <w:lvl w:ilvl="1" w:tplc="FA76188A">
      <w:start w:val="1"/>
      <w:numFmt w:val="bullet"/>
      <w:lvlText w:val="o"/>
      <w:lvlJc w:val="left"/>
      <w:pPr>
        <w:ind w:left="1440" w:hanging="360"/>
      </w:pPr>
      <w:rPr>
        <w:rFonts w:ascii="Courier New" w:hAnsi="Courier New" w:hint="default"/>
      </w:rPr>
    </w:lvl>
    <w:lvl w:ilvl="2" w:tplc="CF3477F0">
      <w:start w:val="1"/>
      <w:numFmt w:val="bullet"/>
      <w:lvlText w:val=""/>
      <w:lvlJc w:val="left"/>
      <w:pPr>
        <w:ind w:left="2160" w:hanging="360"/>
      </w:pPr>
      <w:rPr>
        <w:rFonts w:ascii="Wingdings" w:hAnsi="Wingdings" w:hint="default"/>
      </w:rPr>
    </w:lvl>
    <w:lvl w:ilvl="3" w:tplc="C3A42336">
      <w:start w:val="1"/>
      <w:numFmt w:val="bullet"/>
      <w:lvlText w:val=""/>
      <w:lvlJc w:val="left"/>
      <w:pPr>
        <w:ind w:left="2880" w:hanging="360"/>
      </w:pPr>
      <w:rPr>
        <w:rFonts w:ascii="Symbol" w:hAnsi="Symbol" w:hint="default"/>
      </w:rPr>
    </w:lvl>
    <w:lvl w:ilvl="4" w:tplc="46F0ED40">
      <w:start w:val="1"/>
      <w:numFmt w:val="bullet"/>
      <w:lvlText w:val="o"/>
      <w:lvlJc w:val="left"/>
      <w:pPr>
        <w:ind w:left="3600" w:hanging="360"/>
      </w:pPr>
      <w:rPr>
        <w:rFonts w:ascii="Courier New" w:hAnsi="Courier New" w:hint="default"/>
      </w:rPr>
    </w:lvl>
    <w:lvl w:ilvl="5" w:tplc="44EC7D0A">
      <w:start w:val="1"/>
      <w:numFmt w:val="bullet"/>
      <w:lvlText w:val=""/>
      <w:lvlJc w:val="left"/>
      <w:pPr>
        <w:ind w:left="4320" w:hanging="360"/>
      </w:pPr>
      <w:rPr>
        <w:rFonts w:ascii="Wingdings" w:hAnsi="Wingdings" w:hint="default"/>
      </w:rPr>
    </w:lvl>
    <w:lvl w:ilvl="6" w:tplc="6AE8D264">
      <w:start w:val="1"/>
      <w:numFmt w:val="bullet"/>
      <w:lvlText w:val=""/>
      <w:lvlJc w:val="left"/>
      <w:pPr>
        <w:ind w:left="5040" w:hanging="360"/>
      </w:pPr>
      <w:rPr>
        <w:rFonts w:ascii="Symbol" w:hAnsi="Symbol" w:hint="default"/>
      </w:rPr>
    </w:lvl>
    <w:lvl w:ilvl="7" w:tplc="D0B66AEA">
      <w:start w:val="1"/>
      <w:numFmt w:val="bullet"/>
      <w:lvlText w:val="o"/>
      <w:lvlJc w:val="left"/>
      <w:pPr>
        <w:ind w:left="5760" w:hanging="360"/>
      </w:pPr>
      <w:rPr>
        <w:rFonts w:ascii="Courier New" w:hAnsi="Courier New" w:hint="default"/>
      </w:rPr>
    </w:lvl>
    <w:lvl w:ilvl="8" w:tplc="1B3407C0">
      <w:start w:val="1"/>
      <w:numFmt w:val="bullet"/>
      <w:lvlText w:val=""/>
      <w:lvlJc w:val="left"/>
      <w:pPr>
        <w:ind w:left="6480" w:hanging="360"/>
      </w:pPr>
      <w:rPr>
        <w:rFonts w:ascii="Wingdings" w:hAnsi="Wingdings" w:hint="default"/>
      </w:rPr>
    </w:lvl>
  </w:abstractNum>
  <w:abstractNum w:abstractNumId="46" w15:restartNumberingAfterBreak="0">
    <w:nsid w:val="5829533B"/>
    <w:multiLevelType w:val="hybridMultilevel"/>
    <w:tmpl w:val="432678F4"/>
    <w:lvl w:ilvl="0" w:tplc="8A987D8C">
      <w:start w:val="1"/>
      <w:numFmt w:val="bullet"/>
      <w:lvlText w:val=""/>
      <w:lvlJc w:val="left"/>
      <w:pPr>
        <w:ind w:left="720" w:hanging="360"/>
      </w:pPr>
      <w:rPr>
        <w:rFonts w:ascii="Symbol" w:hAnsi="Symbol"/>
      </w:rPr>
    </w:lvl>
    <w:lvl w:ilvl="1" w:tplc="CD3E74E4">
      <w:start w:val="1"/>
      <w:numFmt w:val="bullet"/>
      <w:lvlText w:val=""/>
      <w:lvlJc w:val="left"/>
      <w:pPr>
        <w:ind w:left="720" w:hanging="360"/>
      </w:pPr>
      <w:rPr>
        <w:rFonts w:ascii="Symbol" w:hAnsi="Symbol"/>
      </w:rPr>
    </w:lvl>
    <w:lvl w:ilvl="2" w:tplc="E4EE3184">
      <w:start w:val="1"/>
      <w:numFmt w:val="bullet"/>
      <w:lvlText w:val=""/>
      <w:lvlJc w:val="left"/>
      <w:pPr>
        <w:ind w:left="720" w:hanging="360"/>
      </w:pPr>
      <w:rPr>
        <w:rFonts w:ascii="Symbol" w:hAnsi="Symbol"/>
      </w:rPr>
    </w:lvl>
    <w:lvl w:ilvl="3" w:tplc="F40CF2E8">
      <w:start w:val="1"/>
      <w:numFmt w:val="bullet"/>
      <w:lvlText w:val=""/>
      <w:lvlJc w:val="left"/>
      <w:pPr>
        <w:ind w:left="720" w:hanging="360"/>
      </w:pPr>
      <w:rPr>
        <w:rFonts w:ascii="Symbol" w:hAnsi="Symbol"/>
      </w:rPr>
    </w:lvl>
    <w:lvl w:ilvl="4" w:tplc="5ECC1DD0">
      <w:start w:val="1"/>
      <w:numFmt w:val="bullet"/>
      <w:lvlText w:val=""/>
      <w:lvlJc w:val="left"/>
      <w:pPr>
        <w:ind w:left="720" w:hanging="360"/>
      </w:pPr>
      <w:rPr>
        <w:rFonts w:ascii="Symbol" w:hAnsi="Symbol"/>
      </w:rPr>
    </w:lvl>
    <w:lvl w:ilvl="5" w:tplc="0B04ECE6">
      <w:start w:val="1"/>
      <w:numFmt w:val="bullet"/>
      <w:lvlText w:val=""/>
      <w:lvlJc w:val="left"/>
      <w:pPr>
        <w:ind w:left="720" w:hanging="360"/>
      </w:pPr>
      <w:rPr>
        <w:rFonts w:ascii="Symbol" w:hAnsi="Symbol"/>
      </w:rPr>
    </w:lvl>
    <w:lvl w:ilvl="6" w:tplc="C65EAE32">
      <w:start w:val="1"/>
      <w:numFmt w:val="bullet"/>
      <w:lvlText w:val=""/>
      <w:lvlJc w:val="left"/>
      <w:pPr>
        <w:ind w:left="720" w:hanging="360"/>
      </w:pPr>
      <w:rPr>
        <w:rFonts w:ascii="Symbol" w:hAnsi="Symbol"/>
      </w:rPr>
    </w:lvl>
    <w:lvl w:ilvl="7" w:tplc="36747B78">
      <w:start w:val="1"/>
      <w:numFmt w:val="bullet"/>
      <w:lvlText w:val=""/>
      <w:lvlJc w:val="left"/>
      <w:pPr>
        <w:ind w:left="720" w:hanging="360"/>
      </w:pPr>
      <w:rPr>
        <w:rFonts w:ascii="Symbol" w:hAnsi="Symbol"/>
      </w:rPr>
    </w:lvl>
    <w:lvl w:ilvl="8" w:tplc="42727508">
      <w:start w:val="1"/>
      <w:numFmt w:val="bullet"/>
      <w:lvlText w:val=""/>
      <w:lvlJc w:val="left"/>
      <w:pPr>
        <w:ind w:left="720" w:hanging="360"/>
      </w:pPr>
      <w:rPr>
        <w:rFonts w:ascii="Symbol" w:hAnsi="Symbol"/>
      </w:rPr>
    </w:lvl>
  </w:abstractNum>
  <w:abstractNum w:abstractNumId="47" w15:restartNumberingAfterBreak="0">
    <w:nsid w:val="5BB459C5"/>
    <w:multiLevelType w:val="multilevel"/>
    <w:tmpl w:val="5B147EA2"/>
    <w:lvl w:ilvl="0">
      <w:start w:val="1"/>
      <w:numFmt w:val="decimal"/>
      <w:lvlText w:val="%1."/>
      <w:lvlJc w:val="left"/>
      <w:pPr>
        <w:ind w:left="360" w:hanging="360"/>
      </w:pPr>
      <w:rPr>
        <w:b/>
        <w:bCs/>
      </w:r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5C7A7E85"/>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9" w15:restartNumberingAfterBreak="0">
    <w:nsid w:val="5DEFD833"/>
    <w:multiLevelType w:val="hybridMultilevel"/>
    <w:tmpl w:val="FFFFFFFF"/>
    <w:lvl w:ilvl="0" w:tplc="E400843E">
      <w:start w:val="1"/>
      <w:numFmt w:val="lowerLetter"/>
      <w:lvlText w:val="%1."/>
      <w:lvlJc w:val="left"/>
      <w:pPr>
        <w:ind w:left="720" w:hanging="360"/>
      </w:pPr>
    </w:lvl>
    <w:lvl w:ilvl="1" w:tplc="CB900202">
      <w:start w:val="1"/>
      <w:numFmt w:val="lowerLetter"/>
      <w:lvlText w:val="%2."/>
      <w:lvlJc w:val="left"/>
      <w:pPr>
        <w:ind w:left="1440" w:hanging="360"/>
      </w:pPr>
    </w:lvl>
    <w:lvl w:ilvl="2" w:tplc="3EAE0782">
      <w:start w:val="1"/>
      <w:numFmt w:val="lowerRoman"/>
      <w:lvlText w:val="%3."/>
      <w:lvlJc w:val="right"/>
      <w:pPr>
        <w:ind w:left="2160" w:hanging="180"/>
      </w:pPr>
    </w:lvl>
    <w:lvl w:ilvl="3" w:tplc="3F3A0DEE">
      <w:start w:val="1"/>
      <w:numFmt w:val="decimal"/>
      <w:lvlText w:val="%4."/>
      <w:lvlJc w:val="left"/>
      <w:pPr>
        <w:ind w:left="2880" w:hanging="360"/>
      </w:pPr>
    </w:lvl>
    <w:lvl w:ilvl="4" w:tplc="C44649E4">
      <w:start w:val="1"/>
      <w:numFmt w:val="lowerLetter"/>
      <w:lvlText w:val="%5."/>
      <w:lvlJc w:val="left"/>
      <w:pPr>
        <w:ind w:left="3600" w:hanging="360"/>
      </w:pPr>
    </w:lvl>
    <w:lvl w:ilvl="5" w:tplc="082AB5FE">
      <w:start w:val="1"/>
      <w:numFmt w:val="lowerRoman"/>
      <w:lvlText w:val="%6."/>
      <w:lvlJc w:val="right"/>
      <w:pPr>
        <w:ind w:left="4320" w:hanging="180"/>
      </w:pPr>
    </w:lvl>
    <w:lvl w:ilvl="6" w:tplc="76CCE4FA">
      <w:start w:val="1"/>
      <w:numFmt w:val="decimal"/>
      <w:lvlText w:val="%7."/>
      <w:lvlJc w:val="left"/>
      <w:pPr>
        <w:ind w:left="5040" w:hanging="360"/>
      </w:pPr>
    </w:lvl>
    <w:lvl w:ilvl="7" w:tplc="01DA7CE6">
      <w:start w:val="1"/>
      <w:numFmt w:val="lowerLetter"/>
      <w:lvlText w:val="%8."/>
      <w:lvlJc w:val="left"/>
      <w:pPr>
        <w:ind w:left="5760" w:hanging="360"/>
      </w:pPr>
    </w:lvl>
    <w:lvl w:ilvl="8" w:tplc="2B1A1390">
      <w:start w:val="1"/>
      <w:numFmt w:val="lowerRoman"/>
      <w:lvlText w:val="%9."/>
      <w:lvlJc w:val="right"/>
      <w:pPr>
        <w:ind w:left="6480" w:hanging="180"/>
      </w:pPr>
    </w:lvl>
  </w:abstractNum>
  <w:abstractNum w:abstractNumId="50" w15:restartNumberingAfterBreak="0">
    <w:nsid w:val="5E9E57F3"/>
    <w:multiLevelType w:val="hybridMultilevel"/>
    <w:tmpl w:val="FFFFFFFF"/>
    <w:lvl w:ilvl="0" w:tplc="FFFFFFFF">
      <w:start w:val="1"/>
      <w:numFmt w:val="lowerLetter"/>
      <w:lvlText w:val="%1."/>
      <w:lvlJc w:val="left"/>
      <w:pPr>
        <w:ind w:left="720" w:hanging="360"/>
      </w:pPr>
    </w:lvl>
    <w:lvl w:ilvl="1" w:tplc="B6EADBFC">
      <w:start w:val="1"/>
      <w:numFmt w:val="lowerLetter"/>
      <w:lvlText w:val="%2."/>
      <w:lvlJc w:val="left"/>
      <w:pPr>
        <w:ind w:left="1440" w:hanging="360"/>
      </w:pPr>
    </w:lvl>
    <w:lvl w:ilvl="2" w:tplc="E37E07AA">
      <w:start w:val="1"/>
      <w:numFmt w:val="lowerRoman"/>
      <w:lvlText w:val="%3."/>
      <w:lvlJc w:val="right"/>
      <w:pPr>
        <w:ind w:left="2160" w:hanging="180"/>
      </w:pPr>
    </w:lvl>
    <w:lvl w:ilvl="3" w:tplc="5952135C">
      <w:start w:val="1"/>
      <w:numFmt w:val="decimal"/>
      <w:lvlText w:val="%4."/>
      <w:lvlJc w:val="left"/>
      <w:pPr>
        <w:ind w:left="2880" w:hanging="360"/>
      </w:pPr>
    </w:lvl>
    <w:lvl w:ilvl="4" w:tplc="10DC0F6E">
      <w:start w:val="1"/>
      <w:numFmt w:val="lowerLetter"/>
      <w:lvlText w:val="%5."/>
      <w:lvlJc w:val="left"/>
      <w:pPr>
        <w:ind w:left="3600" w:hanging="360"/>
      </w:pPr>
    </w:lvl>
    <w:lvl w:ilvl="5" w:tplc="62A26A34">
      <w:start w:val="1"/>
      <w:numFmt w:val="lowerRoman"/>
      <w:lvlText w:val="%6."/>
      <w:lvlJc w:val="right"/>
      <w:pPr>
        <w:ind w:left="4320" w:hanging="180"/>
      </w:pPr>
    </w:lvl>
    <w:lvl w:ilvl="6" w:tplc="B6766C5E">
      <w:start w:val="1"/>
      <w:numFmt w:val="decimal"/>
      <w:lvlText w:val="%7."/>
      <w:lvlJc w:val="left"/>
      <w:pPr>
        <w:ind w:left="5040" w:hanging="360"/>
      </w:pPr>
    </w:lvl>
    <w:lvl w:ilvl="7" w:tplc="B8F05138">
      <w:start w:val="1"/>
      <w:numFmt w:val="lowerLetter"/>
      <w:lvlText w:val="%8."/>
      <w:lvlJc w:val="left"/>
      <w:pPr>
        <w:ind w:left="5760" w:hanging="360"/>
      </w:pPr>
    </w:lvl>
    <w:lvl w:ilvl="8" w:tplc="2DF44032">
      <w:start w:val="1"/>
      <w:numFmt w:val="lowerRoman"/>
      <w:lvlText w:val="%9."/>
      <w:lvlJc w:val="right"/>
      <w:pPr>
        <w:ind w:left="6480" w:hanging="180"/>
      </w:pPr>
    </w:lvl>
  </w:abstractNum>
  <w:abstractNum w:abstractNumId="51" w15:restartNumberingAfterBreak="0">
    <w:nsid w:val="6813D1DC"/>
    <w:multiLevelType w:val="hybridMultilevel"/>
    <w:tmpl w:val="4E768AC6"/>
    <w:lvl w:ilvl="0" w:tplc="531E3F16">
      <w:start w:val="1"/>
      <w:numFmt w:val="decimal"/>
      <w:lvlText w:val="%1."/>
      <w:lvlJc w:val="left"/>
      <w:pPr>
        <w:ind w:left="720" w:hanging="360"/>
      </w:pPr>
    </w:lvl>
    <w:lvl w:ilvl="1" w:tplc="78E8C1D4">
      <w:start w:val="1"/>
      <w:numFmt w:val="lowerLetter"/>
      <w:lvlText w:val="%2."/>
      <w:lvlJc w:val="left"/>
      <w:pPr>
        <w:ind w:left="1440" w:hanging="360"/>
      </w:pPr>
    </w:lvl>
    <w:lvl w:ilvl="2" w:tplc="7B90E548">
      <w:start w:val="1"/>
      <w:numFmt w:val="lowerRoman"/>
      <w:lvlText w:val="%3."/>
      <w:lvlJc w:val="right"/>
      <w:pPr>
        <w:ind w:left="2160" w:hanging="180"/>
      </w:pPr>
    </w:lvl>
    <w:lvl w:ilvl="3" w:tplc="AD4CACA4">
      <w:start w:val="1"/>
      <w:numFmt w:val="decimal"/>
      <w:lvlText w:val="%4."/>
      <w:lvlJc w:val="left"/>
      <w:pPr>
        <w:ind w:left="2880" w:hanging="360"/>
      </w:pPr>
    </w:lvl>
    <w:lvl w:ilvl="4" w:tplc="96C46296">
      <w:start w:val="1"/>
      <w:numFmt w:val="lowerLetter"/>
      <w:lvlText w:val="%5."/>
      <w:lvlJc w:val="left"/>
      <w:pPr>
        <w:ind w:left="3600" w:hanging="360"/>
      </w:pPr>
    </w:lvl>
    <w:lvl w:ilvl="5" w:tplc="8BB89474">
      <w:start w:val="1"/>
      <w:numFmt w:val="lowerRoman"/>
      <w:lvlText w:val="%6."/>
      <w:lvlJc w:val="right"/>
      <w:pPr>
        <w:ind w:left="4320" w:hanging="180"/>
      </w:pPr>
    </w:lvl>
    <w:lvl w:ilvl="6" w:tplc="9EF6E7EA">
      <w:start w:val="1"/>
      <w:numFmt w:val="decimal"/>
      <w:lvlText w:val="%7."/>
      <w:lvlJc w:val="left"/>
      <w:pPr>
        <w:ind w:left="5040" w:hanging="360"/>
      </w:pPr>
    </w:lvl>
    <w:lvl w:ilvl="7" w:tplc="B89CB6FC">
      <w:start w:val="1"/>
      <w:numFmt w:val="lowerLetter"/>
      <w:lvlText w:val="%8."/>
      <w:lvlJc w:val="left"/>
      <w:pPr>
        <w:ind w:left="5760" w:hanging="360"/>
      </w:pPr>
    </w:lvl>
    <w:lvl w:ilvl="8" w:tplc="948AEF78">
      <w:start w:val="1"/>
      <w:numFmt w:val="lowerRoman"/>
      <w:lvlText w:val="%9."/>
      <w:lvlJc w:val="right"/>
      <w:pPr>
        <w:ind w:left="6480" w:hanging="180"/>
      </w:pPr>
    </w:lvl>
  </w:abstractNum>
  <w:abstractNum w:abstractNumId="52" w15:restartNumberingAfterBreak="0">
    <w:nsid w:val="68C3612F"/>
    <w:multiLevelType w:val="multilevel"/>
    <w:tmpl w:val="1FF42E4E"/>
    <w:lvl w:ilvl="0">
      <w:start w:val="1"/>
      <w:numFmt w:val="bullet"/>
      <w:lvlText w:val=""/>
      <w:lvlJc w:val="left"/>
      <w:pPr>
        <w:tabs>
          <w:tab w:val="num" w:pos="1440"/>
        </w:tabs>
        <w:ind w:left="1440" w:hanging="360"/>
      </w:pPr>
      <w:rPr>
        <w:rFonts w:ascii="Symbol" w:hAnsi="Symbol" w:hint="default"/>
        <w:sz w:val="20"/>
      </w:rPr>
    </w:lvl>
    <w:lvl w:ilvl="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53" w15:restartNumberingAfterBreak="0">
    <w:nsid w:val="73B656D0"/>
    <w:multiLevelType w:val="multilevel"/>
    <w:tmpl w:val="0C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4" w15:restartNumberingAfterBreak="0">
    <w:nsid w:val="764A4617"/>
    <w:multiLevelType w:val="hybridMultilevel"/>
    <w:tmpl w:val="2AE02C98"/>
    <w:lvl w:ilvl="0" w:tplc="22C08C14">
      <w:start w:val="1"/>
      <w:numFmt w:val="bullet"/>
      <w:lvlText w:val=""/>
      <w:lvlJc w:val="left"/>
      <w:pPr>
        <w:ind w:left="720" w:hanging="360"/>
      </w:pPr>
      <w:rPr>
        <w:rFonts w:ascii="Symbol" w:hAnsi="Symbol"/>
      </w:rPr>
    </w:lvl>
    <w:lvl w:ilvl="1" w:tplc="59768558">
      <w:start w:val="1"/>
      <w:numFmt w:val="bullet"/>
      <w:lvlText w:val=""/>
      <w:lvlJc w:val="left"/>
      <w:pPr>
        <w:ind w:left="720" w:hanging="360"/>
      </w:pPr>
      <w:rPr>
        <w:rFonts w:ascii="Symbol" w:hAnsi="Symbol"/>
      </w:rPr>
    </w:lvl>
    <w:lvl w:ilvl="2" w:tplc="EB6A09F2">
      <w:start w:val="1"/>
      <w:numFmt w:val="bullet"/>
      <w:lvlText w:val=""/>
      <w:lvlJc w:val="left"/>
      <w:pPr>
        <w:ind w:left="720" w:hanging="360"/>
      </w:pPr>
      <w:rPr>
        <w:rFonts w:ascii="Symbol" w:hAnsi="Symbol"/>
      </w:rPr>
    </w:lvl>
    <w:lvl w:ilvl="3" w:tplc="CAB2ACE4">
      <w:start w:val="1"/>
      <w:numFmt w:val="bullet"/>
      <w:lvlText w:val=""/>
      <w:lvlJc w:val="left"/>
      <w:pPr>
        <w:ind w:left="720" w:hanging="360"/>
      </w:pPr>
      <w:rPr>
        <w:rFonts w:ascii="Symbol" w:hAnsi="Symbol"/>
      </w:rPr>
    </w:lvl>
    <w:lvl w:ilvl="4" w:tplc="48E6350C">
      <w:start w:val="1"/>
      <w:numFmt w:val="bullet"/>
      <w:lvlText w:val=""/>
      <w:lvlJc w:val="left"/>
      <w:pPr>
        <w:ind w:left="720" w:hanging="360"/>
      </w:pPr>
      <w:rPr>
        <w:rFonts w:ascii="Symbol" w:hAnsi="Symbol"/>
      </w:rPr>
    </w:lvl>
    <w:lvl w:ilvl="5" w:tplc="66E03850">
      <w:start w:val="1"/>
      <w:numFmt w:val="bullet"/>
      <w:lvlText w:val=""/>
      <w:lvlJc w:val="left"/>
      <w:pPr>
        <w:ind w:left="720" w:hanging="360"/>
      </w:pPr>
      <w:rPr>
        <w:rFonts w:ascii="Symbol" w:hAnsi="Symbol"/>
      </w:rPr>
    </w:lvl>
    <w:lvl w:ilvl="6" w:tplc="ADE47E32">
      <w:start w:val="1"/>
      <w:numFmt w:val="bullet"/>
      <w:lvlText w:val=""/>
      <w:lvlJc w:val="left"/>
      <w:pPr>
        <w:ind w:left="720" w:hanging="360"/>
      </w:pPr>
      <w:rPr>
        <w:rFonts w:ascii="Symbol" w:hAnsi="Symbol"/>
      </w:rPr>
    </w:lvl>
    <w:lvl w:ilvl="7" w:tplc="B5F27FEC">
      <w:start w:val="1"/>
      <w:numFmt w:val="bullet"/>
      <w:lvlText w:val=""/>
      <w:lvlJc w:val="left"/>
      <w:pPr>
        <w:ind w:left="720" w:hanging="360"/>
      </w:pPr>
      <w:rPr>
        <w:rFonts w:ascii="Symbol" w:hAnsi="Symbol"/>
      </w:rPr>
    </w:lvl>
    <w:lvl w:ilvl="8" w:tplc="EB58271C">
      <w:start w:val="1"/>
      <w:numFmt w:val="bullet"/>
      <w:lvlText w:val=""/>
      <w:lvlJc w:val="left"/>
      <w:pPr>
        <w:ind w:left="720" w:hanging="360"/>
      </w:pPr>
      <w:rPr>
        <w:rFonts w:ascii="Symbol" w:hAnsi="Symbol"/>
      </w:rPr>
    </w:lvl>
  </w:abstractNum>
  <w:abstractNum w:abstractNumId="55" w15:restartNumberingAfterBreak="0">
    <w:nsid w:val="76E46409"/>
    <w:multiLevelType w:val="hybridMultilevel"/>
    <w:tmpl w:val="CEF073A6"/>
    <w:lvl w:ilvl="0" w:tplc="0C070001">
      <w:start w:val="1"/>
      <w:numFmt w:val="bullet"/>
      <w:lvlText w:val=""/>
      <w:lvlJc w:val="left"/>
      <w:pPr>
        <w:ind w:left="1428" w:hanging="360"/>
      </w:pPr>
      <w:rPr>
        <w:rFonts w:ascii="Symbol" w:hAnsi="Symbol" w:hint="default"/>
      </w:rPr>
    </w:lvl>
    <w:lvl w:ilvl="1" w:tplc="0C070003">
      <w:start w:val="1"/>
      <w:numFmt w:val="bullet"/>
      <w:lvlText w:val="o"/>
      <w:lvlJc w:val="left"/>
      <w:pPr>
        <w:ind w:left="2148" w:hanging="360"/>
      </w:pPr>
      <w:rPr>
        <w:rFonts w:ascii="Courier New" w:hAnsi="Courier New" w:cs="Courier New" w:hint="default"/>
      </w:rPr>
    </w:lvl>
    <w:lvl w:ilvl="2" w:tplc="0C070005">
      <w:start w:val="1"/>
      <w:numFmt w:val="bullet"/>
      <w:lvlText w:val=""/>
      <w:lvlJc w:val="left"/>
      <w:pPr>
        <w:ind w:left="2868" w:hanging="360"/>
      </w:pPr>
      <w:rPr>
        <w:rFonts w:ascii="Wingdings" w:hAnsi="Wingdings" w:hint="default"/>
      </w:rPr>
    </w:lvl>
    <w:lvl w:ilvl="3" w:tplc="0C070001">
      <w:start w:val="1"/>
      <w:numFmt w:val="bullet"/>
      <w:lvlText w:val=""/>
      <w:lvlJc w:val="left"/>
      <w:pPr>
        <w:ind w:left="3588" w:hanging="360"/>
      </w:pPr>
      <w:rPr>
        <w:rFonts w:ascii="Symbol" w:hAnsi="Symbol" w:hint="default"/>
      </w:rPr>
    </w:lvl>
    <w:lvl w:ilvl="4" w:tplc="0C070003">
      <w:start w:val="1"/>
      <w:numFmt w:val="bullet"/>
      <w:lvlText w:val="o"/>
      <w:lvlJc w:val="left"/>
      <w:pPr>
        <w:ind w:left="4308" w:hanging="360"/>
      </w:pPr>
      <w:rPr>
        <w:rFonts w:ascii="Courier New" w:hAnsi="Courier New" w:cs="Courier New" w:hint="default"/>
      </w:rPr>
    </w:lvl>
    <w:lvl w:ilvl="5" w:tplc="0C070005" w:tentative="1">
      <w:start w:val="1"/>
      <w:numFmt w:val="bullet"/>
      <w:lvlText w:val=""/>
      <w:lvlJc w:val="left"/>
      <w:pPr>
        <w:ind w:left="5028" w:hanging="360"/>
      </w:pPr>
      <w:rPr>
        <w:rFonts w:ascii="Wingdings" w:hAnsi="Wingdings" w:hint="default"/>
      </w:rPr>
    </w:lvl>
    <w:lvl w:ilvl="6" w:tplc="0C070001" w:tentative="1">
      <w:start w:val="1"/>
      <w:numFmt w:val="bullet"/>
      <w:lvlText w:val=""/>
      <w:lvlJc w:val="left"/>
      <w:pPr>
        <w:ind w:left="5748" w:hanging="360"/>
      </w:pPr>
      <w:rPr>
        <w:rFonts w:ascii="Symbol" w:hAnsi="Symbol" w:hint="default"/>
      </w:rPr>
    </w:lvl>
    <w:lvl w:ilvl="7" w:tplc="0C070003" w:tentative="1">
      <w:start w:val="1"/>
      <w:numFmt w:val="bullet"/>
      <w:lvlText w:val="o"/>
      <w:lvlJc w:val="left"/>
      <w:pPr>
        <w:ind w:left="6468" w:hanging="360"/>
      </w:pPr>
      <w:rPr>
        <w:rFonts w:ascii="Courier New" w:hAnsi="Courier New" w:cs="Courier New" w:hint="default"/>
      </w:rPr>
    </w:lvl>
    <w:lvl w:ilvl="8" w:tplc="0C070005" w:tentative="1">
      <w:start w:val="1"/>
      <w:numFmt w:val="bullet"/>
      <w:lvlText w:val=""/>
      <w:lvlJc w:val="left"/>
      <w:pPr>
        <w:ind w:left="7188" w:hanging="360"/>
      </w:pPr>
      <w:rPr>
        <w:rFonts w:ascii="Wingdings" w:hAnsi="Wingdings" w:hint="default"/>
      </w:rPr>
    </w:lvl>
  </w:abstractNum>
  <w:abstractNum w:abstractNumId="56" w15:restartNumberingAfterBreak="0">
    <w:nsid w:val="77CA5699"/>
    <w:multiLevelType w:val="multilevel"/>
    <w:tmpl w:val="CD4C859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77E277CF"/>
    <w:multiLevelType w:val="multilevel"/>
    <w:tmpl w:val="038A1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7ABD7676"/>
    <w:multiLevelType w:val="multilevel"/>
    <w:tmpl w:val="0C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9" w15:restartNumberingAfterBreak="0">
    <w:nsid w:val="7CE04054"/>
    <w:multiLevelType w:val="hybridMultilevel"/>
    <w:tmpl w:val="FFFFFFFF"/>
    <w:lvl w:ilvl="0" w:tplc="E7FE912E">
      <w:start w:val="3"/>
      <w:numFmt w:val="lowerLetter"/>
      <w:lvlText w:val="%1."/>
      <w:lvlJc w:val="left"/>
      <w:pPr>
        <w:ind w:left="720" w:hanging="360"/>
      </w:pPr>
    </w:lvl>
    <w:lvl w:ilvl="1" w:tplc="16F0579E">
      <w:start w:val="1"/>
      <w:numFmt w:val="lowerLetter"/>
      <w:lvlText w:val="%2."/>
      <w:lvlJc w:val="left"/>
      <w:pPr>
        <w:ind w:left="1440" w:hanging="360"/>
      </w:pPr>
    </w:lvl>
    <w:lvl w:ilvl="2" w:tplc="DD3E2E0E">
      <w:start w:val="1"/>
      <w:numFmt w:val="lowerRoman"/>
      <w:lvlText w:val="%3."/>
      <w:lvlJc w:val="right"/>
      <w:pPr>
        <w:ind w:left="2160" w:hanging="180"/>
      </w:pPr>
    </w:lvl>
    <w:lvl w:ilvl="3" w:tplc="285A8994">
      <w:start w:val="1"/>
      <w:numFmt w:val="decimal"/>
      <w:lvlText w:val="%4."/>
      <w:lvlJc w:val="left"/>
      <w:pPr>
        <w:ind w:left="2880" w:hanging="360"/>
      </w:pPr>
    </w:lvl>
    <w:lvl w:ilvl="4" w:tplc="7FFC838A">
      <w:start w:val="1"/>
      <w:numFmt w:val="lowerLetter"/>
      <w:lvlText w:val="%5."/>
      <w:lvlJc w:val="left"/>
      <w:pPr>
        <w:ind w:left="3600" w:hanging="360"/>
      </w:pPr>
    </w:lvl>
    <w:lvl w:ilvl="5" w:tplc="EC58754E">
      <w:start w:val="1"/>
      <w:numFmt w:val="lowerRoman"/>
      <w:lvlText w:val="%6."/>
      <w:lvlJc w:val="right"/>
      <w:pPr>
        <w:ind w:left="4320" w:hanging="180"/>
      </w:pPr>
    </w:lvl>
    <w:lvl w:ilvl="6" w:tplc="C9A456DC">
      <w:start w:val="1"/>
      <w:numFmt w:val="decimal"/>
      <w:lvlText w:val="%7."/>
      <w:lvlJc w:val="left"/>
      <w:pPr>
        <w:ind w:left="5040" w:hanging="360"/>
      </w:pPr>
    </w:lvl>
    <w:lvl w:ilvl="7" w:tplc="A87E70AA">
      <w:start w:val="1"/>
      <w:numFmt w:val="lowerLetter"/>
      <w:lvlText w:val="%8."/>
      <w:lvlJc w:val="left"/>
      <w:pPr>
        <w:ind w:left="5760" w:hanging="360"/>
      </w:pPr>
    </w:lvl>
    <w:lvl w:ilvl="8" w:tplc="C6C8755C">
      <w:start w:val="1"/>
      <w:numFmt w:val="lowerRoman"/>
      <w:lvlText w:val="%9."/>
      <w:lvlJc w:val="right"/>
      <w:pPr>
        <w:ind w:left="6480" w:hanging="180"/>
      </w:pPr>
    </w:lvl>
  </w:abstractNum>
  <w:abstractNum w:abstractNumId="60" w15:restartNumberingAfterBreak="0">
    <w:nsid w:val="7EB41F0A"/>
    <w:multiLevelType w:val="multilevel"/>
    <w:tmpl w:val="E6E0D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0"/>
  </w:num>
  <w:num w:numId="3">
    <w:abstractNumId w:val="51"/>
  </w:num>
  <w:num w:numId="4">
    <w:abstractNumId w:val="33"/>
  </w:num>
  <w:num w:numId="5">
    <w:abstractNumId w:val="8"/>
  </w:num>
  <w:num w:numId="6">
    <w:abstractNumId w:val="14"/>
  </w:num>
  <w:num w:numId="7">
    <w:abstractNumId w:val="59"/>
  </w:num>
  <w:num w:numId="8">
    <w:abstractNumId w:val="41"/>
  </w:num>
  <w:num w:numId="9">
    <w:abstractNumId w:val="49"/>
  </w:num>
  <w:num w:numId="10">
    <w:abstractNumId w:val="37"/>
  </w:num>
  <w:num w:numId="11">
    <w:abstractNumId w:val="50"/>
  </w:num>
  <w:num w:numId="12">
    <w:abstractNumId w:val="42"/>
  </w:num>
  <w:num w:numId="13">
    <w:abstractNumId w:val="28"/>
  </w:num>
  <w:num w:numId="14">
    <w:abstractNumId w:val="45"/>
  </w:num>
  <w:num w:numId="15">
    <w:abstractNumId w:val="23"/>
  </w:num>
  <w:num w:numId="16">
    <w:abstractNumId w:val="12"/>
  </w:num>
  <w:num w:numId="17">
    <w:abstractNumId w:val="12"/>
  </w:num>
  <w:num w:numId="18">
    <w:abstractNumId w:val="12"/>
  </w:num>
  <w:num w:numId="19">
    <w:abstractNumId w:val="12"/>
  </w:num>
  <w:num w:numId="20">
    <w:abstractNumId w:val="12"/>
  </w:num>
  <w:num w:numId="21">
    <w:abstractNumId w:val="12"/>
  </w:num>
  <w:num w:numId="22">
    <w:abstractNumId w:val="13"/>
  </w:num>
  <w:num w:numId="23">
    <w:abstractNumId w:val="16"/>
    <w:lvlOverride w:ilvl="0">
      <w:lvl w:ilvl="0">
        <w:numFmt w:val="decimal"/>
        <w:lvlText w:val="%1."/>
        <w:lvlJc w:val="left"/>
      </w:lvl>
    </w:lvlOverride>
  </w:num>
  <w:num w:numId="24">
    <w:abstractNumId w:val="1"/>
  </w:num>
  <w:num w:numId="25">
    <w:abstractNumId w:val="56"/>
    <w:lvlOverride w:ilvl="0">
      <w:lvl w:ilvl="0">
        <w:numFmt w:val="decimal"/>
        <w:lvlText w:val="%1."/>
        <w:lvlJc w:val="left"/>
      </w:lvl>
    </w:lvlOverride>
  </w:num>
  <w:num w:numId="26">
    <w:abstractNumId w:val="60"/>
  </w:num>
  <w:num w:numId="27">
    <w:abstractNumId w:val="4"/>
    <w:lvlOverride w:ilvl="0">
      <w:lvl w:ilvl="0">
        <w:numFmt w:val="lowerLetter"/>
        <w:lvlText w:val="%1."/>
        <w:lvlJc w:val="left"/>
      </w:lvl>
    </w:lvlOverride>
  </w:num>
  <w:num w:numId="28">
    <w:abstractNumId w:val="19"/>
  </w:num>
  <w:num w:numId="29">
    <w:abstractNumId w:val="32"/>
  </w:num>
  <w:num w:numId="30">
    <w:abstractNumId w:val="24"/>
    <w:lvlOverride w:ilvl="0">
      <w:lvl w:ilvl="0">
        <w:numFmt w:val="decimal"/>
        <w:lvlText w:val="%1."/>
        <w:lvlJc w:val="left"/>
      </w:lvl>
    </w:lvlOverride>
  </w:num>
  <w:num w:numId="31">
    <w:abstractNumId w:val="29"/>
  </w:num>
  <w:num w:numId="32">
    <w:abstractNumId w:val="11"/>
    <w:lvlOverride w:ilvl="0">
      <w:lvl w:ilvl="0">
        <w:numFmt w:val="decimal"/>
        <w:lvlText w:val="%1."/>
        <w:lvlJc w:val="left"/>
      </w:lvl>
    </w:lvlOverride>
  </w:num>
  <w:num w:numId="33">
    <w:abstractNumId w:val="31"/>
  </w:num>
  <w:num w:numId="34">
    <w:abstractNumId w:val="52"/>
  </w:num>
  <w:num w:numId="35">
    <w:abstractNumId w:val="30"/>
    <w:lvlOverride w:ilvl="0">
      <w:lvl w:ilvl="0">
        <w:numFmt w:val="decimal"/>
        <w:lvlText w:val="%1."/>
        <w:lvlJc w:val="left"/>
      </w:lvl>
    </w:lvlOverride>
  </w:num>
  <w:num w:numId="36">
    <w:abstractNumId w:val="30"/>
  </w:num>
  <w:num w:numId="37">
    <w:abstractNumId w:val="30"/>
  </w:num>
  <w:num w:numId="38">
    <w:abstractNumId w:val="15"/>
  </w:num>
  <w:num w:numId="39">
    <w:abstractNumId w:val="34"/>
  </w:num>
  <w:num w:numId="40">
    <w:abstractNumId w:val="57"/>
  </w:num>
  <w:num w:numId="41">
    <w:abstractNumId w:val="21"/>
    <w:lvlOverride w:ilvl="0">
      <w:lvl w:ilvl="0">
        <w:numFmt w:val="decimal"/>
        <w:lvlText w:val="%1."/>
        <w:lvlJc w:val="left"/>
      </w:lvl>
    </w:lvlOverride>
  </w:num>
  <w:num w:numId="42">
    <w:abstractNumId w:val="7"/>
    <w:lvlOverride w:ilvl="0">
      <w:lvl w:ilvl="0">
        <w:numFmt w:val="decimal"/>
        <w:lvlText w:val="%1."/>
        <w:lvlJc w:val="left"/>
      </w:lvl>
    </w:lvlOverride>
  </w:num>
  <w:num w:numId="43">
    <w:abstractNumId w:val="44"/>
  </w:num>
  <w:num w:numId="44">
    <w:abstractNumId w:val="47"/>
  </w:num>
  <w:num w:numId="45">
    <w:abstractNumId w:val="43"/>
  </w:num>
  <w:num w:numId="46">
    <w:abstractNumId w:val="20"/>
  </w:num>
  <w:num w:numId="47">
    <w:abstractNumId w:val="55"/>
  </w:num>
  <w:num w:numId="48">
    <w:abstractNumId w:val="36"/>
  </w:num>
  <w:num w:numId="49">
    <w:abstractNumId w:val="40"/>
  </w:num>
  <w:num w:numId="50">
    <w:abstractNumId w:val="53"/>
  </w:num>
  <w:num w:numId="51">
    <w:abstractNumId w:val="26"/>
  </w:num>
  <w:num w:numId="52">
    <w:abstractNumId w:val="17"/>
  </w:num>
  <w:num w:numId="53">
    <w:abstractNumId w:val="3"/>
  </w:num>
  <w:num w:numId="54">
    <w:abstractNumId w:val="27"/>
  </w:num>
  <w:num w:numId="55">
    <w:abstractNumId w:val="9"/>
  </w:num>
  <w:num w:numId="56">
    <w:abstractNumId w:val="18"/>
  </w:num>
  <w:num w:numId="57">
    <w:abstractNumId w:val="39"/>
  </w:num>
  <w:num w:numId="58">
    <w:abstractNumId w:val="25"/>
  </w:num>
  <w:num w:numId="59">
    <w:abstractNumId w:val="2"/>
  </w:num>
  <w:num w:numId="60">
    <w:abstractNumId w:val="22"/>
  </w:num>
  <w:num w:numId="61">
    <w:abstractNumId w:val="0"/>
  </w:num>
  <w:num w:numId="62">
    <w:abstractNumId w:val="54"/>
  </w:num>
  <w:num w:numId="63">
    <w:abstractNumId w:val="46"/>
  </w:num>
  <w:num w:numId="64">
    <w:abstractNumId w:val="38"/>
  </w:num>
  <w:num w:numId="65">
    <w:abstractNumId w:val="35"/>
  </w:num>
  <w:num w:numId="66">
    <w:abstractNumId w:val="58"/>
  </w:num>
  <w:num w:numId="67">
    <w:abstractNumId w:val="5"/>
  </w:num>
  <w:num w:numId="68">
    <w:abstractNumId w:val="48"/>
  </w:num>
  <w:numIdMacAtCleanup w:val="6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AwNbEwNzU3sDAzNzFW0lEKTi0uzszPAymwNK0FACawN6EtAAAA"/>
  </w:docVars>
  <w:rsids>
    <w:rsidRoot w:val="00A15AB1"/>
    <w:rsid w:val="00001CAD"/>
    <w:rsid w:val="000028D1"/>
    <w:rsid w:val="00003797"/>
    <w:rsid w:val="000038DD"/>
    <w:rsid w:val="00003C8E"/>
    <w:rsid w:val="00003E4E"/>
    <w:rsid w:val="0000415E"/>
    <w:rsid w:val="0000465A"/>
    <w:rsid w:val="00004B11"/>
    <w:rsid w:val="00004B69"/>
    <w:rsid w:val="000054A6"/>
    <w:rsid w:val="00005905"/>
    <w:rsid w:val="0000743A"/>
    <w:rsid w:val="000074E9"/>
    <w:rsid w:val="000075B5"/>
    <w:rsid w:val="00007752"/>
    <w:rsid w:val="0001092B"/>
    <w:rsid w:val="00010DA8"/>
    <w:rsid w:val="00011193"/>
    <w:rsid w:val="00011951"/>
    <w:rsid w:val="000120AF"/>
    <w:rsid w:val="00012634"/>
    <w:rsid w:val="00012F7F"/>
    <w:rsid w:val="00013FA7"/>
    <w:rsid w:val="00014092"/>
    <w:rsid w:val="000148A8"/>
    <w:rsid w:val="0001565A"/>
    <w:rsid w:val="000169C7"/>
    <w:rsid w:val="00017110"/>
    <w:rsid w:val="0001718E"/>
    <w:rsid w:val="00017729"/>
    <w:rsid w:val="000178F9"/>
    <w:rsid w:val="00020134"/>
    <w:rsid w:val="000204E6"/>
    <w:rsid w:val="00020A03"/>
    <w:rsid w:val="00021483"/>
    <w:rsid w:val="000214DD"/>
    <w:rsid w:val="00021C5A"/>
    <w:rsid w:val="00022018"/>
    <w:rsid w:val="00022623"/>
    <w:rsid w:val="0002288F"/>
    <w:rsid w:val="000233DF"/>
    <w:rsid w:val="0002365C"/>
    <w:rsid w:val="00023ABB"/>
    <w:rsid w:val="00024703"/>
    <w:rsid w:val="00024C64"/>
    <w:rsid w:val="000255C5"/>
    <w:rsid w:val="00025720"/>
    <w:rsid w:val="000274D5"/>
    <w:rsid w:val="0002758D"/>
    <w:rsid w:val="000300DD"/>
    <w:rsid w:val="000318F4"/>
    <w:rsid w:val="00032379"/>
    <w:rsid w:val="0003280B"/>
    <w:rsid w:val="00033097"/>
    <w:rsid w:val="0003388C"/>
    <w:rsid w:val="00036A82"/>
    <w:rsid w:val="00036C76"/>
    <w:rsid w:val="00037177"/>
    <w:rsid w:val="00037AC7"/>
    <w:rsid w:val="000406DD"/>
    <w:rsid w:val="000414D5"/>
    <w:rsid w:val="0004198B"/>
    <w:rsid w:val="0004224A"/>
    <w:rsid w:val="000429FF"/>
    <w:rsid w:val="00042C9B"/>
    <w:rsid w:val="00042DEE"/>
    <w:rsid w:val="00043624"/>
    <w:rsid w:val="00043CE8"/>
    <w:rsid w:val="00044BA2"/>
    <w:rsid w:val="00044CF9"/>
    <w:rsid w:val="000451A5"/>
    <w:rsid w:val="00045683"/>
    <w:rsid w:val="00045F73"/>
    <w:rsid w:val="0004698A"/>
    <w:rsid w:val="00047350"/>
    <w:rsid w:val="000477BD"/>
    <w:rsid w:val="000479C5"/>
    <w:rsid w:val="0005079B"/>
    <w:rsid w:val="00052240"/>
    <w:rsid w:val="00052627"/>
    <w:rsid w:val="0005285D"/>
    <w:rsid w:val="00053D6C"/>
    <w:rsid w:val="000549E1"/>
    <w:rsid w:val="00054B82"/>
    <w:rsid w:val="00055230"/>
    <w:rsid w:val="00055A38"/>
    <w:rsid w:val="00055A59"/>
    <w:rsid w:val="00055D26"/>
    <w:rsid w:val="00055E10"/>
    <w:rsid w:val="00056173"/>
    <w:rsid w:val="0005691E"/>
    <w:rsid w:val="00056ED9"/>
    <w:rsid w:val="00056F94"/>
    <w:rsid w:val="00057271"/>
    <w:rsid w:val="0006098C"/>
    <w:rsid w:val="00060A6B"/>
    <w:rsid w:val="000614E4"/>
    <w:rsid w:val="000618A2"/>
    <w:rsid w:val="000629ED"/>
    <w:rsid w:val="00062D49"/>
    <w:rsid w:val="00063466"/>
    <w:rsid w:val="00063933"/>
    <w:rsid w:val="000643EE"/>
    <w:rsid w:val="00066253"/>
    <w:rsid w:val="000662ED"/>
    <w:rsid w:val="0006681A"/>
    <w:rsid w:val="000669B4"/>
    <w:rsid w:val="00066AC6"/>
    <w:rsid w:val="00066BEE"/>
    <w:rsid w:val="00067861"/>
    <w:rsid w:val="00067C3A"/>
    <w:rsid w:val="00067FF0"/>
    <w:rsid w:val="000704B1"/>
    <w:rsid w:val="000726EF"/>
    <w:rsid w:val="00072AE4"/>
    <w:rsid w:val="00072EAE"/>
    <w:rsid w:val="0007364E"/>
    <w:rsid w:val="00074192"/>
    <w:rsid w:val="00074C12"/>
    <w:rsid w:val="00074E31"/>
    <w:rsid w:val="000758F1"/>
    <w:rsid w:val="000765E3"/>
    <w:rsid w:val="00077CC9"/>
    <w:rsid w:val="00077DA4"/>
    <w:rsid w:val="000810F7"/>
    <w:rsid w:val="00081A66"/>
    <w:rsid w:val="0008266B"/>
    <w:rsid w:val="00082C7A"/>
    <w:rsid w:val="000831DA"/>
    <w:rsid w:val="000834C5"/>
    <w:rsid w:val="00083D91"/>
    <w:rsid w:val="00083F0F"/>
    <w:rsid w:val="00084A10"/>
    <w:rsid w:val="00084B5E"/>
    <w:rsid w:val="00084C86"/>
    <w:rsid w:val="0008523C"/>
    <w:rsid w:val="00085ED4"/>
    <w:rsid w:val="000860BE"/>
    <w:rsid w:val="00087265"/>
    <w:rsid w:val="000877DE"/>
    <w:rsid w:val="00087B4A"/>
    <w:rsid w:val="000910DD"/>
    <w:rsid w:val="000913C4"/>
    <w:rsid w:val="00091452"/>
    <w:rsid w:val="000925E1"/>
    <w:rsid w:val="00092A84"/>
    <w:rsid w:val="00092D9D"/>
    <w:rsid w:val="00093E6E"/>
    <w:rsid w:val="000942EC"/>
    <w:rsid w:val="0009496A"/>
    <w:rsid w:val="00094BF6"/>
    <w:rsid w:val="00094D79"/>
    <w:rsid w:val="000951B6"/>
    <w:rsid w:val="00095F48"/>
    <w:rsid w:val="000963A2"/>
    <w:rsid w:val="0009644A"/>
    <w:rsid w:val="00096CF5"/>
    <w:rsid w:val="000973A4"/>
    <w:rsid w:val="0009744F"/>
    <w:rsid w:val="000976B4"/>
    <w:rsid w:val="0009778A"/>
    <w:rsid w:val="000978E4"/>
    <w:rsid w:val="00097C90"/>
    <w:rsid w:val="000A1825"/>
    <w:rsid w:val="000A229F"/>
    <w:rsid w:val="000A2E3C"/>
    <w:rsid w:val="000A355E"/>
    <w:rsid w:val="000A3BA2"/>
    <w:rsid w:val="000A3BCD"/>
    <w:rsid w:val="000A3EC4"/>
    <w:rsid w:val="000A4424"/>
    <w:rsid w:val="000A4E40"/>
    <w:rsid w:val="000A5315"/>
    <w:rsid w:val="000A5439"/>
    <w:rsid w:val="000A5E0E"/>
    <w:rsid w:val="000A63AA"/>
    <w:rsid w:val="000A6611"/>
    <w:rsid w:val="000A670A"/>
    <w:rsid w:val="000A69B7"/>
    <w:rsid w:val="000A727E"/>
    <w:rsid w:val="000A7C72"/>
    <w:rsid w:val="000B0812"/>
    <w:rsid w:val="000B1B68"/>
    <w:rsid w:val="000B1BEB"/>
    <w:rsid w:val="000B1D16"/>
    <w:rsid w:val="000B2549"/>
    <w:rsid w:val="000B25F7"/>
    <w:rsid w:val="000B269D"/>
    <w:rsid w:val="000B2CC0"/>
    <w:rsid w:val="000B3BB8"/>
    <w:rsid w:val="000B4116"/>
    <w:rsid w:val="000B4242"/>
    <w:rsid w:val="000B4F3C"/>
    <w:rsid w:val="000B53AA"/>
    <w:rsid w:val="000B5A28"/>
    <w:rsid w:val="000B7169"/>
    <w:rsid w:val="000B7532"/>
    <w:rsid w:val="000B793C"/>
    <w:rsid w:val="000C0CCA"/>
    <w:rsid w:val="000C2E8A"/>
    <w:rsid w:val="000C3E59"/>
    <w:rsid w:val="000C4011"/>
    <w:rsid w:val="000C47E7"/>
    <w:rsid w:val="000C4BB9"/>
    <w:rsid w:val="000C4D6C"/>
    <w:rsid w:val="000C4D87"/>
    <w:rsid w:val="000C4F0C"/>
    <w:rsid w:val="000C4F1D"/>
    <w:rsid w:val="000C6239"/>
    <w:rsid w:val="000C625F"/>
    <w:rsid w:val="000C6393"/>
    <w:rsid w:val="000C6473"/>
    <w:rsid w:val="000C6AC2"/>
    <w:rsid w:val="000C7083"/>
    <w:rsid w:val="000C7213"/>
    <w:rsid w:val="000C7B43"/>
    <w:rsid w:val="000D01DB"/>
    <w:rsid w:val="000D0686"/>
    <w:rsid w:val="000D09E8"/>
    <w:rsid w:val="000D0AA9"/>
    <w:rsid w:val="000D19AA"/>
    <w:rsid w:val="000D1C9C"/>
    <w:rsid w:val="000D24EB"/>
    <w:rsid w:val="000D27CA"/>
    <w:rsid w:val="000D28E0"/>
    <w:rsid w:val="000D3995"/>
    <w:rsid w:val="000D3CC7"/>
    <w:rsid w:val="000D4DE3"/>
    <w:rsid w:val="000D4E09"/>
    <w:rsid w:val="000D5A8E"/>
    <w:rsid w:val="000D5B6F"/>
    <w:rsid w:val="000D5FBD"/>
    <w:rsid w:val="000D6B04"/>
    <w:rsid w:val="000D709B"/>
    <w:rsid w:val="000D78A5"/>
    <w:rsid w:val="000E0935"/>
    <w:rsid w:val="000E0BB9"/>
    <w:rsid w:val="000E1587"/>
    <w:rsid w:val="000E18C5"/>
    <w:rsid w:val="000E19F0"/>
    <w:rsid w:val="000E1C31"/>
    <w:rsid w:val="000E22A0"/>
    <w:rsid w:val="000E25BD"/>
    <w:rsid w:val="000E2A15"/>
    <w:rsid w:val="000E2C70"/>
    <w:rsid w:val="000E34C1"/>
    <w:rsid w:val="000E44A6"/>
    <w:rsid w:val="000E567E"/>
    <w:rsid w:val="000E6650"/>
    <w:rsid w:val="000E6AF0"/>
    <w:rsid w:val="000E6CD1"/>
    <w:rsid w:val="000E7A9E"/>
    <w:rsid w:val="000E7BA8"/>
    <w:rsid w:val="000E7EF1"/>
    <w:rsid w:val="000F000B"/>
    <w:rsid w:val="000F022C"/>
    <w:rsid w:val="000F152D"/>
    <w:rsid w:val="000F23F7"/>
    <w:rsid w:val="000F2671"/>
    <w:rsid w:val="000F3F66"/>
    <w:rsid w:val="000F4517"/>
    <w:rsid w:val="000F5350"/>
    <w:rsid w:val="000F5EEF"/>
    <w:rsid w:val="000F680B"/>
    <w:rsid w:val="000F6BFF"/>
    <w:rsid w:val="000F6CF6"/>
    <w:rsid w:val="00100848"/>
    <w:rsid w:val="00102967"/>
    <w:rsid w:val="001031A2"/>
    <w:rsid w:val="00103666"/>
    <w:rsid w:val="001041E8"/>
    <w:rsid w:val="001041EC"/>
    <w:rsid w:val="001049C1"/>
    <w:rsid w:val="00104EDF"/>
    <w:rsid w:val="00105140"/>
    <w:rsid w:val="001058F2"/>
    <w:rsid w:val="00105A48"/>
    <w:rsid w:val="00106007"/>
    <w:rsid w:val="0010613B"/>
    <w:rsid w:val="00106F02"/>
    <w:rsid w:val="00107A1D"/>
    <w:rsid w:val="00110259"/>
    <w:rsid w:val="0011052C"/>
    <w:rsid w:val="00110701"/>
    <w:rsid w:val="00110846"/>
    <w:rsid w:val="00110C77"/>
    <w:rsid w:val="001116AA"/>
    <w:rsid w:val="00111B4E"/>
    <w:rsid w:val="00111D16"/>
    <w:rsid w:val="0011222B"/>
    <w:rsid w:val="0011257D"/>
    <w:rsid w:val="001127AC"/>
    <w:rsid w:val="00112A40"/>
    <w:rsid w:val="00112A59"/>
    <w:rsid w:val="0011342B"/>
    <w:rsid w:val="00113C3E"/>
    <w:rsid w:val="0011463E"/>
    <w:rsid w:val="00114760"/>
    <w:rsid w:val="00114C8A"/>
    <w:rsid w:val="00114D8A"/>
    <w:rsid w:val="00115CB1"/>
    <w:rsid w:val="00115CF6"/>
    <w:rsid w:val="00116979"/>
    <w:rsid w:val="00117946"/>
    <w:rsid w:val="001213E9"/>
    <w:rsid w:val="00121692"/>
    <w:rsid w:val="001225E6"/>
    <w:rsid w:val="001231CD"/>
    <w:rsid w:val="00123E0C"/>
    <w:rsid w:val="00124341"/>
    <w:rsid w:val="00124465"/>
    <w:rsid w:val="0012513E"/>
    <w:rsid w:val="00125393"/>
    <w:rsid w:val="00125820"/>
    <w:rsid w:val="00125B87"/>
    <w:rsid w:val="00125D04"/>
    <w:rsid w:val="00125F4E"/>
    <w:rsid w:val="001267C2"/>
    <w:rsid w:val="00126EE4"/>
    <w:rsid w:val="001275F1"/>
    <w:rsid w:val="00131716"/>
    <w:rsid w:val="00132A8B"/>
    <w:rsid w:val="00133661"/>
    <w:rsid w:val="00133C46"/>
    <w:rsid w:val="00133FAB"/>
    <w:rsid w:val="001344BD"/>
    <w:rsid w:val="001346F6"/>
    <w:rsid w:val="00134B5A"/>
    <w:rsid w:val="00134F8A"/>
    <w:rsid w:val="00136073"/>
    <w:rsid w:val="00136687"/>
    <w:rsid w:val="00136C1D"/>
    <w:rsid w:val="001372E5"/>
    <w:rsid w:val="00137326"/>
    <w:rsid w:val="0013751D"/>
    <w:rsid w:val="0014168D"/>
    <w:rsid w:val="00141873"/>
    <w:rsid w:val="00141AB8"/>
    <w:rsid w:val="00141C30"/>
    <w:rsid w:val="00141FA6"/>
    <w:rsid w:val="0014345E"/>
    <w:rsid w:val="00145600"/>
    <w:rsid w:val="001459B5"/>
    <w:rsid w:val="001468A4"/>
    <w:rsid w:val="001468AC"/>
    <w:rsid w:val="00146B82"/>
    <w:rsid w:val="00146D53"/>
    <w:rsid w:val="0014780D"/>
    <w:rsid w:val="001479D0"/>
    <w:rsid w:val="00150D44"/>
    <w:rsid w:val="0015262D"/>
    <w:rsid w:val="00152875"/>
    <w:rsid w:val="00153BB5"/>
    <w:rsid w:val="00154DBC"/>
    <w:rsid w:val="00155569"/>
    <w:rsid w:val="001563F6"/>
    <w:rsid w:val="00156ADF"/>
    <w:rsid w:val="0015711E"/>
    <w:rsid w:val="001603AC"/>
    <w:rsid w:val="001609EB"/>
    <w:rsid w:val="00160B4E"/>
    <w:rsid w:val="0016129F"/>
    <w:rsid w:val="001616EF"/>
    <w:rsid w:val="0016193B"/>
    <w:rsid w:val="001625AD"/>
    <w:rsid w:val="0016274F"/>
    <w:rsid w:val="001658D6"/>
    <w:rsid w:val="00167146"/>
    <w:rsid w:val="001674F4"/>
    <w:rsid w:val="0016767F"/>
    <w:rsid w:val="001677D1"/>
    <w:rsid w:val="001707E2"/>
    <w:rsid w:val="001711C7"/>
    <w:rsid w:val="0017174B"/>
    <w:rsid w:val="00171949"/>
    <w:rsid w:val="00171ADC"/>
    <w:rsid w:val="00172114"/>
    <w:rsid w:val="0017215B"/>
    <w:rsid w:val="00172169"/>
    <w:rsid w:val="001722DE"/>
    <w:rsid w:val="001727D6"/>
    <w:rsid w:val="00173180"/>
    <w:rsid w:val="001731AA"/>
    <w:rsid w:val="001734C8"/>
    <w:rsid w:val="00173C2D"/>
    <w:rsid w:val="00174521"/>
    <w:rsid w:val="001745EB"/>
    <w:rsid w:val="00174A4D"/>
    <w:rsid w:val="00175544"/>
    <w:rsid w:val="001762A1"/>
    <w:rsid w:val="0017690C"/>
    <w:rsid w:val="00176F93"/>
    <w:rsid w:val="00176FDF"/>
    <w:rsid w:val="0017757E"/>
    <w:rsid w:val="00177E11"/>
    <w:rsid w:val="00177F63"/>
    <w:rsid w:val="00177F88"/>
    <w:rsid w:val="00177FA3"/>
    <w:rsid w:val="0018031B"/>
    <w:rsid w:val="00180660"/>
    <w:rsid w:val="00180A83"/>
    <w:rsid w:val="00181D14"/>
    <w:rsid w:val="00182B54"/>
    <w:rsid w:val="0018336C"/>
    <w:rsid w:val="001839AB"/>
    <w:rsid w:val="001842E6"/>
    <w:rsid w:val="001860AD"/>
    <w:rsid w:val="001862BA"/>
    <w:rsid w:val="001870D4"/>
    <w:rsid w:val="00187F3B"/>
    <w:rsid w:val="001900DE"/>
    <w:rsid w:val="0019022D"/>
    <w:rsid w:val="001909CA"/>
    <w:rsid w:val="00191BA3"/>
    <w:rsid w:val="001922F8"/>
    <w:rsid w:val="0019247E"/>
    <w:rsid w:val="001929BD"/>
    <w:rsid w:val="00192E26"/>
    <w:rsid w:val="00192E99"/>
    <w:rsid w:val="001930CF"/>
    <w:rsid w:val="00193C51"/>
    <w:rsid w:val="00193DA7"/>
    <w:rsid w:val="0019411C"/>
    <w:rsid w:val="001942D4"/>
    <w:rsid w:val="00194C77"/>
    <w:rsid w:val="00194D4D"/>
    <w:rsid w:val="00195999"/>
    <w:rsid w:val="00195C8A"/>
    <w:rsid w:val="001971CD"/>
    <w:rsid w:val="00197B3C"/>
    <w:rsid w:val="00197DD3"/>
    <w:rsid w:val="001A00CA"/>
    <w:rsid w:val="001A0DE1"/>
    <w:rsid w:val="001A1360"/>
    <w:rsid w:val="001A14C5"/>
    <w:rsid w:val="001A1A27"/>
    <w:rsid w:val="001A383D"/>
    <w:rsid w:val="001A3C41"/>
    <w:rsid w:val="001A3FB9"/>
    <w:rsid w:val="001A4083"/>
    <w:rsid w:val="001A4561"/>
    <w:rsid w:val="001A4B03"/>
    <w:rsid w:val="001A5D37"/>
    <w:rsid w:val="001A63A2"/>
    <w:rsid w:val="001A63C9"/>
    <w:rsid w:val="001A6DF9"/>
    <w:rsid w:val="001A6F57"/>
    <w:rsid w:val="001A76EC"/>
    <w:rsid w:val="001A7AE6"/>
    <w:rsid w:val="001A7BBA"/>
    <w:rsid w:val="001B0806"/>
    <w:rsid w:val="001B0910"/>
    <w:rsid w:val="001B1D98"/>
    <w:rsid w:val="001B25AA"/>
    <w:rsid w:val="001B3536"/>
    <w:rsid w:val="001B4067"/>
    <w:rsid w:val="001B43A2"/>
    <w:rsid w:val="001B478E"/>
    <w:rsid w:val="001B4F86"/>
    <w:rsid w:val="001B53AA"/>
    <w:rsid w:val="001B6E94"/>
    <w:rsid w:val="001B703B"/>
    <w:rsid w:val="001B784D"/>
    <w:rsid w:val="001B792B"/>
    <w:rsid w:val="001C000B"/>
    <w:rsid w:val="001C0350"/>
    <w:rsid w:val="001C0B8C"/>
    <w:rsid w:val="001C10D4"/>
    <w:rsid w:val="001C11D4"/>
    <w:rsid w:val="001C1228"/>
    <w:rsid w:val="001C158F"/>
    <w:rsid w:val="001C159B"/>
    <w:rsid w:val="001C194C"/>
    <w:rsid w:val="001C1D85"/>
    <w:rsid w:val="001C1D99"/>
    <w:rsid w:val="001C1DA4"/>
    <w:rsid w:val="001C2374"/>
    <w:rsid w:val="001C2934"/>
    <w:rsid w:val="001C35FD"/>
    <w:rsid w:val="001C4DF8"/>
    <w:rsid w:val="001C54E8"/>
    <w:rsid w:val="001C5A7D"/>
    <w:rsid w:val="001C5C58"/>
    <w:rsid w:val="001C5EB9"/>
    <w:rsid w:val="001C6423"/>
    <w:rsid w:val="001C669E"/>
    <w:rsid w:val="001C6C26"/>
    <w:rsid w:val="001C72BE"/>
    <w:rsid w:val="001C767D"/>
    <w:rsid w:val="001C7D26"/>
    <w:rsid w:val="001D065D"/>
    <w:rsid w:val="001D0982"/>
    <w:rsid w:val="001D0A83"/>
    <w:rsid w:val="001D129F"/>
    <w:rsid w:val="001D2CED"/>
    <w:rsid w:val="001D3619"/>
    <w:rsid w:val="001D4030"/>
    <w:rsid w:val="001D45B4"/>
    <w:rsid w:val="001D4D7C"/>
    <w:rsid w:val="001D5114"/>
    <w:rsid w:val="001D52FD"/>
    <w:rsid w:val="001D5B60"/>
    <w:rsid w:val="001D6024"/>
    <w:rsid w:val="001D78A8"/>
    <w:rsid w:val="001E0ADA"/>
    <w:rsid w:val="001E13A6"/>
    <w:rsid w:val="001E167A"/>
    <w:rsid w:val="001E1FAE"/>
    <w:rsid w:val="001E253F"/>
    <w:rsid w:val="001E369E"/>
    <w:rsid w:val="001E3D56"/>
    <w:rsid w:val="001E426B"/>
    <w:rsid w:val="001E5C8C"/>
    <w:rsid w:val="001E5F67"/>
    <w:rsid w:val="001E6856"/>
    <w:rsid w:val="001E68E6"/>
    <w:rsid w:val="001E6E3B"/>
    <w:rsid w:val="001E7E53"/>
    <w:rsid w:val="001F0E47"/>
    <w:rsid w:val="001F1D77"/>
    <w:rsid w:val="001F26F5"/>
    <w:rsid w:val="001F320A"/>
    <w:rsid w:val="001F3556"/>
    <w:rsid w:val="001F3615"/>
    <w:rsid w:val="001F39F9"/>
    <w:rsid w:val="001F3B2A"/>
    <w:rsid w:val="001F42F0"/>
    <w:rsid w:val="001F4643"/>
    <w:rsid w:val="001F489B"/>
    <w:rsid w:val="001F4A64"/>
    <w:rsid w:val="001F60B3"/>
    <w:rsid w:val="001F61FB"/>
    <w:rsid w:val="001F65F8"/>
    <w:rsid w:val="001F6A0F"/>
    <w:rsid w:val="001F7155"/>
    <w:rsid w:val="001F75EA"/>
    <w:rsid w:val="001F7773"/>
    <w:rsid w:val="00200591"/>
    <w:rsid w:val="00201AA9"/>
    <w:rsid w:val="00201D81"/>
    <w:rsid w:val="00201FCE"/>
    <w:rsid w:val="0020232B"/>
    <w:rsid w:val="00202505"/>
    <w:rsid w:val="00202578"/>
    <w:rsid w:val="00202DFD"/>
    <w:rsid w:val="002032BA"/>
    <w:rsid w:val="0020354A"/>
    <w:rsid w:val="00203D94"/>
    <w:rsid w:val="00204213"/>
    <w:rsid w:val="002055F5"/>
    <w:rsid w:val="00205A37"/>
    <w:rsid w:val="00205C04"/>
    <w:rsid w:val="0020700B"/>
    <w:rsid w:val="00207269"/>
    <w:rsid w:val="00210010"/>
    <w:rsid w:val="00210821"/>
    <w:rsid w:val="00210F43"/>
    <w:rsid w:val="00210FEE"/>
    <w:rsid w:val="0021116C"/>
    <w:rsid w:val="00212F79"/>
    <w:rsid w:val="00213794"/>
    <w:rsid w:val="00213827"/>
    <w:rsid w:val="0021384F"/>
    <w:rsid w:val="00213EFB"/>
    <w:rsid w:val="0021505E"/>
    <w:rsid w:val="002155DA"/>
    <w:rsid w:val="002155F5"/>
    <w:rsid w:val="00215CC2"/>
    <w:rsid w:val="002161D1"/>
    <w:rsid w:val="00216872"/>
    <w:rsid w:val="00216E90"/>
    <w:rsid w:val="002178CD"/>
    <w:rsid w:val="00217E62"/>
    <w:rsid w:val="002200F5"/>
    <w:rsid w:val="00220297"/>
    <w:rsid w:val="0022040A"/>
    <w:rsid w:val="002206A0"/>
    <w:rsid w:val="0022100C"/>
    <w:rsid w:val="002211BB"/>
    <w:rsid w:val="00221259"/>
    <w:rsid w:val="00221436"/>
    <w:rsid w:val="00221629"/>
    <w:rsid w:val="002225AC"/>
    <w:rsid w:val="0022278B"/>
    <w:rsid w:val="00222EA1"/>
    <w:rsid w:val="00223124"/>
    <w:rsid w:val="002235B0"/>
    <w:rsid w:val="00223694"/>
    <w:rsid w:val="00223884"/>
    <w:rsid w:val="002239F2"/>
    <w:rsid w:val="00223E3F"/>
    <w:rsid w:val="00225094"/>
    <w:rsid w:val="00225F09"/>
    <w:rsid w:val="00226C41"/>
    <w:rsid w:val="00226ED2"/>
    <w:rsid w:val="00230595"/>
    <w:rsid w:val="00230648"/>
    <w:rsid w:val="00230B98"/>
    <w:rsid w:val="0023132C"/>
    <w:rsid w:val="00233311"/>
    <w:rsid w:val="002335D4"/>
    <w:rsid w:val="00233E21"/>
    <w:rsid w:val="00235264"/>
    <w:rsid w:val="00235859"/>
    <w:rsid w:val="00235FC9"/>
    <w:rsid w:val="0023753A"/>
    <w:rsid w:val="002402FD"/>
    <w:rsid w:val="00240372"/>
    <w:rsid w:val="00240398"/>
    <w:rsid w:val="002403C4"/>
    <w:rsid w:val="002417F7"/>
    <w:rsid w:val="00242265"/>
    <w:rsid w:val="002424AA"/>
    <w:rsid w:val="0024275D"/>
    <w:rsid w:val="00242949"/>
    <w:rsid w:val="00242C04"/>
    <w:rsid w:val="00242FA5"/>
    <w:rsid w:val="0024356B"/>
    <w:rsid w:val="00243731"/>
    <w:rsid w:val="002438A1"/>
    <w:rsid w:val="002439A7"/>
    <w:rsid w:val="00243BB6"/>
    <w:rsid w:val="00243F67"/>
    <w:rsid w:val="00244046"/>
    <w:rsid w:val="002445FF"/>
    <w:rsid w:val="00245191"/>
    <w:rsid w:val="002454F4"/>
    <w:rsid w:val="00245F4A"/>
    <w:rsid w:val="00246427"/>
    <w:rsid w:val="00246A06"/>
    <w:rsid w:val="002475E4"/>
    <w:rsid w:val="0024786A"/>
    <w:rsid w:val="00250750"/>
    <w:rsid w:val="002511E1"/>
    <w:rsid w:val="002515BA"/>
    <w:rsid w:val="00251A64"/>
    <w:rsid w:val="00251C4E"/>
    <w:rsid w:val="002520F7"/>
    <w:rsid w:val="00252B61"/>
    <w:rsid w:val="00252CB6"/>
    <w:rsid w:val="002531B8"/>
    <w:rsid w:val="002536A3"/>
    <w:rsid w:val="00253A96"/>
    <w:rsid w:val="00253FAC"/>
    <w:rsid w:val="00255590"/>
    <w:rsid w:val="00255CCD"/>
    <w:rsid w:val="0025649E"/>
    <w:rsid w:val="00256989"/>
    <w:rsid w:val="00256C13"/>
    <w:rsid w:val="00256D9C"/>
    <w:rsid w:val="002572F7"/>
    <w:rsid w:val="00257406"/>
    <w:rsid w:val="00257BEE"/>
    <w:rsid w:val="00257C73"/>
    <w:rsid w:val="00257F22"/>
    <w:rsid w:val="00260230"/>
    <w:rsid w:val="0026049D"/>
    <w:rsid w:val="002605CE"/>
    <w:rsid w:val="00260612"/>
    <w:rsid w:val="002606F4"/>
    <w:rsid w:val="00260701"/>
    <w:rsid w:val="00260738"/>
    <w:rsid w:val="002607C7"/>
    <w:rsid w:val="00260BD6"/>
    <w:rsid w:val="00260E64"/>
    <w:rsid w:val="00261419"/>
    <w:rsid w:val="00261478"/>
    <w:rsid w:val="002615C2"/>
    <w:rsid w:val="00262510"/>
    <w:rsid w:val="0026316B"/>
    <w:rsid w:val="00263787"/>
    <w:rsid w:val="002642FE"/>
    <w:rsid w:val="002649AC"/>
    <w:rsid w:val="00264E99"/>
    <w:rsid w:val="0026519C"/>
    <w:rsid w:val="00265221"/>
    <w:rsid w:val="00265669"/>
    <w:rsid w:val="00265DEC"/>
    <w:rsid w:val="0026675F"/>
    <w:rsid w:val="002667EE"/>
    <w:rsid w:val="0026736F"/>
    <w:rsid w:val="00267E39"/>
    <w:rsid w:val="00267EBE"/>
    <w:rsid w:val="00267FC7"/>
    <w:rsid w:val="002700DB"/>
    <w:rsid w:val="00270DA4"/>
    <w:rsid w:val="00271358"/>
    <w:rsid w:val="00271B13"/>
    <w:rsid w:val="002722ED"/>
    <w:rsid w:val="00272842"/>
    <w:rsid w:val="00272DDD"/>
    <w:rsid w:val="002737B3"/>
    <w:rsid w:val="00273E6C"/>
    <w:rsid w:val="00274E0E"/>
    <w:rsid w:val="00274FC4"/>
    <w:rsid w:val="00274FF4"/>
    <w:rsid w:val="0027523D"/>
    <w:rsid w:val="0027527F"/>
    <w:rsid w:val="002756B4"/>
    <w:rsid w:val="00275F92"/>
    <w:rsid w:val="002762CB"/>
    <w:rsid w:val="002770F0"/>
    <w:rsid w:val="00277138"/>
    <w:rsid w:val="002777DC"/>
    <w:rsid w:val="00277E18"/>
    <w:rsid w:val="00277FF8"/>
    <w:rsid w:val="0028000F"/>
    <w:rsid w:val="0028093D"/>
    <w:rsid w:val="00280B6A"/>
    <w:rsid w:val="0028246B"/>
    <w:rsid w:val="00283603"/>
    <w:rsid w:val="002847A2"/>
    <w:rsid w:val="00284D79"/>
    <w:rsid w:val="00285F24"/>
    <w:rsid w:val="00286CCC"/>
    <w:rsid w:val="00287061"/>
    <w:rsid w:val="00287713"/>
    <w:rsid w:val="00287E1B"/>
    <w:rsid w:val="00287F6C"/>
    <w:rsid w:val="00290ABF"/>
    <w:rsid w:val="002914BC"/>
    <w:rsid w:val="002919F7"/>
    <w:rsid w:val="002925FD"/>
    <w:rsid w:val="00293209"/>
    <w:rsid w:val="002932BA"/>
    <w:rsid w:val="002936B0"/>
    <w:rsid w:val="00293B58"/>
    <w:rsid w:val="00293EC9"/>
    <w:rsid w:val="002942A6"/>
    <w:rsid w:val="0029460D"/>
    <w:rsid w:val="00295592"/>
    <w:rsid w:val="00296907"/>
    <w:rsid w:val="002A061F"/>
    <w:rsid w:val="002A0ACD"/>
    <w:rsid w:val="002A0BBA"/>
    <w:rsid w:val="002A24D2"/>
    <w:rsid w:val="002A268F"/>
    <w:rsid w:val="002A2F05"/>
    <w:rsid w:val="002A32C2"/>
    <w:rsid w:val="002A439D"/>
    <w:rsid w:val="002A44C2"/>
    <w:rsid w:val="002A49BE"/>
    <w:rsid w:val="002A4D3A"/>
    <w:rsid w:val="002A6223"/>
    <w:rsid w:val="002A62B8"/>
    <w:rsid w:val="002A6739"/>
    <w:rsid w:val="002A67EE"/>
    <w:rsid w:val="002A6BB8"/>
    <w:rsid w:val="002A6CFE"/>
    <w:rsid w:val="002A7390"/>
    <w:rsid w:val="002A7433"/>
    <w:rsid w:val="002A7514"/>
    <w:rsid w:val="002A769F"/>
    <w:rsid w:val="002A79A3"/>
    <w:rsid w:val="002A79CD"/>
    <w:rsid w:val="002B0697"/>
    <w:rsid w:val="002B14B4"/>
    <w:rsid w:val="002B19FD"/>
    <w:rsid w:val="002B1C84"/>
    <w:rsid w:val="002B23FA"/>
    <w:rsid w:val="002B2698"/>
    <w:rsid w:val="002B28B7"/>
    <w:rsid w:val="002B41FE"/>
    <w:rsid w:val="002B43B5"/>
    <w:rsid w:val="002B4F0D"/>
    <w:rsid w:val="002B5DB0"/>
    <w:rsid w:val="002B5F75"/>
    <w:rsid w:val="002B644A"/>
    <w:rsid w:val="002B6514"/>
    <w:rsid w:val="002C0653"/>
    <w:rsid w:val="002C07F4"/>
    <w:rsid w:val="002C085C"/>
    <w:rsid w:val="002C1E6C"/>
    <w:rsid w:val="002C1F1F"/>
    <w:rsid w:val="002C3C89"/>
    <w:rsid w:val="002C3DBB"/>
    <w:rsid w:val="002C4640"/>
    <w:rsid w:val="002C547D"/>
    <w:rsid w:val="002C5507"/>
    <w:rsid w:val="002C5545"/>
    <w:rsid w:val="002C58E1"/>
    <w:rsid w:val="002C62E5"/>
    <w:rsid w:val="002C63AC"/>
    <w:rsid w:val="002C645E"/>
    <w:rsid w:val="002C6527"/>
    <w:rsid w:val="002C67ED"/>
    <w:rsid w:val="002C6851"/>
    <w:rsid w:val="002C6A17"/>
    <w:rsid w:val="002D01D2"/>
    <w:rsid w:val="002D0D1B"/>
    <w:rsid w:val="002D121B"/>
    <w:rsid w:val="002D14FA"/>
    <w:rsid w:val="002D1892"/>
    <w:rsid w:val="002D229E"/>
    <w:rsid w:val="002D3015"/>
    <w:rsid w:val="002D422A"/>
    <w:rsid w:val="002D4458"/>
    <w:rsid w:val="002D500C"/>
    <w:rsid w:val="002D5F6B"/>
    <w:rsid w:val="002D62D9"/>
    <w:rsid w:val="002D7798"/>
    <w:rsid w:val="002D7B86"/>
    <w:rsid w:val="002E09D2"/>
    <w:rsid w:val="002E0CD9"/>
    <w:rsid w:val="002E0D7E"/>
    <w:rsid w:val="002E1907"/>
    <w:rsid w:val="002E2DD9"/>
    <w:rsid w:val="002E3267"/>
    <w:rsid w:val="002E35E2"/>
    <w:rsid w:val="002E3986"/>
    <w:rsid w:val="002E3B48"/>
    <w:rsid w:val="002E3D6B"/>
    <w:rsid w:val="002E4211"/>
    <w:rsid w:val="002E4B50"/>
    <w:rsid w:val="002E515D"/>
    <w:rsid w:val="002E573D"/>
    <w:rsid w:val="002E5D6D"/>
    <w:rsid w:val="002E60D6"/>
    <w:rsid w:val="002F09ED"/>
    <w:rsid w:val="002F0AB2"/>
    <w:rsid w:val="002F0D36"/>
    <w:rsid w:val="002F111C"/>
    <w:rsid w:val="002F1163"/>
    <w:rsid w:val="002F231C"/>
    <w:rsid w:val="002F236F"/>
    <w:rsid w:val="002F2660"/>
    <w:rsid w:val="002F2844"/>
    <w:rsid w:val="002F2ACF"/>
    <w:rsid w:val="002F4BD4"/>
    <w:rsid w:val="002F4C44"/>
    <w:rsid w:val="002F5210"/>
    <w:rsid w:val="002F5C3B"/>
    <w:rsid w:val="002F6BD4"/>
    <w:rsid w:val="002F7672"/>
    <w:rsid w:val="002F78A0"/>
    <w:rsid w:val="002F7C9F"/>
    <w:rsid w:val="003004CD"/>
    <w:rsid w:val="00301655"/>
    <w:rsid w:val="00301FD0"/>
    <w:rsid w:val="00302B35"/>
    <w:rsid w:val="00302BE9"/>
    <w:rsid w:val="003040E5"/>
    <w:rsid w:val="00304134"/>
    <w:rsid w:val="0030414D"/>
    <w:rsid w:val="0030429C"/>
    <w:rsid w:val="00304BAB"/>
    <w:rsid w:val="0030514E"/>
    <w:rsid w:val="00305820"/>
    <w:rsid w:val="003058EF"/>
    <w:rsid w:val="0030595E"/>
    <w:rsid w:val="00305997"/>
    <w:rsid w:val="00305D86"/>
    <w:rsid w:val="00305EE5"/>
    <w:rsid w:val="0030612F"/>
    <w:rsid w:val="00306B3E"/>
    <w:rsid w:val="00307E49"/>
    <w:rsid w:val="00310336"/>
    <w:rsid w:val="00311A7B"/>
    <w:rsid w:val="00311B50"/>
    <w:rsid w:val="00311D8C"/>
    <w:rsid w:val="003124A9"/>
    <w:rsid w:val="003126E0"/>
    <w:rsid w:val="003128ED"/>
    <w:rsid w:val="00313AB1"/>
    <w:rsid w:val="00313BDC"/>
    <w:rsid w:val="00313D83"/>
    <w:rsid w:val="00313DC0"/>
    <w:rsid w:val="00313EB3"/>
    <w:rsid w:val="0031422D"/>
    <w:rsid w:val="00314B58"/>
    <w:rsid w:val="00315454"/>
    <w:rsid w:val="00315E9E"/>
    <w:rsid w:val="00316616"/>
    <w:rsid w:val="00316727"/>
    <w:rsid w:val="00316C9D"/>
    <w:rsid w:val="003171E7"/>
    <w:rsid w:val="003179C7"/>
    <w:rsid w:val="00317A2D"/>
    <w:rsid w:val="00320023"/>
    <w:rsid w:val="0032026F"/>
    <w:rsid w:val="00320E5E"/>
    <w:rsid w:val="0032149D"/>
    <w:rsid w:val="00321C2E"/>
    <w:rsid w:val="00321F29"/>
    <w:rsid w:val="003220E7"/>
    <w:rsid w:val="00322441"/>
    <w:rsid w:val="0032304D"/>
    <w:rsid w:val="0032318E"/>
    <w:rsid w:val="003239E5"/>
    <w:rsid w:val="00323A33"/>
    <w:rsid w:val="00323DA0"/>
    <w:rsid w:val="003246A2"/>
    <w:rsid w:val="00324A40"/>
    <w:rsid w:val="00324D32"/>
    <w:rsid w:val="00324E45"/>
    <w:rsid w:val="003258C1"/>
    <w:rsid w:val="00326113"/>
    <w:rsid w:val="003272FF"/>
    <w:rsid w:val="00327800"/>
    <w:rsid w:val="003278E8"/>
    <w:rsid w:val="00327D5A"/>
    <w:rsid w:val="00327FA3"/>
    <w:rsid w:val="0033044A"/>
    <w:rsid w:val="00330735"/>
    <w:rsid w:val="00330AA5"/>
    <w:rsid w:val="003318DB"/>
    <w:rsid w:val="00331E29"/>
    <w:rsid w:val="00331E6A"/>
    <w:rsid w:val="00331F04"/>
    <w:rsid w:val="00331F3D"/>
    <w:rsid w:val="0033326A"/>
    <w:rsid w:val="00333687"/>
    <w:rsid w:val="00334F10"/>
    <w:rsid w:val="0033542E"/>
    <w:rsid w:val="0033556E"/>
    <w:rsid w:val="0033556F"/>
    <w:rsid w:val="0033597D"/>
    <w:rsid w:val="00335ACF"/>
    <w:rsid w:val="00335F13"/>
    <w:rsid w:val="00336383"/>
    <w:rsid w:val="0033662B"/>
    <w:rsid w:val="0033681E"/>
    <w:rsid w:val="00336D08"/>
    <w:rsid w:val="0033797D"/>
    <w:rsid w:val="00340027"/>
    <w:rsid w:val="003400B9"/>
    <w:rsid w:val="00340223"/>
    <w:rsid w:val="003403D3"/>
    <w:rsid w:val="00340A4B"/>
    <w:rsid w:val="003411E0"/>
    <w:rsid w:val="00341591"/>
    <w:rsid w:val="003420FE"/>
    <w:rsid w:val="00342927"/>
    <w:rsid w:val="003437B4"/>
    <w:rsid w:val="00344E2F"/>
    <w:rsid w:val="00345373"/>
    <w:rsid w:val="0034656E"/>
    <w:rsid w:val="003477BF"/>
    <w:rsid w:val="00347CD6"/>
    <w:rsid w:val="00350447"/>
    <w:rsid w:val="0035072F"/>
    <w:rsid w:val="00350F07"/>
    <w:rsid w:val="00350FA8"/>
    <w:rsid w:val="00351196"/>
    <w:rsid w:val="00352FF1"/>
    <w:rsid w:val="0035328B"/>
    <w:rsid w:val="00353AB5"/>
    <w:rsid w:val="00353CE2"/>
    <w:rsid w:val="00353D73"/>
    <w:rsid w:val="00354714"/>
    <w:rsid w:val="003547A7"/>
    <w:rsid w:val="00354C0B"/>
    <w:rsid w:val="003551EE"/>
    <w:rsid w:val="003555A9"/>
    <w:rsid w:val="003566C1"/>
    <w:rsid w:val="00356A3A"/>
    <w:rsid w:val="00356BC1"/>
    <w:rsid w:val="00356BD5"/>
    <w:rsid w:val="00360772"/>
    <w:rsid w:val="0036088E"/>
    <w:rsid w:val="00360C60"/>
    <w:rsid w:val="003610A5"/>
    <w:rsid w:val="00361226"/>
    <w:rsid w:val="003613F4"/>
    <w:rsid w:val="00361D22"/>
    <w:rsid w:val="00361EB6"/>
    <w:rsid w:val="00362570"/>
    <w:rsid w:val="00362AAE"/>
    <w:rsid w:val="00362C20"/>
    <w:rsid w:val="003638C0"/>
    <w:rsid w:val="00363EB6"/>
    <w:rsid w:val="00364136"/>
    <w:rsid w:val="0036419B"/>
    <w:rsid w:val="00364E30"/>
    <w:rsid w:val="0036555C"/>
    <w:rsid w:val="00365A25"/>
    <w:rsid w:val="003660B2"/>
    <w:rsid w:val="00366AFC"/>
    <w:rsid w:val="003673A7"/>
    <w:rsid w:val="003679B8"/>
    <w:rsid w:val="00367A2F"/>
    <w:rsid w:val="003701D6"/>
    <w:rsid w:val="003707FE"/>
    <w:rsid w:val="00370D2E"/>
    <w:rsid w:val="00371C27"/>
    <w:rsid w:val="003725BF"/>
    <w:rsid w:val="003736A2"/>
    <w:rsid w:val="00373AA4"/>
    <w:rsid w:val="00374BA0"/>
    <w:rsid w:val="00374E43"/>
    <w:rsid w:val="0037507D"/>
    <w:rsid w:val="0037632A"/>
    <w:rsid w:val="003770C0"/>
    <w:rsid w:val="00380287"/>
    <w:rsid w:val="00380B22"/>
    <w:rsid w:val="00381039"/>
    <w:rsid w:val="00381C50"/>
    <w:rsid w:val="0038296A"/>
    <w:rsid w:val="00382A8B"/>
    <w:rsid w:val="00382EE7"/>
    <w:rsid w:val="003839FD"/>
    <w:rsid w:val="003842E2"/>
    <w:rsid w:val="00384AD8"/>
    <w:rsid w:val="00384F93"/>
    <w:rsid w:val="00385210"/>
    <w:rsid w:val="003858C9"/>
    <w:rsid w:val="00386472"/>
    <w:rsid w:val="00386BD0"/>
    <w:rsid w:val="00387315"/>
    <w:rsid w:val="00387BCB"/>
    <w:rsid w:val="00390666"/>
    <w:rsid w:val="0039171C"/>
    <w:rsid w:val="003929EC"/>
    <w:rsid w:val="00392FFE"/>
    <w:rsid w:val="003931D1"/>
    <w:rsid w:val="00393589"/>
    <w:rsid w:val="00393AF0"/>
    <w:rsid w:val="00393DF8"/>
    <w:rsid w:val="003948B1"/>
    <w:rsid w:val="00394DDC"/>
    <w:rsid w:val="00394FA1"/>
    <w:rsid w:val="00395601"/>
    <w:rsid w:val="0039560A"/>
    <w:rsid w:val="003956D9"/>
    <w:rsid w:val="0039745C"/>
    <w:rsid w:val="003A1140"/>
    <w:rsid w:val="003A1314"/>
    <w:rsid w:val="003A256F"/>
    <w:rsid w:val="003A287C"/>
    <w:rsid w:val="003A2F8E"/>
    <w:rsid w:val="003A36FB"/>
    <w:rsid w:val="003A3A20"/>
    <w:rsid w:val="003A5716"/>
    <w:rsid w:val="003A5A70"/>
    <w:rsid w:val="003A5D71"/>
    <w:rsid w:val="003A741D"/>
    <w:rsid w:val="003A7B74"/>
    <w:rsid w:val="003B0BA2"/>
    <w:rsid w:val="003B0D40"/>
    <w:rsid w:val="003B0EA0"/>
    <w:rsid w:val="003B1E36"/>
    <w:rsid w:val="003B1EAE"/>
    <w:rsid w:val="003B202A"/>
    <w:rsid w:val="003B341A"/>
    <w:rsid w:val="003B3CC3"/>
    <w:rsid w:val="003B3E25"/>
    <w:rsid w:val="003B44EB"/>
    <w:rsid w:val="003B4506"/>
    <w:rsid w:val="003B4961"/>
    <w:rsid w:val="003B4ED5"/>
    <w:rsid w:val="003B5621"/>
    <w:rsid w:val="003B5A9A"/>
    <w:rsid w:val="003B5ADA"/>
    <w:rsid w:val="003B6030"/>
    <w:rsid w:val="003B641B"/>
    <w:rsid w:val="003B6983"/>
    <w:rsid w:val="003B7AB2"/>
    <w:rsid w:val="003C0B7D"/>
    <w:rsid w:val="003C1BB3"/>
    <w:rsid w:val="003C1BBB"/>
    <w:rsid w:val="003C1C20"/>
    <w:rsid w:val="003C24D2"/>
    <w:rsid w:val="003C3238"/>
    <w:rsid w:val="003C3496"/>
    <w:rsid w:val="003C41A1"/>
    <w:rsid w:val="003C4F3B"/>
    <w:rsid w:val="003C5E14"/>
    <w:rsid w:val="003C5E1F"/>
    <w:rsid w:val="003C699C"/>
    <w:rsid w:val="003C7AEB"/>
    <w:rsid w:val="003D01AC"/>
    <w:rsid w:val="003D06BC"/>
    <w:rsid w:val="003D103F"/>
    <w:rsid w:val="003D1F6C"/>
    <w:rsid w:val="003D245E"/>
    <w:rsid w:val="003D34C0"/>
    <w:rsid w:val="003D3803"/>
    <w:rsid w:val="003D38BD"/>
    <w:rsid w:val="003D38C2"/>
    <w:rsid w:val="003D42C8"/>
    <w:rsid w:val="003D4DD7"/>
    <w:rsid w:val="003D4E2C"/>
    <w:rsid w:val="003D5509"/>
    <w:rsid w:val="003D560B"/>
    <w:rsid w:val="003D6900"/>
    <w:rsid w:val="003D6AD3"/>
    <w:rsid w:val="003D6B97"/>
    <w:rsid w:val="003D7FDE"/>
    <w:rsid w:val="003E0076"/>
    <w:rsid w:val="003E0C00"/>
    <w:rsid w:val="003E11BA"/>
    <w:rsid w:val="003E1A02"/>
    <w:rsid w:val="003E2D3F"/>
    <w:rsid w:val="003E2E25"/>
    <w:rsid w:val="003E30CA"/>
    <w:rsid w:val="003E339E"/>
    <w:rsid w:val="003E38D0"/>
    <w:rsid w:val="003E39F6"/>
    <w:rsid w:val="003E4BB2"/>
    <w:rsid w:val="003E4E74"/>
    <w:rsid w:val="003E4F47"/>
    <w:rsid w:val="003E50D1"/>
    <w:rsid w:val="003E5721"/>
    <w:rsid w:val="003E5A4B"/>
    <w:rsid w:val="003E67FE"/>
    <w:rsid w:val="003E6A23"/>
    <w:rsid w:val="003E786F"/>
    <w:rsid w:val="003E7A53"/>
    <w:rsid w:val="003E7A65"/>
    <w:rsid w:val="003E7BF9"/>
    <w:rsid w:val="003F03C2"/>
    <w:rsid w:val="003F1293"/>
    <w:rsid w:val="003F226D"/>
    <w:rsid w:val="003F27CF"/>
    <w:rsid w:val="003F3848"/>
    <w:rsid w:val="003F398B"/>
    <w:rsid w:val="003F3E1B"/>
    <w:rsid w:val="003F4149"/>
    <w:rsid w:val="003F4786"/>
    <w:rsid w:val="003F49DB"/>
    <w:rsid w:val="003F4AAC"/>
    <w:rsid w:val="003F5031"/>
    <w:rsid w:val="003F58CC"/>
    <w:rsid w:val="003F5B20"/>
    <w:rsid w:val="003F5F18"/>
    <w:rsid w:val="003F6CDD"/>
    <w:rsid w:val="003F6E83"/>
    <w:rsid w:val="003F7001"/>
    <w:rsid w:val="003F73C2"/>
    <w:rsid w:val="003F7915"/>
    <w:rsid w:val="003F7C2A"/>
    <w:rsid w:val="003F7C82"/>
    <w:rsid w:val="004000F1"/>
    <w:rsid w:val="004003E0"/>
    <w:rsid w:val="004004E8"/>
    <w:rsid w:val="00400501"/>
    <w:rsid w:val="00400CA1"/>
    <w:rsid w:val="004016D3"/>
    <w:rsid w:val="004021D1"/>
    <w:rsid w:val="0040227B"/>
    <w:rsid w:val="00402547"/>
    <w:rsid w:val="00402C2C"/>
    <w:rsid w:val="00402F02"/>
    <w:rsid w:val="0040362A"/>
    <w:rsid w:val="0040409F"/>
    <w:rsid w:val="00404302"/>
    <w:rsid w:val="00404784"/>
    <w:rsid w:val="00404F48"/>
    <w:rsid w:val="004056E6"/>
    <w:rsid w:val="00405BDF"/>
    <w:rsid w:val="00405C9D"/>
    <w:rsid w:val="00405E16"/>
    <w:rsid w:val="00405FF5"/>
    <w:rsid w:val="0040658A"/>
    <w:rsid w:val="00406AAA"/>
    <w:rsid w:val="0040726B"/>
    <w:rsid w:val="00407B5B"/>
    <w:rsid w:val="00407E1A"/>
    <w:rsid w:val="00410317"/>
    <w:rsid w:val="004104DC"/>
    <w:rsid w:val="00410BB7"/>
    <w:rsid w:val="00410D85"/>
    <w:rsid w:val="00410DB8"/>
    <w:rsid w:val="00412169"/>
    <w:rsid w:val="00412F16"/>
    <w:rsid w:val="004130FE"/>
    <w:rsid w:val="00413B18"/>
    <w:rsid w:val="00414667"/>
    <w:rsid w:val="004161C6"/>
    <w:rsid w:val="004163D0"/>
    <w:rsid w:val="0041695E"/>
    <w:rsid w:val="004169F2"/>
    <w:rsid w:val="00417271"/>
    <w:rsid w:val="004175EF"/>
    <w:rsid w:val="00420C9F"/>
    <w:rsid w:val="00421286"/>
    <w:rsid w:val="004216C6"/>
    <w:rsid w:val="00422243"/>
    <w:rsid w:val="004228F4"/>
    <w:rsid w:val="004229CC"/>
    <w:rsid w:val="00423DB9"/>
    <w:rsid w:val="004249B0"/>
    <w:rsid w:val="0042554F"/>
    <w:rsid w:val="00425D04"/>
    <w:rsid w:val="004260C0"/>
    <w:rsid w:val="00426503"/>
    <w:rsid w:val="00426CF7"/>
    <w:rsid w:val="0042765F"/>
    <w:rsid w:val="0043002C"/>
    <w:rsid w:val="00430353"/>
    <w:rsid w:val="0043090A"/>
    <w:rsid w:val="00430A8D"/>
    <w:rsid w:val="00431916"/>
    <w:rsid w:val="00432051"/>
    <w:rsid w:val="00432CC1"/>
    <w:rsid w:val="00432D37"/>
    <w:rsid w:val="004334DD"/>
    <w:rsid w:val="00433EE8"/>
    <w:rsid w:val="00434452"/>
    <w:rsid w:val="004347A3"/>
    <w:rsid w:val="00435B3A"/>
    <w:rsid w:val="00435E30"/>
    <w:rsid w:val="00435E4E"/>
    <w:rsid w:val="004363A9"/>
    <w:rsid w:val="00436530"/>
    <w:rsid w:val="00436598"/>
    <w:rsid w:val="00437D58"/>
    <w:rsid w:val="00437FE0"/>
    <w:rsid w:val="00440462"/>
    <w:rsid w:val="00440564"/>
    <w:rsid w:val="00440F65"/>
    <w:rsid w:val="00441273"/>
    <w:rsid w:val="00441A71"/>
    <w:rsid w:val="00442B08"/>
    <w:rsid w:val="00443CB1"/>
    <w:rsid w:val="00443D82"/>
    <w:rsid w:val="00443D90"/>
    <w:rsid w:val="00444AC3"/>
    <w:rsid w:val="00444E09"/>
    <w:rsid w:val="00444E76"/>
    <w:rsid w:val="00445458"/>
    <w:rsid w:val="004455CD"/>
    <w:rsid w:val="00445CAE"/>
    <w:rsid w:val="00446E14"/>
    <w:rsid w:val="00450405"/>
    <w:rsid w:val="0045089B"/>
    <w:rsid w:val="00450B18"/>
    <w:rsid w:val="00450C1B"/>
    <w:rsid w:val="00450F3B"/>
    <w:rsid w:val="00451543"/>
    <w:rsid w:val="0045183E"/>
    <w:rsid w:val="00451B73"/>
    <w:rsid w:val="00451E12"/>
    <w:rsid w:val="00452471"/>
    <w:rsid w:val="00452812"/>
    <w:rsid w:val="00452A5F"/>
    <w:rsid w:val="00453CE4"/>
    <w:rsid w:val="00453EE4"/>
    <w:rsid w:val="004544CB"/>
    <w:rsid w:val="00454E53"/>
    <w:rsid w:val="004554E5"/>
    <w:rsid w:val="00455B13"/>
    <w:rsid w:val="00455B72"/>
    <w:rsid w:val="00456D3B"/>
    <w:rsid w:val="00456E8D"/>
    <w:rsid w:val="00456EC5"/>
    <w:rsid w:val="00457273"/>
    <w:rsid w:val="00457B69"/>
    <w:rsid w:val="004602F8"/>
    <w:rsid w:val="004606FE"/>
    <w:rsid w:val="004615AF"/>
    <w:rsid w:val="00461C38"/>
    <w:rsid w:val="00462014"/>
    <w:rsid w:val="00462ADF"/>
    <w:rsid w:val="00463090"/>
    <w:rsid w:val="0046373F"/>
    <w:rsid w:val="00463C9D"/>
    <w:rsid w:val="00464269"/>
    <w:rsid w:val="00464CAB"/>
    <w:rsid w:val="004677A9"/>
    <w:rsid w:val="00467C3C"/>
    <w:rsid w:val="0047011F"/>
    <w:rsid w:val="0047072C"/>
    <w:rsid w:val="00470DFB"/>
    <w:rsid w:val="004711EA"/>
    <w:rsid w:val="00471693"/>
    <w:rsid w:val="00471A28"/>
    <w:rsid w:val="00471F2D"/>
    <w:rsid w:val="0047202F"/>
    <w:rsid w:val="00472CA2"/>
    <w:rsid w:val="00472DC9"/>
    <w:rsid w:val="004733DE"/>
    <w:rsid w:val="004739EC"/>
    <w:rsid w:val="00473D15"/>
    <w:rsid w:val="00473D2D"/>
    <w:rsid w:val="00473D2F"/>
    <w:rsid w:val="00474F89"/>
    <w:rsid w:val="0047539C"/>
    <w:rsid w:val="00475882"/>
    <w:rsid w:val="00475D1F"/>
    <w:rsid w:val="004761A2"/>
    <w:rsid w:val="00476300"/>
    <w:rsid w:val="004768F2"/>
    <w:rsid w:val="00476CC5"/>
    <w:rsid w:val="0047727D"/>
    <w:rsid w:val="0048013E"/>
    <w:rsid w:val="00481DEF"/>
    <w:rsid w:val="00481E27"/>
    <w:rsid w:val="00482207"/>
    <w:rsid w:val="004826E6"/>
    <w:rsid w:val="00482A9A"/>
    <w:rsid w:val="00482BFF"/>
    <w:rsid w:val="00483965"/>
    <w:rsid w:val="00483BDD"/>
    <w:rsid w:val="00483CED"/>
    <w:rsid w:val="00485613"/>
    <w:rsid w:val="004870AF"/>
    <w:rsid w:val="00487293"/>
    <w:rsid w:val="0048729D"/>
    <w:rsid w:val="00487502"/>
    <w:rsid w:val="00487B00"/>
    <w:rsid w:val="004907FC"/>
    <w:rsid w:val="0049146B"/>
    <w:rsid w:val="00491C4A"/>
    <w:rsid w:val="0049240A"/>
    <w:rsid w:val="00492AC0"/>
    <w:rsid w:val="00492B7D"/>
    <w:rsid w:val="00492F5D"/>
    <w:rsid w:val="004933F9"/>
    <w:rsid w:val="00493E26"/>
    <w:rsid w:val="00494998"/>
    <w:rsid w:val="00494C40"/>
    <w:rsid w:val="00494E04"/>
    <w:rsid w:val="004959EE"/>
    <w:rsid w:val="00495B13"/>
    <w:rsid w:val="00495E68"/>
    <w:rsid w:val="004962E7"/>
    <w:rsid w:val="00496907"/>
    <w:rsid w:val="00496C44"/>
    <w:rsid w:val="004975C4"/>
    <w:rsid w:val="0049782E"/>
    <w:rsid w:val="00497B97"/>
    <w:rsid w:val="00497D4C"/>
    <w:rsid w:val="004A052B"/>
    <w:rsid w:val="004A097F"/>
    <w:rsid w:val="004A1046"/>
    <w:rsid w:val="004A1125"/>
    <w:rsid w:val="004A1785"/>
    <w:rsid w:val="004A1D89"/>
    <w:rsid w:val="004A1DA2"/>
    <w:rsid w:val="004A2F1F"/>
    <w:rsid w:val="004A2FFA"/>
    <w:rsid w:val="004A31D0"/>
    <w:rsid w:val="004A31E3"/>
    <w:rsid w:val="004A3FAE"/>
    <w:rsid w:val="004A4B23"/>
    <w:rsid w:val="004A4CC8"/>
    <w:rsid w:val="004A55BE"/>
    <w:rsid w:val="004A5D64"/>
    <w:rsid w:val="004A5E57"/>
    <w:rsid w:val="004A5F43"/>
    <w:rsid w:val="004A5FA5"/>
    <w:rsid w:val="004A6B08"/>
    <w:rsid w:val="004B1A72"/>
    <w:rsid w:val="004B2ACF"/>
    <w:rsid w:val="004B30A8"/>
    <w:rsid w:val="004B3C8B"/>
    <w:rsid w:val="004B444F"/>
    <w:rsid w:val="004B4B24"/>
    <w:rsid w:val="004B50E2"/>
    <w:rsid w:val="004B66C7"/>
    <w:rsid w:val="004C0667"/>
    <w:rsid w:val="004C086E"/>
    <w:rsid w:val="004C106A"/>
    <w:rsid w:val="004C20C3"/>
    <w:rsid w:val="004C2748"/>
    <w:rsid w:val="004C33C8"/>
    <w:rsid w:val="004C4199"/>
    <w:rsid w:val="004C48C0"/>
    <w:rsid w:val="004C54B6"/>
    <w:rsid w:val="004C58C1"/>
    <w:rsid w:val="004C5C28"/>
    <w:rsid w:val="004C60D7"/>
    <w:rsid w:val="004C6AB8"/>
    <w:rsid w:val="004C70D5"/>
    <w:rsid w:val="004C7D57"/>
    <w:rsid w:val="004C7FD9"/>
    <w:rsid w:val="004C7FE5"/>
    <w:rsid w:val="004D0D41"/>
    <w:rsid w:val="004D1643"/>
    <w:rsid w:val="004D1863"/>
    <w:rsid w:val="004D1ABC"/>
    <w:rsid w:val="004D3EDE"/>
    <w:rsid w:val="004D3FA2"/>
    <w:rsid w:val="004D488B"/>
    <w:rsid w:val="004D4BE3"/>
    <w:rsid w:val="004D4D01"/>
    <w:rsid w:val="004D51A7"/>
    <w:rsid w:val="004D5852"/>
    <w:rsid w:val="004D5925"/>
    <w:rsid w:val="004D6023"/>
    <w:rsid w:val="004D70E5"/>
    <w:rsid w:val="004D723D"/>
    <w:rsid w:val="004D773D"/>
    <w:rsid w:val="004D7BB5"/>
    <w:rsid w:val="004D7D35"/>
    <w:rsid w:val="004E0380"/>
    <w:rsid w:val="004E0680"/>
    <w:rsid w:val="004E0A72"/>
    <w:rsid w:val="004E0B71"/>
    <w:rsid w:val="004E1351"/>
    <w:rsid w:val="004E4093"/>
    <w:rsid w:val="004E4525"/>
    <w:rsid w:val="004E4A23"/>
    <w:rsid w:val="004E4BCB"/>
    <w:rsid w:val="004E4C4F"/>
    <w:rsid w:val="004E507E"/>
    <w:rsid w:val="004E5474"/>
    <w:rsid w:val="004E5D43"/>
    <w:rsid w:val="004E696F"/>
    <w:rsid w:val="004E7A63"/>
    <w:rsid w:val="004E7C0B"/>
    <w:rsid w:val="004E7CDB"/>
    <w:rsid w:val="004F019C"/>
    <w:rsid w:val="004F0632"/>
    <w:rsid w:val="004F0833"/>
    <w:rsid w:val="004F0DE9"/>
    <w:rsid w:val="004F121E"/>
    <w:rsid w:val="004F1C26"/>
    <w:rsid w:val="004F1D6D"/>
    <w:rsid w:val="004F249E"/>
    <w:rsid w:val="004F347C"/>
    <w:rsid w:val="004F38E3"/>
    <w:rsid w:val="004F38E7"/>
    <w:rsid w:val="004F43B5"/>
    <w:rsid w:val="004F44FE"/>
    <w:rsid w:val="004F4E95"/>
    <w:rsid w:val="004F5C2F"/>
    <w:rsid w:val="005003D5"/>
    <w:rsid w:val="00502069"/>
    <w:rsid w:val="005024FE"/>
    <w:rsid w:val="005025DF"/>
    <w:rsid w:val="00502AC3"/>
    <w:rsid w:val="005031C1"/>
    <w:rsid w:val="005033CF"/>
    <w:rsid w:val="00503F3D"/>
    <w:rsid w:val="00504946"/>
    <w:rsid w:val="00504BE8"/>
    <w:rsid w:val="00504EAA"/>
    <w:rsid w:val="00505334"/>
    <w:rsid w:val="0050567F"/>
    <w:rsid w:val="00506490"/>
    <w:rsid w:val="0050705B"/>
    <w:rsid w:val="0050750D"/>
    <w:rsid w:val="00507DEC"/>
    <w:rsid w:val="00510287"/>
    <w:rsid w:val="00510E6B"/>
    <w:rsid w:val="005111CC"/>
    <w:rsid w:val="00511230"/>
    <w:rsid w:val="0051153D"/>
    <w:rsid w:val="00511735"/>
    <w:rsid w:val="00511F61"/>
    <w:rsid w:val="00512139"/>
    <w:rsid w:val="005125B5"/>
    <w:rsid w:val="00512A91"/>
    <w:rsid w:val="00513C39"/>
    <w:rsid w:val="005157F8"/>
    <w:rsid w:val="005158EE"/>
    <w:rsid w:val="005168D3"/>
    <w:rsid w:val="00517D17"/>
    <w:rsid w:val="00520106"/>
    <w:rsid w:val="00520CCC"/>
    <w:rsid w:val="005210D1"/>
    <w:rsid w:val="0052165C"/>
    <w:rsid w:val="00521DB1"/>
    <w:rsid w:val="00521F21"/>
    <w:rsid w:val="00522534"/>
    <w:rsid w:val="005237C6"/>
    <w:rsid w:val="00524E03"/>
    <w:rsid w:val="00525AA6"/>
    <w:rsid w:val="00525EF7"/>
    <w:rsid w:val="00526274"/>
    <w:rsid w:val="00526358"/>
    <w:rsid w:val="00526408"/>
    <w:rsid w:val="0052643B"/>
    <w:rsid w:val="005267EC"/>
    <w:rsid w:val="00526F4E"/>
    <w:rsid w:val="005274F4"/>
    <w:rsid w:val="005306B6"/>
    <w:rsid w:val="0053100D"/>
    <w:rsid w:val="0053265A"/>
    <w:rsid w:val="005327B1"/>
    <w:rsid w:val="00532923"/>
    <w:rsid w:val="00532FA2"/>
    <w:rsid w:val="005335B8"/>
    <w:rsid w:val="00533A86"/>
    <w:rsid w:val="005349B8"/>
    <w:rsid w:val="00535615"/>
    <w:rsid w:val="00535ACD"/>
    <w:rsid w:val="00536166"/>
    <w:rsid w:val="00536EC3"/>
    <w:rsid w:val="005375A7"/>
    <w:rsid w:val="00537D5E"/>
    <w:rsid w:val="0054076B"/>
    <w:rsid w:val="00540867"/>
    <w:rsid w:val="005428A2"/>
    <w:rsid w:val="00543500"/>
    <w:rsid w:val="005437DF"/>
    <w:rsid w:val="00543F0D"/>
    <w:rsid w:val="00544194"/>
    <w:rsid w:val="00544251"/>
    <w:rsid w:val="0054447F"/>
    <w:rsid w:val="00544975"/>
    <w:rsid w:val="00544F1E"/>
    <w:rsid w:val="00545596"/>
    <w:rsid w:val="005458CB"/>
    <w:rsid w:val="005458ED"/>
    <w:rsid w:val="005460EE"/>
    <w:rsid w:val="00546B75"/>
    <w:rsid w:val="00546C11"/>
    <w:rsid w:val="0054746E"/>
    <w:rsid w:val="00547783"/>
    <w:rsid w:val="00547D5E"/>
    <w:rsid w:val="005501FD"/>
    <w:rsid w:val="005503F4"/>
    <w:rsid w:val="00550F2A"/>
    <w:rsid w:val="00551B0C"/>
    <w:rsid w:val="005520CA"/>
    <w:rsid w:val="00552B45"/>
    <w:rsid w:val="00552F14"/>
    <w:rsid w:val="00553A8D"/>
    <w:rsid w:val="00553B07"/>
    <w:rsid w:val="00553FDF"/>
    <w:rsid w:val="00554342"/>
    <w:rsid w:val="0055490F"/>
    <w:rsid w:val="00554C4F"/>
    <w:rsid w:val="0055622A"/>
    <w:rsid w:val="00556B84"/>
    <w:rsid w:val="005578CC"/>
    <w:rsid w:val="00557F06"/>
    <w:rsid w:val="00560311"/>
    <w:rsid w:val="005619EF"/>
    <w:rsid w:val="00562295"/>
    <w:rsid w:val="005624F9"/>
    <w:rsid w:val="00562669"/>
    <w:rsid w:val="005639A6"/>
    <w:rsid w:val="00563D5E"/>
    <w:rsid w:val="00564072"/>
    <w:rsid w:val="005641C9"/>
    <w:rsid w:val="005645C9"/>
    <w:rsid w:val="0056558E"/>
    <w:rsid w:val="00565FA0"/>
    <w:rsid w:val="00566519"/>
    <w:rsid w:val="0057095B"/>
    <w:rsid w:val="00570D1D"/>
    <w:rsid w:val="00571137"/>
    <w:rsid w:val="0057192B"/>
    <w:rsid w:val="00571BAF"/>
    <w:rsid w:val="0057223B"/>
    <w:rsid w:val="005723F7"/>
    <w:rsid w:val="0057368D"/>
    <w:rsid w:val="00573752"/>
    <w:rsid w:val="00573CB8"/>
    <w:rsid w:val="00573EDE"/>
    <w:rsid w:val="005741D3"/>
    <w:rsid w:val="00575F12"/>
    <w:rsid w:val="00576E42"/>
    <w:rsid w:val="005776D6"/>
    <w:rsid w:val="005777B8"/>
    <w:rsid w:val="005808CB"/>
    <w:rsid w:val="00580FC3"/>
    <w:rsid w:val="00581D27"/>
    <w:rsid w:val="00581F07"/>
    <w:rsid w:val="0058307F"/>
    <w:rsid w:val="00583159"/>
    <w:rsid w:val="0058368E"/>
    <w:rsid w:val="00584686"/>
    <w:rsid w:val="00584F49"/>
    <w:rsid w:val="00585981"/>
    <w:rsid w:val="00585ADC"/>
    <w:rsid w:val="005873A5"/>
    <w:rsid w:val="00587905"/>
    <w:rsid w:val="00587DB9"/>
    <w:rsid w:val="00590185"/>
    <w:rsid w:val="00590E59"/>
    <w:rsid w:val="00591B13"/>
    <w:rsid w:val="00592B39"/>
    <w:rsid w:val="00592D75"/>
    <w:rsid w:val="005940C9"/>
    <w:rsid w:val="00594102"/>
    <w:rsid w:val="005945F8"/>
    <w:rsid w:val="00594D5F"/>
    <w:rsid w:val="005954A0"/>
    <w:rsid w:val="00595ED1"/>
    <w:rsid w:val="00596483"/>
    <w:rsid w:val="00596829"/>
    <w:rsid w:val="00596D70"/>
    <w:rsid w:val="00597384"/>
    <w:rsid w:val="005975D9"/>
    <w:rsid w:val="005A032A"/>
    <w:rsid w:val="005A0687"/>
    <w:rsid w:val="005A07C9"/>
    <w:rsid w:val="005A15AE"/>
    <w:rsid w:val="005A16B3"/>
    <w:rsid w:val="005A21BB"/>
    <w:rsid w:val="005A2382"/>
    <w:rsid w:val="005A3C5C"/>
    <w:rsid w:val="005A3DE0"/>
    <w:rsid w:val="005A4254"/>
    <w:rsid w:val="005A47A1"/>
    <w:rsid w:val="005A47ED"/>
    <w:rsid w:val="005A547A"/>
    <w:rsid w:val="005A5CF6"/>
    <w:rsid w:val="005A65CA"/>
    <w:rsid w:val="005A72F3"/>
    <w:rsid w:val="005A76CC"/>
    <w:rsid w:val="005B028D"/>
    <w:rsid w:val="005B0CB5"/>
    <w:rsid w:val="005B20BB"/>
    <w:rsid w:val="005B25A2"/>
    <w:rsid w:val="005B316B"/>
    <w:rsid w:val="005B33CF"/>
    <w:rsid w:val="005B38D3"/>
    <w:rsid w:val="005B395B"/>
    <w:rsid w:val="005B3977"/>
    <w:rsid w:val="005B45A1"/>
    <w:rsid w:val="005B479F"/>
    <w:rsid w:val="005B490D"/>
    <w:rsid w:val="005B4A69"/>
    <w:rsid w:val="005B4BEE"/>
    <w:rsid w:val="005B4C25"/>
    <w:rsid w:val="005B4E0C"/>
    <w:rsid w:val="005B5432"/>
    <w:rsid w:val="005B5836"/>
    <w:rsid w:val="005B6229"/>
    <w:rsid w:val="005B6AD6"/>
    <w:rsid w:val="005B7FC8"/>
    <w:rsid w:val="005C0468"/>
    <w:rsid w:val="005C0846"/>
    <w:rsid w:val="005C0B00"/>
    <w:rsid w:val="005C0DE8"/>
    <w:rsid w:val="005C153B"/>
    <w:rsid w:val="005C1922"/>
    <w:rsid w:val="005C1AC1"/>
    <w:rsid w:val="005C1F06"/>
    <w:rsid w:val="005C229A"/>
    <w:rsid w:val="005C381D"/>
    <w:rsid w:val="005C38E7"/>
    <w:rsid w:val="005C3D8D"/>
    <w:rsid w:val="005C4A05"/>
    <w:rsid w:val="005C6097"/>
    <w:rsid w:val="005C6CE1"/>
    <w:rsid w:val="005C6E9F"/>
    <w:rsid w:val="005C6F66"/>
    <w:rsid w:val="005C77DC"/>
    <w:rsid w:val="005C7A26"/>
    <w:rsid w:val="005D05B3"/>
    <w:rsid w:val="005D09C5"/>
    <w:rsid w:val="005D0E38"/>
    <w:rsid w:val="005D135D"/>
    <w:rsid w:val="005D1BBC"/>
    <w:rsid w:val="005D203B"/>
    <w:rsid w:val="005D276A"/>
    <w:rsid w:val="005D2985"/>
    <w:rsid w:val="005D2A9B"/>
    <w:rsid w:val="005D3331"/>
    <w:rsid w:val="005D3A84"/>
    <w:rsid w:val="005D429E"/>
    <w:rsid w:val="005D4418"/>
    <w:rsid w:val="005D473B"/>
    <w:rsid w:val="005D4F18"/>
    <w:rsid w:val="005D6558"/>
    <w:rsid w:val="005D67DE"/>
    <w:rsid w:val="005D68E2"/>
    <w:rsid w:val="005D72B2"/>
    <w:rsid w:val="005D7EA2"/>
    <w:rsid w:val="005E07E1"/>
    <w:rsid w:val="005E0FA6"/>
    <w:rsid w:val="005E1AE6"/>
    <w:rsid w:val="005E1C94"/>
    <w:rsid w:val="005E1D2B"/>
    <w:rsid w:val="005E1D75"/>
    <w:rsid w:val="005E2A1B"/>
    <w:rsid w:val="005E3465"/>
    <w:rsid w:val="005E3DA3"/>
    <w:rsid w:val="005E41E3"/>
    <w:rsid w:val="005E4613"/>
    <w:rsid w:val="005E46D8"/>
    <w:rsid w:val="005E4A48"/>
    <w:rsid w:val="005E4B17"/>
    <w:rsid w:val="005E54E2"/>
    <w:rsid w:val="005E5A87"/>
    <w:rsid w:val="005E6803"/>
    <w:rsid w:val="005E684A"/>
    <w:rsid w:val="005E68B4"/>
    <w:rsid w:val="005E6A24"/>
    <w:rsid w:val="005E7643"/>
    <w:rsid w:val="005E7871"/>
    <w:rsid w:val="005E7C69"/>
    <w:rsid w:val="005F02D1"/>
    <w:rsid w:val="005F067F"/>
    <w:rsid w:val="005F085E"/>
    <w:rsid w:val="005F1A1E"/>
    <w:rsid w:val="005F20E5"/>
    <w:rsid w:val="005F22E2"/>
    <w:rsid w:val="005F240E"/>
    <w:rsid w:val="005F2F7D"/>
    <w:rsid w:val="005F3D52"/>
    <w:rsid w:val="005F4279"/>
    <w:rsid w:val="005F4455"/>
    <w:rsid w:val="005F455F"/>
    <w:rsid w:val="005F59B3"/>
    <w:rsid w:val="005F5DAD"/>
    <w:rsid w:val="005F5F7F"/>
    <w:rsid w:val="005F64C4"/>
    <w:rsid w:val="005F6A61"/>
    <w:rsid w:val="005F7093"/>
    <w:rsid w:val="00600210"/>
    <w:rsid w:val="006010C8"/>
    <w:rsid w:val="00601534"/>
    <w:rsid w:val="006016CB"/>
    <w:rsid w:val="00601B11"/>
    <w:rsid w:val="00601D60"/>
    <w:rsid w:val="00602731"/>
    <w:rsid w:val="00602B8A"/>
    <w:rsid w:val="00602F7A"/>
    <w:rsid w:val="00606784"/>
    <w:rsid w:val="0060689E"/>
    <w:rsid w:val="00606F9F"/>
    <w:rsid w:val="00606FA2"/>
    <w:rsid w:val="00607962"/>
    <w:rsid w:val="00610F6A"/>
    <w:rsid w:val="006131EC"/>
    <w:rsid w:val="006139BA"/>
    <w:rsid w:val="00613C47"/>
    <w:rsid w:val="006157F2"/>
    <w:rsid w:val="00615D72"/>
    <w:rsid w:val="00617386"/>
    <w:rsid w:val="0061770E"/>
    <w:rsid w:val="006177C1"/>
    <w:rsid w:val="00620143"/>
    <w:rsid w:val="00622089"/>
    <w:rsid w:val="006221B9"/>
    <w:rsid w:val="0062307A"/>
    <w:rsid w:val="00623463"/>
    <w:rsid w:val="006241F4"/>
    <w:rsid w:val="0062440A"/>
    <w:rsid w:val="00624518"/>
    <w:rsid w:val="006249E1"/>
    <w:rsid w:val="00624A3A"/>
    <w:rsid w:val="00624BB9"/>
    <w:rsid w:val="0062501A"/>
    <w:rsid w:val="006252D1"/>
    <w:rsid w:val="0062551D"/>
    <w:rsid w:val="00625C54"/>
    <w:rsid w:val="006261CC"/>
    <w:rsid w:val="006268E2"/>
    <w:rsid w:val="00626AA3"/>
    <w:rsid w:val="00626BC8"/>
    <w:rsid w:val="0062714B"/>
    <w:rsid w:val="0062774A"/>
    <w:rsid w:val="00627B1D"/>
    <w:rsid w:val="006306D4"/>
    <w:rsid w:val="00630F2D"/>
    <w:rsid w:val="006311F9"/>
    <w:rsid w:val="00631DEF"/>
    <w:rsid w:val="00632575"/>
    <w:rsid w:val="0063393C"/>
    <w:rsid w:val="00633BFC"/>
    <w:rsid w:val="00633DA6"/>
    <w:rsid w:val="006342F5"/>
    <w:rsid w:val="00634587"/>
    <w:rsid w:val="0063552C"/>
    <w:rsid w:val="006356BA"/>
    <w:rsid w:val="0063614C"/>
    <w:rsid w:val="00636807"/>
    <w:rsid w:val="00637197"/>
    <w:rsid w:val="0063738C"/>
    <w:rsid w:val="006374AB"/>
    <w:rsid w:val="00637A17"/>
    <w:rsid w:val="00637BFF"/>
    <w:rsid w:val="00640709"/>
    <w:rsid w:val="0064085F"/>
    <w:rsid w:val="006413FE"/>
    <w:rsid w:val="00641F77"/>
    <w:rsid w:val="00642E58"/>
    <w:rsid w:val="006431CF"/>
    <w:rsid w:val="0064365D"/>
    <w:rsid w:val="0064366E"/>
    <w:rsid w:val="00644166"/>
    <w:rsid w:val="0064469B"/>
    <w:rsid w:val="0064495F"/>
    <w:rsid w:val="00644EAC"/>
    <w:rsid w:val="0064505D"/>
    <w:rsid w:val="006450AF"/>
    <w:rsid w:val="00645697"/>
    <w:rsid w:val="006456F1"/>
    <w:rsid w:val="00645A7B"/>
    <w:rsid w:val="006465AC"/>
    <w:rsid w:val="006469C5"/>
    <w:rsid w:val="006474D3"/>
    <w:rsid w:val="00647810"/>
    <w:rsid w:val="00650753"/>
    <w:rsid w:val="00650A3D"/>
    <w:rsid w:val="00650C2D"/>
    <w:rsid w:val="00651414"/>
    <w:rsid w:val="00651B2C"/>
    <w:rsid w:val="00653189"/>
    <w:rsid w:val="006532E8"/>
    <w:rsid w:val="00653518"/>
    <w:rsid w:val="00653B5D"/>
    <w:rsid w:val="00654302"/>
    <w:rsid w:val="0065433D"/>
    <w:rsid w:val="00655296"/>
    <w:rsid w:val="006559B3"/>
    <w:rsid w:val="00656374"/>
    <w:rsid w:val="0065729D"/>
    <w:rsid w:val="00657912"/>
    <w:rsid w:val="00660108"/>
    <w:rsid w:val="00660BA3"/>
    <w:rsid w:val="00661129"/>
    <w:rsid w:val="00661AD5"/>
    <w:rsid w:val="00661E23"/>
    <w:rsid w:val="006623D7"/>
    <w:rsid w:val="006626CB"/>
    <w:rsid w:val="0066426D"/>
    <w:rsid w:val="00664E66"/>
    <w:rsid w:val="006656CE"/>
    <w:rsid w:val="00665A3F"/>
    <w:rsid w:val="00666D30"/>
    <w:rsid w:val="0066721A"/>
    <w:rsid w:val="00667C05"/>
    <w:rsid w:val="00667C9C"/>
    <w:rsid w:val="006700B7"/>
    <w:rsid w:val="00670A50"/>
    <w:rsid w:val="00670E4E"/>
    <w:rsid w:val="00670F00"/>
    <w:rsid w:val="00671071"/>
    <w:rsid w:val="00671A5C"/>
    <w:rsid w:val="00672381"/>
    <w:rsid w:val="00673B30"/>
    <w:rsid w:val="00674E72"/>
    <w:rsid w:val="006750D4"/>
    <w:rsid w:val="00675B0B"/>
    <w:rsid w:val="006768AC"/>
    <w:rsid w:val="00676F4F"/>
    <w:rsid w:val="00677188"/>
    <w:rsid w:val="006774B6"/>
    <w:rsid w:val="0067785C"/>
    <w:rsid w:val="00677A72"/>
    <w:rsid w:val="00680493"/>
    <w:rsid w:val="006804A8"/>
    <w:rsid w:val="00680B3D"/>
    <w:rsid w:val="00680E08"/>
    <w:rsid w:val="00682168"/>
    <w:rsid w:val="006822F6"/>
    <w:rsid w:val="006826C2"/>
    <w:rsid w:val="0068273F"/>
    <w:rsid w:val="00682788"/>
    <w:rsid w:val="00683352"/>
    <w:rsid w:val="006844D2"/>
    <w:rsid w:val="006846E2"/>
    <w:rsid w:val="00684B2E"/>
    <w:rsid w:val="00684BDF"/>
    <w:rsid w:val="00684C49"/>
    <w:rsid w:val="00685A06"/>
    <w:rsid w:val="00685D5A"/>
    <w:rsid w:val="00686100"/>
    <w:rsid w:val="00686E44"/>
    <w:rsid w:val="00687809"/>
    <w:rsid w:val="006878E9"/>
    <w:rsid w:val="00687F12"/>
    <w:rsid w:val="00690183"/>
    <w:rsid w:val="006907F6"/>
    <w:rsid w:val="00690C68"/>
    <w:rsid w:val="006911A9"/>
    <w:rsid w:val="006915E9"/>
    <w:rsid w:val="00691DC4"/>
    <w:rsid w:val="00691F8D"/>
    <w:rsid w:val="00692C74"/>
    <w:rsid w:val="00693D84"/>
    <w:rsid w:val="00694763"/>
    <w:rsid w:val="006947E0"/>
    <w:rsid w:val="00694B10"/>
    <w:rsid w:val="00695A0F"/>
    <w:rsid w:val="006970B3"/>
    <w:rsid w:val="006973F9"/>
    <w:rsid w:val="006A0034"/>
    <w:rsid w:val="006A0312"/>
    <w:rsid w:val="006A0ABD"/>
    <w:rsid w:val="006A1007"/>
    <w:rsid w:val="006A1166"/>
    <w:rsid w:val="006A1286"/>
    <w:rsid w:val="006A1301"/>
    <w:rsid w:val="006A141B"/>
    <w:rsid w:val="006A2443"/>
    <w:rsid w:val="006A2576"/>
    <w:rsid w:val="006A2633"/>
    <w:rsid w:val="006A35F6"/>
    <w:rsid w:val="006A48F8"/>
    <w:rsid w:val="006A4B01"/>
    <w:rsid w:val="006A4C31"/>
    <w:rsid w:val="006A5897"/>
    <w:rsid w:val="006A5C53"/>
    <w:rsid w:val="006A5EEE"/>
    <w:rsid w:val="006A654A"/>
    <w:rsid w:val="006A7D52"/>
    <w:rsid w:val="006B0719"/>
    <w:rsid w:val="006B20AA"/>
    <w:rsid w:val="006B29EB"/>
    <w:rsid w:val="006B2CD3"/>
    <w:rsid w:val="006B31FC"/>
    <w:rsid w:val="006B335A"/>
    <w:rsid w:val="006B362E"/>
    <w:rsid w:val="006B3BB7"/>
    <w:rsid w:val="006B3CA2"/>
    <w:rsid w:val="006B447C"/>
    <w:rsid w:val="006B54EF"/>
    <w:rsid w:val="006B5632"/>
    <w:rsid w:val="006B596F"/>
    <w:rsid w:val="006B597B"/>
    <w:rsid w:val="006B5A13"/>
    <w:rsid w:val="006B5CDC"/>
    <w:rsid w:val="006B6519"/>
    <w:rsid w:val="006B6559"/>
    <w:rsid w:val="006B6A3B"/>
    <w:rsid w:val="006B7C64"/>
    <w:rsid w:val="006C0346"/>
    <w:rsid w:val="006C09DD"/>
    <w:rsid w:val="006C0FB0"/>
    <w:rsid w:val="006C1171"/>
    <w:rsid w:val="006C1723"/>
    <w:rsid w:val="006C19AF"/>
    <w:rsid w:val="006C19D2"/>
    <w:rsid w:val="006C217C"/>
    <w:rsid w:val="006C3B54"/>
    <w:rsid w:val="006C4481"/>
    <w:rsid w:val="006C468D"/>
    <w:rsid w:val="006C4BBC"/>
    <w:rsid w:val="006C4BEA"/>
    <w:rsid w:val="006C5763"/>
    <w:rsid w:val="006C57B1"/>
    <w:rsid w:val="006C5A0F"/>
    <w:rsid w:val="006C62BB"/>
    <w:rsid w:val="006C69CE"/>
    <w:rsid w:val="006C6A3D"/>
    <w:rsid w:val="006C6FAC"/>
    <w:rsid w:val="006C7609"/>
    <w:rsid w:val="006D0490"/>
    <w:rsid w:val="006D0A10"/>
    <w:rsid w:val="006D1123"/>
    <w:rsid w:val="006D142C"/>
    <w:rsid w:val="006D23FB"/>
    <w:rsid w:val="006D2B6D"/>
    <w:rsid w:val="006D2D8F"/>
    <w:rsid w:val="006D3060"/>
    <w:rsid w:val="006D4123"/>
    <w:rsid w:val="006D454D"/>
    <w:rsid w:val="006D4C69"/>
    <w:rsid w:val="006D4E0F"/>
    <w:rsid w:val="006D4FD8"/>
    <w:rsid w:val="006D547F"/>
    <w:rsid w:val="006D5C5B"/>
    <w:rsid w:val="006D789F"/>
    <w:rsid w:val="006D7ACB"/>
    <w:rsid w:val="006D7B41"/>
    <w:rsid w:val="006E0BB4"/>
    <w:rsid w:val="006E1B03"/>
    <w:rsid w:val="006E1E77"/>
    <w:rsid w:val="006E255E"/>
    <w:rsid w:val="006E28C0"/>
    <w:rsid w:val="006E2ABD"/>
    <w:rsid w:val="006E3B56"/>
    <w:rsid w:val="006E3D6A"/>
    <w:rsid w:val="006E436C"/>
    <w:rsid w:val="006E49E8"/>
    <w:rsid w:val="006E4EE4"/>
    <w:rsid w:val="006E55B3"/>
    <w:rsid w:val="006E5711"/>
    <w:rsid w:val="006E5CE0"/>
    <w:rsid w:val="006E6031"/>
    <w:rsid w:val="006E794C"/>
    <w:rsid w:val="006E7A07"/>
    <w:rsid w:val="006F099A"/>
    <w:rsid w:val="006F1247"/>
    <w:rsid w:val="006F18FF"/>
    <w:rsid w:val="006F24EE"/>
    <w:rsid w:val="006F26C7"/>
    <w:rsid w:val="006F26FD"/>
    <w:rsid w:val="006F29C6"/>
    <w:rsid w:val="006F2C63"/>
    <w:rsid w:val="006F3C86"/>
    <w:rsid w:val="006F3C93"/>
    <w:rsid w:val="006F4379"/>
    <w:rsid w:val="006F598E"/>
    <w:rsid w:val="006F66C8"/>
    <w:rsid w:val="006F6725"/>
    <w:rsid w:val="006F6CF7"/>
    <w:rsid w:val="006F6F8A"/>
    <w:rsid w:val="006F6FC9"/>
    <w:rsid w:val="006F70A5"/>
    <w:rsid w:val="006F73E2"/>
    <w:rsid w:val="006F7ED0"/>
    <w:rsid w:val="007004F3"/>
    <w:rsid w:val="0070061D"/>
    <w:rsid w:val="00700C13"/>
    <w:rsid w:val="00700F68"/>
    <w:rsid w:val="0070122F"/>
    <w:rsid w:val="007027EF"/>
    <w:rsid w:val="00702D46"/>
    <w:rsid w:val="00702EB8"/>
    <w:rsid w:val="0070303E"/>
    <w:rsid w:val="00703789"/>
    <w:rsid w:val="00703C34"/>
    <w:rsid w:val="007042D4"/>
    <w:rsid w:val="00704B8D"/>
    <w:rsid w:val="007050E9"/>
    <w:rsid w:val="0070586B"/>
    <w:rsid w:val="00705924"/>
    <w:rsid w:val="00706318"/>
    <w:rsid w:val="00706757"/>
    <w:rsid w:val="0070682D"/>
    <w:rsid w:val="00706F11"/>
    <w:rsid w:val="00706FD7"/>
    <w:rsid w:val="007105C0"/>
    <w:rsid w:val="0071210D"/>
    <w:rsid w:val="00712165"/>
    <w:rsid w:val="0071284A"/>
    <w:rsid w:val="007133A4"/>
    <w:rsid w:val="00714647"/>
    <w:rsid w:val="007149CD"/>
    <w:rsid w:val="00714B58"/>
    <w:rsid w:val="00715077"/>
    <w:rsid w:val="0071564A"/>
    <w:rsid w:val="007157D8"/>
    <w:rsid w:val="00715B35"/>
    <w:rsid w:val="0071635B"/>
    <w:rsid w:val="007165A1"/>
    <w:rsid w:val="00716711"/>
    <w:rsid w:val="00716BF7"/>
    <w:rsid w:val="00716C78"/>
    <w:rsid w:val="00717183"/>
    <w:rsid w:val="00717F96"/>
    <w:rsid w:val="00720177"/>
    <w:rsid w:val="00720515"/>
    <w:rsid w:val="00720625"/>
    <w:rsid w:val="007207DB"/>
    <w:rsid w:val="00720F96"/>
    <w:rsid w:val="007217D9"/>
    <w:rsid w:val="0072190C"/>
    <w:rsid w:val="007220F5"/>
    <w:rsid w:val="007221AC"/>
    <w:rsid w:val="00722D09"/>
    <w:rsid w:val="00722FBD"/>
    <w:rsid w:val="00726197"/>
    <w:rsid w:val="007264F0"/>
    <w:rsid w:val="007267DF"/>
    <w:rsid w:val="007268D2"/>
    <w:rsid w:val="00726CA2"/>
    <w:rsid w:val="00727B4C"/>
    <w:rsid w:val="0073030A"/>
    <w:rsid w:val="007306A6"/>
    <w:rsid w:val="007308D3"/>
    <w:rsid w:val="007310C0"/>
    <w:rsid w:val="00731674"/>
    <w:rsid w:val="007317C3"/>
    <w:rsid w:val="0073222D"/>
    <w:rsid w:val="00732911"/>
    <w:rsid w:val="0073395F"/>
    <w:rsid w:val="00734D6F"/>
    <w:rsid w:val="0073565F"/>
    <w:rsid w:val="0073640D"/>
    <w:rsid w:val="00736896"/>
    <w:rsid w:val="007373AC"/>
    <w:rsid w:val="007377A6"/>
    <w:rsid w:val="00737A6E"/>
    <w:rsid w:val="00740343"/>
    <w:rsid w:val="00740C25"/>
    <w:rsid w:val="00741064"/>
    <w:rsid w:val="00741E09"/>
    <w:rsid w:val="00743605"/>
    <w:rsid w:val="00743B52"/>
    <w:rsid w:val="007440FB"/>
    <w:rsid w:val="0074468E"/>
    <w:rsid w:val="007446B4"/>
    <w:rsid w:val="007448AD"/>
    <w:rsid w:val="00744BB4"/>
    <w:rsid w:val="00744E4B"/>
    <w:rsid w:val="007452EF"/>
    <w:rsid w:val="007453BF"/>
    <w:rsid w:val="007458D1"/>
    <w:rsid w:val="00745FA7"/>
    <w:rsid w:val="00746460"/>
    <w:rsid w:val="00746B1A"/>
    <w:rsid w:val="007470E8"/>
    <w:rsid w:val="007476E3"/>
    <w:rsid w:val="00747B08"/>
    <w:rsid w:val="00747C0E"/>
    <w:rsid w:val="00747CFA"/>
    <w:rsid w:val="00750265"/>
    <w:rsid w:val="0075044B"/>
    <w:rsid w:val="00750732"/>
    <w:rsid w:val="00750AC4"/>
    <w:rsid w:val="00750C99"/>
    <w:rsid w:val="00751C4F"/>
    <w:rsid w:val="007521EB"/>
    <w:rsid w:val="0075267E"/>
    <w:rsid w:val="00752A98"/>
    <w:rsid w:val="00752E2B"/>
    <w:rsid w:val="00753EEF"/>
    <w:rsid w:val="00754559"/>
    <w:rsid w:val="00754A14"/>
    <w:rsid w:val="00754C7B"/>
    <w:rsid w:val="0075552D"/>
    <w:rsid w:val="00755FEC"/>
    <w:rsid w:val="00757356"/>
    <w:rsid w:val="00757829"/>
    <w:rsid w:val="00757FBC"/>
    <w:rsid w:val="00760359"/>
    <w:rsid w:val="00760426"/>
    <w:rsid w:val="00760900"/>
    <w:rsid w:val="007609B8"/>
    <w:rsid w:val="00762BAC"/>
    <w:rsid w:val="00763262"/>
    <w:rsid w:val="007632C2"/>
    <w:rsid w:val="0076453F"/>
    <w:rsid w:val="0076513C"/>
    <w:rsid w:val="00765538"/>
    <w:rsid w:val="00765B4C"/>
    <w:rsid w:val="0076615F"/>
    <w:rsid w:val="00766D51"/>
    <w:rsid w:val="00766D62"/>
    <w:rsid w:val="00766E9E"/>
    <w:rsid w:val="00766FED"/>
    <w:rsid w:val="00767751"/>
    <w:rsid w:val="00767753"/>
    <w:rsid w:val="00767C49"/>
    <w:rsid w:val="00770171"/>
    <w:rsid w:val="007704B0"/>
    <w:rsid w:val="00770CC3"/>
    <w:rsid w:val="007715F7"/>
    <w:rsid w:val="0077193B"/>
    <w:rsid w:val="0077263D"/>
    <w:rsid w:val="0077348C"/>
    <w:rsid w:val="00773AD3"/>
    <w:rsid w:val="007740CE"/>
    <w:rsid w:val="00774DCE"/>
    <w:rsid w:val="007756AE"/>
    <w:rsid w:val="0077582D"/>
    <w:rsid w:val="00775B03"/>
    <w:rsid w:val="00775BA3"/>
    <w:rsid w:val="00775F28"/>
    <w:rsid w:val="007760CA"/>
    <w:rsid w:val="00776BF2"/>
    <w:rsid w:val="007772BB"/>
    <w:rsid w:val="00780761"/>
    <w:rsid w:val="007808DA"/>
    <w:rsid w:val="0078194E"/>
    <w:rsid w:val="007827AB"/>
    <w:rsid w:val="00782CEB"/>
    <w:rsid w:val="007832F9"/>
    <w:rsid w:val="0078398C"/>
    <w:rsid w:val="00783F47"/>
    <w:rsid w:val="007840C7"/>
    <w:rsid w:val="0078481A"/>
    <w:rsid w:val="00785129"/>
    <w:rsid w:val="00785278"/>
    <w:rsid w:val="00785339"/>
    <w:rsid w:val="00785613"/>
    <w:rsid w:val="007859B7"/>
    <w:rsid w:val="00785EF2"/>
    <w:rsid w:val="0078797B"/>
    <w:rsid w:val="00787D2D"/>
    <w:rsid w:val="00787EC4"/>
    <w:rsid w:val="00790E89"/>
    <w:rsid w:val="0079114E"/>
    <w:rsid w:val="00791220"/>
    <w:rsid w:val="00791428"/>
    <w:rsid w:val="00792494"/>
    <w:rsid w:val="00792680"/>
    <w:rsid w:val="00792CB4"/>
    <w:rsid w:val="00792E07"/>
    <w:rsid w:val="00793290"/>
    <w:rsid w:val="00793402"/>
    <w:rsid w:val="0079411C"/>
    <w:rsid w:val="0079481C"/>
    <w:rsid w:val="00794C8B"/>
    <w:rsid w:val="00795477"/>
    <w:rsid w:val="00796C1B"/>
    <w:rsid w:val="0079EC58"/>
    <w:rsid w:val="007A162A"/>
    <w:rsid w:val="007A1A7D"/>
    <w:rsid w:val="007A1F83"/>
    <w:rsid w:val="007A20BD"/>
    <w:rsid w:val="007A20EF"/>
    <w:rsid w:val="007A2CCF"/>
    <w:rsid w:val="007A2F15"/>
    <w:rsid w:val="007A3839"/>
    <w:rsid w:val="007A48FE"/>
    <w:rsid w:val="007A4F16"/>
    <w:rsid w:val="007A5235"/>
    <w:rsid w:val="007A53EF"/>
    <w:rsid w:val="007A5A50"/>
    <w:rsid w:val="007A750F"/>
    <w:rsid w:val="007A7AE8"/>
    <w:rsid w:val="007A7B9D"/>
    <w:rsid w:val="007B0D9D"/>
    <w:rsid w:val="007B1351"/>
    <w:rsid w:val="007B1D1B"/>
    <w:rsid w:val="007B23D5"/>
    <w:rsid w:val="007B240C"/>
    <w:rsid w:val="007B2894"/>
    <w:rsid w:val="007B3ED5"/>
    <w:rsid w:val="007B3F3A"/>
    <w:rsid w:val="007B47A3"/>
    <w:rsid w:val="007B530E"/>
    <w:rsid w:val="007B596D"/>
    <w:rsid w:val="007B7025"/>
    <w:rsid w:val="007B7525"/>
    <w:rsid w:val="007C0584"/>
    <w:rsid w:val="007C0A42"/>
    <w:rsid w:val="007C1457"/>
    <w:rsid w:val="007C19ED"/>
    <w:rsid w:val="007C19FE"/>
    <w:rsid w:val="007C1A8F"/>
    <w:rsid w:val="007C1C30"/>
    <w:rsid w:val="007C1EDD"/>
    <w:rsid w:val="007C35ED"/>
    <w:rsid w:val="007C3FFF"/>
    <w:rsid w:val="007C403E"/>
    <w:rsid w:val="007C4402"/>
    <w:rsid w:val="007C4C2D"/>
    <w:rsid w:val="007C50AD"/>
    <w:rsid w:val="007C516C"/>
    <w:rsid w:val="007C5184"/>
    <w:rsid w:val="007C5A13"/>
    <w:rsid w:val="007C5E86"/>
    <w:rsid w:val="007C655E"/>
    <w:rsid w:val="007C6DFA"/>
    <w:rsid w:val="007D0543"/>
    <w:rsid w:val="007D10A3"/>
    <w:rsid w:val="007D22B6"/>
    <w:rsid w:val="007D2776"/>
    <w:rsid w:val="007D2E85"/>
    <w:rsid w:val="007D363B"/>
    <w:rsid w:val="007D3902"/>
    <w:rsid w:val="007D42AA"/>
    <w:rsid w:val="007D4D53"/>
    <w:rsid w:val="007D5EC7"/>
    <w:rsid w:val="007D69A8"/>
    <w:rsid w:val="007D6B23"/>
    <w:rsid w:val="007D727B"/>
    <w:rsid w:val="007D75A1"/>
    <w:rsid w:val="007E1621"/>
    <w:rsid w:val="007E1717"/>
    <w:rsid w:val="007E1A05"/>
    <w:rsid w:val="007E217D"/>
    <w:rsid w:val="007E3387"/>
    <w:rsid w:val="007E342E"/>
    <w:rsid w:val="007E5A3E"/>
    <w:rsid w:val="007E5E5F"/>
    <w:rsid w:val="007E5EEC"/>
    <w:rsid w:val="007E6EAE"/>
    <w:rsid w:val="007E7B59"/>
    <w:rsid w:val="007F0245"/>
    <w:rsid w:val="007F197E"/>
    <w:rsid w:val="007F2002"/>
    <w:rsid w:val="007F2694"/>
    <w:rsid w:val="007F2ADB"/>
    <w:rsid w:val="007F2BA3"/>
    <w:rsid w:val="007F38AB"/>
    <w:rsid w:val="007F38C3"/>
    <w:rsid w:val="007F3A92"/>
    <w:rsid w:val="007F416A"/>
    <w:rsid w:val="007F420E"/>
    <w:rsid w:val="007F4505"/>
    <w:rsid w:val="007F4511"/>
    <w:rsid w:val="007F4904"/>
    <w:rsid w:val="007F4A54"/>
    <w:rsid w:val="007F5724"/>
    <w:rsid w:val="007F5F9E"/>
    <w:rsid w:val="007F672A"/>
    <w:rsid w:val="007F6BEE"/>
    <w:rsid w:val="007F749B"/>
    <w:rsid w:val="00802CF5"/>
    <w:rsid w:val="008033F6"/>
    <w:rsid w:val="00804AC1"/>
    <w:rsid w:val="00804BFB"/>
    <w:rsid w:val="00804F05"/>
    <w:rsid w:val="0080575F"/>
    <w:rsid w:val="00805AE6"/>
    <w:rsid w:val="0081017F"/>
    <w:rsid w:val="00810C22"/>
    <w:rsid w:val="00810C2A"/>
    <w:rsid w:val="00811485"/>
    <w:rsid w:val="00811A76"/>
    <w:rsid w:val="0081228D"/>
    <w:rsid w:val="00812362"/>
    <w:rsid w:val="00812507"/>
    <w:rsid w:val="0081280A"/>
    <w:rsid w:val="008128A0"/>
    <w:rsid w:val="00812C55"/>
    <w:rsid w:val="008134F3"/>
    <w:rsid w:val="00813764"/>
    <w:rsid w:val="00813BF7"/>
    <w:rsid w:val="00813C2A"/>
    <w:rsid w:val="00813DCC"/>
    <w:rsid w:val="00814536"/>
    <w:rsid w:val="00814766"/>
    <w:rsid w:val="00814B62"/>
    <w:rsid w:val="00814CCA"/>
    <w:rsid w:val="0081544C"/>
    <w:rsid w:val="008162DE"/>
    <w:rsid w:val="0081693E"/>
    <w:rsid w:val="00816A49"/>
    <w:rsid w:val="00816BA7"/>
    <w:rsid w:val="00816D8B"/>
    <w:rsid w:val="00817482"/>
    <w:rsid w:val="00817493"/>
    <w:rsid w:val="00817623"/>
    <w:rsid w:val="00817ACC"/>
    <w:rsid w:val="008208EA"/>
    <w:rsid w:val="00820C33"/>
    <w:rsid w:val="00820CB6"/>
    <w:rsid w:val="00821615"/>
    <w:rsid w:val="00822ADA"/>
    <w:rsid w:val="008232EC"/>
    <w:rsid w:val="00823526"/>
    <w:rsid w:val="008235AC"/>
    <w:rsid w:val="00823CC4"/>
    <w:rsid w:val="008247C3"/>
    <w:rsid w:val="00824829"/>
    <w:rsid w:val="00825034"/>
    <w:rsid w:val="008252A7"/>
    <w:rsid w:val="008252DB"/>
    <w:rsid w:val="008254D9"/>
    <w:rsid w:val="0082578F"/>
    <w:rsid w:val="008268F2"/>
    <w:rsid w:val="00826B78"/>
    <w:rsid w:val="00826EF6"/>
    <w:rsid w:val="00826F1A"/>
    <w:rsid w:val="00827D1E"/>
    <w:rsid w:val="00830F92"/>
    <w:rsid w:val="00831A81"/>
    <w:rsid w:val="00831E96"/>
    <w:rsid w:val="00832211"/>
    <w:rsid w:val="00832ADE"/>
    <w:rsid w:val="00832E92"/>
    <w:rsid w:val="008333C8"/>
    <w:rsid w:val="008336C8"/>
    <w:rsid w:val="0083381E"/>
    <w:rsid w:val="008339F1"/>
    <w:rsid w:val="00834931"/>
    <w:rsid w:val="008357B4"/>
    <w:rsid w:val="00835BA8"/>
    <w:rsid w:val="008361F5"/>
    <w:rsid w:val="008362BD"/>
    <w:rsid w:val="008364DF"/>
    <w:rsid w:val="0083681D"/>
    <w:rsid w:val="00836980"/>
    <w:rsid w:val="00837094"/>
    <w:rsid w:val="008370A2"/>
    <w:rsid w:val="0083756A"/>
    <w:rsid w:val="0084072D"/>
    <w:rsid w:val="008409FD"/>
    <w:rsid w:val="0084212A"/>
    <w:rsid w:val="0084225D"/>
    <w:rsid w:val="00842763"/>
    <w:rsid w:val="00842901"/>
    <w:rsid w:val="0084298E"/>
    <w:rsid w:val="00842C00"/>
    <w:rsid w:val="0084311D"/>
    <w:rsid w:val="00843640"/>
    <w:rsid w:val="00843BA6"/>
    <w:rsid w:val="00843CE2"/>
    <w:rsid w:val="00843EA7"/>
    <w:rsid w:val="008445A0"/>
    <w:rsid w:val="00844996"/>
    <w:rsid w:val="00844C48"/>
    <w:rsid w:val="00845500"/>
    <w:rsid w:val="00845849"/>
    <w:rsid w:val="00845F6C"/>
    <w:rsid w:val="00846FE1"/>
    <w:rsid w:val="008473D0"/>
    <w:rsid w:val="00847775"/>
    <w:rsid w:val="00847D42"/>
    <w:rsid w:val="00850666"/>
    <w:rsid w:val="0085304F"/>
    <w:rsid w:val="008535AE"/>
    <w:rsid w:val="008539D9"/>
    <w:rsid w:val="00853E62"/>
    <w:rsid w:val="00854255"/>
    <w:rsid w:val="008542E2"/>
    <w:rsid w:val="00854561"/>
    <w:rsid w:val="0085456F"/>
    <w:rsid w:val="00854AE0"/>
    <w:rsid w:val="00854DF2"/>
    <w:rsid w:val="00855449"/>
    <w:rsid w:val="00855C53"/>
    <w:rsid w:val="008571D9"/>
    <w:rsid w:val="008601B3"/>
    <w:rsid w:val="008609FA"/>
    <w:rsid w:val="0086130F"/>
    <w:rsid w:val="00861336"/>
    <w:rsid w:val="008616FF"/>
    <w:rsid w:val="0086250A"/>
    <w:rsid w:val="008626DD"/>
    <w:rsid w:val="008627DA"/>
    <w:rsid w:val="0086289A"/>
    <w:rsid w:val="00863344"/>
    <w:rsid w:val="008633E0"/>
    <w:rsid w:val="00863493"/>
    <w:rsid w:val="008635B4"/>
    <w:rsid w:val="008636C5"/>
    <w:rsid w:val="008637B2"/>
    <w:rsid w:val="0086402A"/>
    <w:rsid w:val="00864191"/>
    <w:rsid w:val="008651DE"/>
    <w:rsid w:val="00866627"/>
    <w:rsid w:val="00870258"/>
    <w:rsid w:val="008707A4"/>
    <w:rsid w:val="00870A36"/>
    <w:rsid w:val="00870E13"/>
    <w:rsid w:val="008715BA"/>
    <w:rsid w:val="00871A53"/>
    <w:rsid w:val="008724F3"/>
    <w:rsid w:val="008725EE"/>
    <w:rsid w:val="00873573"/>
    <w:rsid w:val="00873588"/>
    <w:rsid w:val="00873DF7"/>
    <w:rsid w:val="0087441D"/>
    <w:rsid w:val="0087494B"/>
    <w:rsid w:val="00874FF9"/>
    <w:rsid w:val="00875B9D"/>
    <w:rsid w:val="00875EEC"/>
    <w:rsid w:val="00876A05"/>
    <w:rsid w:val="00877256"/>
    <w:rsid w:val="00877850"/>
    <w:rsid w:val="00877B58"/>
    <w:rsid w:val="00877E5F"/>
    <w:rsid w:val="0088052E"/>
    <w:rsid w:val="00880CFB"/>
    <w:rsid w:val="00880EB6"/>
    <w:rsid w:val="00881870"/>
    <w:rsid w:val="00882633"/>
    <w:rsid w:val="00882A47"/>
    <w:rsid w:val="00882DF6"/>
    <w:rsid w:val="008832AA"/>
    <w:rsid w:val="00883959"/>
    <w:rsid w:val="00883AA0"/>
    <w:rsid w:val="00884110"/>
    <w:rsid w:val="008845C2"/>
    <w:rsid w:val="00885204"/>
    <w:rsid w:val="008853A1"/>
    <w:rsid w:val="00885A63"/>
    <w:rsid w:val="00885C93"/>
    <w:rsid w:val="00886336"/>
    <w:rsid w:val="0088667D"/>
    <w:rsid w:val="00886BC2"/>
    <w:rsid w:val="008900B3"/>
    <w:rsid w:val="00890115"/>
    <w:rsid w:val="00890249"/>
    <w:rsid w:val="0089024C"/>
    <w:rsid w:val="00890839"/>
    <w:rsid w:val="008909E2"/>
    <w:rsid w:val="00890BAD"/>
    <w:rsid w:val="00891543"/>
    <w:rsid w:val="008916B3"/>
    <w:rsid w:val="00892C03"/>
    <w:rsid w:val="00893715"/>
    <w:rsid w:val="00894317"/>
    <w:rsid w:val="008946DC"/>
    <w:rsid w:val="00894766"/>
    <w:rsid w:val="008958B6"/>
    <w:rsid w:val="00896B10"/>
    <w:rsid w:val="00896EEA"/>
    <w:rsid w:val="0089769F"/>
    <w:rsid w:val="00897A0E"/>
    <w:rsid w:val="00897A9F"/>
    <w:rsid w:val="008A05A1"/>
    <w:rsid w:val="008A14F5"/>
    <w:rsid w:val="008A1A3C"/>
    <w:rsid w:val="008A1D89"/>
    <w:rsid w:val="008A2AE3"/>
    <w:rsid w:val="008A403F"/>
    <w:rsid w:val="008A4266"/>
    <w:rsid w:val="008A56C9"/>
    <w:rsid w:val="008A5EFB"/>
    <w:rsid w:val="008A66F2"/>
    <w:rsid w:val="008A6C04"/>
    <w:rsid w:val="008A72A3"/>
    <w:rsid w:val="008A751F"/>
    <w:rsid w:val="008B0179"/>
    <w:rsid w:val="008B131B"/>
    <w:rsid w:val="008B13AA"/>
    <w:rsid w:val="008B1CCE"/>
    <w:rsid w:val="008B233D"/>
    <w:rsid w:val="008B2E32"/>
    <w:rsid w:val="008B2E4E"/>
    <w:rsid w:val="008B3BA4"/>
    <w:rsid w:val="008B3EBE"/>
    <w:rsid w:val="008B400B"/>
    <w:rsid w:val="008B42C7"/>
    <w:rsid w:val="008B44B7"/>
    <w:rsid w:val="008B4C26"/>
    <w:rsid w:val="008B53E7"/>
    <w:rsid w:val="008B54CC"/>
    <w:rsid w:val="008B5A9F"/>
    <w:rsid w:val="008B62D0"/>
    <w:rsid w:val="008B6718"/>
    <w:rsid w:val="008B6C0E"/>
    <w:rsid w:val="008B7419"/>
    <w:rsid w:val="008B7E4E"/>
    <w:rsid w:val="008C034C"/>
    <w:rsid w:val="008C084B"/>
    <w:rsid w:val="008C0AA5"/>
    <w:rsid w:val="008C0D41"/>
    <w:rsid w:val="008C0DC5"/>
    <w:rsid w:val="008C11E6"/>
    <w:rsid w:val="008C16CC"/>
    <w:rsid w:val="008C186C"/>
    <w:rsid w:val="008C1A07"/>
    <w:rsid w:val="008C2393"/>
    <w:rsid w:val="008C28B3"/>
    <w:rsid w:val="008C3F19"/>
    <w:rsid w:val="008C3FFE"/>
    <w:rsid w:val="008C435B"/>
    <w:rsid w:val="008C4E19"/>
    <w:rsid w:val="008C4EEE"/>
    <w:rsid w:val="008C50BD"/>
    <w:rsid w:val="008C53E7"/>
    <w:rsid w:val="008C59B5"/>
    <w:rsid w:val="008C5FC4"/>
    <w:rsid w:val="008C6837"/>
    <w:rsid w:val="008C6A34"/>
    <w:rsid w:val="008C721E"/>
    <w:rsid w:val="008C74A6"/>
    <w:rsid w:val="008D05D7"/>
    <w:rsid w:val="008D0876"/>
    <w:rsid w:val="008D08A6"/>
    <w:rsid w:val="008D0A25"/>
    <w:rsid w:val="008D0A61"/>
    <w:rsid w:val="008D1403"/>
    <w:rsid w:val="008D16F4"/>
    <w:rsid w:val="008D181A"/>
    <w:rsid w:val="008D1ABB"/>
    <w:rsid w:val="008D20E2"/>
    <w:rsid w:val="008D2448"/>
    <w:rsid w:val="008D2B41"/>
    <w:rsid w:val="008D2D65"/>
    <w:rsid w:val="008D3F2A"/>
    <w:rsid w:val="008D42F5"/>
    <w:rsid w:val="008D444B"/>
    <w:rsid w:val="008D44D3"/>
    <w:rsid w:val="008D58BC"/>
    <w:rsid w:val="008D6DCA"/>
    <w:rsid w:val="008D7E3F"/>
    <w:rsid w:val="008E2233"/>
    <w:rsid w:val="008E2398"/>
    <w:rsid w:val="008E260F"/>
    <w:rsid w:val="008E3C05"/>
    <w:rsid w:val="008E3DB2"/>
    <w:rsid w:val="008E3F90"/>
    <w:rsid w:val="008E588C"/>
    <w:rsid w:val="008E591B"/>
    <w:rsid w:val="008E5A63"/>
    <w:rsid w:val="008E5F5F"/>
    <w:rsid w:val="008E663E"/>
    <w:rsid w:val="008E6BF0"/>
    <w:rsid w:val="008E7CD1"/>
    <w:rsid w:val="008F094C"/>
    <w:rsid w:val="008F096A"/>
    <w:rsid w:val="008F0AC6"/>
    <w:rsid w:val="008F1718"/>
    <w:rsid w:val="008F19ED"/>
    <w:rsid w:val="008F2550"/>
    <w:rsid w:val="008F27C7"/>
    <w:rsid w:val="008F2E90"/>
    <w:rsid w:val="008F40CE"/>
    <w:rsid w:val="008F43E3"/>
    <w:rsid w:val="008F49A2"/>
    <w:rsid w:val="008F49FA"/>
    <w:rsid w:val="008F582D"/>
    <w:rsid w:val="008F5B46"/>
    <w:rsid w:val="008F6A3F"/>
    <w:rsid w:val="008F6B41"/>
    <w:rsid w:val="008F7AA7"/>
    <w:rsid w:val="008F7D5A"/>
    <w:rsid w:val="00900BD4"/>
    <w:rsid w:val="00900CE2"/>
    <w:rsid w:val="00901037"/>
    <w:rsid w:val="00902EC6"/>
    <w:rsid w:val="009031F7"/>
    <w:rsid w:val="00903515"/>
    <w:rsid w:val="00904E4F"/>
    <w:rsid w:val="00904F4B"/>
    <w:rsid w:val="00905E32"/>
    <w:rsid w:val="00905E6D"/>
    <w:rsid w:val="009069BD"/>
    <w:rsid w:val="009071D7"/>
    <w:rsid w:val="009072AF"/>
    <w:rsid w:val="00907A75"/>
    <w:rsid w:val="00907BD4"/>
    <w:rsid w:val="00910933"/>
    <w:rsid w:val="00910EB9"/>
    <w:rsid w:val="00911976"/>
    <w:rsid w:val="00912CE7"/>
    <w:rsid w:val="00912D0C"/>
    <w:rsid w:val="00913B4E"/>
    <w:rsid w:val="00914387"/>
    <w:rsid w:val="0091514D"/>
    <w:rsid w:val="009151AD"/>
    <w:rsid w:val="00916313"/>
    <w:rsid w:val="00916394"/>
    <w:rsid w:val="009163AA"/>
    <w:rsid w:val="00916D51"/>
    <w:rsid w:val="00916ED2"/>
    <w:rsid w:val="0091798E"/>
    <w:rsid w:val="00917A13"/>
    <w:rsid w:val="00917D22"/>
    <w:rsid w:val="009206F9"/>
    <w:rsid w:val="00921AEA"/>
    <w:rsid w:val="00921BE4"/>
    <w:rsid w:val="00922111"/>
    <w:rsid w:val="00922B28"/>
    <w:rsid w:val="0092427B"/>
    <w:rsid w:val="009245C3"/>
    <w:rsid w:val="00924C71"/>
    <w:rsid w:val="009250C1"/>
    <w:rsid w:val="00925123"/>
    <w:rsid w:val="00925365"/>
    <w:rsid w:val="0092554A"/>
    <w:rsid w:val="009255DE"/>
    <w:rsid w:val="00925814"/>
    <w:rsid w:val="00925E2D"/>
    <w:rsid w:val="00925F58"/>
    <w:rsid w:val="00926594"/>
    <w:rsid w:val="00926CFE"/>
    <w:rsid w:val="00926F2F"/>
    <w:rsid w:val="0092717B"/>
    <w:rsid w:val="0092737E"/>
    <w:rsid w:val="009279FE"/>
    <w:rsid w:val="00927A8B"/>
    <w:rsid w:val="00930F59"/>
    <w:rsid w:val="0093192C"/>
    <w:rsid w:val="00931993"/>
    <w:rsid w:val="0093231A"/>
    <w:rsid w:val="009329D9"/>
    <w:rsid w:val="00932B31"/>
    <w:rsid w:val="00932C61"/>
    <w:rsid w:val="00933111"/>
    <w:rsid w:val="00933268"/>
    <w:rsid w:val="00933563"/>
    <w:rsid w:val="00933712"/>
    <w:rsid w:val="00933CE2"/>
    <w:rsid w:val="00933D42"/>
    <w:rsid w:val="009345B3"/>
    <w:rsid w:val="009349FD"/>
    <w:rsid w:val="00935209"/>
    <w:rsid w:val="00935888"/>
    <w:rsid w:val="0093594D"/>
    <w:rsid w:val="00935DCD"/>
    <w:rsid w:val="009361C5"/>
    <w:rsid w:val="00937224"/>
    <w:rsid w:val="0094009C"/>
    <w:rsid w:val="00940221"/>
    <w:rsid w:val="00940897"/>
    <w:rsid w:val="009409F0"/>
    <w:rsid w:val="00940B4B"/>
    <w:rsid w:val="00940BC1"/>
    <w:rsid w:val="0094148F"/>
    <w:rsid w:val="00941ABC"/>
    <w:rsid w:val="00941C95"/>
    <w:rsid w:val="00942820"/>
    <w:rsid w:val="00942BFA"/>
    <w:rsid w:val="00943886"/>
    <w:rsid w:val="0094400E"/>
    <w:rsid w:val="009445CE"/>
    <w:rsid w:val="00944A0A"/>
    <w:rsid w:val="00944C10"/>
    <w:rsid w:val="00944C22"/>
    <w:rsid w:val="00944FEF"/>
    <w:rsid w:val="00945018"/>
    <w:rsid w:val="009450F6"/>
    <w:rsid w:val="00945655"/>
    <w:rsid w:val="00945B9C"/>
    <w:rsid w:val="009469F8"/>
    <w:rsid w:val="00946C67"/>
    <w:rsid w:val="009470B8"/>
    <w:rsid w:val="00947BBD"/>
    <w:rsid w:val="00947F31"/>
    <w:rsid w:val="00947FCE"/>
    <w:rsid w:val="00950093"/>
    <w:rsid w:val="00950365"/>
    <w:rsid w:val="00950FF3"/>
    <w:rsid w:val="009511DD"/>
    <w:rsid w:val="00951AD4"/>
    <w:rsid w:val="009526A2"/>
    <w:rsid w:val="009528B8"/>
    <w:rsid w:val="00952ACA"/>
    <w:rsid w:val="0095393D"/>
    <w:rsid w:val="00953FF6"/>
    <w:rsid w:val="009542B9"/>
    <w:rsid w:val="009542C1"/>
    <w:rsid w:val="00954F57"/>
    <w:rsid w:val="009556F8"/>
    <w:rsid w:val="00955CAC"/>
    <w:rsid w:val="00956056"/>
    <w:rsid w:val="00956813"/>
    <w:rsid w:val="0095697A"/>
    <w:rsid w:val="009570DC"/>
    <w:rsid w:val="009578E3"/>
    <w:rsid w:val="009579BC"/>
    <w:rsid w:val="009579F6"/>
    <w:rsid w:val="009603B4"/>
    <w:rsid w:val="00960E6F"/>
    <w:rsid w:val="0096259C"/>
    <w:rsid w:val="009628A3"/>
    <w:rsid w:val="0096383F"/>
    <w:rsid w:val="00963E50"/>
    <w:rsid w:val="009647A7"/>
    <w:rsid w:val="009653E0"/>
    <w:rsid w:val="009654D2"/>
    <w:rsid w:val="00966153"/>
    <w:rsid w:val="0096621D"/>
    <w:rsid w:val="0096632D"/>
    <w:rsid w:val="00966FF6"/>
    <w:rsid w:val="009670C3"/>
    <w:rsid w:val="009671B5"/>
    <w:rsid w:val="00967F06"/>
    <w:rsid w:val="009715A6"/>
    <w:rsid w:val="00971697"/>
    <w:rsid w:val="009719CF"/>
    <w:rsid w:val="00971DE1"/>
    <w:rsid w:val="009723C2"/>
    <w:rsid w:val="009728AA"/>
    <w:rsid w:val="00972915"/>
    <w:rsid w:val="00972A11"/>
    <w:rsid w:val="00972E62"/>
    <w:rsid w:val="00972EDB"/>
    <w:rsid w:val="009739FB"/>
    <w:rsid w:val="00974703"/>
    <w:rsid w:val="00974742"/>
    <w:rsid w:val="00974843"/>
    <w:rsid w:val="00975380"/>
    <w:rsid w:val="00975B84"/>
    <w:rsid w:val="00977034"/>
    <w:rsid w:val="0097718D"/>
    <w:rsid w:val="009776D3"/>
    <w:rsid w:val="0097790A"/>
    <w:rsid w:val="009809E2"/>
    <w:rsid w:val="00982BA0"/>
    <w:rsid w:val="009832D9"/>
    <w:rsid w:val="00984266"/>
    <w:rsid w:val="009847B7"/>
    <w:rsid w:val="009847C6"/>
    <w:rsid w:val="00984A41"/>
    <w:rsid w:val="00984B69"/>
    <w:rsid w:val="009855BF"/>
    <w:rsid w:val="009859F2"/>
    <w:rsid w:val="00985B7B"/>
    <w:rsid w:val="00985F79"/>
    <w:rsid w:val="00986744"/>
    <w:rsid w:val="0098683D"/>
    <w:rsid w:val="00986C83"/>
    <w:rsid w:val="009873AF"/>
    <w:rsid w:val="009908F1"/>
    <w:rsid w:val="00991374"/>
    <w:rsid w:val="009929E9"/>
    <w:rsid w:val="00992D89"/>
    <w:rsid w:val="00992DD2"/>
    <w:rsid w:val="009937DD"/>
    <w:rsid w:val="0099466B"/>
    <w:rsid w:val="009947E5"/>
    <w:rsid w:val="0099488C"/>
    <w:rsid w:val="00995256"/>
    <w:rsid w:val="00996737"/>
    <w:rsid w:val="009969D6"/>
    <w:rsid w:val="00997210"/>
    <w:rsid w:val="0099743A"/>
    <w:rsid w:val="00997E3A"/>
    <w:rsid w:val="009A0BCA"/>
    <w:rsid w:val="009A1B6B"/>
    <w:rsid w:val="009A2061"/>
    <w:rsid w:val="009A24C3"/>
    <w:rsid w:val="009A3798"/>
    <w:rsid w:val="009A38C0"/>
    <w:rsid w:val="009A39A6"/>
    <w:rsid w:val="009A3E1D"/>
    <w:rsid w:val="009A4D28"/>
    <w:rsid w:val="009A5960"/>
    <w:rsid w:val="009A5F6C"/>
    <w:rsid w:val="009A64BE"/>
    <w:rsid w:val="009A6AF4"/>
    <w:rsid w:val="009A6BFA"/>
    <w:rsid w:val="009A6E95"/>
    <w:rsid w:val="009A7AD1"/>
    <w:rsid w:val="009B00CD"/>
    <w:rsid w:val="009B048B"/>
    <w:rsid w:val="009B0CE3"/>
    <w:rsid w:val="009B0E64"/>
    <w:rsid w:val="009B115D"/>
    <w:rsid w:val="009B1BBD"/>
    <w:rsid w:val="009B1F5A"/>
    <w:rsid w:val="009B2692"/>
    <w:rsid w:val="009B27B4"/>
    <w:rsid w:val="009B2B9E"/>
    <w:rsid w:val="009B2F82"/>
    <w:rsid w:val="009B3B4E"/>
    <w:rsid w:val="009B4F4B"/>
    <w:rsid w:val="009B5BAD"/>
    <w:rsid w:val="009B6004"/>
    <w:rsid w:val="009B6054"/>
    <w:rsid w:val="009B67BA"/>
    <w:rsid w:val="009B6A3E"/>
    <w:rsid w:val="009B6C47"/>
    <w:rsid w:val="009C0492"/>
    <w:rsid w:val="009C04BF"/>
    <w:rsid w:val="009C0972"/>
    <w:rsid w:val="009C17CE"/>
    <w:rsid w:val="009C19F7"/>
    <w:rsid w:val="009C1C22"/>
    <w:rsid w:val="009C2C50"/>
    <w:rsid w:val="009C2DA4"/>
    <w:rsid w:val="009C359D"/>
    <w:rsid w:val="009C481C"/>
    <w:rsid w:val="009C6086"/>
    <w:rsid w:val="009C6ABB"/>
    <w:rsid w:val="009C71B9"/>
    <w:rsid w:val="009C7F83"/>
    <w:rsid w:val="009D0532"/>
    <w:rsid w:val="009D095D"/>
    <w:rsid w:val="009D1EB1"/>
    <w:rsid w:val="009D21AC"/>
    <w:rsid w:val="009D22D3"/>
    <w:rsid w:val="009D34D5"/>
    <w:rsid w:val="009D40AE"/>
    <w:rsid w:val="009D4433"/>
    <w:rsid w:val="009D48EF"/>
    <w:rsid w:val="009D4C58"/>
    <w:rsid w:val="009D4CFB"/>
    <w:rsid w:val="009D4F79"/>
    <w:rsid w:val="009D5B4F"/>
    <w:rsid w:val="009D69B8"/>
    <w:rsid w:val="009D7591"/>
    <w:rsid w:val="009D75E2"/>
    <w:rsid w:val="009D7839"/>
    <w:rsid w:val="009D7905"/>
    <w:rsid w:val="009E0D32"/>
    <w:rsid w:val="009E0F7D"/>
    <w:rsid w:val="009E113B"/>
    <w:rsid w:val="009E18F9"/>
    <w:rsid w:val="009E2408"/>
    <w:rsid w:val="009E2E2B"/>
    <w:rsid w:val="009E3011"/>
    <w:rsid w:val="009E48EF"/>
    <w:rsid w:val="009E52D6"/>
    <w:rsid w:val="009E53A8"/>
    <w:rsid w:val="009E696E"/>
    <w:rsid w:val="009E69C5"/>
    <w:rsid w:val="009E7065"/>
    <w:rsid w:val="009E7483"/>
    <w:rsid w:val="009E7855"/>
    <w:rsid w:val="009E7B9E"/>
    <w:rsid w:val="009F002F"/>
    <w:rsid w:val="009F04E1"/>
    <w:rsid w:val="009F336D"/>
    <w:rsid w:val="009F40A9"/>
    <w:rsid w:val="009F591F"/>
    <w:rsid w:val="009F5B7E"/>
    <w:rsid w:val="009F7890"/>
    <w:rsid w:val="00A003D9"/>
    <w:rsid w:val="00A00F30"/>
    <w:rsid w:val="00A02C95"/>
    <w:rsid w:val="00A035D9"/>
    <w:rsid w:val="00A03855"/>
    <w:rsid w:val="00A039F8"/>
    <w:rsid w:val="00A04224"/>
    <w:rsid w:val="00A04665"/>
    <w:rsid w:val="00A04747"/>
    <w:rsid w:val="00A0508B"/>
    <w:rsid w:val="00A06003"/>
    <w:rsid w:val="00A0618F"/>
    <w:rsid w:val="00A06529"/>
    <w:rsid w:val="00A068C0"/>
    <w:rsid w:val="00A070AB"/>
    <w:rsid w:val="00A07362"/>
    <w:rsid w:val="00A079CA"/>
    <w:rsid w:val="00A07B38"/>
    <w:rsid w:val="00A10C94"/>
    <w:rsid w:val="00A11030"/>
    <w:rsid w:val="00A11778"/>
    <w:rsid w:val="00A11F6F"/>
    <w:rsid w:val="00A12626"/>
    <w:rsid w:val="00A139EF"/>
    <w:rsid w:val="00A13BDD"/>
    <w:rsid w:val="00A13E6F"/>
    <w:rsid w:val="00A15682"/>
    <w:rsid w:val="00A15AB1"/>
    <w:rsid w:val="00A160C3"/>
    <w:rsid w:val="00A16198"/>
    <w:rsid w:val="00A16563"/>
    <w:rsid w:val="00A166DF"/>
    <w:rsid w:val="00A16C8E"/>
    <w:rsid w:val="00A16E93"/>
    <w:rsid w:val="00A17008"/>
    <w:rsid w:val="00A17714"/>
    <w:rsid w:val="00A17B57"/>
    <w:rsid w:val="00A20368"/>
    <w:rsid w:val="00A20BE9"/>
    <w:rsid w:val="00A21375"/>
    <w:rsid w:val="00A213F0"/>
    <w:rsid w:val="00A21ACF"/>
    <w:rsid w:val="00A22263"/>
    <w:rsid w:val="00A227FB"/>
    <w:rsid w:val="00A22D4F"/>
    <w:rsid w:val="00A24272"/>
    <w:rsid w:val="00A24583"/>
    <w:rsid w:val="00A25453"/>
    <w:rsid w:val="00A25963"/>
    <w:rsid w:val="00A25BE2"/>
    <w:rsid w:val="00A26A54"/>
    <w:rsid w:val="00A27651"/>
    <w:rsid w:val="00A27F35"/>
    <w:rsid w:val="00A30130"/>
    <w:rsid w:val="00A3054C"/>
    <w:rsid w:val="00A306A3"/>
    <w:rsid w:val="00A31906"/>
    <w:rsid w:val="00A31AF7"/>
    <w:rsid w:val="00A3206E"/>
    <w:rsid w:val="00A321DE"/>
    <w:rsid w:val="00A327DC"/>
    <w:rsid w:val="00A33375"/>
    <w:rsid w:val="00A339A2"/>
    <w:rsid w:val="00A345C9"/>
    <w:rsid w:val="00A34D18"/>
    <w:rsid w:val="00A35318"/>
    <w:rsid w:val="00A3633F"/>
    <w:rsid w:val="00A3644E"/>
    <w:rsid w:val="00A368FB"/>
    <w:rsid w:val="00A40E03"/>
    <w:rsid w:val="00A410ED"/>
    <w:rsid w:val="00A414DD"/>
    <w:rsid w:val="00A41599"/>
    <w:rsid w:val="00A430F1"/>
    <w:rsid w:val="00A43B16"/>
    <w:rsid w:val="00A44724"/>
    <w:rsid w:val="00A44CB3"/>
    <w:rsid w:val="00A455FB"/>
    <w:rsid w:val="00A46939"/>
    <w:rsid w:val="00A46DB4"/>
    <w:rsid w:val="00A478DC"/>
    <w:rsid w:val="00A47AE0"/>
    <w:rsid w:val="00A50531"/>
    <w:rsid w:val="00A517A7"/>
    <w:rsid w:val="00A51F54"/>
    <w:rsid w:val="00A522E0"/>
    <w:rsid w:val="00A525EB"/>
    <w:rsid w:val="00A53179"/>
    <w:rsid w:val="00A535F8"/>
    <w:rsid w:val="00A53814"/>
    <w:rsid w:val="00A53A3E"/>
    <w:rsid w:val="00A545B3"/>
    <w:rsid w:val="00A54C8B"/>
    <w:rsid w:val="00A55117"/>
    <w:rsid w:val="00A551F4"/>
    <w:rsid w:val="00A55305"/>
    <w:rsid w:val="00A55707"/>
    <w:rsid w:val="00A55AC8"/>
    <w:rsid w:val="00A55EF0"/>
    <w:rsid w:val="00A56A40"/>
    <w:rsid w:val="00A56F21"/>
    <w:rsid w:val="00A57290"/>
    <w:rsid w:val="00A57ADC"/>
    <w:rsid w:val="00A60E17"/>
    <w:rsid w:val="00A60FBA"/>
    <w:rsid w:val="00A618A8"/>
    <w:rsid w:val="00A62188"/>
    <w:rsid w:val="00A62275"/>
    <w:rsid w:val="00A62949"/>
    <w:rsid w:val="00A62B24"/>
    <w:rsid w:val="00A62EB0"/>
    <w:rsid w:val="00A63F8E"/>
    <w:rsid w:val="00A645A3"/>
    <w:rsid w:val="00A65B80"/>
    <w:rsid w:val="00A65E99"/>
    <w:rsid w:val="00A6631E"/>
    <w:rsid w:val="00A678EF"/>
    <w:rsid w:val="00A733B1"/>
    <w:rsid w:val="00A735E4"/>
    <w:rsid w:val="00A73B53"/>
    <w:rsid w:val="00A7407C"/>
    <w:rsid w:val="00A74394"/>
    <w:rsid w:val="00A74EF4"/>
    <w:rsid w:val="00A75277"/>
    <w:rsid w:val="00A75961"/>
    <w:rsid w:val="00A75E26"/>
    <w:rsid w:val="00A76189"/>
    <w:rsid w:val="00A764C1"/>
    <w:rsid w:val="00A7692D"/>
    <w:rsid w:val="00A76F9C"/>
    <w:rsid w:val="00A774D7"/>
    <w:rsid w:val="00A77B37"/>
    <w:rsid w:val="00A80539"/>
    <w:rsid w:val="00A80663"/>
    <w:rsid w:val="00A80DE6"/>
    <w:rsid w:val="00A8164E"/>
    <w:rsid w:val="00A81810"/>
    <w:rsid w:val="00A81975"/>
    <w:rsid w:val="00A81AE3"/>
    <w:rsid w:val="00A81DA9"/>
    <w:rsid w:val="00A82208"/>
    <w:rsid w:val="00A82218"/>
    <w:rsid w:val="00A8284E"/>
    <w:rsid w:val="00A82CC3"/>
    <w:rsid w:val="00A82DD1"/>
    <w:rsid w:val="00A83B48"/>
    <w:rsid w:val="00A8405F"/>
    <w:rsid w:val="00A847BE"/>
    <w:rsid w:val="00A84AE6"/>
    <w:rsid w:val="00A85A9F"/>
    <w:rsid w:val="00A85EDF"/>
    <w:rsid w:val="00A861D5"/>
    <w:rsid w:val="00A86BEF"/>
    <w:rsid w:val="00A86CA9"/>
    <w:rsid w:val="00A879B1"/>
    <w:rsid w:val="00A90657"/>
    <w:rsid w:val="00A90672"/>
    <w:rsid w:val="00A90C00"/>
    <w:rsid w:val="00A90C62"/>
    <w:rsid w:val="00A912B6"/>
    <w:rsid w:val="00A922EB"/>
    <w:rsid w:val="00A92977"/>
    <w:rsid w:val="00A93270"/>
    <w:rsid w:val="00A934A4"/>
    <w:rsid w:val="00A9468F"/>
    <w:rsid w:val="00A94DD3"/>
    <w:rsid w:val="00A952CF"/>
    <w:rsid w:val="00A960B1"/>
    <w:rsid w:val="00A961DB"/>
    <w:rsid w:val="00A963FA"/>
    <w:rsid w:val="00A96958"/>
    <w:rsid w:val="00A973FF"/>
    <w:rsid w:val="00A97511"/>
    <w:rsid w:val="00A9759F"/>
    <w:rsid w:val="00AA0927"/>
    <w:rsid w:val="00AA0A54"/>
    <w:rsid w:val="00AA0CD9"/>
    <w:rsid w:val="00AA161F"/>
    <w:rsid w:val="00AA2199"/>
    <w:rsid w:val="00AA289B"/>
    <w:rsid w:val="00AA2B72"/>
    <w:rsid w:val="00AA3064"/>
    <w:rsid w:val="00AA3643"/>
    <w:rsid w:val="00AA38A8"/>
    <w:rsid w:val="00AA4186"/>
    <w:rsid w:val="00AA41E8"/>
    <w:rsid w:val="00AA4A9F"/>
    <w:rsid w:val="00AA51E6"/>
    <w:rsid w:val="00AA58CA"/>
    <w:rsid w:val="00AA60CC"/>
    <w:rsid w:val="00AA6296"/>
    <w:rsid w:val="00AA65FE"/>
    <w:rsid w:val="00AA68E4"/>
    <w:rsid w:val="00AA6C6E"/>
    <w:rsid w:val="00AA7D9A"/>
    <w:rsid w:val="00AB00C0"/>
    <w:rsid w:val="00AB0344"/>
    <w:rsid w:val="00AB087C"/>
    <w:rsid w:val="00AB1821"/>
    <w:rsid w:val="00AB1D12"/>
    <w:rsid w:val="00AB24BB"/>
    <w:rsid w:val="00AB2556"/>
    <w:rsid w:val="00AB3D17"/>
    <w:rsid w:val="00AB48E4"/>
    <w:rsid w:val="00AB4CF7"/>
    <w:rsid w:val="00AB53E4"/>
    <w:rsid w:val="00AB5D38"/>
    <w:rsid w:val="00AB5E98"/>
    <w:rsid w:val="00AB6761"/>
    <w:rsid w:val="00AB7AD1"/>
    <w:rsid w:val="00AC01F4"/>
    <w:rsid w:val="00AC0601"/>
    <w:rsid w:val="00AC0B50"/>
    <w:rsid w:val="00AC0EC7"/>
    <w:rsid w:val="00AC212A"/>
    <w:rsid w:val="00AC22EE"/>
    <w:rsid w:val="00AC23EE"/>
    <w:rsid w:val="00AC2693"/>
    <w:rsid w:val="00AC2728"/>
    <w:rsid w:val="00AC32CC"/>
    <w:rsid w:val="00AC3551"/>
    <w:rsid w:val="00AC36A1"/>
    <w:rsid w:val="00AC3879"/>
    <w:rsid w:val="00AC41C0"/>
    <w:rsid w:val="00AC41D8"/>
    <w:rsid w:val="00AC45B9"/>
    <w:rsid w:val="00AC4701"/>
    <w:rsid w:val="00AC53FC"/>
    <w:rsid w:val="00AC551C"/>
    <w:rsid w:val="00AC58BD"/>
    <w:rsid w:val="00AC5F6E"/>
    <w:rsid w:val="00AC674D"/>
    <w:rsid w:val="00AC6AEE"/>
    <w:rsid w:val="00AC6B9E"/>
    <w:rsid w:val="00AC7948"/>
    <w:rsid w:val="00AC7EA2"/>
    <w:rsid w:val="00AD09B6"/>
    <w:rsid w:val="00AD0D4F"/>
    <w:rsid w:val="00AD155B"/>
    <w:rsid w:val="00AD17EA"/>
    <w:rsid w:val="00AD1B2D"/>
    <w:rsid w:val="00AD2CBB"/>
    <w:rsid w:val="00AD319F"/>
    <w:rsid w:val="00AD3479"/>
    <w:rsid w:val="00AD34F8"/>
    <w:rsid w:val="00AD3AD3"/>
    <w:rsid w:val="00AD3DB3"/>
    <w:rsid w:val="00AD4238"/>
    <w:rsid w:val="00AD7753"/>
    <w:rsid w:val="00AE02C2"/>
    <w:rsid w:val="00AE0412"/>
    <w:rsid w:val="00AE2A4C"/>
    <w:rsid w:val="00AE2B96"/>
    <w:rsid w:val="00AE2CE9"/>
    <w:rsid w:val="00AE358A"/>
    <w:rsid w:val="00AE3DA9"/>
    <w:rsid w:val="00AE3DDA"/>
    <w:rsid w:val="00AE3EB9"/>
    <w:rsid w:val="00AE500A"/>
    <w:rsid w:val="00AE677A"/>
    <w:rsid w:val="00AE6918"/>
    <w:rsid w:val="00AE6CAF"/>
    <w:rsid w:val="00AE6E93"/>
    <w:rsid w:val="00AE7E6A"/>
    <w:rsid w:val="00AE7F87"/>
    <w:rsid w:val="00AF0451"/>
    <w:rsid w:val="00AF06CC"/>
    <w:rsid w:val="00AF09B2"/>
    <w:rsid w:val="00AF0BB6"/>
    <w:rsid w:val="00AF15F1"/>
    <w:rsid w:val="00AF1F41"/>
    <w:rsid w:val="00AF2C27"/>
    <w:rsid w:val="00AF2CA5"/>
    <w:rsid w:val="00AF37DE"/>
    <w:rsid w:val="00AF4AEB"/>
    <w:rsid w:val="00AF4B5D"/>
    <w:rsid w:val="00AF4F7B"/>
    <w:rsid w:val="00AF5493"/>
    <w:rsid w:val="00AF5F84"/>
    <w:rsid w:val="00AF60D0"/>
    <w:rsid w:val="00AF6A6F"/>
    <w:rsid w:val="00AF77B0"/>
    <w:rsid w:val="00AF7903"/>
    <w:rsid w:val="00B000E2"/>
    <w:rsid w:val="00B000E6"/>
    <w:rsid w:val="00B00667"/>
    <w:rsid w:val="00B022E3"/>
    <w:rsid w:val="00B02370"/>
    <w:rsid w:val="00B0243F"/>
    <w:rsid w:val="00B02565"/>
    <w:rsid w:val="00B02DF3"/>
    <w:rsid w:val="00B02FA5"/>
    <w:rsid w:val="00B03E7F"/>
    <w:rsid w:val="00B0421B"/>
    <w:rsid w:val="00B05219"/>
    <w:rsid w:val="00B066D7"/>
    <w:rsid w:val="00B067B3"/>
    <w:rsid w:val="00B0697E"/>
    <w:rsid w:val="00B06C30"/>
    <w:rsid w:val="00B06CA4"/>
    <w:rsid w:val="00B07A90"/>
    <w:rsid w:val="00B10934"/>
    <w:rsid w:val="00B10B81"/>
    <w:rsid w:val="00B1127E"/>
    <w:rsid w:val="00B11854"/>
    <w:rsid w:val="00B11C6B"/>
    <w:rsid w:val="00B11FB2"/>
    <w:rsid w:val="00B12450"/>
    <w:rsid w:val="00B12644"/>
    <w:rsid w:val="00B1291E"/>
    <w:rsid w:val="00B12D58"/>
    <w:rsid w:val="00B13EA3"/>
    <w:rsid w:val="00B13F55"/>
    <w:rsid w:val="00B14009"/>
    <w:rsid w:val="00B141DA"/>
    <w:rsid w:val="00B15041"/>
    <w:rsid w:val="00B15294"/>
    <w:rsid w:val="00B152BE"/>
    <w:rsid w:val="00B158DC"/>
    <w:rsid w:val="00B16037"/>
    <w:rsid w:val="00B16808"/>
    <w:rsid w:val="00B168CC"/>
    <w:rsid w:val="00B17947"/>
    <w:rsid w:val="00B17C9B"/>
    <w:rsid w:val="00B17E08"/>
    <w:rsid w:val="00B20310"/>
    <w:rsid w:val="00B2060E"/>
    <w:rsid w:val="00B20CE4"/>
    <w:rsid w:val="00B21519"/>
    <w:rsid w:val="00B21697"/>
    <w:rsid w:val="00B216A9"/>
    <w:rsid w:val="00B228E9"/>
    <w:rsid w:val="00B24BB7"/>
    <w:rsid w:val="00B24D6A"/>
    <w:rsid w:val="00B2577D"/>
    <w:rsid w:val="00B25AE6"/>
    <w:rsid w:val="00B25FC9"/>
    <w:rsid w:val="00B2689C"/>
    <w:rsid w:val="00B2690A"/>
    <w:rsid w:val="00B26B0F"/>
    <w:rsid w:val="00B26C9D"/>
    <w:rsid w:val="00B26CA7"/>
    <w:rsid w:val="00B27295"/>
    <w:rsid w:val="00B27D30"/>
    <w:rsid w:val="00B27DE8"/>
    <w:rsid w:val="00B30ACC"/>
    <w:rsid w:val="00B30BD8"/>
    <w:rsid w:val="00B30E5A"/>
    <w:rsid w:val="00B31C89"/>
    <w:rsid w:val="00B31DE1"/>
    <w:rsid w:val="00B333E2"/>
    <w:rsid w:val="00B339C8"/>
    <w:rsid w:val="00B33AA6"/>
    <w:rsid w:val="00B33B00"/>
    <w:rsid w:val="00B340CF"/>
    <w:rsid w:val="00B34A06"/>
    <w:rsid w:val="00B34F07"/>
    <w:rsid w:val="00B356CD"/>
    <w:rsid w:val="00B3588A"/>
    <w:rsid w:val="00B3693E"/>
    <w:rsid w:val="00B371C4"/>
    <w:rsid w:val="00B372B2"/>
    <w:rsid w:val="00B37F0B"/>
    <w:rsid w:val="00B402D0"/>
    <w:rsid w:val="00B41026"/>
    <w:rsid w:val="00B41C70"/>
    <w:rsid w:val="00B41E5E"/>
    <w:rsid w:val="00B42D47"/>
    <w:rsid w:val="00B42FE9"/>
    <w:rsid w:val="00B438A4"/>
    <w:rsid w:val="00B43900"/>
    <w:rsid w:val="00B441E1"/>
    <w:rsid w:val="00B44366"/>
    <w:rsid w:val="00B44BC0"/>
    <w:rsid w:val="00B457B1"/>
    <w:rsid w:val="00B47F4D"/>
    <w:rsid w:val="00B50087"/>
    <w:rsid w:val="00B50A27"/>
    <w:rsid w:val="00B50BB6"/>
    <w:rsid w:val="00B50EDC"/>
    <w:rsid w:val="00B510E6"/>
    <w:rsid w:val="00B51151"/>
    <w:rsid w:val="00B51A20"/>
    <w:rsid w:val="00B51CCE"/>
    <w:rsid w:val="00B5268D"/>
    <w:rsid w:val="00B53416"/>
    <w:rsid w:val="00B5397F"/>
    <w:rsid w:val="00B540A5"/>
    <w:rsid w:val="00B547D0"/>
    <w:rsid w:val="00B54D1C"/>
    <w:rsid w:val="00B5597C"/>
    <w:rsid w:val="00B55CBE"/>
    <w:rsid w:val="00B55CE7"/>
    <w:rsid w:val="00B561D4"/>
    <w:rsid w:val="00B562C4"/>
    <w:rsid w:val="00B56326"/>
    <w:rsid w:val="00B565FB"/>
    <w:rsid w:val="00B56AF4"/>
    <w:rsid w:val="00B57A68"/>
    <w:rsid w:val="00B57B0A"/>
    <w:rsid w:val="00B607C7"/>
    <w:rsid w:val="00B6097C"/>
    <w:rsid w:val="00B60DC7"/>
    <w:rsid w:val="00B61B92"/>
    <w:rsid w:val="00B62279"/>
    <w:rsid w:val="00B62A95"/>
    <w:rsid w:val="00B62D1C"/>
    <w:rsid w:val="00B65094"/>
    <w:rsid w:val="00B65AA4"/>
    <w:rsid w:val="00B65D0A"/>
    <w:rsid w:val="00B66341"/>
    <w:rsid w:val="00B66A7D"/>
    <w:rsid w:val="00B66D4F"/>
    <w:rsid w:val="00B670AC"/>
    <w:rsid w:val="00B67C56"/>
    <w:rsid w:val="00B67CED"/>
    <w:rsid w:val="00B67E82"/>
    <w:rsid w:val="00B70534"/>
    <w:rsid w:val="00B70F03"/>
    <w:rsid w:val="00B718B1"/>
    <w:rsid w:val="00B719CD"/>
    <w:rsid w:val="00B7214A"/>
    <w:rsid w:val="00B721C3"/>
    <w:rsid w:val="00B723CA"/>
    <w:rsid w:val="00B725B2"/>
    <w:rsid w:val="00B729EC"/>
    <w:rsid w:val="00B72C48"/>
    <w:rsid w:val="00B73911"/>
    <w:rsid w:val="00B7399B"/>
    <w:rsid w:val="00B7476E"/>
    <w:rsid w:val="00B755CF"/>
    <w:rsid w:val="00B756C6"/>
    <w:rsid w:val="00B758C3"/>
    <w:rsid w:val="00B7608F"/>
    <w:rsid w:val="00B76217"/>
    <w:rsid w:val="00B76E18"/>
    <w:rsid w:val="00B77527"/>
    <w:rsid w:val="00B7757E"/>
    <w:rsid w:val="00B77958"/>
    <w:rsid w:val="00B77FF0"/>
    <w:rsid w:val="00B8083E"/>
    <w:rsid w:val="00B80A92"/>
    <w:rsid w:val="00B80C69"/>
    <w:rsid w:val="00B812BB"/>
    <w:rsid w:val="00B81715"/>
    <w:rsid w:val="00B81A7E"/>
    <w:rsid w:val="00B82903"/>
    <w:rsid w:val="00B832A5"/>
    <w:rsid w:val="00B8350A"/>
    <w:rsid w:val="00B8368C"/>
    <w:rsid w:val="00B83768"/>
    <w:rsid w:val="00B83D8C"/>
    <w:rsid w:val="00B8539E"/>
    <w:rsid w:val="00B855B4"/>
    <w:rsid w:val="00B85766"/>
    <w:rsid w:val="00B85ABC"/>
    <w:rsid w:val="00B85B41"/>
    <w:rsid w:val="00B86270"/>
    <w:rsid w:val="00B87673"/>
    <w:rsid w:val="00B878E7"/>
    <w:rsid w:val="00B879A8"/>
    <w:rsid w:val="00B90B48"/>
    <w:rsid w:val="00B90D4E"/>
    <w:rsid w:val="00B92575"/>
    <w:rsid w:val="00B92AFF"/>
    <w:rsid w:val="00B92C03"/>
    <w:rsid w:val="00B92D58"/>
    <w:rsid w:val="00B9303A"/>
    <w:rsid w:val="00B931A1"/>
    <w:rsid w:val="00B9324D"/>
    <w:rsid w:val="00B93867"/>
    <w:rsid w:val="00B93B67"/>
    <w:rsid w:val="00B93D51"/>
    <w:rsid w:val="00B942B2"/>
    <w:rsid w:val="00B947B1"/>
    <w:rsid w:val="00B952CA"/>
    <w:rsid w:val="00B9565D"/>
    <w:rsid w:val="00B956DC"/>
    <w:rsid w:val="00B9576A"/>
    <w:rsid w:val="00B95833"/>
    <w:rsid w:val="00B96491"/>
    <w:rsid w:val="00B9676A"/>
    <w:rsid w:val="00B96E6C"/>
    <w:rsid w:val="00B96F09"/>
    <w:rsid w:val="00B9767B"/>
    <w:rsid w:val="00B979E4"/>
    <w:rsid w:val="00B97A12"/>
    <w:rsid w:val="00BA1D11"/>
    <w:rsid w:val="00BA201F"/>
    <w:rsid w:val="00BA2ADC"/>
    <w:rsid w:val="00BA2C10"/>
    <w:rsid w:val="00BA2E6D"/>
    <w:rsid w:val="00BA301E"/>
    <w:rsid w:val="00BA375A"/>
    <w:rsid w:val="00BA489D"/>
    <w:rsid w:val="00BA53DB"/>
    <w:rsid w:val="00BA5F62"/>
    <w:rsid w:val="00BA623A"/>
    <w:rsid w:val="00BA6E51"/>
    <w:rsid w:val="00BA7190"/>
    <w:rsid w:val="00BA7AAB"/>
    <w:rsid w:val="00BA7C6A"/>
    <w:rsid w:val="00BB0226"/>
    <w:rsid w:val="00BB0E59"/>
    <w:rsid w:val="00BB0E78"/>
    <w:rsid w:val="00BB0F98"/>
    <w:rsid w:val="00BB1A3E"/>
    <w:rsid w:val="00BB1A6D"/>
    <w:rsid w:val="00BB24FB"/>
    <w:rsid w:val="00BB39A5"/>
    <w:rsid w:val="00BB4230"/>
    <w:rsid w:val="00BB4968"/>
    <w:rsid w:val="00BB4F8C"/>
    <w:rsid w:val="00BB5B3A"/>
    <w:rsid w:val="00BB621A"/>
    <w:rsid w:val="00BB6D51"/>
    <w:rsid w:val="00BB7903"/>
    <w:rsid w:val="00BB79FB"/>
    <w:rsid w:val="00BB7F21"/>
    <w:rsid w:val="00BC01C6"/>
    <w:rsid w:val="00BC1F07"/>
    <w:rsid w:val="00BC2416"/>
    <w:rsid w:val="00BC2740"/>
    <w:rsid w:val="00BC2E7B"/>
    <w:rsid w:val="00BC35DE"/>
    <w:rsid w:val="00BC3D55"/>
    <w:rsid w:val="00BC47C7"/>
    <w:rsid w:val="00BC4F5E"/>
    <w:rsid w:val="00BC55BB"/>
    <w:rsid w:val="00BC5682"/>
    <w:rsid w:val="00BC5E15"/>
    <w:rsid w:val="00BC6C3D"/>
    <w:rsid w:val="00BD0513"/>
    <w:rsid w:val="00BD0891"/>
    <w:rsid w:val="00BD139A"/>
    <w:rsid w:val="00BD19AC"/>
    <w:rsid w:val="00BD1C6C"/>
    <w:rsid w:val="00BD1C96"/>
    <w:rsid w:val="00BD2914"/>
    <w:rsid w:val="00BD2CAF"/>
    <w:rsid w:val="00BD2E5E"/>
    <w:rsid w:val="00BD4136"/>
    <w:rsid w:val="00BD4249"/>
    <w:rsid w:val="00BD4CA3"/>
    <w:rsid w:val="00BD51CD"/>
    <w:rsid w:val="00BD5289"/>
    <w:rsid w:val="00BD6C8C"/>
    <w:rsid w:val="00BD7396"/>
    <w:rsid w:val="00BD73DE"/>
    <w:rsid w:val="00BD780A"/>
    <w:rsid w:val="00BE046A"/>
    <w:rsid w:val="00BE1023"/>
    <w:rsid w:val="00BE27F9"/>
    <w:rsid w:val="00BE3057"/>
    <w:rsid w:val="00BE32C1"/>
    <w:rsid w:val="00BE32FC"/>
    <w:rsid w:val="00BE4983"/>
    <w:rsid w:val="00BE571F"/>
    <w:rsid w:val="00BE627F"/>
    <w:rsid w:val="00BE6559"/>
    <w:rsid w:val="00BE7799"/>
    <w:rsid w:val="00BF027D"/>
    <w:rsid w:val="00BF07D1"/>
    <w:rsid w:val="00BF0AA4"/>
    <w:rsid w:val="00BF16FE"/>
    <w:rsid w:val="00BF24D9"/>
    <w:rsid w:val="00BF2FCF"/>
    <w:rsid w:val="00BF33BE"/>
    <w:rsid w:val="00BF389C"/>
    <w:rsid w:val="00BF42C9"/>
    <w:rsid w:val="00BF4354"/>
    <w:rsid w:val="00BF47FF"/>
    <w:rsid w:val="00BF4DFF"/>
    <w:rsid w:val="00BF4E49"/>
    <w:rsid w:val="00BF50F7"/>
    <w:rsid w:val="00BF5763"/>
    <w:rsid w:val="00BF6160"/>
    <w:rsid w:val="00BF62ED"/>
    <w:rsid w:val="00BF6DDB"/>
    <w:rsid w:val="00BF76C0"/>
    <w:rsid w:val="00BF7852"/>
    <w:rsid w:val="00BF791B"/>
    <w:rsid w:val="00BF79CB"/>
    <w:rsid w:val="00BF7FBC"/>
    <w:rsid w:val="00C0070C"/>
    <w:rsid w:val="00C017FC"/>
    <w:rsid w:val="00C019C6"/>
    <w:rsid w:val="00C028A3"/>
    <w:rsid w:val="00C02C58"/>
    <w:rsid w:val="00C032F3"/>
    <w:rsid w:val="00C041F8"/>
    <w:rsid w:val="00C042D4"/>
    <w:rsid w:val="00C05363"/>
    <w:rsid w:val="00C054E5"/>
    <w:rsid w:val="00C06FEE"/>
    <w:rsid w:val="00C07ADD"/>
    <w:rsid w:val="00C07E5B"/>
    <w:rsid w:val="00C07F4F"/>
    <w:rsid w:val="00C107FF"/>
    <w:rsid w:val="00C1081D"/>
    <w:rsid w:val="00C10F9A"/>
    <w:rsid w:val="00C1296D"/>
    <w:rsid w:val="00C12A05"/>
    <w:rsid w:val="00C12B99"/>
    <w:rsid w:val="00C12DA7"/>
    <w:rsid w:val="00C132DE"/>
    <w:rsid w:val="00C1484C"/>
    <w:rsid w:val="00C151A2"/>
    <w:rsid w:val="00C15479"/>
    <w:rsid w:val="00C161AD"/>
    <w:rsid w:val="00C17379"/>
    <w:rsid w:val="00C178AD"/>
    <w:rsid w:val="00C2013F"/>
    <w:rsid w:val="00C201D7"/>
    <w:rsid w:val="00C20CBC"/>
    <w:rsid w:val="00C20DE1"/>
    <w:rsid w:val="00C20F47"/>
    <w:rsid w:val="00C21212"/>
    <w:rsid w:val="00C2137C"/>
    <w:rsid w:val="00C215A4"/>
    <w:rsid w:val="00C21D45"/>
    <w:rsid w:val="00C21E8A"/>
    <w:rsid w:val="00C22A0F"/>
    <w:rsid w:val="00C2311F"/>
    <w:rsid w:val="00C23239"/>
    <w:rsid w:val="00C2387E"/>
    <w:rsid w:val="00C23A55"/>
    <w:rsid w:val="00C244AA"/>
    <w:rsid w:val="00C24C3A"/>
    <w:rsid w:val="00C24E40"/>
    <w:rsid w:val="00C25205"/>
    <w:rsid w:val="00C25469"/>
    <w:rsid w:val="00C259DD"/>
    <w:rsid w:val="00C25AD7"/>
    <w:rsid w:val="00C25EA0"/>
    <w:rsid w:val="00C26411"/>
    <w:rsid w:val="00C26AE3"/>
    <w:rsid w:val="00C3066D"/>
    <w:rsid w:val="00C30706"/>
    <w:rsid w:val="00C30D30"/>
    <w:rsid w:val="00C31482"/>
    <w:rsid w:val="00C31B07"/>
    <w:rsid w:val="00C31EC3"/>
    <w:rsid w:val="00C31FC1"/>
    <w:rsid w:val="00C33271"/>
    <w:rsid w:val="00C33E01"/>
    <w:rsid w:val="00C34125"/>
    <w:rsid w:val="00C3429F"/>
    <w:rsid w:val="00C3438A"/>
    <w:rsid w:val="00C34DEA"/>
    <w:rsid w:val="00C351DF"/>
    <w:rsid w:val="00C35441"/>
    <w:rsid w:val="00C35E19"/>
    <w:rsid w:val="00C37694"/>
    <w:rsid w:val="00C377E0"/>
    <w:rsid w:val="00C379AB"/>
    <w:rsid w:val="00C4001E"/>
    <w:rsid w:val="00C40A6F"/>
    <w:rsid w:val="00C40C40"/>
    <w:rsid w:val="00C415FF"/>
    <w:rsid w:val="00C4164A"/>
    <w:rsid w:val="00C4190D"/>
    <w:rsid w:val="00C41F2A"/>
    <w:rsid w:val="00C42C14"/>
    <w:rsid w:val="00C4375A"/>
    <w:rsid w:val="00C44513"/>
    <w:rsid w:val="00C445C8"/>
    <w:rsid w:val="00C455BB"/>
    <w:rsid w:val="00C4599D"/>
    <w:rsid w:val="00C45F79"/>
    <w:rsid w:val="00C45F97"/>
    <w:rsid w:val="00C46C8B"/>
    <w:rsid w:val="00C46E14"/>
    <w:rsid w:val="00C47296"/>
    <w:rsid w:val="00C47363"/>
    <w:rsid w:val="00C47CCC"/>
    <w:rsid w:val="00C50295"/>
    <w:rsid w:val="00C51B08"/>
    <w:rsid w:val="00C51B87"/>
    <w:rsid w:val="00C522F0"/>
    <w:rsid w:val="00C52F63"/>
    <w:rsid w:val="00C537D6"/>
    <w:rsid w:val="00C537ED"/>
    <w:rsid w:val="00C53FD1"/>
    <w:rsid w:val="00C54319"/>
    <w:rsid w:val="00C54DF0"/>
    <w:rsid w:val="00C55E49"/>
    <w:rsid w:val="00C56BC6"/>
    <w:rsid w:val="00C56C2B"/>
    <w:rsid w:val="00C571CD"/>
    <w:rsid w:val="00C6074A"/>
    <w:rsid w:val="00C619AF"/>
    <w:rsid w:val="00C61C28"/>
    <w:rsid w:val="00C62FC5"/>
    <w:rsid w:val="00C63C8E"/>
    <w:rsid w:val="00C642AF"/>
    <w:rsid w:val="00C64B8D"/>
    <w:rsid w:val="00C64D59"/>
    <w:rsid w:val="00C65873"/>
    <w:rsid w:val="00C65AC0"/>
    <w:rsid w:val="00C667DE"/>
    <w:rsid w:val="00C66ADA"/>
    <w:rsid w:val="00C677AB"/>
    <w:rsid w:val="00C67803"/>
    <w:rsid w:val="00C67918"/>
    <w:rsid w:val="00C67BF8"/>
    <w:rsid w:val="00C7121B"/>
    <w:rsid w:val="00C7131E"/>
    <w:rsid w:val="00C71F76"/>
    <w:rsid w:val="00C721C0"/>
    <w:rsid w:val="00C7221C"/>
    <w:rsid w:val="00C7258B"/>
    <w:rsid w:val="00C72CA2"/>
    <w:rsid w:val="00C73BD4"/>
    <w:rsid w:val="00C743F7"/>
    <w:rsid w:val="00C74722"/>
    <w:rsid w:val="00C74DF4"/>
    <w:rsid w:val="00C75C12"/>
    <w:rsid w:val="00C76042"/>
    <w:rsid w:val="00C76135"/>
    <w:rsid w:val="00C763A2"/>
    <w:rsid w:val="00C76A00"/>
    <w:rsid w:val="00C77080"/>
    <w:rsid w:val="00C777B0"/>
    <w:rsid w:val="00C801DB"/>
    <w:rsid w:val="00C80506"/>
    <w:rsid w:val="00C805F9"/>
    <w:rsid w:val="00C80D6A"/>
    <w:rsid w:val="00C811D5"/>
    <w:rsid w:val="00C81733"/>
    <w:rsid w:val="00C82053"/>
    <w:rsid w:val="00C8223F"/>
    <w:rsid w:val="00C82D32"/>
    <w:rsid w:val="00C83093"/>
    <w:rsid w:val="00C83307"/>
    <w:rsid w:val="00C839DE"/>
    <w:rsid w:val="00C841C6"/>
    <w:rsid w:val="00C84697"/>
    <w:rsid w:val="00C84CE3"/>
    <w:rsid w:val="00C8530B"/>
    <w:rsid w:val="00C85F1A"/>
    <w:rsid w:val="00C8605E"/>
    <w:rsid w:val="00C8678D"/>
    <w:rsid w:val="00C87DAE"/>
    <w:rsid w:val="00C90DDD"/>
    <w:rsid w:val="00C90EDB"/>
    <w:rsid w:val="00C9106D"/>
    <w:rsid w:val="00C91501"/>
    <w:rsid w:val="00C9232F"/>
    <w:rsid w:val="00C93A67"/>
    <w:rsid w:val="00C93D25"/>
    <w:rsid w:val="00C93FC0"/>
    <w:rsid w:val="00C943CA"/>
    <w:rsid w:val="00C955E6"/>
    <w:rsid w:val="00C95BAE"/>
    <w:rsid w:val="00C95C59"/>
    <w:rsid w:val="00C9633B"/>
    <w:rsid w:val="00C96908"/>
    <w:rsid w:val="00C96B72"/>
    <w:rsid w:val="00C9724B"/>
    <w:rsid w:val="00CA0011"/>
    <w:rsid w:val="00CA0A58"/>
    <w:rsid w:val="00CA0B25"/>
    <w:rsid w:val="00CA163B"/>
    <w:rsid w:val="00CA16C5"/>
    <w:rsid w:val="00CA1991"/>
    <w:rsid w:val="00CA2B43"/>
    <w:rsid w:val="00CA2B55"/>
    <w:rsid w:val="00CA316E"/>
    <w:rsid w:val="00CA3C45"/>
    <w:rsid w:val="00CA42DF"/>
    <w:rsid w:val="00CA501A"/>
    <w:rsid w:val="00CA51C1"/>
    <w:rsid w:val="00CA5C42"/>
    <w:rsid w:val="00CA5DC4"/>
    <w:rsid w:val="00CA6AC6"/>
    <w:rsid w:val="00CA7417"/>
    <w:rsid w:val="00CA7729"/>
    <w:rsid w:val="00CA7E94"/>
    <w:rsid w:val="00CB1812"/>
    <w:rsid w:val="00CB1966"/>
    <w:rsid w:val="00CB2DB3"/>
    <w:rsid w:val="00CB38D1"/>
    <w:rsid w:val="00CB3F3B"/>
    <w:rsid w:val="00CB4B7C"/>
    <w:rsid w:val="00CB4FF2"/>
    <w:rsid w:val="00CB60DF"/>
    <w:rsid w:val="00CB6960"/>
    <w:rsid w:val="00CB6C80"/>
    <w:rsid w:val="00CB6E5F"/>
    <w:rsid w:val="00CB6FF7"/>
    <w:rsid w:val="00CB7FA9"/>
    <w:rsid w:val="00CB7FE5"/>
    <w:rsid w:val="00CC011C"/>
    <w:rsid w:val="00CC036F"/>
    <w:rsid w:val="00CC070A"/>
    <w:rsid w:val="00CC16C6"/>
    <w:rsid w:val="00CC2644"/>
    <w:rsid w:val="00CC27BB"/>
    <w:rsid w:val="00CC2DBE"/>
    <w:rsid w:val="00CC3098"/>
    <w:rsid w:val="00CC35DB"/>
    <w:rsid w:val="00CC367E"/>
    <w:rsid w:val="00CC4198"/>
    <w:rsid w:val="00CC48C5"/>
    <w:rsid w:val="00CC4B80"/>
    <w:rsid w:val="00CC54DF"/>
    <w:rsid w:val="00CC57BF"/>
    <w:rsid w:val="00CC75C4"/>
    <w:rsid w:val="00CC7843"/>
    <w:rsid w:val="00CC7898"/>
    <w:rsid w:val="00CC7A94"/>
    <w:rsid w:val="00CD032F"/>
    <w:rsid w:val="00CD09CF"/>
    <w:rsid w:val="00CD1F75"/>
    <w:rsid w:val="00CD281E"/>
    <w:rsid w:val="00CD36A7"/>
    <w:rsid w:val="00CD36FF"/>
    <w:rsid w:val="00CD382E"/>
    <w:rsid w:val="00CD4121"/>
    <w:rsid w:val="00CD4C13"/>
    <w:rsid w:val="00CD4F8F"/>
    <w:rsid w:val="00CD521C"/>
    <w:rsid w:val="00CD5B5B"/>
    <w:rsid w:val="00CD5BAF"/>
    <w:rsid w:val="00CD6042"/>
    <w:rsid w:val="00CD606A"/>
    <w:rsid w:val="00CD6713"/>
    <w:rsid w:val="00CD6B56"/>
    <w:rsid w:val="00CD6C65"/>
    <w:rsid w:val="00CD6E78"/>
    <w:rsid w:val="00CD70F6"/>
    <w:rsid w:val="00CD72BA"/>
    <w:rsid w:val="00CD74C2"/>
    <w:rsid w:val="00CD7833"/>
    <w:rsid w:val="00CD78B8"/>
    <w:rsid w:val="00CD7975"/>
    <w:rsid w:val="00CD7C7A"/>
    <w:rsid w:val="00CE0E9E"/>
    <w:rsid w:val="00CE10D9"/>
    <w:rsid w:val="00CE1164"/>
    <w:rsid w:val="00CE1BCD"/>
    <w:rsid w:val="00CE2064"/>
    <w:rsid w:val="00CE21A2"/>
    <w:rsid w:val="00CE2581"/>
    <w:rsid w:val="00CE29E4"/>
    <w:rsid w:val="00CE30DE"/>
    <w:rsid w:val="00CE321B"/>
    <w:rsid w:val="00CE42EF"/>
    <w:rsid w:val="00CE44AA"/>
    <w:rsid w:val="00CE45A2"/>
    <w:rsid w:val="00CE530A"/>
    <w:rsid w:val="00CE557C"/>
    <w:rsid w:val="00CE5EDE"/>
    <w:rsid w:val="00CE629B"/>
    <w:rsid w:val="00CE62C8"/>
    <w:rsid w:val="00CE6A57"/>
    <w:rsid w:val="00CE7389"/>
    <w:rsid w:val="00CE749C"/>
    <w:rsid w:val="00CE7561"/>
    <w:rsid w:val="00CF06AE"/>
    <w:rsid w:val="00CF0715"/>
    <w:rsid w:val="00CF13FA"/>
    <w:rsid w:val="00CF1485"/>
    <w:rsid w:val="00CF1F5A"/>
    <w:rsid w:val="00CF1FEC"/>
    <w:rsid w:val="00CF2904"/>
    <w:rsid w:val="00CF2B21"/>
    <w:rsid w:val="00CF315C"/>
    <w:rsid w:val="00CF33DB"/>
    <w:rsid w:val="00CF370A"/>
    <w:rsid w:val="00CF3ABC"/>
    <w:rsid w:val="00CF4944"/>
    <w:rsid w:val="00CF5590"/>
    <w:rsid w:val="00CF5610"/>
    <w:rsid w:val="00CF589F"/>
    <w:rsid w:val="00CF5B01"/>
    <w:rsid w:val="00CF60DC"/>
    <w:rsid w:val="00CF7152"/>
    <w:rsid w:val="00CF7198"/>
    <w:rsid w:val="00CF7442"/>
    <w:rsid w:val="00CF7961"/>
    <w:rsid w:val="00CF7D4D"/>
    <w:rsid w:val="00D001D0"/>
    <w:rsid w:val="00D002F7"/>
    <w:rsid w:val="00D0033B"/>
    <w:rsid w:val="00D008D9"/>
    <w:rsid w:val="00D01537"/>
    <w:rsid w:val="00D016AD"/>
    <w:rsid w:val="00D01BF9"/>
    <w:rsid w:val="00D01D86"/>
    <w:rsid w:val="00D01FE9"/>
    <w:rsid w:val="00D02459"/>
    <w:rsid w:val="00D025D2"/>
    <w:rsid w:val="00D02DCF"/>
    <w:rsid w:val="00D03F64"/>
    <w:rsid w:val="00D0417F"/>
    <w:rsid w:val="00D04708"/>
    <w:rsid w:val="00D048DF"/>
    <w:rsid w:val="00D04CB6"/>
    <w:rsid w:val="00D04D19"/>
    <w:rsid w:val="00D04F7D"/>
    <w:rsid w:val="00D05356"/>
    <w:rsid w:val="00D05AA8"/>
    <w:rsid w:val="00D065E0"/>
    <w:rsid w:val="00D069C6"/>
    <w:rsid w:val="00D06B5D"/>
    <w:rsid w:val="00D103EE"/>
    <w:rsid w:val="00D10A31"/>
    <w:rsid w:val="00D10C2E"/>
    <w:rsid w:val="00D123C0"/>
    <w:rsid w:val="00D12477"/>
    <w:rsid w:val="00D12589"/>
    <w:rsid w:val="00D12759"/>
    <w:rsid w:val="00D12BB7"/>
    <w:rsid w:val="00D12E0C"/>
    <w:rsid w:val="00D138F0"/>
    <w:rsid w:val="00D147A9"/>
    <w:rsid w:val="00D15277"/>
    <w:rsid w:val="00D15677"/>
    <w:rsid w:val="00D15C53"/>
    <w:rsid w:val="00D15E01"/>
    <w:rsid w:val="00D16294"/>
    <w:rsid w:val="00D16C63"/>
    <w:rsid w:val="00D16D50"/>
    <w:rsid w:val="00D170E3"/>
    <w:rsid w:val="00D173AA"/>
    <w:rsid w:val="00D17C20"/>
    <w:rsid w:val="00D201EA"/>
    <w:rsid w:val="00D206D8"/>
    <w:rsid w:val="00D2079F"/>
    <w:rsid w:val="00D20F34"/>
    <w:rsid w:val="00D213C8"/>
    <w:rsid w:val="00D21843"/>
    <w:rsid w:val="00D21FFE"/>
    <w:rsid w:val="00D2248F"/>
    <w:rsid w:val="00D23018"/>
    <w:rsid w:val="00D23B3B"/>
    <w:rsid w:val="00D23DEB"/>
    <w:rsid w:val="00D23ED7"/>
    <w:rsid w:val="00D24024"/>
    <w:rsid w:val="00D2406C"/>
    <w:rsid w:val="00D24100"/>
    <w:rsid w:val="00D24AC6"/>
    <w:rsid w:val="00D24CD7"/>
    <w:rsid w:val="00D25287"/>
    <w:rsid w:val="00D25533"/>
    <w:rsid w:val="00D2555E"/>
    <w:rsid w:val="00D265B6"/>
    <w:rsid w:val="00D26979"/>
    <w:rsid w:val="00D270F8"/>
    <w:rsid w:val="00D30907"/>
    <w:rsid w:val="00D30E5C"/>
    <w:rsid w:val="00D31537"/>
    <w:rsid w:val="00D315B1"/>
    <w:rsid w:val="00D31683"/>
    <w:rsid w:val="00D316A3"/>
    <w:rsid w:val="00D31D69"/>
    <w:rsid w:val="00D32076"/>
    <w:rsid w:val="00D32579"/>
    <w:rsid w:val="00D32860"/>
    <w:rsid w:val="00D3309F"/>
    <w:rsid w:val="00D33705"/>
    <w:rsid w:val="00D33BB6"/>
    <w:rsid w:val="00D33EF8"/>
    <w:rsid w:val="00D33FFC"/>
    <w:rsid w:val="00D348AC"/>
    <w:rsid w:val="00D3558E"/>
    <w:rsid w:val="00D357F0"/>
    <w:rsid w:val="00D36106"/>
    <w:rsid w:val="00D40126"/>
    <w:rsid w:val="00D40E02"/>
    <w:rsid w:val="00D40F37"/>
    <w:rsid w:val="00D41A12"/>
    <w:rsid w:val="00D41B89"/>
    <w:rsid w:val="00D42804"/>
    <w:rsid w:val="00D42C64"/>
    <w:rsid w:val="00D42CA5"/>
    <w:rsid w:val="00D42CFA"/>
    <w:rsid w:val="00D42D65"/>
    <w:rsid w:val="00D43025"/>
    <w:rsid w:val="00D43F17"/>
    <w:rsid w:val="00D4480B"/>
    <w:rsid w:val="00D44907"/>
    <w:rsid w:val="00D449C8"/>
    <w:rsid w:val="00D455BF"/>
    <w:rsid w:val="00D468C0"/>
    <w:rsid w:val="00D46DEA"/>
    <w:rsid w:val="00D475E7"/>
    <w:rsid w:val="00D4777F"/>
    <w:rsid w:val="00D479B5"/>
    <w:rsid w:val="00D47D9D"/>
    <w:rsid w:val="00D47F49"/>
    <w:rsid w:val="00D500AC"/>
    <w:rsid w:val="00D50D28"/>
    <w:rsid w:val="00D5128B"/>
    <w:rsid w:val="00D5141C"/>
    <w:rsid w:val="00D5150B"/>
    <w:rsid w:val="00D51566"/>
    <w:rsid w:val="00D5168E"/>
    <w:rsid w:val="00D51990"/>
    <w:rsid w:val="00D51BFB"/>
    <w:rsid w:val="00D51CE5"/>
    <w:rsid w:val="00D51F4B"/>
    <w:rsid w:val="00D5206C"/>
    <w:rsid w:val="00D52B21"/>
    <w:rsid w:val="00D53EC2"/>
    <w:rsid w:val="00D545AE"/>
    <w:rsid w:val="00D55ABE"/>
    <w:rsid w:val="00D56716"/>
    <w:rsid w:val="00D569FE"/>
    <w:rsid w:val="00D60214"/>
    <w:rsid w:val="00D60F66"/>
    <w:rsid w:val="00D611C0"/>
    <w:rsid w:val="00D617B6"/>
    <w:rsid w:val="00D61D04"/>
    <w:rsid w:val="00D62C24"/>
    <w:rsid w:val="00D64153"/>
    <w:rsid w:val="00D64BAA"/>
    <w:rsid w:val="00D653C5"/>
    <w:rsid w:val="00D65606"/>
    <w:rsid w:val="00D65CF9"/>
    <w:rsid w:val="00D660BA"/>
    <w:rsid w:val="00D660BF"/>
    <w:rsid w:val="00D66558"/>
    <w:rsid w:val="00D66A9C"/>
    <w:rsid w:val="00D66F4D"/>
    <w:rsid w:val="00D6723F"/>
    <w:rsid w:val="00D70342"/>
    <w:rsid w:val="00D70EBB"/>
    <w:rsid w:val="00D712E9"/>
    <w:rsid w:val="00D71CE8"/>
    <w:rsid w:val="00D72737"/>
    <w:rsid w:val="00D72A83"/>
    <w:rsid w:val="00D73D38"/>
    <w:rsid w:val="00D74DC3"/>
    <w:rsid w:val="00D74ECA"/>
    <w:rsid w:val="00D754AB"/>
    <w:rsid w:val="00D75BE8"/>
    <w:rsid w:val="00D77D26"/>
    <w:rsid w:val="00D80D68"/>
    <w:rsid w:val="00D80F2D"/>
    <w:rsid w:val="00D812CB"/>
    <w:rsid w:val="00D81E43"/>
    <w:rsid w:val="00D8222C"/>
    <w:rsid w:val="00D82B15"/>
    <w:rsid w:val="00D8347C"/>
    <w:rsid w:val="00D83EC9"/>
    <w:rsid w:val="00D83FE8"/>
    <w:rsid w:val="00D847C3"/>
    <w:rsid w:val="00D8489A"/>
    <w:rsid w:val="00D853E6"/>
    <w:rsid w:val="00D856E7"/>
    <w:rsid w:val="00D85A8C"/>
    <w:rsid w:val="00D863F7"/>
    <w:rsid w:val="00D8672D"/>
    <w:rsid w:val="00D869B0"/>
    <w:rsid w:val="00D86BA9"/>
    <w:rsid w:val="00D871D2"/>
    <w:rsid w:val="00D875CE"/>
    <w:rsid w:val="00D878F9"/>
    <w:rsid w:val="00D87950"/>
    <w:rsid w:val="00D87CF7"/>
    <w:rsid w:val="00D87F78"/>
    <w:rsid w:val="00D87FDB"/>
    <w:rsid w:val="00D9029F"/>
    <w:rsid w:val="00D909D8"/>
    <w:rsid w:val="00D912A4"/>
    <w:rsid w:val="00D91FE8"/>
    <w:rsid w:val="00D93057"/>
    <w:rsid w:val="00D93A29"/>
    <w:rsid w:val="00D93A5F"/>
    <w:rsid w:val="00D94390"/>
    <w:rsid w:val="00D95170"/>
    <w:rsid w:val="00D95810"/>
    <w:rsid w:val="00D95BF9"/>
    <w:rsid w:val="00D96189"/>
    <w:rsid w:val="00D96C72"/>
    <w:rsid w:val="00D972BF"/>
    <w:rsid w:val="00D973F5"/>
    <w:rsid w:val="00D974A6"/>
    <w:rsid w:val="00D97BF8"/>
    <w:rsid w:val="00DA0B99"/>
    <w:rsid w:val="00DA0DF1"/>
    <w:rsid w:val="00DA168F"/>
    <w:rsid w:val="00DA19C4"/>
    <w:rsid w:val="00DA1B87"/>
    <w:rsid w:val="00DA1BB1"/>
    <w:rsid w:val="00DA277E"/>
    <w:rsid w:val="00DA2F53"/>
    <w:rsid w:val="00DA3AC0"/>
    <w:rsid w:val="00DA3F31"/>
    <w:rsid w:val="00DA40C3"/>
    <w:rsid w:val="00DA440B"/>
    <w:rsid w:val="00DA467B"/>
    <w:rsid w:val="00DA4C05"/>
    <w:rsid w:val="00DA5814"/>
    <w:rsid w:val="00DA6322"/>
    <w:rsid w:val="00DA6C9D"/>
    <w:rsid w:val="00DA741A"/>
    <w:rsid w:val="00DA7AF4"/>
    <w:rsid w:val="00DA7C57"/>
    <w:rsid w:val="00DB04B2"/>
    <w:rsid w:val="00DB05CB"/>
    <w:rsid w:val="00DB0965"/>
    <w:rsid w:val="00DB1540"/>
    <w:rsid w:val="00DB1BCD"/>
    <w:rsid w:val="00DB2EE6"/>
    <w:rsid w:val="00DB335C"/>
    <w:rsid w:val="00DB368B"/>
    <w:rsid w:val="00DB42DA"/>
    <w:rsid w:val="00DB49DD"/>
    <w:rsid w:val="00DB4B8B"/>
    <w:rsid w:val="00DB595A"/>
    <w:rsid w:val="00DB5AD3"/>
    <w:rsid w:val="00DB5EAE"/>
    <w:rsid w:val="00DB7587"/>
    <w:rsid w:val="00DB79FE"/>
    <w:rsid w:val="00DB7AB3"/>
    <w:rsid w:val="00DB7AFC"/>
    <w:rsid w:val="00DB7C30"/>
    <w:rsid w:val="00DC08D7"/>
    <w:rsid w:val="00DC0935"/>
    <w:rsid w:val="00DC0B42"/>
    <w:rsid w:val="00DC0C55"/>
    <w:rsid w:val="00DC0E7F"/>
    <w:rsid w:val="00DC15DA"/>
    <w:rsid w:val="00DC17FC"/>
    <w:rsid w:val="00DC1FBB"/>
    <w:rsid w:val="00DC253A"/>
    <w:rsid w:val="00DC258C"/>
    <w:rsid w:val="00DC2811"/>
    <w:rsid w:val="00DC2B43"/>
    <w:rsid w:val="00DC2C23"/>
    <w:rsid w:val="00DC2FE2"/>
    <w:rsid w:val="00DC419D"/>
    <w:rsid w:val="00DC4AD2"/>
    <w:rsid w:val="00DC50B0"/>
    <w:rsid w:val="00DC566C"/>
    <w:rsid w:val="00DC5B88"/>
    <w:rsid w:val="00DC7752"/>
    <w:rsid w:val="00DC796F"/>
    <w:rsid w:val="00DC7DB8"/>
    <w:rsid w:val="00DC7E2E"/>
    <w:rsid w:val="00DD029A"/>
    <w:rsid w:val="00DD0AF8"/>
    <w:rsid w:val="00DD11C6"/>
    <w:rsid w:val="00DD1EC2"/>
    <w:rsid w:val="00DD2398"/>
    <w:rsid w:val="00DD3ABF"/>
    <w:rsid w:val="00DD3E15"/>
    <w:rsid w:val="00DD40B3"/>
    <w:rsid w:val="00DD49BA"/>
    <w:rsid w:val="00DD5C87"/>
    <w:rsid w:val="00DD5CB7"/>
    <w:rsid w:val="00DE0144"/>
    <w:rsid w:val="00DE0B38"/>
    <w:rsid w:val="00DE0EF9"/>
    <w:rsid w:val="00DE151E"/>
    <w:rsid w:val="00DE1BE7"/>
    <w:rsid w:val="00DE2270"/>
    <w:rsid w:val="00DE28A1"/>
    <w:rsid w:val="00DE446D"/>
    <w:rsid w:val="00DE4701"/>
    <w:rsid w:val="00DE48CB"/>
    <w:rsid w:val="00DE527E"/>
    <w:rsid w:val="00DE5999"/>
    <w:rsid w:val="00DE5A37"/>
    <w:rsid w:val="00DE624D"/>
    <w:rsid w:val="00DE6C8C"/>
    <w:rsid w:val="00DE6D36"/>
    <w:rsid w:val="00DE6F15"/>
    <w:rsid w:val="00DE6F45"/>
    <w:rsid w:val="00DE755B"/>
    <w:rsid w:val="00DE75FB"/>
    <w:rsid w:val="00DE763C"/>
    <w:rsid w:val="00DE7E1D"/>
    <w:rsid w:val="00DE7FD7"/>
    <w:rsid w:val="00DF0485"/>
    <w:rsid w:val="00DF081A"/>
    <w:rsid w:val="00DF148E"/>
    <w:rsid w:val="00DF213D"/>
    <w:rsid w:val="00DF30B2"/>
    <w:rsid w:val="00DF38F4"/>
    <w:rsid w:val="00DF3CEC"/>
    <w:rsid w:val="00DF3DCA"/>
    <w:rsid w:val="00DF418E"/>
    <w:rsid w:val="00DF4E7D"/>
    <w:rsid w:val="00DF5561"/>
    <w:rsid w:val="00DF55C7"/>
    <w:rsid w:val="00DF5B51"/>
    <w:rsid w:val="00DF5C05"/>
    <w:rsid w:val="00DF5D7D"/>
    <w:rsid w:val="00DF5E5B"/>
    <w:rsid w:val="00DF622F"/>
    <w:rsid w:val="00DF62E8"/>
    <w:rsid w:val="00E0005F"/>
    <w:rsid w:val="00E0047F"/>
    <w:rsid w:val="00E00E32"/>
    <w:rsid w:val="00E0186D"/>
    <w:rsid w:val="00E01905"/>
    <w:rsid w:val="00E020F9"/>
    <w:rsid w:val="00E025DE"/>
    <w:rsid w:val="00E02A27"/>
    <w:rsid w:val="00E03140"/>
    <w:rsid w:val="00E0384A"/>
    <w:rsid w:val="00E03DDC"/>
    <w:rsid w:val="00E04148"/>
    <w:rsid w:val="00E04D1A"/>
    <w:rsid w:val="00E05535"/>
    <w:rsid w:val="00E05559"/>
    <w:rsid w:val="00E05BCF"/>
    <w:rsid w:val="00E05E0E"/>
    <w:rsid w:val="00E07289"/>
    <w:rsid w:val="00E073BA"/>
    <w:rsid w:val="00E07460"/>
    <w:rsid w:val="00E07710"/>
    <w:rsid w:val="00E11880"/>
    <w:rsid w:val="00E12CFF"/>
    <w:rsid w:val="00E12D61"/>
    <w:rsid w:val="00E12E0C"/>
    <w:rsid w:val="00E12EEA"/>
    <w:rsid w:val="00E136D6"/>
    <w:rsid w:val="00E145DE"/>
    <w:rsid w:val="00E15061"/>
    <w:rsid w:val="00E1507C"/>
    <w:rsid w:val="00E154F1"/>
    <w:rsid w:val="00E169A8"/>
    <w:rsid w:val="00E1744A"/>
    <w:rsid w:val="00E17A83"/>
    <w:rsid w:val="00E17BE2"/>
    <w:rsid w:val="00E17FB4"/>
    <w:rsid w:val="00E17FFB"/>
    <w:rsid w:val="00E20CC4"/>
    <w:rsid w:val="00E21CE2"/>
    <w:rsid w:val="00E222A6"/>
    <w:rsid w:val="00E225D2"/>
    <w:rsid w:val="00E22B6C"/>
    <w:rsid w:val="00E23072"/>
    <w:rsid w:val="00E23247"/>
    <w:rsid w:val="00E23567"/>
    <w:rsid w:val="00E2617C"/>
    <w:rsid w:val="00E26442"/>
    <w:rsid w:val="00E267C8"/>
    <w:rsid w:val="00E267FA"/>
    <w:rsid w:val="00E26F50"/>
    <w:rsid w:val="00E274B3"/>
    <w:rsid w:val="00E27523"/>
    <w:rsid w:val="00E2778C"/>
    <w:rsid w:val="00E27878"/>
    <w:rsid w:val="00E27A86"/>
    <w:rsid w:val="00E30961"/>
    <w:rsid w:val="00E30F2A"/>
    <w:rsid w:val="00E3162E"/>
    <w:rsid w:val="00E31DAC"/>
    <w:rsid w:val="00E31EC8"/>
    <w:rsid w:val="00E3205D"/>
    <w:rsid w:val="00E32092"/>
    <w:rsid w:val="00E32224"/>
    <w:rsid w:val="00E3272F"/>
    <w:rsid w:val="00E336E4"/>
    <w:rsid w:val="00E33887"/>
    <w:rsid w:val="00E33CBC"/>
    <w:rsid w:val="00E343F1"/>
    <w:rsid w:val="00E346FE"/>
    <w:rsid w:val="00E3489D"/>
    <w:rsid w:val="00E34B82"/>
    <w:rsid w:val="00E34BFC"/>
    <w:rsid w:val="00E350DD"/>
    <w:rsid w:val="00E35731"/>
    <w:rsid w:val="00E35786"/>
    <w:rsid w:val="00E35880"/>
    <w:rsid w:val="00E35ADF"/>
    <w:rsid w:val="00E35C8B"/>
    <w:rsid w:val="00E36429"/>
    <w:rsid w:val="00E36815"/>
    <w:rsid w:val="00E36D78"/>
    <w:rsid w:val="00E36EA8"/>
    <w:rsid w:val="00E4038D"/>
    <w:rsid w:val="00E403B5"/>
    <w:rsid w:val="00E4055E"/>
    <w:rsid w:val="00E40E72"/>
    <w:rsid w:val="00E412FB"/>
    <w:rsid w:val="00E41A92"/>
    <w:rsid w:val="00E41C43"/>
    <w:rsid w:val="00E41D5E"/>
    <w:rsid w:val="00E41D85"/>
    <w:rsid w:val="00E427A4"/>
    <w:rsid w:val="00E4567F"/>
    <w:rsid w:val="00E45755"/>
    <w:rsid w:val="00E468AC"/>
    <w:rsid w:val="00E46A1F"/>
    <w:rsid w:val="00E50052"/>
    <w:rsid w:val="00E50E1B"/>
    <w:rsid w:val="00E51121"/>
    <w:rsid w:val="00E514DD"/>
    <w:rsid w:val="00E51688"/>
    <w:rsid w:val="00E51E3A"/>
    <w:rsid w:val="00E526CD"/>
    <w:rsid w:val="00E52744"/>
    <w:rsid w:val="00E52851"/>
    <w:rsid w:val="00E52A4E"/>
    <w:rsid w:val="00E52D17"/>
    <w:rsid w:val="00E532A9"/>
    <w:rsid w:val="00E53B2C"/>
    <w:rsid w:val="00E53EBE"/>
    <w:rsid w:val="00E53F10"/>
    <w:rsid w:val="00E54A0C"/>
    <w:rsid w:val="00E54C84"/>
    <w:rsid w:val="00E558C9"/>
    <w:rsid w:val="00E570AF"/>
    <w:rsid w:val="00E5763B"/>
    <w:rsid w:val="00E6023D"/>
    <w:rsid w:val="00E604B5"/>
    <w:rsid w:val="00E613D6"/>
    <w:rsid w:val="00E616C4"/>
    <w:rsid w:val="00E61AE6"/>
    <w:rsid w:val="00E621CA"/>
    <w:rsid w:val="00E6229E"/>
    <w:rsid w:val="00E62C77"/>
    <w:rsid w:val="00E63462"/>
    <w:rsid w:val="00E63728"/>
    <w:rsid w:val="00E637B2"/>
    <w:rsid w:val="00E63B30"/>
    <w:rsid w:val="00E63F8F"/>
    <w:rsid w:val="00E641ED"/>
    <w:rsid w:val="00E647D5"/>
    <w:rsid w:val="00E64B43"/>
    <w:rsid w:val="00E65394"/>
    <w:rsid w:val="00E658AB"/>
    <w:rsid w:val="00E66012"/>
    <w:rsid w:val="00E66EF2"/>
    <w:rsid w:val="00E67648"/>
    <w:rsid w:val="00E67B7E"/>
    <w:rsid w:val="00E701C6"/>
    <w:rsid w:val="00E70211"/>
    <w:rsid w:val="00E71176"/>
    <w:rsid w:val="00E727C2"/>
    <w:rsid w:val="00E7295A"/>
    <w:rsid w:val="00E72E02"/>
    <w:rsid w:val="00E73929"/>
    <w:rsid w:val="00E74074"/>
    <w:rsid w:val="00E74620"/>
    <w:rsid w:val="00E74A51"/>
    <w:rsid w:val="00E7529D"/>
    <w:rsid w:val="00E7585D"/>
    <w:rsid w:val="00E75C56"/>
    <w:rsid w:val="00E76469"/>
    <w:rsid w:val="00E76874"/>
    <w:rsid w:val="00E7695F"/>
    <w:rsid w:val="00E800BE"/>
    <w:rsid w:val="00E80390"/>
    <w:rsid w:val="00E803B3"/>
    <w:rsid w:val="00E8188E"/>
    <w:rsid w:val="00E81E37"/>
    <w:rsid w:val="00E82253"/>
    <w:rsid w:val="00E826C1"/>
    <w:rsid w:val="00E82A30"/>
    <w:rsid w:val="00E833FC"/>
    <w:rsid w:val="00E83965"/>
    <w:rsid w:val="00E83A46"/>
    <w:rsid w:val="00E83DA6"/>
    <w:rsid w:val="00E84308"/>
    <w:rsid w:val="00E845E5"/>
    <w:rsid w:val="00E84B11"/>
    <w:rsid w:val="00E84B1F"/>
    <w:rsid w:val="00E84CC8"/>
    <w:rsid w:val="00E84F52"/>
    <w:rsid w:val="00E854B0"/>
    <w:rsid w:val="00E855D9"/>
    <w:rsid w:val="00E8624F"/>
    <w:rsid w:val="00E865A6"/>
    <w:rsid w:val="00E87296"/>
    <w:rsid w:val="00E87791"/>
    <w:rsid w:val="00E877C0"/>
    <w:rsid w:val="00E87EDB"/>
    <w:rsid w:val="00E87FBA"/>
    <w:rsid w:val="00E8E37D"/>
    <w:rsid w:val="00E9043B"/>
    <w:rsid w:val="00E90642"/>
    <w:rsid w:val="00E908BD"/>
    <w:rsid w:val="00E91118"/>
    <w:rsid w:val="00E9111A"/>
    <w:rsid w:val="00E91FF5"/>
    <w:rsid w:val="00E92E0F"/>
    <w:rsid w:val="00E9325E"/>
    <w:rsid w:val="00E93365"/>
    <w:rsid w:val="00E93AEA"/>
    <w:rsid w:val="00E93C12"/>
    <w:rsid w:val="00E947ED"/>
    <w:rsid w:val="00E95B68"/>
    <w:rsid w:val="00E965B9"/>
    <w:rsid w:val="00E97CF0"/>
    <w:rsid w:val="00E97E7D"/>
    <w:rsid w:val="00E97F00"/>
    <w:rsid w:val="00EA0AAA"/>
    <w:rsid w:val="00EA0C0D"/>
    <w:rsid w:val="00EA1084"/>
    <w:rsid w:val="00EA15CC"/>
    <w:rsid w:val="00EA1B22"/>
    <w:rsid w:val="00EA2420"/>
    <w:rsid w:val="00EA2459"/>
    <w:rsid w:val="00EA2716"/>
    <w:rsid w:val="00EA2768"/>
    <w:rsid w:val="00EA3342"/>
    <w:rsid w:val="00EA3856"/>
    <w:rsid w:val="00EA38A7"/>
    <w:rsid w:val="00EA4C5C"/>
    <w:rsid w:val="00EA520B"/>
    <w:rsid w:val="00EA5445"/>
    <w:rsid w:val="00EA547F"/>
    <w:rsid w:val="00EA5F9C"/>
    <w:rsid w:val="00EA5FC3"/>
    <w:rsid w:val="00EA67D1"/>
    <w:rsid w:val="00EA7116"/>
    <w:rsid w:val="00EA7AF5"/>
    <w:rsid w:val="00EB01AA"/>
    <w:rsid w:val="00EB070D"/>
    <w:rsid w:val="00EB0A65"/>
    <w:rsid w:val="00EB0E48"/>
    <w:rsid w:val="00EB1095"/>
    <w:rsid w:val="00EB1101"/>
    <w:rsid w:val="00EB1520"/>
    <w:rsid w:val="00EB3081"/>
    <w:rsid w:val="00EB3426"/>
    <w:rsid w:val="00EB3647"/>
    <w:rsid w:val="00EB3985"/>
    <w:rsid w:val="00EB3D86"/>
    <w:rsid w:val="00EB54A0"/>
    <w:rsid w:val="00EB640D"/>
    <w:rsid w:val="00EB6767"/>
    <w:rsid w:val="00EB6D39"/>
    <w:rsid w:val="00EB6F0C"/>
    <w:rsid w:val="00EB6FA3"/>
    <w:rsid w:val="00EB7E86"/>
    <w:rsid w:val="00EC0A71"/>
    <w:rsid w:val="00EC0D60"/>
    <w:rsid w:val="00EC1C97"/>
    <w:rsid w:val="00EC1F57"/>
    <w:rsid w:val="00EC2CB9"/>
    <w:rsid w:val="00EC3E6B"/>
    <w:rsid w:val="00EC4944"/>
    <w:rsid w:val="00EC55FA"/>
    <w:rsid w:val="00EC5AD9"/>
    <w:rsid w:val="00EC642B"/>
    <w:rsid w:val="00EC70AF"/>
    <w:rsid w:val="00EC7848"/>
    <w:rsid w:val="00EC78CC"/>
    <w:rsid w:val="00EC7BED"/>
    <w:rsid w:val="00ED0DE9"/>
    <w:rsid w:val="00ED197C"/>
    <w:rsid w:val="00ED3AAF"/>
    <w:rsid w:val="00ED60F4"/>
    <w:rsid w:val="00ED6A5F"/>
    <w:rsid w:val="00ED7720"/>
    <w:rsid w:val="00ED7A76"/>
    <w:rsid w:val="00ED7C1A"/>
    <w:rsid w:val="00EE0BC6"/>
    <w:rsid w:val="00EE0DC9"/>
    <w:rsid w:val="00EE1323"/>
    <w:rsid w:val="00EE13E4"/>
    <w:rsid w:val="00EE17E9"/>
    <w:rsid w:val="00EE1878"/>
    <w:rsid w:val="00EE189C"/>
    <w:rsid w:val="00EE23A3"/>
    <w:rsid w:val="00EE2F44"/>
    <w:rsid w:val="00EE3127"/>
    <w:rsid w:val="00EE3A71"/>
    <w:rsid w:val="00EE3F3E"/>
    <w:rsid w:val="00EE46CD"/>
    <w:rsid w:val="00EE4A15"/>
    <w:rsid w:val="00EE4B5C"/>
    <w:rsid w:val="00EE4D36"/>
    <w:rsid w:val="00EE559D"/>
    <w:rsid w:val="00EE5BDB"/>
    <w:rsid w:val="00EE652C"/>
    <w:rsid w:val="00EE6CF1"/>
    <w:rsid w:val="00EE6DDD"/>
    <w:rsid w:val="00EE7ABD"/>
    <w:rsid w:val="00EE7BF4"/>
    <w:rsid w:val="00EF090B"/>
    <w:rsid w:val="00EF1062"/>
    <w:rsid w:val="00EF276E"/>
    <w:rsid w:val="00EF39DE"/>
    <w:rsid w:val="00EF3DF2"/>
    <w:rsid w:val="00EF44D1"/>
    <w:rsid w:val="00EF46B2"/>
    <w:rsid w:val="00EF514C"/>
    <w:rsid w:val="00EF553F"/>
    <w:rsid w:val="00EF57CF"/>
    <w:rsid w:val="00EF5FC9"/>
    <w:rsid w:val="00EF68C0"/>
    <w:rsid w:val="00EF7348"/>
    <w:rsid w:val="00EF7728"/>
    <w:rsid w:val="00EF7CFD"/>
    <w:rsid w:val="00EF7D25"/>
    <w:rsid w:val="00EF7FA7"/>
    <w:rsid w:val="00EF7FF3"/>
    <w:rsid w:val="00F0018B"/>
    <w:rsid w:val="00F001CC"/>
    <w:rsid w:val="00F001F2"/>
    <w:rsid w:val="00F006CC"/>
    <w:rsid w:val="00F00BA9"/>
    <w:rsid w:val="00F00C25"/>
    <w:rsid w:val="00F0144A"/>
    <w:rsid w:val="00F0288A"/>
    <w:rsid w:val="00F039B3"/>
    <w:rsid w:val="00F04113"/>
    <w:rsid w:val="00F061FF"/>
    <w:rsid w:val="00F06323"/>
    <w:rsid w:val="00F0642A"/>
    <w:rsid w:val="00F06E07"/>
    <w:rsid w:val="00F07977"/>
    <w:rsid w:val="00F07DBB"/>
    <w:rsid w:val="00F100EC"/>
    <w:rsid w:val="00F1019A"/>
    <w:rsid w:val="00F10946"/>
    <w:rsid w:val="00F11476"/>
    <w:rsid w:val="00F11A3B"/>
    <w:rsid w:val="00F1277E"/>
    <w:rsid w:val="00F130F2"/>
    <w:rsid w:val="00F13793"/>
    <w:rsid w:val="00F13843"/>
    <w:rsid w:val="00F13A5C"/>
    <w:rsid w:val="00F145E8"/>
    <w:rsid w:val="00F1637A"/>
    <w:rsid w:val="00F16522"/>
    <w:rsid w:val="00F176A6"/>
    <w:rsid w:val="00F17B4B"/>
    <w:rsid w:val="00F17D47"/>
    <w:rsid w:val="00F20DDD"/>
    <w:rsid w:val="00F21A66"/>
    <w:rsid w:val="00F21C59"/>
    <w:rsid w:val="00F2248B"/>
    <w:rsid w:val="00F2402A"/>
    <w:rsid w:val="00F2407E"/>
    <w:rsid w:val="00F2462F"/>
    <w:rsid w:val="00F24986"/>
    <w:rsid w:val="00F25AA8"/>
    <w:rsid w:val="00F25F1E"/>
    <w:rsid w:val="00F263AB"/>
    <w:rsid w:val="00F271B6"/>
    <w:rsid w:val="00F27396"/>
    <w:rsid w:val="00F2750D"/>
    <w:rsid w:val="00F275F3"/>
    <w:rsid w:val="00F27A68"/>
    <w:rsid w:val="00F27D10"/>
    <w:rsid w:val="00F32178"/>
    <w:rsid w:val="00F324F0"/>
    <w:rsid w:val="00F331AE"/>
    <w:rsid w:val="00F3385D"/>
    <w:rsid w:val="00F340A9"/>
    <w:rsid w:val="00F342C0"/>
    <w:rsid w:val="00F34E18"/>
    <w:rsid w:val="00F355FF"/>
    <w:rsid w:val="00F35639"/>
    <w:rsid w:val="00F35762"/>
    <w:rsid w:val="00F35AAE"/>
    <w:rsid w:val="00F36300"/>
    <w:rsid w:val="00F3683F"/>
    <w:rsid w:val="00F36962"/>
    <w:rsid w:val="00F36ABB"/>
    <w:rsid w:val="00F37491"/>
    <w:rsid w:val="00F375CE"/>
    <w:rsid w:val="00F40584"/>
    <w:rsid w:val="00F40DFA"/>
    <w:rsid w:val="00F426AC"/>
    <w:rsid w:val="00F43803"/>
    <w:rsid w:val="00F43ED4"/>
    <w:rsid w:val="00F44202"/>
    <w:rsid w:val="00F44642"/>
    <w:rsid w:val="00F4479A"/>
    <w:rsid w:val="00F451BC"/>
    <w:rsid w:val="00F45743"/>
    <w:rsid w:val="00F4580C"/>
    <w:rsid w:val="00F45D11"/>
    <w:rsid w:val="00F473A7"/>
    <w:rsid w:val="00F47C51"/>
    <w:rsid w:val="00F51274"/>
    <w:rsid w:val="00F52B52"/>
    <w:rsid w:val="00F52B91"/>
    <w:rsid w:val="00F53113"/>
    <w:rsid w:val="00F5315D"/>
    <w:rsid w:val="00F55E77"/>
    <w:rsid w:val="00F56245"/>
    <w:rsid w:val="00F564A0"/>
    <w:rsid w:val="00F56C93"/>
    <w:rsid w:val="00F56CB1"/>
    <w:rsid w:val="00F5727F"/>
    <w:rsid w:val="00F574A6"/>
    <w:rsid w:val="00F57896"/>
    <w:rsid w:val="00F601E7"/>
    <w:rsid w:val="00F6026E"/>
    <w:rsid w:val="00F60331"/>
    <w:rsid w:val="00F60979"/>
    <w:rsid w:val="00F60FE6"/>
    <w:rsid w:val="00F61045"/>
    <w:rsid w:val="00F6156F"/>
    <w:rsid w:val="00F62626"/>
    <w:rsid w:val="00F62A56"/>
    <w:rsid w:val="00F632F1"/>
    <w:rsid w:val="00F63FDF"/>
    <w:rsid w:val="00F64B32"/>
    <w:rsid w:val="00F64E49"/>
    <w:rsid w:val="00F652D5"/>
    <w:rsid w:val="00F65647"/>
    <w:rsid w:val="00F6657E"/>
    <w:rsid w:val="00F66E20"/>
    <w:rsid w:val="00F66E89"/>
    <w:rsid w:val="00F67799"/>
    <w:rsid w:val="00F67E8D"/>
    <w:rsid w:val="00F7054F"/>
    <w:rsid w:val="00F70BD6"/>
    <w:rsid w:val="00F70E5E"/>
    <w:rsid w:val="00F7145A"/>
    <w:rsid w:val="00F71719"/>
    <w:rsid w:val="00F7283B"/>
    <w:rsid w:val="00F72A23"/>
    <w:rsid w:val="00F72E2E"/>
    <w:rsid w:val="00F750F2"/>
    <w:rsid w:val="00F7525A"/>
    <w:rsid w:val="00F7570B"/>
    <w:rsid w:val="00F75D47"/>
    <w:rsid w:val="00F75F4E"/>
    <w:rsid w:val="00F7611C"/>
    <w:rsid w:val="00F7626E"/>
    <w:rsid w:val="00F77AA6"/>
    <w:rsid w:val="00F77AE6"/>
    <w:rsid w:val="00F80304"/>
    <w:rsid w:val="00F80800"/>
    <w:rsid w:val="00F817AC"/>
    <w:rsid w:val="00F817D4"/>
    <w:rsid w:val="00F822EC"/>
    <w:rsid w:val="00F82362"/>
    <w:rsid w:val="00F825AC"/>
    <w:rsid w:val="00F828ED"/>
    <w:rsid w:val="00F841E6"/>
    <w:rsid w:val="00F849A3"/>
    <w:rsid w:val="00F8548D"/>
    <w:rsid w:val="00F85EDD"/>
    <w:rsid w:val="00F86B77"/>
    <w:rsid w:val="00F87A1C"/>
    <w:rsid w:val="00F87B9D"/>
    <w:rsid w:val="00F87D0C"/>
    <w:rsid w:val="00F90FA1"/>
    <w:rsid w:val="00F9106E"/>
    <w:rsid w:val="00F9115D"/>
    <w:rsid w:val="00F91604"/>
    <w:rsid w:val="00F9166C"/>
    <w:rsid w:val="00F917BD"/>
    <w:rsid w:val="00F91FF1"/>
    <w:rsid w:val="00F92215"/>
    <w:rsid w:val="00F93099"/>
    <w:rsid w:val="00F93680"/>
    <w:rsid w:val="00F936B2"/>
    <w:rsid w:val="00F93CC5"/>
    <w:rsid w:val="00F943E9"/>
    <w:rsid w:val="00F946B3"/>
    <w:rsid w:val="00F959A1"/>
    <w:rsid w:val="00F95BC2"/>
    <w:rsid w:val="00F95D84"/>
    <w:rsid w:val="00F96C57"/>
    <w:rsid w:val="00F970CA"/>
    <w:rsid w:val="00F97500"/>
    <w:rsid w:val="00F97520"/>
    <w:rsid w:val="00F97AAD"/>
    <w:rsid w:val="00F97FE8"/>
    <w:rsid w:val="00FA0500"/>
    <w:rsid w:val="00FA0BFD"/>
    <w:rsid w:val="00FA0DF1"/>
    <w:rsid w:val="00FA0FBB"/>
    <w:rsid w:val="00FA1C82"/>
    <w:rsid w:val="00FA204D"/>
    <w:rsid w:val="00FA20F4"/>
    <w:rsid w:val="00FA24C3"/>
    <w:rsid w:val="00FA27E2"/>
    <w:rsid w:val="00FA3327"/>
    <w:rsid w:val="00FA370A"/>
    <w:rsid w:val="00FA3831"/>
    <w:rsid w:val="00FA45ED"/>
    <w:rsid w:val="00FA46A2"/>
    <w:rsid w:val="00FA4BE0"/>
    <w:rsid w:val="00FA4CE1"/>
    <w:rsid w:val="00FA52BB"/>
    <w:rsid w:val="00FA58D2"/>
    <w:rsid w:val="00FA598F"/>
    <w:rsid w:val="00FA662B"/>
    <w:rsid w:val="00FA66AF"/>
    <w:rsid w:val="00FA69FB"/>
    <w:rsid w:val="00FA7740"/>
    <w:rsid w:val="00FA7982"/>
    <w:rsid w:val="00FA7AAD"/>
    <w:rsid w:val="00FA7E44"/>
    <w:rsid w:val="00FA7EB5"/>
    <w:rsid w:val="00FB0AC5"/>
    <w:rsid w:val="00FB0F81"/>
    <w:rsid w:val="00FB14D9"/>
    <w:rsid w:val="00FB192B"/>
    <w:rsid w:val="00FB20A8"/>
    <w:rsid w:val="00FB216E"/>
    <w:rsid w:val="00FB2606"/>
    <w:rsid w:val="00FB2E3C"/>
    <w:rsid w:val="00FB3482"/>
    <w:rsid w:val="00FB36A6"/>
    <w:rsid w:val="00FB3827"/>
    <w:rsid w:val="00FB3A9D"/>
    <w:rsid w:val="00FB3B77"/>
    <w:rsid w:val="00FB3F6F"/>
    <w:rsid w:val="00FB428B"/>
    <w:rsid w:val="00FB5893"/>
    <w:rsid w:val="00FB5B1A"/>
    <w:rsid w:val="00FB6856"/>
    <w:rsid w:val="00FB6AB3"/>
    <w:rsid w:val="00FB76CD"/>
    <w:rsid w:val="00FB7E6F"/>
    <w:rsid w:val="00FC1C77"/>
    <w:rsid w:val="00FC1CA2"/>
    <w:rsid w:val="00FC27AD"/>
    <w:rsid w:val="00FC289E"/>
    <w:rsid w:val="00FC2B0D"/>
    <w:rsid w:val="00FC3C2C"/>
    <w:rsid w:val="00FC417D"/>
    <w:rsid w:val="00FC4B76"/>
    <w:rsid w:val="00FC54B8"/>
    <w:rsid w:val="00FC6E59"/>
    <w:rsid w:val="00FD0629"/>
    <w:rsid w:val="00FD0655"/>
    <w:rsid w:val="00FD0F65"/>
    <w:rsid w:val="00FD19C0"/>
    <w:rsid w:val="00FD28B5"/>
    <w:rsid w:val="00FD2E86"/>
    <w:rsid w:val="00FD2FCC"/>
    <w:rsid w:val="00FD300F"/>
    <w:rsid w:val="00FD39B4"/>
    <w:rsid w:val="00FD3BAA"/>
    <w:rsid w:val="00FD3F62"/>
    <w:rsid w:val="00FD45F5"/>
    <w:rsid w:val="00FD47C2"/>
    <w:rsid w:val="00FD4E73"/>
    <w:rsid w:val="00FD5849"/>
    <w:rsid w:val="00FD5F87"/>
    <w:rsid w:val="00FD5F94"/>
    <w:rsid w:val="00FD6922"/>
    <w:rsid w:val="00FD6B9D"/>
    <w:rsid w:val="00FD7139"/>
    <w:rsid w:val="00FD7636"/>
    <w:rsid w:val="00FD79B5"/>
    <w:rsid w:val="00FE0741"/>
    <w:rsid w:val="00FE0A8A"/>
    <w:rsid w:val="00FE0C30"/>
    <w:rsid w:val="00FE1105"/>
    <w:rsid w:val="00FE13FB"/>
    <w:rsid w:val="00FE166C"/>
    <w:rsid w:val="00FE2E4D"/>
    <w:rsid w:val="00FE2FDE"/>
    <w:rsid w:val="00FE32B5"/>
    <w:rsid w:val="00FE37C6"/>
    <w:rsid w:val="00FE41E2"/>
    <w:rsid w:val="00FE420E"/>
    <w:rsid w:val="00FE4CC9"/>
    <w:rsid w:val="00FE5BAB"/>
    <w:rsid w:val="00FE606B"/>
    <w:rsid w:val="00FE685E"/>
    <w:rsid w:val="00FE6B01"/>
    <w:rsid w:val="00FE6BD8"/>
    <w:rsid w:val="00FE7085"/>
    <w:rsid w:val="00FE7532"/>
    <w:rsid w:val="00FE75BA"/>
    <w:rsid w:val="00FE769D"/>
    <w:rsid w:val="00FE7CF9"/>
    <w:rsid w:val="00FE7F0F"/>
    <w:rsid w:val="00FF0D7D"/>
    <w:rsid w:val="00FF1804"/>
    <w:rsid w:val="00FF1861"/>
    <w:rsid w:val="00FF1CEC"/>
    <w:rsid w:val="00FF1F76"/>
    <w:rsid w:val="00FF2350"/>
    <w:rsid w:val="00FF25BF"/>
    <w:rsid w:val="00FF3300"/>
    <w:rsid w:val="00FF4207"/>
    <w:rsid w:val="00FF44EA"/>
    <w:rsid w:val="00FF4746"/>
    <w:rsid w:val="00FF4A87"/>
    <w:rsid w:val="00FF4C20"/>
    <w:rsid w:val="00FF7001"/>
    <w:rsid w:val="00FF7043"/>
    <w:rsid w:val="00FF728C"/>
    <w:rsid w:val="00FF7EA6"/>
    <w:rsid w:val="00FF7ED9"/>
    <w:rsid w:val="0116F845"/>
    <w:rsid w:val="0125252D"/>
    <w:rsid w:val="012E7D5B"/>
    <w:rsid w:val="0134E5FF"/>
    <w:rsid w:val="014CED18"/>
    <w:rsid w:val="0156B580"/>
    <w:rsid w:val="016097C1"/>
    <w:rsid w:val="0172D15B"/>
    <w:rsid w:val="01A71D4B"/>
    <w:rsid w:val="01E693BE"/>
    <w:rsid w:val="01E85A90"/>
    <w:rsid w:val="01F3B44B"/>
    <w:rsid w:val="0286629C"/>
    <w:rsid w:val="02A7DD24"/>
    <w:rsid w:val="03159D9F"/>
    <w:rsid w:val="03346457"/>
    <w:rsid w:val="035891B8"/>
    <w:rsid w:val="03B3A637"/>
    <w:rsid w:val="03BF3BB2"/>
    <w:rsid w:val="041A541E"/>
    <w:rsid w:val="043FFD56"/>
    <w:rsid w:val="048218AF"/>
    <w:rsid w:val="048A0635"/>
    <w:rsid w:val="04952486"/>
    <w:rsid w:val="049B7D7C"/>
    <w:rsid w:val="04CEFB8C"/>
    <w:rsid w:val="04DE3EC2"/>
    <w:rsid w:val="04E054A1"/>
    <w:rsid w:val="04ED3B59"/>
    <w:rsid w:val="052E7725"/>
    <w:rsid w:val="0531E0D2"/>
    <w:rsid w:val="05598962"/>
    <w:rsid w:val="059F3CA6"/>
    <w:rsid w:val="05CDA3CD"/>
    <w:rsid w:val="05D320B2"/>
    <w:rsid w:val="05E1B0D8"/>
    <w:rsid w:val="06342064"/>
    <w:rsid w:val="065FDAF9"/>
    <w:rsid w:val="0663DC1E"/>
    <w:rsid w:val="06819EEA"/>
    <w:rsid w:val="06A598AE"/>
    <w:rsid w:val="06B71987"/>
    <w:rsid w:val="06EE5B63"/>
    <w:rsid w:val="0788BACA"/>
    <w:rsid w:val="07898190"/>
    <w:rsid w:val="07A3F2F6"/>
    <w:rsid w:val="084B80A9"/>
    <w:rsid w:val="08607DC0"/>
    <w:rsid w:val="088405A1"/>
    <w:rsid w:val="09016FEA"/>
    <w:rsid w:val="09113D78"/>
    <w:rsid w:val="0946B3C3"/>
    <w:rsid w:val="0951CB2C"/>
    <w:rsid w:val="095C670D"/>
    <w:rsid w:val="0978C0C6"/>
    <w:rsid w:val="09A74CB3"/>
    <w:rsid w:val="09B8E24C"/>
    <w:rsid w:val="09FAE3E3"/>
    <w:rsid w:val="0A021A1E"/>
    <w:rsid w:val="0AACB4BA"/>
    <w:rsid w:val="0B18BF0C"/>
    <w:rsid w:val="0B3BB45E"/>
    <w:rsid w:val="0B5179F7"/>
    <w:rsid w:val="0C329818"/>
    <w:rsid w:val="0C8377A1"/>
    <w:rsid w:val="0C981441"/>
    <w:rsid w:val="0D33B838"/>
    <w:rsid w:val="0DC6B5A7"/>
    <w:rsid w:val="0DDA2DF2"/>
    <w:rsid w:val="0ED45D4C"/>
    <w:rsid w:val="0F252EBA"/>
    <w:rsid w:val="0F4D3847"/>
    <w:rsid w:val="0F73A82C"/>
    <w:rsid w:val="0F99316A"/>
    <w:rsid w:val="0FBBA398"/>
    <w:rsid w:val="1040C869"/>
    <w:rsid w:val="1045BA5F"/>
    <w:rsid w:val="1093224A"/>
    <w:rsid w:val="10F98413"/>
    <w:rsid w:val="10FDE9DF"/>
    <w:rsid w:val="1193FFDB"/>
    <w:rsid w:val="11ED1435"/>
    <w:rsid w:val="11FEF72D"/>
    <w:rsid w:val="121D498E"/>
    <w:rsid w:val="128B1702"/>
    <w:rsid w:val="12B71783"/>
    <w:rsid w:val="12C8AAEA"/>
    <w:rsid w:val="12CED71E"/>
    <w:rsid w:val="12E2AD3E"/>
    <w:rsid w:val="12F5F5B5"/>
    <w:rsid w:val="1313CE0D"/>
    <w:rsid w:val="1358C4FC"/>
    <w:rsid w:val="13684405"/>
    <w:rsid w:val="13F8B30E"/>
    <w:rsid w:val="144FBBD0"/>
    <w:rsid w:val="14703725"/>
    <w:rsid w:val="14A27DE1"/>
    <w:rsid w:val="15019CF4"/>
    <w:rsid w:val="1502445F"/>
    <w:rsid w:val="157A1C74"/>
    <w:rsid w:val="15CFB43A"/>
    <w:rsid w:val="15DF6EAB"/>
    <w:rsid w:val="15FD96EA"/>
    <w:rsid w:val="161AB2A7"/>
    <w:rsid w:val="1632AC14"/>
    <w:rsid w:val="1641BBDC"/>
    <w:rsid w:val="1658D7CF"/>
    <w:rsid w:val="168882D2"/>
    <w:rsid w:val="16954C0D"/>
    <w:rsid w:val="16958014"/>
    <w:rsid w:val="169DB019"/>
    <w:rsid w:val="16BE1D96"/>
    <w:rsid w:val="16C8A4B4"/>
    <w:rsid w:val="16D0F3BD"/>
    <w:rsid w:val="16D46A2D"/>
    <w:rsid w:val="16D9DF8B"/>
    <w:rsid w:val="16FDC192"/>
    <w:rsid w:val="17081CA6"/>
    <w:rsid w:val="172130D7"/>
    <w:rsid w:val="1728C6D6"/>
    <w:rsid w:val="172DE3BA"/>
    <w:rsid w:val="17569D56"/>
    <w:rsid w:val="17A3128A"/>
    <w:rsid w:val="17A40898"/>
    <w:rsid w:val="17AEC853"/>
    <w:rsid w:val="17E74713"/>
    <w:rsid w:val="187159CE"/>
    <w:rsid w:val="18715FDF"/>
    <w:rsid w:val="18ABC68E"/>
    <w:rsid w:val="19036708"/>
    <w:rsid w:val="19C68567"/>
    <w:rsid w:val="1A18E609"/>
    <w:rsid w:val="1AC86B81"/>
    <w:rsid w:val="1ACC2B09"/>
    <w:rsid w:val="1B4CA8CC"/>
    <w:rsid w:val="1B73DDB2"/>
    <w:rsid w:val="1C851EDB"/>
    <w:rsid w:val="1CE70924"/>
    <w:rsid w:val="1CEDA6DB"/>
    <w:rsid w:val="1D353361"/>
    <w:rsid w:val="1D5C4A42"/>
    <w:rsid w:val="1D87E3ED"/>
    <w:rsid w:val="1DCC3612"/>
    <w:rsid w:val="1E2256F2"/>
    <w:rsid w:val="1E628B20"/>
    <w:rsid w:val="1E9A02B1"/>
    <w:rsid w:val="1EAA2AA7"/>
    <w:rsid w:val="1ED254D8"/>
    <w:rsid w:val="1F6117C3"/>
    <w:rsid w:val="1F62AE6E"/>
    <w:rsid w:val="1F6F9013"/>
    <w:rsid w:val="1F985DF4"/>
    <w:rsid w:val="1FC33067"/>
    <w:rsid w:val="1FEF4987"/>
    <w:rsid w:val="1FF4FBB2"/>
    <w:rsid w:val="203B3A87"/>
    <w:rsid w:val="2066560A"/>
    <w:rsid w:val="20DF8232"/>
    <w:rsid w:val="210E1059"/>
    <w:rsid w:val="21136370"/>
    <w:rsid w:val="2128BD34"/>
    <w:rsid w:val="213ECCEB"/>
    <w:rsid w:val="217E3434"/>
    <w:rsid w:val="21859762"/>
    <w:rsid w:val="21A19643"/>
    <w:rsid w:val="22D42C9B"/>
    <w:rsid w:val="232360FC"/>
    <w:rsid w:val="23AFABBF"/>
    <w:rsid w:val="23B2194D"/>
    <w:rsid w:val="23CC025F"/>
    <w:rsid w:val="244F45D3"/>
    <w:rsid w:val="24E1F7EB"/>
    <w:rsid w:val="2506B47F"/>
    <w:rsid w:val="257825A4"/>
    <w:rsid w:val="25FBA368"/>
    <w:rsid w:val="26283C43"/>
    <w:rsid w:val="26820AF3"/>
    <w:rsid w:val="269D3B3C"/>
    <w:rsid w:val="269F0055"/>
    <w:rsid w:val="26A1ED68"/>
    <w:rsid w:val="26C3167C"/>
    <w:rsid w:val="2851C555"/>
    <w:rsid w:val="289EACBC"/>
    <w:rsid w:val="290DD43E"/>
    <w:rsid w:val="29F40247"/>
    <w:rsid w:val="2A846258"/>
    <w:rsid w:val="2AB92A82"/>
    <w:rsid w:val="2B7DC3E9"/>
    <w:rsid w:val="2B8163A4"/>
    <w:rsid w:val="2B8CD4AC"/>
    <w:rsid w:val="2C71C095"/>
    <w:rsid w:val="2D5EEFE0"/>
    <w:rsid w:val="2D966423"/>
    <w:rsid w:val="2E1417EE"/>
    <w:rsid w:val="2E17A1A8"/>
    <w:rsid w:val="2E42B13E"/>
    <w:rsid w:val="2E733826"/>
    <w:rsid w:val="2EB09D4C"/>
    <w:rsid w:val="2F1B157D"/>
    <w:rsid w:val="2F370CE2"/>
    <w:rsid w:val="2F5B1534"/>
    <w:rsid w:val="2FC4A447"/>
    <w:rsid w:val="300AAA86"/>
    <w:rsid w:val="300DD997"/>
    <w:rsid w:val="30A08319"/>
    <w:rsid w:val="30A2B9BB"/>
    <w:rsid w:val="30ADB52E"/>
    <w:rsid w:val="3130E476"/>
    <w:rsid w:val="313550BF"/>
    <w:rsid w:val="317B8CDD"/>
    <w:rsid w:val="323D9BE6"/>
    <w:rsid w:val="32843DA6"/>
    <w:rsid w:val="32B56814"/>
    <w:rsid w:val="32F947BD"/>
    <w:rsid w:val="3310DE18"/>
    <w:rsid w:val="33368F6E"/>
    <w:rsid w:val="3339E96D"/>
    <w:rsid w:val="33504439"/>
    <w:rsid w:val="33738781"/>
    <w:rsid w:val="3397D066"/>
    <w:rsid w:val="33C0E1F3"/>
    <w:rsid w:val="3458E98B"/>
    <w:rsid w:val="345F427F"/>
    <w:rsid w:val="34604681"/>
    <w:rsid w:val="34A15340"/>
    <w:rsid w:val="34B892DA"/>
    <w:rsid w:val="34BC2CCA"/>
    <w:rsid w:val="34CAFAA2"/>
    <w:rsid w:val="350BA0F5"/>
    <w:rsid w:val="3532ECA9"/>
    <w:rsid w:val="35520953"/>
    <w:rsid w:val="358E0111"/>
    <w:rsid w:val="359AB8D7"/>
    <w:rsid w:val="35A6F8F8"/>
    <w:rsid w:val="35D78AE8"/>
    <w:rsid w:val="36B8992F"/>
    <w:rsid w:val="36DBA1C3"/>
    <w:rsid w:val="374CCBED"/>
    <w:rsid w:val="377B4D56"/>
    <w:rsid w:val="379A6A00"/>
    <w:rsid w:val="37A44C41"/>
    <w:rsid w:val="37A7F5E1"/>
    <w:rsid w:val="383E1430"/>
    <w:rsid w:val="38484993"/>
    <w:rsid w:val="3873A8E6"/>
    <w:rsid w:val="39332C16"/>
    <w:rsid w:val="3939E07E"/>
    <w:rsid w:val="39B3C17A"/>
    <w:rsid w:val="3A0B96FA"/>
    <w:rsid w:val="3A13EE26"/>
    <w:rsid w:val="3A3C13F7"/>
    <w:rsid w:val="3A582160"/>
    <w:rsid w:val="3A6E1F22"/>
    <w:rsid w:val="3B0D8094"/>
    <w:rsid w:val="3B3E0763"/>
    <w:rsid w:val="3B87FA03"/>
    <w:rsid w:val="3BA22E2D"/>
    <w:rsid w:val="3BAADA26"/>
    <w:rsid w:val="3C33711E"/>
    <w:rsid w:val="3C41B42E"/>
    <w:rsid w:val="3C7996FD"/>
    <w:rsid w:val="3CEBF015"/>
    <w:rsid w:val="3D0587B1"/>
    <w:rsid w:val="3D299B90"/>
    <w:rsid w:val="3D380A41"/>
    <w:rsid w:val="3D7885EF"/>
    <w:rsid w:val="3DB8A9D3"/>
    <w:rsid w:val="3DC98003"/>
    <w:rsid w:val="3DE62B9C"/>
    <w:rsid w:val="3E0F1809"/>
    <w:rsid w:val="3E127301"/>
    <w:rsid w:val="3E471A8F"/>
    <w:rsid w:val="3EBACEEB"/>
    <w:rsid w:val="3F18CB80"/>
    <w:rsid w:val="3F4D9367"/>
    <w:rsid w:val="3F523BF4"/>
    <w:rsid w:val="3F8F26B8"/>
    <w:rsid w:val="400493CD"/>
    <w:rsid w:val="400B00ED"/>
    <w:rsid w:val="403B2F3C"/>
    <w:rsid w:val="4057BB35"/>
    <w:rsid w:val="40E4F362"/>
    <w:rsid w:val="4101AD73"/>
    <w:rsid w:val="410E54F5"/>
    <w:rsid w:val="412D86CF"/>
    <w:rsid w:val="4173D581"/>
    <w:rsid w:val="4182C615"/>
    <w:rsid w:val="41CF6809"/>
    <w:rsid w:val="4203ED6F"/>
    <w:rsid w:val="420F0223"/>
    <w:rsid w:val="42607537"/>
    <w:rsid w:val="42618212"/>
    <w:rsid w:val="42777B88"/>
    <w:rsid w:val="42B5AB48"/>
    <w:rsid w:val="433B855A"/>
    <w:rsid w:val="4363B086"/>
    <w:rsid w:val="436B230E"/>
    <w:rsid w:val="4371D3DF"/>
    <w:rsid w:val="43946A26"/>
    <w:rsid w:val="43FA7502"/>
    <w:rsid w:val="4434C31A"/>
    <w:rsid w:val="44567704"/>
    <w:rsid w:val="44ED1B86"/>
    <w:rsid w:val="450D61BF"/>
    <w:rsid w:val="453E6161"/>
    <w:rsid w:val="4550D210"/>
    <w:rsid w:val="45A69236"/>
    <w:rsid w:val="460253A2"/>
    <w:rsid w:val="4636C8EE"/>
    <w:rsid w:val="46B609B9"/>
    <w:rsid w:val="46B62689"/>
    <w:rsid w:val="46DCAF16"/>
    <w:rsid w:val="473E4460"/>
    <w:rsid w:val="47A9B15B"/>
    <w:rsid w:val="47D34DDD"/>
    <w:rsid w:val="47F67B56"/>
    <w:rsid w:val="48153896"/>
    <w:rsid w:val="482D7BAF"/>
    <w:rsid w:val="485FA218"/>
    <w:rsid w:val="492E7071"/>
    <w:rsid w:val="49C446E9"/>
    <w:rsid w:val="4A195A68"/>
    <w:rsid w:val="4A9F2305"/>
    <w:rsid w:val="4ADA6701"/>
    <w:rsid w:val="4B02D1F7"/>
    <w:rsid w:val="4B37DF25"/>
    <w:rsid w:val="4B62E81C"/>
    <w:rsid w:val="4B7C4E4C"/>
    <w:rsid w:val="4B828A70"/>
    <w:rsid w:val="4B88B416"/>
    <w:rsid w:val="4C58151B"/>
    <w:rsid w:val="4CF68753"/>
    <w:rsid w:val="4D733233"/>
    <w:rsid w:val="4D9C0445"/>
    <w:rsid w:val="4E1ABE97"/>
    <w:rsid w:val="4E2EC934"/>
    <w:rsid w:val="4E688FEE"/>
    <w:rsid w:val="4F36167D"/>
    <w:rsid w:val="4F4CDD04"/>
    <w:rsid w:val="5029B259"/>
    <w:rsid w:val="50406D26"/>
    <w:rsid w:val="5064C9D5"/>
    <w:rsid w:val="50B33EA4"/>
    <w:rsid w:val="50D6E127"/>
    <w:rsid w:val="5131B4A3"/>
    <w:rsid w:val="51463E42"/>
    <w:rsid w:val="51FABD4D"/>
    <w:rsid w:val="522EC057"/>
    <w:rsid w:val="5240B5C7"/>
    <w:rsid w:val="52448516"/>
    <w:rsid w:val="529F7C39"/>
    <w:rsid w:val="52DCC79D"/>
    <w:rsid w:val="53214ABB"/>
    <w:rsid w:val="535DE555"/>
    <w:rsid w:val="536D6DC0"/>
    <w:rsid w:val="53C8E0C1"/>
    <w:rsid w:val="5428188C"/>
    <w:rsid w:val="5431044A"/>
    <w:rsid w:val="5460039B"/>
    <w:rsid w:val="54AED4A2"/>
    <w:rsid w:val="5558E4E8"/>
    <w:rsid w:val="5608C64A"/>
    <w:rsid w:val="5613C259"/>
    <w:rsid w:val="5616526E"/>
    <w:rsid w:val="564F5AB2"/>
    <w:rsid w:val="572DB3EE"/>
    <w:rsid w:val="5737A960"/>
    <w:rsid w:val="57BD9619"/>
    <w:rsid w:val="57E81CC8"/>
    <w:rsid w:val="57E8456B"/>
    <w:rsid w:val="57FACED0"/>
    <w:rsid w:val="580B4059"/>
    <w:rsid w:val="589AD10E"/>
    <w:rsid w:val="589EBB0F"/>
    <w:rsid w:val="590DE043"/>
    <w:rsid w:val="59231AAC"/>
    <w:rsid w:val="595DFF17"/>
    <w:rsid w:val="5984CCE2"/>
    <w:rsid w:val="59B6BB7D"/>
    <w:rsid w:val="5A3ACC9F"/>
    <w:rsid w:val="5ABD99F5"/>
    <w:rsid w:val="5AF6C4F0"/>
    <w:rsid w:val="5AFBC2A0"/>
    <w:rsid w:val="5B2DF9D6"/>
    <w:rsid w:val="5B403F73"/>
    <w:rsid w:val="5BDE671D"/>
    <w:rsid w:val="5BE237B5"/>
    <w:rsid w:val="5C0565BA"/>
    <w:rsid w:val="5C36F0F8"/>
    <w:rsid w:val="5C667748"/>
    <w:rsid w:val="5C902096"/>
    <w:rsid w:val="5C9473B7"/>
    <w:rsid w:val="5CD197F3"/>
    <w:rsid w:val="5CD4AF2E"/>
    <w:rsid w:val="5CD4C6D5"/>
    <w:rsid w:val="5D0370FD"/>
    <w:rsid w:val="5D42739F"/>
    <w:rsid w:val="5D45B932"/>
    <w:rsid w:val="5D57FBFB"/>
    <w:rsid w:val="5D9807DC"/>
    <w:rsid w:val="5DAAECBE"/>
    <w:rsid w:val="5E017893"/>
    <w:rsid w:val="5E48D2DF"/>
    <w:rsid w:val="5E9BF412"/>
    <w:rsid w:val="5EA678A8"/>
    <w:rsid w:val="5EB1E280"/>
    <w:rsid w:val="5F2C6009"/>
    <w:rsid w:val="5F88A93D"/>
    <w:rsid w:val="5FCF529B"/>
    <w:rsid w:val="5FD5BC05"/>
    <w:rsid w:val="6026ADC6"/>
    <w:rsid w:val="605DBA3E"/>
    <w:rsid w:val="608306AA"/>
    <w:rsid w:val="6091B1CB"/>
    <w:rsid w:val="60939B54"/>
    <w:rsid w:val="60ECA732"/>
    <w:rsid w:val="60F48CD5"/>
    <w:rsid w:val="61283844"/>
    <w:rsid w:val="612B6A0A"/>
    <w:rsid w:val="61653C2B"/>
    <w:rsid w:val="619C0C6A"/>
    <w:rsid w:val="619CBBCF"/>
    <w:rsid w:val="61C18208"/>
    <w:rsid w:val="61DAAA65"/>
    <w:rsid w:val="61E2C022"/>
    <w:rsid w:val="61F98A9F"/>
    <w:rsid w:val="61FCEF36"/>
    <w:rsid w:val="6204B8A0"/>
    <w:rsid w:val="6227B711"/>
    <w:rsid w:val="62AF33DE"/>
    <w:rsid w:val="62B19E88"/>
    <w:rsid w:val="62C62E32"/>
    <w:rsid w:val="632DAAE9"/>
    <w:rsid w:val="635382A6"/>
    <w:rsid w:val="63753244"/>
    <w:rsid w:val="63A0344A"/>
    <w:rsid w:val="63EE8BBB"/>
    <w:rsid w:val="6479B5B1"/>
    <w:rsid w:val="64F7EA6D"/>
    <w:rsid w:val="6508E349"/>
    <w:rsid w:val="65234478"/>
    <w:rsid w:val="656F907A"/>
    <w:rsid w:val="659529EF"/>
    <w:rsid w:val="65F496D3"/>
    <w:rsid w:val="65FCC8AD"/>
    <w:rsid w:val="660B1B4E"/>
    <w:rsid w:val="662F1D39"/>
    <w:rsid w:val="673D9655"/>
    <w:rsid w:val="6791EAD8"/>
    <w:rsid w:val="67C6075E"/>
    <w:rsid w:val="67D50064"/>
    <w:rsid w:val="67E2FCAC"/>
    <w:rsid w:val="6829C370"/>
    <w:rsid w:val="683A34F9"/>
    <w:rsid w:val="688D45A2"/>
    <w:rsid w:val="68BD9712"/>
    <w:rsid w:val="6908286C"/>
    <w:rsid w:val="691C973D"/>
    <w:rsid w:val="6931CB58"/>
    <w:rsid w:val="69686C1D"/>
    <w:rsid w:val="6998EDD6"/>
    <w:rsid w:val="69A7CF06"/>
    <w:rsid w:val="69BBA0ED"/>
    <w:rsid w:val="69BDE710"/>
    <w:rsid w:val="69E676E3"/>
    <w:rsid w:val="6A70F8B6"/>
    <w:rsid w:val="6A93F0D6"/>
    <w:rsid w:val="6AB6677D"/>
    <w:rsid w:val="6B674E9D"/>
    <w:rsid w:val="6BA43623"/>
    <w:rsid w:val="6C08AE63"/>
    <w:rsid w:val="6C128A93"/>
    <w:rsid w:val="6D348D29"/>
    <w:rsid w:val="6DA5B753"/>
    <w:rsid w:val="6DF6146A"/>
    <w:rsid w:val="6E202920"/>
    <w:rsid w:val="6E553072"/>
    <w:rsid w:val="6E64051B"/>
    <w:rsid w:val="6E7127D9"/>
    <w:rsid w:val="6E8B669B"/>
    <w:rsid w:val="6EF27830"/>
    <w:rsid w:val="6F7F232C"/>
    <w:rsid w:val="6F89317A"/>
    <w:rsid w:val="6FBEE5D0"/>
    <w:rsid w:val="7031BA03"/>
    <w:rsid w:val="70489D5A"/>
    <w:rsid w:val="70ED71AD"/>
    <w:rsid w:val="713A486F"/>
    <w:rsid w:val="71B38856"/>
    <w:rsid w:val="71E7B2B4"/>
    <w:rsid w:val="7228066C"/>
    <w:rsid w:val="729D1BD9"/>
    <w:rsid w:val="72F55A9D"/>
    <w:rsid w:val="738D6EA2"/>
    <w:rsid w:val="73996A13"/>
    <w:rsid w:val="745909A6"/>
    <w:rsid w:val="7464CB2C"/>
    <w:rsid w:val="74765EEF"/>
    <w:rsid w:val="748A66E5"/>
    <w:rsid w:val="749C7F36"/>
    <w:rsid w:val="74CB3C8C"/>
    <w:rsid w:val="755466B5"/>
    <w:rsid w:val="7557232B"/>
    <w:rsid w:val="756BC299"/>
    <w:rsid w:val="75D284C0"/>
    <w:rsid w:val="760E85F6"/>
    <w:rsid w:val="76F5362C"/>
    <w:rsid w:val="772ADE82"/>
    <w:rsid w:val="7745094F"/>
    <w:rsid w:val="774B570C"/>
    <w:rsid w:val="776EE7F6"/>
    <w:rsid w:val="7795A20D"/>
    <w:rsid w:val="77C4FC04"/>
    <w:rsid w:val="77EFCE77"/>
    <w:rsid w:val="780FFA71"/>
    <w:rsid w:val="78621814"/>
    <w:rsid w:val="790C494A"/>
    <w:rsid w:val="7925B3E0"/>
    <w:rsid w:val="793AC1F3"/>
    <w:rsid w:val="79962F45"/>
    <w:rsid w:val="79CD3F4B"/>
    <w:rsid w:val="79D52E3A"/>
    <w:rsid w:val="7A5B7FC4"/>
    <w:rsid w:val="7ABF5717"/>
    <w:rsid w:val="7AC4C0E4"/>
    <w:rsid w:val="7ACD9514"/>
    <w:rsid w:val="7ACE41BC"/>
    <w:rsid w:val="7B414BDE"/>
    <w:rsid w:val="7B96361D"/>
    <w:rsid w:val="7BC46C71"/>
    <w:rsid w:val="7C0A5F7F"/>
    <w:rsid w:val="7C227CC3"/>
    <w:rsid w:val="7C24BC7C"/>
    <w:rsid w:val="7C7280F0"/>
    <w:rsid w:val="7C815917"/>
    <w:rsid w:val="7CC7EBD7"/>
    <w:rsid w:val="7CF265FF"/>
    <w:rsid w:val="7D144002"/>
    <w:rsid w:val="7D6FB141"/>
    <w:rsid w:val="7DB587F2"/>
    <w:rsid w:val="7E3621B9"/>
    <w:rsid w:val="7E6ECB67"/>
    <w:rsid w:val="7E895E29"/>
    <w:rsid w:val="7E8EA16C"/>
    <w:rsid w:val="7EB26095"/>
    <w:rsid w:val="7EF6E234"/>
    <w:rsid w:val="7FA94AB6"/>
    <w:rsid w:val="7FB05C6B"/>
    <w:rsid w:val="7FBD2F05"/>
    <w:rsid w:val="7FC0E91B"/>
    <w:rsid w:val="7FF8E81E"/>
  </w:rsids>
  <m:mathPr>
    <m:mathFont m:val="Cambria Math"/>
    <m:brkBin m:val="before"/>
    <m:brkBinSub m:val="--"/>
    <m:smallFrac m:val="0"/>
    <m:dispDef/>
    <m:lMargin m:val="0"/>
    <m:rMargin m:val="0"/>
    <m:defJc m:val="centerGroup"/>
    <m:wrapIndent m:val="1440"/>
    <m:intLim m:val="subSup"/>
    <m:naryLim m:val="undOvr"/>
  </m:mathPr>
  <w:themeFontLang w:val="de-A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6C423"/>
  <w15:chartTrackingRefBased/>
  <w15:docId w15:val="{39053F99-6B68-45AF-A326-12D5E7F05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2C5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ocFundsTExt">
    <w:name w:val="DocFundsTExt"/>
    <w:basedOn w:val="Normal"/>
    <w:qFormat/>
    <w:rsid w:val="005F20E5"/>
    <w:pPr>
      <w:spacing w:line="300" w:lineRule="exact"/>
      <w:jc w:val="both"/>
    </w:pPr>
    <w:rPr>
      <w:rFonts w:ascii="Times New Roman" w:hAnsi="Times New Roman"/>
    </w:rPr>
  </w:style>
  <w:style w:type="paragraph" w:customStyle="1" w:styleId="DocFundsHeading">
    <w:name w:val="DocFundsHeading"/>
    <w:basedOn w:val="DocFundsTExt"/>
    <w:qFormat/>
    <w:rsid w:val="005F20E5"/>
    <w:pPr>
      <w:numPr>
        <w:numId w:val="15"/>
      </w:numPr>
      <w:spacing w:before="120" w:beforeAutospacing="1" w:after="240" w:afterAutospacing="1"/>
    </w:pPr>
    <w:rPr>
      <w:rFonts w:ascii="Georgia" w:eastAsia="Times New Roman" w:hAnsi="Georgia" w:cs="Arial"/>
      <w:b/>
      <w:bCs/>
      <w:lang w:val="de-AT" w:eastAsia="de-AT"/>
    </w:rPr>
  </w:style>
  <w:style w:type="paragraph" w:styleId="NormalWeb">
    <w:name w:val="Normal (Web)"/>
    <w:basedOn w:val="Normal"/>
    <w:uiPriority w:val="99"/>
    <w:semiHidden/>
    <w:unhideWhenUsed/>
    <w:rsid w:val="0020232B"/>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styleId="Hyperlink">
    <w:name w:val="Hyperlink"/>
    <w:basedOn w:val="DefaultParagraphFont"/>
    <w:uiPriority w:val="99"/>
    <w:unhideWhenUsed/>
    <w:rsid w:val="0020232B"/>
    <w:rPr>
      <w:color w:val="0000FF"/>
      <w:u w:val="single"/>
    </w:rPr>
  </w:style>
  <w:style w:type="paragraph" w:styleId="ListParagraph">
    <w:name w:val="List Paragraph"/>
    <w:basedOn w:val="Normal"/>
    <w:uiPriority w:val="34"/>
    <w:qFormat/>
    <w:rsid w:val="004A097F"/>
    <w:pPr>
      <w:ind w:left="720"/>
      <w:contextualSpacing/>
    </w:pPr>
  </w:style>
  <w:style w:type="character" w:styleId="CommentReference">
    <w:name w:val="annotation reference"/>
    <w:basedOn w:val="DefaultParagraphFont"/>
    <w:uiPriority w:val="99"/>
    <w:semiHidden/>
    <w:unhideWhenUsed/>
    <w:rsid w:val="00750265"/>
    <w:rPr>
      <w:sz w:val="16"/>
      <w:szCs w:val="16"/>
    </w:rPr>
  </w:style>
  <w:style w:type="paragraph" w:styleId="CommentText">
    <w:name w:val="annotation text"/>
    <w:basedOn w:val="Normal"/>
    <w:link w:val="CommentTextChar"/>
    <w:uiPriority w:val="99"/>
    <w:unhideWhenUsed/>
    <w:rsid w:val="00750265"/>
    <w:pPr>
      <w:spacing w:line="240" w:lineRule="auto"/>
    </w:pPr>
    <w:rPr>
      <w:sz w:val="20"/>
      <w:szCs w:val="20"/>
    </w:rPr>
  </w:style>
  <w:style w:type="character" w:customStyle="1" w:styleId="CommentTextChar">
    <w:name w:val="Comment Text Char"/>
    <w:basedOn w:val="DefaultParagraphFont"/>
    <w:link w:val="CommentText"/>
    <w:uiPriority w:val="99"/>
    <w:rsid w:val="00750265"/>
    <w:rPr>
      <w:sz w:val="20"/>
      <w:szCs w:val="20"/>
    </w:rPr>
  </w:style>
  <w:style w:type="paragraph" w:styleId="CommentSubject">
    <w:name w:val="annotation subject"/>
    <w:basedOn w:val="CommentText"/>
    <w:next w:val="CommentText"/>
    <w:link w:val="CommentSubjectChar"/>
    <w:uiPriority w:val="99"/>
    <w:semiHidden/>
    <w:unhideWhenUsed/>
    <w:rsid w:val="00750265"/>
    <w:rPr>
      <w:b/>
      <w:bCs/>
    </w:rPr>
  </w:style>
  <w:style w:type="character" w:customStyle="1" w:styleId="CommentSubjectChar">
    <w:name w:val="Comment Subject Char"/>
    <w:basedOn w:val="CommentTextChar"/>
    <w:link w:val="CommentSubject"/>
    <w:uiPriority w:val="99"/>
    <w:semiHidden/>
    <w:rsid w:val="00750265"/>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paragraph" w:styleId="Revision">
    <w:name w:val="Revision"/>
    <w:hidden/>
    <w:uiPriority w:val="99"/>
    <w:semiHidden/>
    <w:rsid w:val="008A14F5"/>
    <w:pPr>
      <w:spacing w:after="0" w:line="240" w:lineRule="auto"/>
    </w:pPr>
  </w:style>
  <w:style w:type="paragraph" w:styleId="Caption">
    <w:name w:val="caption"/>
    <w:basedOn w:val="Normal"/>
    <w:next w:val="Normal"/>
    <w:uiPriority w:val="35"/>
    <w:unhideWhenUsed/>
    <w:qFormat/>
    <w:rsid w:val="001A63C9"/>
    <w:pPr>
      <w:spacing w:after="200" w:line="240" w:lineRule="auto"/>
    </w:pPr>
    <w:rPr>
      <w:i/>
      <w:iCs/>
      <w:color w:val="44546A" w:themeColor="text2"/>
      <w:sz w:val="18"/>
      <w:szCs w:val="18"/>
    </w:rPr>
  </w:style>
  <w:style w:type="paragraph" w:customStyle="1" w:styleId="pf0">
    <w:name w:val="pf0"/>
    <w:basedOn w:val="Normal"/>
    <w:rsid w:val="0005079B"/>
    <w:pPr>
      <w:spacing w:before="100" w:beforeAutospacing="1" w:after="100" w:afterAutospacing="1" w:line="240" w:lineRule="auto"/>
    </w:pPr>
    <w:rPr>
      <w:rFonts w:ascii="Times New Roman" w:eastAsia="Times New Roman" w:hAnsi="Times New Roman" w:cs="Times New Roman"/>
      <w:sz w:val="24"/>
      <w:szCs w:val="24"/>
      <w:lang w:eastAsia="de-AT"/>
    </w:rPr>
  </w:style>
  <w:style w:type="character" w:customStyle="1" w:styleId="cf01">
    <w:name w:val="cf01"/>
    <w:basedOn w:val="DefaultParagraphFont"/>
    <w:rsid w:val="0005079B"/>
    <w:rPr>
      <w:rFonts w:ascii="Segoe UI" w:hAnsi="Segoe UI" w:cs="Segoe UI" w:hint="default"/>
      <w:sz w:val="18"/>
      <w:szCs w:val="18"/>
    </w:rPr>
  </w:style>
  <w:style w:type="paragraph" w:styleId="BalloonText">
    <w:name w:val="Balloon Text"/>
    <w:basedOn w:val="Normal"/>
    <w:link w:val="BalloonTextChar"/>
    <w:uiPriority w:val="99"/>
    <w:semiHidden/>
    <w:unhideWhenUsed/>
    <w:rsid w:val="00D01B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BF9"/>
    <w:rPr>
      <w:rFonts w:ascii="Segoe UI" w:hAnsi="Segoe UI" w:cs="Segoe UI"/>
      <w:sz w:val="18"/>
      <w:szCs w:val="18"/>
    </w:rPr>
  </w:style>
  <w:style w:type="character" w:customStyle="1" w:styleId="UnresolvedMention1">
    <w:name w:val="Unresolved Mention1"/>
    <w:basedOn w:val="DefaultParagraphFont"/>
    <w:uiPriority w:val="99"/>
    <w:semiHidden/>
    <w:unhideWhenUsed/>
    <w:rsid w:val="00301FD0"/>
    <w:rPr>
      <w:color w:val="605E5C"/>
      <w:shd w:val="clear" w:color="auto" w:fill="E1DFDD"/>
    </w:rPr>
  </w:style>
  <w:style w:type="paragraph" w:customStyle="1" w:styleId="paragraph">
    <w:name w:val="paragraph"/>
    <w:basedOn w:val="Normal"/>
    <w:rsid w:val="00FB216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FB216E"/>
  </w:style>
  <w:style w:type="paragraph" w:styleId="NoSpacing">
    <w:name w:val="No Spacing"/>
    <w:basedOn w:val="Normal"/>
    <w:uiPriority w:val="1"/>
    <w:qFormat/>
    <w:rsid w:val="002B2698"/>
    <w:pPr>
      <w:spacing w:after="0" w:line="240" w:lineRule="auto"/>
    </w:pPr>
    <w:rPr>
      <w:rFonts w:ascii="Calibri" w:hAnsi="Calibri" w:cs="Calibri"/>
      <w:lang w:val="en-US"/>
    </w:rPr>
  </w:style>
  <w:style w:type="character" w:customStyle="1" w:styleId="anchor-text">
    <w:name w:val="anchor-text"/>
    <w:basedOn w:val="DefaultParagraphFont"/>
    <w:rsid w:val="00D475E7"/>
  </w:style>
  <w:style w:type="paragraph" w:styleId="PlainText">
    <w:name w:val="Plain Text"/>
    <w:basedOn w:val="Normal"/>
    <w:link w:val="PlainTextChar"/>
    <w:uiPriority w:val="99"/>
    <w:unhideWhenUsed/>
    <w:rsid w:val="006907F6"/>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6907F6"/>
    <w:rPr>
      <w:rFonts w:ascii="Calibri" w:hAnsi="Calibri"/>
      <w:szCs w:val="21"/>
      <w:lang w:val="en-US"/>
    </w:rPr>
  </w:style>
  <w:style w:type="character" w:customStyle="1" w:styleId="UnresolvedMention">
    <w:name w:val="Unresolved Mention"/>
    <w:basedOn w:val="DefaultParagraphFont"/>
    <w:uiPriority w:val="99"/>
    <w:semiHidden/>
    <w:unhideWhenUsed/>
    <w:rsid w:val="00613C47"/>
    <w:rPr>
      <w:color w:val="605E5C"/>
      <w:shd w:val="clear" w:color="auto" w:fill="E1DFDD"/>
    </w:rPr>
  </w:style>
  <w:style w:type="character" w:styleId="LineNumber">
    <w:name w:val="line number"/>
    <w:basedOn w:val="DefaultParagraphFont"/>
    <w:uiPriority w:val="99"/>
    <w:semiHidden/>
    <w:unhideWhenUsed/>
    <w:rsid w:val="008B6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01870521">
      <w:bodyDiv w:val="1"/>
      <w:marLeft w:val="0"/>
      <w:marRight w:val="0"/>
      <w:marTop w:val="0"/>
      <w:marBottom w:val="0"/>
      <w:divBdr>
        <w:top w:val="none" w:sz="0" w:space="0" w:color="auto"/>
        <w:left w:val="none" w:sz="0" w:space="0" w:color="auto"/>
        <w:bottom w:val="none" w:sz="0" w:space="0" w:color="auto"/>
        <w:right w:val="none" w:sz="0" w:space="0" w:color="auto"/>
      </w:divBdr>
    </w:div>
    <w:div w:id="503589716">
      <w:bodyDiv w:val="1"/>
      <w:marLeft w:val="0"/>
      <w:marRight w:val="0"/>
      <w:marTop w:val="0"/>
      <w:marBottom w:val="0"/>
      <w:divBdr>
        <w:top w:val="none" w:sz="0" w:space="0" w:color="auto"/>
        <w:left w:val="none" w:sz="0" w:space="0" w:color="auto"/>
        <w:bottom w:val="none" w:sz="0" w:space="0" w:color="auto"/>
        <w:right w:val="none" w:sz="0" w:space="0" w:color="auto"/>
      </w:divBdr>
    </w:div>
    <w:div w:id="598217727">
      <w:bodyDiv w:val="1"/>
      <w:marLeft w:val="0"/>
      <w:marRight w:val="0"/>
      <w:marTop w:val="0"/>
      <w:marBottom w:val="0"/>
      <w:divBdr>
        <w:top w:val="none" w:sz="0" w:space="0" w:color="auto"/>
        <w:left w:val="none" w:sz="0" w:space="0" w:color="auto"/>
        <w:bottom w:val="none" w:sz="0" w:space="0" w:color="auto"/>
        <w:right w:val="none" w:sz="0" w:space="0" w:color="auto"/>
      </w:divBdr>
    </w:div>
    <w:div w:id="599221012">
      <w:bodyDiv w:val="1"/>
      <w:marLeft w:val="0"/>
      <w:marRight w:val="0"/>
      <w:marTop w:val="0"/>
      <w:marBottom w:val="0"/>
      <w:divBdr>
        <w:top w:val="none" w:sz="0" w:space="0" w:color="auto"/>
        <w:left w:val="none" w:sz="0" w:space="0" w:color="auto"/>
        <w:bottom w:val="none" w:sz="0" w:space="0" w:color="auto"/>
        <w:right w:val="none" w:sz="0" w:space="0" w:color="auto"/>
      </w:divBdr>
    </w:div>
    <w:div w:id="873544086">
      <w:bodyDiv w:val="1"/>
      <w:marLeft w:val="0"/>
      <w:marRight w:val="0"/>
      <w:marTop w:val="0"/>
      <w:marBottom w:val="0"/>
      <w:divBdr>
        <w:top w:val="none" w:sz="0" w:space="0" w:color="auto"/>
        <w:left w:val="none" w:sz="0" w:space="0" w:color="auto"/>
        <w:bottom w:val="none" w:sz="0" w:space="0" w:color="auto"/>
        <w:right w:val="none" w:sz="0" w:space="0" w:color="auto"/>
      </w:divBdr>
    </w:div>
    <w:div w:id="1026711222">
      <w:bodyDiv w:val="1"/>
      <w:marLeft w:val="0"/>
      <w:marRight w:val="0"/>
      <w:marTop w:val="0"/>
      <w:marBottom w:val="0"/>
      <w:divBdr>
        <w:top w:val="none" w:sz="0" w:space="0" w:color="auto"/>
        <w:left w:val="none" w:sz="0" w:space="0" w:color="auto"/>
        <w:bottom w:val="none" w:sz="0" w:space="0" w:color="auto"/>
        <w:right w:val="none" w:sz="0" w:space="0" w:color="auto"/>
      </w:divBdr>
    </w:div>
    <w:div w:id="1088308589">
      <w:bodyDiv w:val="1"/>
      <w:marLeft w:val="0"/>
      <w:marRight w:val="0"/>
      <w:marTop w:val="0"/>
      <w:marBottom w:val="0"/>
      <w:divBdr>
        <w:top w:val="none" w:sz="0" w:space="0" w:color="auto"/>
        <w:left w:val="none" w:sz="0" w:space="0" w:color="auto"/>
        <w:bottom w:val="none" w:sz="0" w:space="0" w:color="auto"/>
        <w:right w:val="none" w:sz="0" w:space="0" w:color="auto"/>
      </w:divBdr>
    </w:div>
    <w:div w:id="1231036202">
      <w:bodyDiv w:val="1"/>
      <w:marLeft w:val="0"/>
      <w:marRight w:val="0"/>
      <w:marTop w:val="0"/>
      <w:marBottom w:val="0"/>
      <w:divBdr>
        <w:top w:val="none" w:sz="0" w:space="0" w:color="auto"/>
        <w:left w:val="none" w:sz="0" w:space="0" w:color="auto"/>
        <w:bottom w:val="none" w:sz="0" w:space="0" w:color="auto"/>
        <w:right w:val="none" w:sz="0" w:space="0" w:color="auto"/>
      </w:divBdr>
    </w:div>
    <w:div w:id="1270620296">
      <w:bodyDiv w:val="1"/>
      <w:marLeft w:val="0"/>
      <w:marRight w:val="0"/>
      <w:marTop w:val="0"/>
      <w:marBottom w:val="0"/>
      <w:divBdr>
        <w:top w:val="none" w:sz="0" w:space="0" w:color="auto"/>
        <w:left w:val="none" w:sz="0" w:space="0" w:color="auto"/>
        <w:bottom w:val="none" w:sz="0" w:space="0" w:color="auto"/>
        <w:right w:val="none" w:sz="0" w:space="0" w:color="auto"/>
      </w:divBdr>
    </w:div>
    <w:div w:id="1282765981">
      <w:bodyDiv w:val="1"/>
      <w:marLeft w:val="0"/>
      <w:marRight w:val="0"/>
      <w:marTop w:val="0"/>
      <w:marBottom w:val="0"/>
      <w:divBdr>
        <w:top w:val="none" w:sz="0" w:space="0" w:color="auto"/>
        <w:left w:val="none" w:sz="0" w:space="0" w:color="auto"/>
        <w:bottom w:val="none" w:sz="0" w:space="0" w:color="auto"/>
        <w:right w:val="none" w:sz="0" w:space="0" w:color="auto"/>
      </w:divBdr>
    </w:div>
    <w:div w:id="1497108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5" Type="http://schemas.microsoft.com/office/2020/10/relationships/intelligence" Target="intelligence2.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8817EB-2DC9-4911-B2A4-8904B0FF5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920</Words>
  <Characters>22350</Characters>
  <Application>Microsoft Office Word</Application>
  <DocSecurity>0</DocSecurity>
  <Lines>186</Lines>
  <Paragraphs>52</Paragraphs>
  <ScaleCrop>false</ScaleCrop>
  <Company/>
  <LinksUpToDate>false</LinksUpToDate>
  <CharactersWithSpaces>26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knäusl</dc:creator>
  <cp:keywords/>
  <dc:description/>
  <cp:lastModifiedBy>Shanmuga Priya P.</cp:lastModifiedBy>
  <cp:revision>8</cp:revision>
  <dcterms:created xsi:type="dcterms:W3CDTF">2023-12-12T11:14:00Z</dcterms:created>
  <dcterms:modified xsi:type="dcterms:W3CDTF">2024-01-10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hysica-medica</vt:lpwstr>
  </property>
  <property fmtid="{D5CDD505-2E9C-101B-9397-08002B2CF9AE}" pid="17" name="Mendeley Recent Style Name 7_1">
    <vt:lpwstr>Physica Medica</vt:lpwstr>
  </property>
  <property fmtid="{D5CDD505-2E9C-101B-9397-08002B2CF9AE}" pid="18" name="Mendeley Recent Style Id 8_1">
    <vt:lpwstr>http://www.zotero.org/styles/physics-and-imaging-in-radiation-oncology</vt:lpwstr>
  </property>
  <property fmtid="{D5CDD505-2E9C-101B-9397-08002B2CF9AE}" pid="19" name="Mendeley Recent Style Name 8_1">
    <vt:lpwstr>Physics and Imaging in Radiation Onc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physics-and-imaging-in-radiation-oncology</vt:lpwstr>
  </property>
  <property fmtid="{D5CDD505-2E9C-101B-9397-08002B2CF9AE}" pid="24" name="Mendeley Unique User Id_1">
    <vt:lpwstr>1065790d-50f2-35c1-a673-f05a9d2a2542</vt:lpwstr>
  </property>
  <property fmtid="{D5CDD505-2E9C-101B-9397-08002B2CF9AE}" pid="25" name="GrammarlyDocumentId">
    <vt:lpwstr>31e6be0c2988ba8f4030ab1ed1247a64f7fa425ae791118a8c45e393729347c4</vt:lpwstr>
  </property>
</Properties>
</file>